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6100" w:rsidRPr="00DF5F64" w:rsidRDefault="00B70F28" w:rsidP="00CA443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I</w:t>
      </w:r>
      <w:r w:rsidR="00DF5F64" w:rsidRPr="00DF5F64">
        <w:rPr>
          <w:rFonts w:ascii="Times New Roman" w:hAnsi="Times New Roman" w:cs="Times New Roman"/>
          <w:b/>
          <w:sz w:val="24"/>
          <w:szCs w:val="24"/>
        </w:rPr>
        <w:t>: Disclosure anxiety studies</w:t>
      </w:r>
    </w:p>
    <w:tbl>
      <w:tblPr>
        <w:tblStyle w:val="a"/>
        <w:tblW w:w="1303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76"/>
        <w:gridCol w:w="1276"/>
        <w:gridCol w:w="1276"/>
        <w:gridCol w:w="1984"/>
        <w:gridCol w:w="1134"/>
        <w:gridCol w:w="5989"/>
      </w:tblGrid>
      <w:tr w:rsidR="008D290C" w:rsidRPr="00DF5F64" w:rsidTr="0079070C">
        <w:trPr>
          <w:trHeight w:val="1165"/>
        </w:trPr>
        <w:tc>
          <w:tcPr>
            <w:tcW w:w="1376" w:type="dxa"/>
            <w:tcBorders>
              <w:bottom w:val="single" w:sz="24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6100" w:rsidRPr="00DF5F64" w:rsidRDefault="00445557" w:rsidP="007233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1276" w:type="dxa"/>
            <w:tcBorders>
              <w:bottom w:val="single" w:sz="24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6100" w:rsidRPr="00DF5F64" w:rsidRDefault="00445557" w:rsidP="007233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Location</w:t>
            </w:r>
          </w:p>
        </w:tc>
        <w:tc>
          <w:tcPr>
            <w:tcW w:w="1276" w:type="dxa"/>
            <w:tcBorders>
              <w:bottom w:val="single" w:sz="24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7804" w:rsidRPr="00DF5F64" w:rsidRDefault="00445557" w:rsidP="007233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esign </w:t>
            </w:r>
            <w:r w:rsidR="000D7804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(cross sectional unless stated)/</w:t>
            </w:r>
          </w:p>
          <w:p w:rsidR="00FE6100" w:rsidRPr="00DF5F64" w:rsidRDefault="000D7804" w:rsidP="007233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="005D732F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thodology </w:t>
            </w:r>
          </w:p>
        </w:tc>
        <w:tc>
          <w:tcPr>
            <w:tcW w:w="1984" w:type="dxa"/>
            <w:tcBorders>
              <w:bottom w:val="single" w:sz="24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6100" w:rsidRPr="00DF5F64" w:rsidRDefault="009918B4" w:rsidP="007233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Sample (all HIV+)</w:t>
            </w:r>
          </w:p>
        </w:tc>
        <w:tc>
          <w:tcPr>
            <w:tcW w:w="1134" w:type="dxa"/>
            <w:tcBorders>
              <w:bottom w:val="single" w:sz="24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6100" w:rsidRPr="00DF5F64" w:rsidRDefault="00445557" w:rsidP="007233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Disclosure recipient</w:t>
            </w:r>
          </w:p>
        </w:tc>
        <w:tc>
          <w:tcPr>
            <w:tcW w:w="5989" w:type="dxa"/>
            <w:tcBorders>
              <w:bottom w:val="single" w:sz="24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6100" w:rsidRPr="00DF5F64" w:rsidRDefault="00445557" w:rsidP="007233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indings </w:t>
            </w:r>
            <w:r w:rsidR="009918B4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lated to </w:t>
            </w:r>
            <w:r w:rsidR="00D8138A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IV </w:t>
            </w:r>
            <w:r w:rsidR="009918B4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disclosure anxiety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557" w:rsidRPr="00DF5F64" w:rsidRDefault="00445557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kani </w:t>
            </w:r>
            <w:r w:rsidR="00363CC6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&amp; Erhabor</w:t>
            </w: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006)</w:t>
            </w:r>
            <w:hyperlink w:anchor="_ENREF_1" w:tooltip="Akani, 2006 #638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Akani&lt;/Author&gt;&lt;Year&gt;2006&lt;/Year&gt;&lt;RecNum&gt;638&lt;/RecNum&gt;&lt;DisplayText&gt;&lt;style face="superscript"&gt;1&lt;/style&gt;&lt;/DisplayText&gt;&lt;record&gt;&lt;rec-number&gt;638&lt;/rec-number&gt;&lt;foreign-keys&gt;&lt;key app="EN" db-id="vv902e5wfde5dvedfflxaw5g5xsvd0raza95"&gt;638&lt;/key&gt;&lt;/foreign-keys&gt;&lt;ref-type name="Journal Article"&gt;17&lt;/ref-type&gt;&lt;contributors&gt;&lt;authors&gt;&lt;author&gt;Akani, C. I.&lt;/author&gt;&lt;author&gt;Erhabor, O.&lt;/author&gt;&lt;/authors&gt;&lt;/contributors&gt;&lt;auth-address&gt;Department of Obstetrics and Gynecology, University of Port Harcourt Teaching Hospital, P.M.B. 6173 Port Harcourt, Nigeria.&lt;/auth-address&gt;&lt;titles&gt;&lt;title&gt;Rate, pattern and barriers of HIV serostatus disclosure in a resource-limited setting in the Niger delta of Nigeria&lt;/title&gt;&lt;secondary-title&gt;Trop Doct&lt;/secondary-title&gt;&lt;alt-title&gt;Tropical doctor&lt;/alt-title&gt;&lt;/titles&gt;&lt;periodical&gt;&lt;full-title&gt;Trop Doct&lt;/full-title&gt;&lt;abbr-1&gt;Tropical doctor&lt;/abbr-1&gt;&lt;/periodical&gt;&lt;alt-periodical&gt;&lt;full-title&gt;Trop Doct&lt;/full-title&gt;&lt;abbr-1&gt;Tropical doctor&lt;/abbr-1&gt;&lt;/alt-periodical&gt;&lt;pages&gt;87-9&lt;/pages&gt;&lt;volume&gt;36&lt;/volume&gt;&lt;number&gt;2&lt;/number&gt;&lt;keywords&gt;&lt;keyword&gt;Adult&lt;/keyword&gt;&lt;keyword&gt;Aged&lt;/keyword&gt;&lt;keyword&gt;*Disclosure&lt;/keyword&gt;&lt;keyword&gt;Family Relations&lt;/keyword&gt;&lt;keyword&gt;Female&lt;/keyword&gt;&lt;keyword&gt;*HIV Infections/prevention &amp;amp; control/psychology&lt;/keyword&gt;&lt;keyword&gt;Humans&lt;/keyword&gt;&lt;keyword&gt;Male&lt;/keyword&gt;&lt;keyword&gt;Middle Aged&lt;/keyword&gt;&lt;keyword&gt;Nigeria&lt;/keyword&gt;&lt;keyword&gt;Sexual Partners&lt;/keyword&gt;&lt;keyword&gt;Social Support&lt;/keyword&gt;&lt;/keywords&gt;&lt;dates&gt;&lt;year&gt;2006&lt;/year&gt;&lt;pub-dates&gt;&lt;date&gt;Apr&lt;/date&gt;&lt;/pub-dates&gt;&lt;/dates&gt;&lt;isbn&gt;0049-4755 (Print)&amp;#xD;0049-4755 (Linking)&lt;/isbn&gt;&lt;accession-num&gt;16611440&lt;/accession-num&gt;&lt;urls&gt;&lt;related-urls&gt;&lt;url&gt;http://www.ncbi.nlm.nih.gov/pubmed/16611440&lt;/url&gt;&lt;/related-urls&gt;&lt;/urls&gt;&lt;electronic-resource-num&gt;10.1258/004947506776593378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B62602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557" w:rsidRPr="00DF5F64" w:rsidRDefault="0044555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557" w:rsidRPr="00DF5F64" w:rsidRDefault="0044555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557" w:rsidRPr="00DF5F64" w:rsidRDefault="0044555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  <w:r w:rsidR="00961D9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82 females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918B4" w:rsidRPr="00DF5F6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8566E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675C6" w:rsidRPr="00DF5F64">
              <w:rPr>
                <w:rFonts w:ascii="Times New Roman" w:hAnsi="Times New Roman" w:cs="Times New Roman"/>
                <w:sz w:val="16"/>
                <w:szCs w:val="16"/>
              </w:rPr>
              <w:t>19-56</w:t>
            </w:r>
            <w:r w:rsidR="008566E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7B7FBB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557" w:rsidRPr="00DF5F64" w:rsidRDefault="0044555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ny 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557" w:rsidRPr="00DF5F64" w:rsidRDefault="0044555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ear of stigmatization, victimization, accusation of infidelity, </w:t>
            </w:r>
            <w:r w:rsidR="009918B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econdary disclosure cited as reasons for non-disclosure</w:t>
            </w:r>
            <w:r w:rsidR="00E07692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557" w:rsidRPr="00DF5F64" w:rsidRDefault="00363CC6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Beauregard &amp; Solomon</w:t>
            </w:r>
            <w:r w:rsidR="00445557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005)</w:t>
            </w:r>
            <w:hyperlink w:anchor="_ENREF_2" w:tooltip="Beauregard, 2005 #639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Beauregard&lt;/Author&gt;&lt;Year&gt;2005&lt;/Year&gt;&lt;RecNum&gt;639&lt;/RecNum&gt;&lt;DisplayText&gt;&lt;style face="superscript"&gt;2&lt;/style&gt;&lt;/DisplayText&gt;&lt;record&gt;&lt;rec-number&gt;639&lt;/rec-number&gt;&lt;foreign-keys&gt;&lt;key app="EN" db-id="vv902e5wfde5dvedfflxaw5g5xsvd0raza95"&gt;639&lt;/key&gt;&lt;/foreign-keys&gt;&lt;ref-type name="Journal Article"&gt;17&lt;/ref-type&gt;&lt;contributors&gt;&lt;authors&gt;&lt;author&gt;Beauregard, C.&lt;/author&gt;&lt;author&gt;Solomon, P.&lt;/author&gt;&lt;/authors&gt;&lt;/contributors&gt;&lt;auth-address&gt;McMaster University. chrissybeau@hotmail.com&lt;/auth-address&gt;&lt;titles&gt;&lt;title&gt;Understanding the experience of HIV/AIDS for women: implications for occupational therapists&lt;/title&gt;&lt;secondary-title&gt;Can J Occup Ther&lt;/secondary-title&gt;&lt;alt-title&gt;Canadian journal of occupational therapy. Revue canadienne d&amp;apos;ergotherapie&lt;/alt-title&gt;&lt;/titles&gt;&lt;periodical&gt;&lt;full-title&gt;Can J Occup Ther&lt;/full-title&gt;&lt;abbr-1&gt;Canadian journal of occupational therapy. Revue canadienne d&amp;apos;ergotherapie&lt;/abbr-1&gt;&lt;/periodical&gt;&lt;alt-periodical&gt;&lt;full-title&gt;Can J Occup Ther&lt;/full-title&gt;&lt;abbr-1&gt;Canadian journal of occupational therapy. Revue canadienne d&amp;apos;ergotherapie&lt;/abbr-1&gt;&lt;/alt-periodical&gt;&lt;pages&gt;113-20&lt;/pages&gt;&lt;volume&gt;72&lt;/volume&gt;&lt;number&gt;2&lt;/number&gt;&lt;keywords&gt;&lt;keyword&gt;Acquired Immunodeficiency Syndrome/*rehabilitation&lt;/keyword&gt;&lt;keyword&gt;Activities of Daily Living&lt;/keyword&gt;&lt;keyword&gt;Adult&lt;/keyword&gt;&lt;keyword&gt;Chronic Disease&lt;/keyword&gt;&lt;keyword&gt;Fear&lt;/keyword&gt;&lt;keyword&gt;Female&lt;/keyword&gt;&lt;keyword&gt;Humans&lt;/keyword&gt;&lt;keyword&gt;Middle Aged&lt;/keyword&gt;&lt;keyword&gt;*Occupational Therapy&lt;/keyword&gt;&lt;keyword&gt;Ontario&lt;/keyword&gt;&lt;keyword&gt;Truth Disclosure&lt;/keyword&gt;&lt;keyword&gt;*Women&amp;apos;s Health&lt;/keyword&gt;&lt;/keywords&gt;&lt;dates&gt;&lt;year&gt;2005&lt;/year&gt;&lt;pub-dates&gt;&lt;date&gt;Apr&lt;/date&gt;&lt;/pub-dates&gt;&lt;/dates&gt;&lt;isbn&gt;0008-4174 (Print)&amp;#xD;0008-4174 (Linking)&lt;/isbn&gt;&lt;accession-num&gt;15881051&lt;/accession-num&gt;&lt;urls&gt;&lt;related-urls&gt;&lt;url&gt;http://www.ncbi.nlm.nih.gov/pubmed/15881051&lt;/url&gt;&lt;/related-urls&gt;&lt;/urls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99688A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2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557" w:rsidRPr="00DF5F64" w:rsidRDefault="0044555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557" w:rsidRPr="00DF5F64" w:rsidRDefault="0044555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557" w:rsidRPr="00DF5F64" w:rsidRDefault="009918B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50A09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61D9F" w:rsidRPr="00DF5F64">
              <w:rPr>
                <w:rFonts w:ascii="Times New Roman" w:hAnsi="Times New Roman" w:cs="Times New Roman"/>
                <w:sz w:val="16"/>
                <w:szCs w:val="16"/>
              </w:rPr>
              <w:t>females</w:t>
            </w:r>
            <w:r w:rsidR="008566E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50A09" w:rsidRPr="00DF5F64">
              <w:rPr>
                <w:rFonts w:ascii="Times New Roman" w:hAnsi="Times New Roman" w:cs="Times New Roman"/>
                <w:sz w:val="16"/>
                <w:szCs w:val="16"/>
              </w:rPr>
              <w:t>40-48</w:t>
            </w:r>
            <w:r w:rsidR="008566E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557" w:rsidRPr="00DF5F64" w:rsidRDefault="0044555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557" w:rsidRPr="00DF5F64" w:rsidRDefault="00D104A6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ear of disclosure due to stigmatization </w:t>
            </w:r>
            <w:r w:rsidR="001C49DE" w:rsidRPr="00DF5F64">
              <w:rPr>
                <w:rFonts w:ascii="Times New Roman" w:hAnsi="Times New Roman" w:cs="Times New Roman"/>
                <w:sz w:val="16"/>
                <w:szCs w:val="16"/>
              </w:rPr>
              <w:t>and uncerta</w:t>
            </w:r>
            <w:r w:rsidR="004D678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inty </w:t>
            </w:r>
            <w:r w:rsidR="009918B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s to how people would react. Fear of </w:t>
            </w:r>
            <w:r w:rsidR="001C49DE" w:rsidRPr="00DF5F64">
              <w:rPr>
                <w:rFonts w:ascii="Times New Roman" w:hAnsi="Times New Roman" w:cs="Times New Roman"/>
                <w:sz w:val="16"/>
                <w:szCs w:val="16"/>
              </w:rPr>
              <w:t>being abandoned by family members, particularly children, due to lack of understanding.</w:t>
            </w:r>
          </w:p>
        </w:tc>
      </w:tr>
      <w:tr w:rsidR="00445557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557" w:rsidRPr="00DF5F64" w:rsidRDefault="00445557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Bhagwanjee et al (2011)</w:t>
            </w:r>
            <w:hyperlink w:anchor="_ENREF_3" w:tooltip="Bhagwanjee, 2011 #640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Bhagwanjee&lt;/Author&gt;&lt;Year&gt;2011&lt;/Year&gt;&lt;RecNum&gt;640&lt;/RecNum&gt;&lt;DisplayText&gt;&lt;style face="superscript"&gt;3&lt;/style&gt;&lt;/DisplayText&gt;&lt;record&gt;&lt;rec-number&gt;640&lt;/rec-number&gt;&lt;foreign-keys&gt;&lt;key app="EN" db-id="vv902e5wfde5dvedfflxaw5g5xsvd0raza95"&gt;640&lt;/key&gt;&lt;/foreign-keys&gt;&lt;ref-type name="Journal Article"&gt;17&lt;/ref-type&gt;&lt;contributors&gt;&lt;authors&gt;&lt;author&gt;Bhagwanjee, A.&lt;/author&gt;&lt;author&gt;Govender, K.&lt;/author&gt;&lt;author&gt;Akintola, O.&lt;/author&gt;&lt;author&gt;Petersen, I.&lt;/author&gt;&lt;author&gt;George, G.&lt;/author&gt;&lt;author&gt;Johnstone, L.&lt;/author&gt;&lt;author&gt;Naidoo, K.&lt;/author&gt;&lt;/authors&gt;&lt;/contributors&gt;&lt;auth-address&gt;a University of KwaZulu-Natal, School of Psychology (Howard College) , Private Bag X54001 , Durban , 4000 , South Africa.&lt;/auth-address&gt;&lt;titles&gt;&lt;title&gt;Patterns of disclosure and antiretroviral treatment adherence in a South African mining workplace programme and implications for HIV prevention&lt;/title&gt;&lt;secondary-title&gt;Afr J AIDS Res&lt;/secondary-title&gt;&lt;alt-title&gt;African journal of AIDS research : AJAR&lt;/alt-title&gt;&lt;/titles&gt;&lt;periodical&gt;&lt;full-title&gt;Afr J AIDS Res&lt;/full-title&gt;&lt;abbr-1&gt;African journal of AIDS research : AJAR&lt;/abbr-1&gt;&lt;/periodical&gt;&lt;alt-periodical&gt;&lt;full-title&gt;Afr J AIDS Res&lt;/full-title&gt;&lt;abbr-1&gt;African journal of AIDS research : AJAR&lt;/abbr-1&gt;&lt;/alt-periodical&gt;&lt;pages&gt;357-68&lt;/pages&gt;&lt;volume&gt;10 Suppl 1&lt;/volume&gt;&lt;dates&gt;&lt;year&gt;2011&lt;/year&gt;&lt;/dates&gt;&lt;isbn&gt;1608-5906 (Print)&amp;#xD;1608-5906 (Linking)&lt;/isbn&gt;&lt;accession-num&gt;25865512&lt;/accession-num&gt;&lt;urls&gt;&lt;related-urls&gt;&lt;url&gt;http://www.ncbi.nlm.nih.gov/pubmed/25865512&lt;/url&gt;&lt;/related-urls&gt;&lt;/urls&gt;&lt;electronic-resource-num&gt;10.2989/16085906.2011.637737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99688A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3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557" w:rsidRPr="00DF5F64" w:rsidRDefault="0044555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557" w:rsidRPr="00DF5F64" w:rsidRDefault="002D005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557" w:rsidRPr="00DF5F64" w:rsidRDefault="0044555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19 male </w:t>
            </w:r>
            <w:r w:rsidR="000D3D77" w:rsidRPr="00DF5F64">
              <w:rPr>
                <w:rFonts w:ascii="Times New Roman" w:hAnsi="Times New Roman" w:cs="Times New Roman"/>
                <w:sz w:val="16"/>
                <w:szCs w:val="16"/>
              </w:rPr>
              <w:t>mineworkers,</w:t>
            </w:r>
            <w:r w:rsidR="008566E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33-57</w:t>
            </w:r>
            <w:r w:rsidR="008566E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7B7FBB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557" w:rsidRPr="00DF5F64" w:rsidRDefault="0044555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557" w:rsidRPr="00DF5F64" w:rsidRDefault="008B6D81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</w:t>
            </w:r>
            <w:r w:rsidR="004D678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being abandoned, </w:t>
            </w:r>
            <w:r w:rsidR="004D678C" w:rsidRPr="00DF5F64">
              <w:rPr>
                <w:rFonts w:ascii="Times New Roman" w:hAnsi="Times New Roman" w:cs="Times New Roman"/>
                <w:sz w:val="16"/>
                <w:szCs w:val="16"/>
              </w:rPr>
              <w:t>causing stress or being treated differently cited as reasons for not disclosing to partners and family.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Stigmatisation stated as reason for not disclosing to non-family.</w:t>
            </w:r>
            <w:r w:rsidR="00E07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D290C" w:rsidRPr="00DF5F64" w:rsidTr="0079070C">
        <w:trPr>
          <w:trHeight w:val="978"/>
        </w:trPr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557" w:rsidRPr="00DF5F64" w:rsidRDefault="00771C9C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ohle, Dilger &amp; Groß </w:t>
            </w:r>
            <w:r w:rsidR="00445557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(2014)</w:t>
            </w:r>
            <w:hyperlink w:anchor="_ENREF_4" w:tooltip="Bohle, 2014 #641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Cb2hsZTwvQXV0aG9yPjxZZWFyPjIwMTQ8L1llYXI+PFJl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Cb2hsZTwvQXV0aG9yPjxZZWFyPjIwMTQ8L1llYXI+PFJl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99688A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4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0293" w:rsidRPr="00DF5F64" w:rsidRDefault="00EF029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0293" w:rsidRPr="00DF5F64" w:rsidRDefault="00EF029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icipant observation, Survey. Qualitative interview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0293" w:rsidRPr="00DF5F64" w:rsidRDefault="00EF029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59 females on ART (mean age 39 years)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0293" w:rsidRPr="00DF5F64" w:rsidRDefault="00EF029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0293" w:rsidRPr="00DF5F64" w:rsidRDefault="00EF029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discrimination the main reason cited for non-disclosure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1E251B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rackis-Cott, Mellins &amp; Block </w:t>
            </w:r>
            <w:r w:rsidR="00750692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(2003)</w:t>
            </w:r>
            <w:hyperlink w:anchor="_ENREF_5" w:tooltip="Brackis-Cott, 2003 #642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CcmFja2lzLUNvdHQ8L0F1dGhvcj48WWVhcj4yMDAzPC9Z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CcmFja2lzLUNvdHQ8L0F1dGhvcj48WWVhcj4yMDAzPC9Z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99688A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5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ocus group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  <w:r w:rsidR="008D290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HIV+ mothers, </w:t>
            </w:r>
            <w:r w:rsidR="00771C9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30-48 </w:t>
            </w:r>
            <w:r w:rsidR="008566ED" w:rsidRPr="00DF5F64">
              <w:rPr>
                <w:rFonts w:ascii="Times New Roman" w:hAnsi="Times New Roman" w:cs="Times New Roman"/>
                <w:sz w:val="16"/>
                <w:szCs w:val="16"/>
              </w:rPr>
              <w:t>years, (m</w:t>
            </w:r>
            <w:r w:rsidR="008D290C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="00700EF9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40 years)</w:t>
            </w:r>
            <w:r w:rsidR="000D3D77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AA41DB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ll HIV+ m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others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had disclosed to their adolescent children, despite anxiety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1F65" w:rsidRPr="00DF5F64" w:rsidRDefault="00921F65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Braitstein et al (2011)</w:t>
            </w:r>
            <w:hyperlink w:anchor="_ENREF_6" w:tooltip="Braitstein, 2011 #647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CcmFpdHN0ZWluPC9BdXRob3I+PFllYXI+MjAxMTwvWWVh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CcmFpdHN0ZWluPC9BdXRob3I+PFllYXI+MjAxMTwvWWVh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99688A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6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1F65" w:rsidRPr="00DF5F64" w:rsidRDefault="0012216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1F65" w:rsidRPr="00DF5F64" w:rsidRDefault="0012216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216C" w:rsidRPr="00DF5F64" w:rsidRDefault="000D3D7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Parents of </w:t>
            </w:r>
            <w:r w:rsidR="0012216C" w:rsidRPr="00DF5F64">
              <w:rPr>
                <w:rFonts w:ascii="Times New Roman" w:hAnsi="Times New Roman" w:cs="Times New Roman"/>
                <w:sz w:val="16"/>
                <w:szCs w:val="16"/>
              </w:rPr>
              <w:t>97 c</w:t>
            </w:r>
            <w:r w:rsidR="004E5C22" w:rsidRPr="00DF5F64">
              <w:rPr>
                <w:rFonts w:ascii="Times New Roman" w:hAnsi="Times New Roman" w:cs="Times New Roman"/>
                <w:sz w:val="16"/>
                <w:szCs w:val="16"/>
              </w:rPr>
              <w:t>hildren lost to follow up (</w:t>
            </w:r>
            <w:r w:rsidR="0012216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45%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of who were </w:t>
            </w:r>
            <w:r w:rsidR="0012216C" w:rsidRPr="00DF5F64">
              <w:rPr>
                <w:rFonts w:ascii="Times New Roman" w:hAnsi="Times New Roman" w:cs="Times New Roman"/>
                <w:sz w:val="16"/>
                <w:szCs w:val="16"/>
              </w:rPr>
              <w:t>known to be HIV+)</w:t>
            </w:r>
            <w:r w:rsidR="00CC5BCF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43% female. </w:t>
            </w:r>
            <w:r w:rsidR="0012216C" w:rsidRPr="00DF5F64">
              <w:rPr>
                <w:rFonts w:ascii="Times New Roman" w:hAnsi="Times New Roman" w:cs="Times New Roman"/>
                <w:sz w:val="16"/>
                <w:szCs w:val="16"/>
              </w:rPr>
              <w:t>Median age</w:t>
            </w:r>
            <w:r w:rsidR="004E5C2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of child</w:t>
            </w:r>
            <w:r w:rsidR="00312AF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12216C" w:rsidRPr="00DF5F64">
              <w:rPr>
                <w:rFonts w:ascii="Times New Roman" w:hAnsi="Times New Roman" w:cs="Times New Roman"/>
                <w:sz w:val="16"/>
                <w:szCs w:val="16"/>
              </w:rPr>
              <w:t>0.6 years</w:t>
            </w:r>
            <w:r w:rsidR="004E5C22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1F65" w:rsidRPr="00DF5F64" w:rsidRDefault="0012216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2AF6" w:rsidRPr="00DF5F64" w:rsidRDefault="004E5C2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12216C" w:rsidRPr="00DF5F64">
              <w:rPr>
                <w:rFonts w:ascii="Times New Roman" w:hAnsi="Times New Roman" w:cs="Times New Roman"/>
                <w:sz w:val="16"/>
                <w:szCs w:val="16"/>
              </w:rPr>
              <w:t>ost common reason given for not returning to th</w:t>
            </w:r>
            <w:r w:rsidR="00700EF9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e clinic was disclosure issues or </w:t>
            </w:r>
            <w:r w:rsidR="0012216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ear of community or family discrimination (related to the mother’s own status </w:t>
            </w:r>
            <w:r w:rsidR="008B2DE4" w:rsidRPr="00DF5F64">
              <w:rPr>
                <w:rFonts w:ascii="Times New Roman" w:hAnsi="Times New Roman" w:cs="Times New Roman"/>
                <w:sz w:val="16"/>
                <w:szCs w:val="16"/>
              </w:rPr>
              <w:t>or the child’s)</w:t>
            </w:r>
            <w:r w:rsidR="003972EC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312AF6" w:rsidRPr="00DF5F64" w:rsidRDefault="00312AF6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21F65" w:rsidRPr="00DF5F64" w:rsidRDefault="00312AF6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D1532" w:rsidRPr="00DF5F64" w:rsidRDefault="00CD153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Brickley et al (2009)</w:t>
            </w:r>
            <w:hyperlink w:anchor="_ENREF_7" w:tooltip="Brickley, 2009 #649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Ccmlja2xleTwvQXV0aG9yPjxZZWFyPjIwMDk8L1llYXI+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Ccmlja2xleTwvQXV0aG9yPjxZZWFyPjIwMDk8L1llYXI+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99688A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7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D1532" w:rsidRPr="00DF5F64" w:rsidRDefault="00195B7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D1532" w:rsidRPr="00DF5F64" w:rsidRDefault="0011573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 and focus group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D1532" w:rsidRPr="00DF5F64" w:rsidRDefault="00961D9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regnant and postpartum females</w:t>
            </w:r>
            <w:r w:rsidR="004E5C2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115732" w:rsidRPr="00DF5F64">
              <w:rPr>
                <w:rFonts w:ascii="Times New Roman" w:hAnsi="Times New Roman" w:cs="Times New Roman"/>
                <w:sz w:val="16"/>
                <w:szCs w:val="16"/>
              </w:rPr>
              <w:t>20 in interviews, 14 in focus groups</w:t>
            </w:r>
            <w:r w:rsidR="004E5C22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115732" w:rsidRPr="00DF5F64" w:rsidRDefault="0011573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9-34 years</w:t>
            </w:r>
            <w:r w:rsidR="004E5C22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D1532" w:rsidRPr="00DF5F64" w:rsidRDefault="0011573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D1532" w:rsidRPr="00DF5F64" w:rsidRDefault="0011573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Participants reported </w:t>
            </w:r>
            <w:r w:rsidR="00844155" w:rsidRPr="00DF5F64">
              <w:rPr>
                <w:rFonts w:ascii="Times New Roman" w:hAnsi="Times New Roman" w:cs="Times New Roman"/>
                <w:sz w:val="16"/>
                <w:szCs w:val="16"/>
              </w:rPr>
              <w:t>avoiding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disclosure of their HIV status due to fear of stigma and discrimination, particularly in the wider community.</w:t>
            </w:r>
          </w:p>
        </w:tc>
      </w:tr>
      <w:tr w:rsidR="003969EF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69EF" w:rsidRPr="00DF5F64" w:rsidRDefault="00282170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uchanan et al </w:t>
            </w:r>
            <w:r w:rsidR="003969EF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(2012)</w:t>
            </w:r>
            <w:hyperlink w:anchor="_ENREF_8" w:tooltip="Buchanan, 2012 #652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CdWNoYW5hbjwvQXV0aG9yPjxZZWFyPjIwMTI8L1llYXI+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CdWNoYW5hbjwvQXV0aG9yPjxZZWFyPjIwMTI8L1llYXI+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99688A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8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69EF" w:rsidRPr="00DF5F64" w:rsidRDefault="00EC7B1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69EF" w:rsidRPr="00DF5F64" w:rsidRDefault="00282170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69EF" w:rsidRPr="00DF5F64" w:rsidRDefault="00EC7B1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20 perinatally infected children and</w:t>
            </w:r>
            <w:r w:rsidR="00A615A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dolescents (55</w:t>
            </w:r>
            <w:r w:rsidR="00312AF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C5BCF" w:rsidRPr="00DF5F64">
              <w:rPr>
                <w:rFonts w:ascii="Times New Roman" w:hAnsi="Times New Roman" w:cs="Times New Roman"/>
                <w:sz w:val="16"/>
                <w:szCs w:val="16"/>
              </w:rPr>
              <w:t>fe</w:t>
            </w:r>
            <w:r w:rsidR="00961D9F" w:rsidRPr="00DF5F64">
              <w:rPr>
                <w:rFonts w:ascii="Times New Roman" w:hAnsi="Times New Roman" w:cs="Times New Roman"/>
                <w:sz w:val="16"/>
                <w:szCs w:val="16"/>
              </w:rPr>
              <w:t>males</w:t>
            </w:r>
            <w:r w:rsidR="000D3D77" w:rsidRPr="00DF5F64">
              <w:rPr>
                <w:rFonts w:ascii="Times New Roman" w:hAnsi="Times New Roman" w:cs="Times New Roman"/>
                <w:sz w:val="16"/>
                <w:szCs w:val="16"/>
              </w:rPr>
              <w:t>), aged 8 to18</w:t>
            </w:r>
            <w:r w:rsidR="00312AF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12AF6" w:rsidRPr="00DF5F6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ars,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61D9F" w:rsidRPr="00DF5F6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ean age 12.8</w:t>
            </w:r>
            <w:r w:rsidR="00312AF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961D9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d their parents/ caregive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69EF" w:rsidRPr="00DF5F64" w:rsidRDefault="00EC7B1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69EF" w:rsidRPr="00DF5F64" w:rsidRDefault="0002760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="003969EF" w:rsidRPr="00DF5F64">
              <w:rPr>
                <w:rFonts w:ascii="Times New Roman" w:hAnsi="Times New Roman" w:cs="Times New Roman"/>
                <w:sz w:val="16"/>
                <w:szCs w:val="16"/>
              </w:rPr>
              <w:t>here the caregiver was fully responsible for adherence, there was significant agreement between caregiver and child on the reported barrier to ART adherence “child concerned that others notice me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dications” (k=0.41, p</w:t>
            </w:r>
            <w:r w:rsidR="003969EF" w:rsidRPr="00DF5F64">
              <w:rPr>
                <w:rFonts w:ascii="Times New Roman" w:hAnsi="Times New Roman" w:cs="Times New Roman"/>
                <w:sz w:val="16"/>
                <w:szCs w:val="16"/>
              </w:rPr>
              <w:t>= .008).</w:t>
            </w:r>
          </w:p>
        </w:tc>
      </w:tr>
      <w:tr w:rsidR="00750692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Busza et al (2013)</w:t>
            </w:r>
            <w:hyperlink w:anchor="_ENREF_9" w:tooltip="Busza, 2013 #656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CdXN6YTwvQXV0aG9yPjxZZWFyPjIwMTM8L1llYXI+PFJl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CdXN6YTwvQXV0aG9yPjxZZWFyPjIwMTM8L1llYXI+PFJl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99688A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9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14 perinatally infected </w:t>
            </w:r>
            <w:r w:rsidR="00961D9F" w:rsidRPr="00DF5F64">
              <w:rPr>
                <w:rFonts w:ascii="Times New Roman" w:hAnsi="Times New Roman" w:cs="Times New Roman"/>
                <w:sz w:val="16"/>
                <w:szCs w:val="16"/>
              </w:rPr>
              <w:t>(5 females</w:t>
            </w:r>
            <w:r w:rsidR="009E0D96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312AF6" w:rsidRPr="00DF5F64">
              <w:rPr>
                <w:rFonts w:ascii="Times New Roman" w:hAnsi="Times New Roman" w:cs="Times New Roman"/>
                <w:sz w:val="16"/>
                <w:szCs w:val="16"/>
              </w:rPr>
              <w:t>, 15-19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ners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64D9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or those t</w:t>
            </w:r>
            <w:r w:rsidR="0002760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hat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cknowledge</w:t>
            </w:r>
            <w:r w:rsidR="0002760F" w:rsidRPr="00DF5F6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sexu</w:t>
            </w:r>
            <w:r w:rsidR="0002760F" w:rsidRPr="00DF5F64">
              <w:rPr>
                <w:rFonts w:ascii="Times New Roman" w:hAnsi="Times New Roman" w:cs="Times New Roman"/>
                <w:sz w:val="16"/>
                <w:szCs w:val="16"/>
              </w:rPr>
              <w:t>al feelings, concern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bout how to tell a potential partner </w:t>
            </w:r>
            <w:r w:rsidR="004E5C2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bout their status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d how they might react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Bwirire et al (2008)</w:t>
            </w:r>
            <w:hyperlink w:anchor="_ENREF_10" w:tooltip="Bwirire, 2008 #658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Cd2lyaXJlPC9BdXRob3I+PFllYXI+MjAwODwvWWVhcj48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Cd2lyaXJlPC9BdXRob3I+PFllYXI+MjAwODwvWWVhcj48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99688A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0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EF163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EF163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ocus group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4097" w:rsidRPr="00DF5F64" w:rsidRDefault="0006409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0 antenatal and 6 postnatal females and 9 midwives, aged 20-55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06409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ner (and community)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EF163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stigma, discrimination, household conflict and divorce on disclosing were reasons cited for loss to follow up in a PMTCT programme.</w:t>
            </w:r>
          </w:p>
        </w:tc>
      </w:tr>
      <w:tr w:rsidR="00750692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Catz et al (2012)</w:t>
            </w:r>
            <w:hyperlink w:anchor="_ENREF_11" w:tooltip="Catz, 2012 #660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DYXR6PC9BdXRob3I+PFllYXI+MjAxMjwvWWVhcj48UmVj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DYXR6PC9BdXRob3I+PFllYXI+MjAxMjwvWWVhcj48UmVj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99688A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1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30 prison</w:t>
            </w:r>
            <w:r w:rsidR="00CC5BCF" w:rsidRPr="00DF5F64">
              <w:rPr>
                <w:rFonts w:ascii="Times New Roman" w:hAnsi="Times New Roman" w:cs="Times New Roman"/>
                <w:sz w:val="16"/>
                <w:szCs w:val="16"/>
              </w:rPr>
              <w:t>ers (</w:t>
            </w:r>
            <w:r w:rsidR="00961D9F" w:rsidRPr="00DF5F64">
              <w:rPr>
                <w:rFonts w:ascii="Times New Roman" w:hAnsi="Times New Roman" w:cs="Times New Roman"/>
                <w:sz w:val="16"/>
                <w:szCs w:val="16"/>
              </w:rPr>
              <w:t>9 females</w:t>
            </w:r>
            <w:r w:rsidR="00D042A8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B3596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E07692" w:rsidRPr="00DF5F64">
              <w:rPr>
                <w:rFonts w:ascii="Times New Roman" w:hAnsi="Times New Roman" w:cs="Times New Roman"/>
                <w:sz w:val="16"/>
                <w:szCs w:val="16"/>
              </w:rPr>
              <w:t>20-58</w:t>
            </w:r>
            <w:r w:rsidR="00B3596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 (m</w:t>
            </w:r>
            <w:r w:rsidR="004E5C2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ean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E07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7B7FBB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ners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D042A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rejection cited as biggest dete</w:t>
            </w:r>
            <w:r w:rsidR="0002760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rrent to disclosing HIV status, and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barrier to risk reduction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e.g</w:t>
            </w:r>
            <w:r w:rsidR="0002760F" w:rsidRPr="00DF5F64">
              <w:rPr>
                <w:rFonts w:ascii="Times New Roman" w:hAnsi="Times New Roman" w:cs="Times New Roman"/>
                <w:sz w:val="16"/>
                <w:szCs w:val="16"/>
              </w:rPr>
              <w:t>.,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condom use)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Chakrapani et al (2010)</w:t>
            </w:r>
            <w:hyperlink w:anchor="_ENREF_12" w:tooltip="Chakrapani, 2010 #661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Chakrapani&lt;/Author&gt;&lt;Year&gt;2010&lt;/Year&gt;&lt;RecNum&gt;661&lt;/RecNum&gt;&lt;DisplayText&gt;&lt;style face="superscript"&gt;12&lt;/style&gt;&lt;/DisplayText&gt;&lt;record&gt;&lt;rec-number&gt;661&lt;/rec-number&gt;&lt;foreign-keys&gt;&lt;key app="EN" db-id="vv902e5wfde5dvedfflxaw5g5xsvd0raza95"&gt;661&lt;/key&gt;&lt;/foreign-keys&gt;&lt;ref-type name="Journal Article"&gt;17&lt;/ref-type&gt;&lt;contributors&gt;&lt;authors&gt;&lt;author&gt;Chakrapani, V.&lt;/author&gt;&lt;author&gt;Newman, P. A.&lt;/author&gt;&lt;author&gt;Shunmugam, M.&lt;/author&gt;&lt;author&gt;Dubrow, R.&lt;/author&gt;&lt;/authors&gt;&lt;/contributors&gt;&lt;auth-address&gt;Indian Network for People Living with HIV/AIDS, Chennai, India .&lt;/auth-address&gt;&lt;titles&gt;&lt;title&gt;Prevalence and contexts of inconsistent condom use among heterosexual men and women living with HIV in India: implications for prevention&lt;/title&gt;&lt;secondary-title&gt;AIDS Patient Care STDS&lt;/secondary-title&gt;&lt;alt-title&gt;AIDS patient care and STDs&lt;/alt-title&gt;&lt;/titles&gt;&lt;periodical&gt;&lt;full-title&gt;AIDS Patient Care STDS&lt;/full-title&gt;&lt;abbr-1&gt;AIDS patient care and STDs&lt;/abbr-1&gt;&lt;/periodical&gt;&lt;alt-periodical&gt;&lt;full-title&gt;AIDS Patient Care STDS&lt;/full-title&gt;&lt;abbr-1&gt;AIDS patient care and STDs&lt;/abbr-1&gt;&lt;/alt-periodical&gt;&lt;pages&gt;49-58&lt;/pages&gt;&lt;volume&gt;24&lt;/volume&gt;&lt;number&gt;1&lt;/number&gt;&lt;keywords&gt;&lt;keyword&gt;Adult&lt;/keyword&gt;&lt;keyword&gt;Condoms/*utilization&lt;/keyword&gt;&lt;keyword&gt;Female&lt;/keyword&gt;&lt;keyword&gt;HIV Infections/epidemiology/*prevention &amp;amp; control&lt;/keyword&gt;&lt;keyword&gt;Humans&lt;/keyword&gt;&lt;keyword&gt;India/epidemiology&lt;/keyword&gt;&lt;keyword&gt;Male&lt;/keyword&gt;&lt;keyword&gt;Safe Sex/*psychology&lt;/keyword&gt;&lt;keyword&gt;Young Adult&lt;/keyword&gt;&lt;/keywords&gt;&lt;dates&gt;&lt;year&gt;2010&lt;/year&gt;&lt;pub-dates&gt;&lt;date&gt;Jan&lt;/date&gt;&lt;/pub-dates&gt;&lt;/dates&gt;&lt;isbn&gt;1557-7449 (Electronic)&amp;#xD;1087-2914 (Linking)&lt;/isbn&gt;&lt;accession-num&gt;20095889&lt;/accession-num&gt;&lt;urls&gt;&lt;related-urls&gt;&lt;url&gt;http://www.ncbi.nlm.nih.gov/pubmed/20095889&lt;/url&gt;&lt;/related-urls&gt;&lt;/urls&gt;&lt;custom2&gt;2859766&lt;/custom2&gt;&lt;electronic-resource-num&gt;10.1089/apc.2009.0214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99688A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2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, focus groups and qualitative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86003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B3596A" w:rsidRPr="00DF5F64">
              <w:rPr>
                <w:rFonts w:ascii="Times New Roman" w:hAnsi="Times New Roman" w:cs="Times New Roman"/>
                <w:sz w:val="16"/>
                <w:szCs w:val="16"/>
              </w:rPr>
              <w:t>0 in survey (</w:t>
            </w:r>
            <w:r w:rsidR="00857B19" w:rsidRPr="00DF5F6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61D9F" w:rsidRPr="00DF5F64">
              <w:rPr>
                <w:rFonts w:ascii="Times New Roman" w:hAnsi="Times New Roman" w:cs="Times New Roman"/>
                <w:sz w:val="16"/>
                <w:szCs w:val="16"/>
              </w:rPr>
              <w:t>00 m</w:t>
            </w:r>
            <w:r w:rsidR="00B3596A" w:rsidRPr="00DF5F64">
              <w:rPr>
                <w:rFonts w:ascii="Times New Roman" w:hAnsi="Times New Roman" w:cs="Times New Roman"/>
                <w:sz w:val="16"/>
                <w:szCs w:val="16"/>
              </w:rPr>
              <w:t>ales, m</w:t>
            </w:r>
            <w:r w:rsidR="00857B19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4</w:t>
            </w:r>
            <w:r w:rsidR="00B3596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9474F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961D9F" w:rsidRPr="00DF5F64">
              <w:rPr>
                <w:rFonts w:ascii="Times New Roman" w:hAnsi="Times New Roman" w:cs="Times New Roman"/>
                <w:sz w:val="16"/>
                <w:szCs w:val="16"/>
              </w:rPr>
              <w:t>100 f</w:t>
            </w:r>
            <w:r w:rsidR="00B3596A" w:rsidRPr="00DF5F64">
              <w:rPr>
                <w:rFonts w:ascii="Times New Roman" w:hAnsi="Times New Roman" w:cs="Times New Roman"/>
                <w:sz w:val="16"/>
                <w:szCs w:val="16"/>
              </w:rPr>
              <w:t>emales, m</w:t>
            </w:r>
            <w:r w:rsidR="007B7FBB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="009474F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28.3</w:t>
            </w:r>
            <w:r w:rsidR="009474F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D042A8" w:rsidRPr="00DF5F64">
              <w:rPr>
                <w:rFonts w:ascii="Times New Roman" w:hAnsi="Times New Roman" w:cs="Times New Roman"/>
                <w:sz w:val="16"/>
                <w:szCs w:val="16"/>
              </w:rPr>
              <w:t>58 in focus groups,</w:t>
            </w:r>
          </w:p>
          <w:p w:rsidR="00750692" w:rsidRPr="00DF5F64" w:rsidRDefault="0086003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31 in Qualitative interviews</w:t>
            </w:r>
            <w:r w:rsidR="007B7FBB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ners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2E2A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that disclosure will bring marital discord and family shame was a barrier to condom use</w:t>
            </w:r>
            <w:r w:rsidR="00D042A8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3C2E2A" w:rsidRPr="00DF5F64" w:rsidRDefault="003C2E2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7E0D" w:rsidRPr="00DF5F64" w:rsidRDefault="00B87E0D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Chakrapani et al (2009)</w:t>
            </w:r>
            <w:hyperlink w:anchor="_ENREF_13" w:tooltip="Chakrapani, 2009 #662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DaGFrcmFwYW5pPC9BdXRob3I+PFllYXI+MjAwOTwvWWVh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DaGFrcmFwYW5pPC9BdXRob3I+PFllYXI+MjAwOTwvWWVh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99688A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3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7E0D" w:rsidRPr="00DF5F64" w:rsidRDefault="00E6687B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7E0D" w:rsidRPr="00DF5F64" w:rsidRDefault="008B170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215D7C" w:rsidRPr="00DF5F64">
              <w:rPr>
                <w:rFonts w:ascii="Times New Roman" w:hAnsi="Times New Roman" w:cs="Times New Roman"/>
                <w:sz w:val="16"/>
                <w:szCs w:val="16"/>
              </w:rPr>
              <w:t>ocus group</w:t>
            </w:r>
            <w:r w:rsidR="009474F6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7E0D" w:rsidRPr="00DF5F64" w:rsidRDefault="00E6687B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9 fem</w:t>
            </w:r>
            <w:r w:rsidR="00B3596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le sex workers, </w:t>
            </w:r>
            <w:r w:rsidR="009474F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21-48 </w:t>
            </w:r>
            <w:r w:rsidR="00B3596A" w:rsidRPr="00DF5F64">
              <w:rPr>
                <w:rFonts w:ascii="Times New Roman" w:hAnsi="Times New Roman" w:cs="Times New Roman"/>
                <w:sz w:val="16"/>
                <w:szCs w:val="16"/>
              </w:rPr>
              <w:t>years (m</w:t>
            </w:r>
            <w:r w:rsidR="007B7FBB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3</w:t>
            </w:r>
            <w:r w:rsidR="009474F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7B7FBB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7E0D" w:rsidRPr="00DF5F64" w:rsidRDefault="00D042A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7E0D" w:rsidRPr="00DF5F64" w:rsidRDefault="00E6687B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adverse consequences after disclosure, in particular,</w:t>
            </w:r>
            <w:r w:rsidR="00844155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stigma and discrimination by family and community</w:t>
            </w:r>
            <w:r w:rsidR="00E503D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was cited as a barrier to </w:t>
            </w:r>
            <w:r w:rsidR="00B870AB" w:rsidRPr="00DF5F64">
              <w:rPr>
                <w:rFonts w:ascii="Times New Roman" w:hAnsi="Times New Roman" w:cs="Times New Roman"/>
                <w:sz w:val="16"/>
                <w:szCs w:val="16"/>
              </w:rPr>
              <w:t>seeking ART.</w:t>
            </w:r>
          </w:p>
        </w:tc>
      </w:tr>
      <w:tr w:rsidR="00750692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Chandra et al (2003)</w:t>
            </w:r>
            <w:hyperlink w:anchor="_ENREF_14" w:tooltip="Chandra, 2003 #680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Chandra&lt;/Author&gt;&lt;Year&gt;2003&lt;/Year&gt;&lt;RecNum&gt;680&lt;/RecNum&gt;&lt;DisplayText&gt;&lt;style face="superscript"&gt;14&lt;/style&gt;&lt;/DisplayText&gt;&lt;record&gt;&lt;rec-number&gt;680&lt;/rec-number&gt;&lt;foreign-keys&gt;&lt;key app="EN" db-id="vv902e5wfde5dvedfflxaw5g5xsvd0raza95"&gt;680&lt;/key&gt;&lt;/foreign-keys&gt;&lt;ref-type name="Journal Article"&gt;17&lt;/ref-type&gt;&lt;contributors&gt;&lt;authors&gt;&lt;author&gt;Chandra, P. S.&lt;/author&gt;&lt;author&gt;Deepthivarma, S.&lt;/author&gt;&lt;author&gt;Manjula, V.&lt;/author&gt;&lt;/authors&gt;&lt;/contributors&gt;&lt;auth-address&gt;Department of Psychiatry, National Institute of Mental Health and Neurosciences, Bangalore-560029, India. chandra@nimhans.kar.nic.in&lt;/auth-address&gt;&lt;titles&gt;&lt;title&gt;Disclosure of HIV infection in south India: patterns, reasons and reactions&lt;/title&gt;&lt;secondary-title&gt;AIDS Care&lt;/secondary-title&gt;&lt;alt-title&gt;AIDS care&lt;/alt-title&gt;&lt;/titles&gt;&lt;periodical&gt;&lt;full-title&gt;AIDS Care&lt;/full-title&gt;&lt;abbr-1&gt;AIDS care&lt;/abbr-1&gt;&lt;/periodical&gt;&lt;alt-periodical&gt;&lt;full-title&gt;AIDS Care&lt;/full-title&gt;&lt;abbr-1&gt;AIDS care&lt;/abbr-1&gt;&lt;/alt-periodical&gt;&lt;pages&gt;207-15&lt;/pages&gt;&lt;volume&gt;15&lt;/volume&gt;&lt;number&gt;2&lt;/number&gt;&lt;keywords&gt;&lt;keyword&gt;Adolescent&lt;/keyword&gt;&lt;keyword&gt;Adult&lt;/keyword&gt;&lt;keyword&gt;Female&lt;/keyword&gt;&lt;keyword&gt;HIV Seropositivity/epidemiology/*psychology&lt;/keyword&gt;&lt;keyword&gt;Humans&lt;/keyword&gt;&lt;keyword&gt;India/epidemiology&lt;/keyword&gt;&lt;keyword&gt;Male&lt;/keyword&gt;&lt;keyword&gt;Middle Aged&lt;/keyword&gt;&lt;keyword&gt;*Self Disclosure&lt;/keyword&gt;&lt;/keywords&gt;&lt;dates&gt;&lt;year&gt;2003&lt;/year&gt;&lt;pub-dates&gt;&lt;date&gt;Apr&lt;/date&gt;&lt;/pub-dates&gt;&lt;/dates&gt;&lt;isbn&gt;0954-0121 (Print)&amp;#xD;0954-0121 (Linking)&lt;/isbn&gt;&lt;accession-num&gt;12856342&lt;/accession-num&gt;&lt;urls&gt;&lt;related-urls&gt;&lt;url&gt;http://www.ncbi.nlm.nih.gov/pubmed/12856342&lt;/url&gt;&lt;/related-urls&gt;&lt;/urls&gt;&lt;electronic-resource-num&gt;10.1080/0954012031000068353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99688A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4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8B170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ualitative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C750C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68 (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33 female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4314E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9474F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18-50 </w:t>
            </w:r>
            <w:r w:rsidR="004314E4" w:rsidRPr="00DF5F64">
              <w:rPr>
                <w:rFonts w:ascii="Times New Roman" w:hAnsi="Times New Roman" w:cs="Times New Roman"/>
                <w:sz w:val="16"/>
                <w:szCs w:val="16"/>
              </w:rPr>
              <w:t>years (m</w:t>
            </w:r>
            <w:r w:rsidR="007B7FBB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1</w:t>
            </w:r>
            <w:r w:rsidR="009474F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7B7FBB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462C0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ny 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9474F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emphasis on family)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Reasons</w:t>
            </w:r>
            <w:r w:rsidR="00E75740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given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for non-disclosure included</w:t>
            </w:r>
            <w:r w:rsidR="00E75740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discrimination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DB4EB9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in &amp; Kroesen </w:t>
            </w:r>
            <w:r w:rsidR="00750692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(1999)</w:t>
            </w:r>
            <w:hyperlink w:anchor="_ENREF_15" w:tooltip="Chin, 1999 #1214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Chin&lt;/Author&gt;&lt;Year&gt;1999&lt;/Year&gt;&lt;RecNum&gt;1214&lt;/RecNum&gt;&lt;DisplayText&gt;&lt;style face="superscript"&gt;15&lt;/style&gt;&lt;/DisplayText&gt;&lt;record&gt;&lt;rec-number&gt;1214&lt;/rec-number&gt;&lt;foreign-keys&gt;&lt;key app="EN" db-id="vv902e5wfde5dvedfflxaw5g5xsvd0raza95"&gt;1214&lt;/key&gt;&lt;/foreign-keys&gt;&lt;ref-type name="Journal Article"&gt;17&lt;/ref-type&gt;&lt;contributors&gt;&lt;authors&gt;&lt;author&gt;Chin, D.&lt;/author&gt;&lt;author&gt;Kroesen, K&lt;/author&gt;&lt;/authors&gt;&lt;/contributors&gt;&lt;titles&gt;&lt;title&gt;Disclosure of HIV infection among Asian/Pacific Islander American women: Cultural stigma and support. &lt;/title&gt;&lt;secondary-title&gt;Cultural Diversity and Ethnic Minority Psychology&lt;/secondary-title&gt;&lt;/titles&gt;&lt;periodical&gt;&lt;full-title&gt;Cultural Diversity and Ethnic Minority Psychology&lt;/full-title&gt;&lt;/periodical&gt;&lt;pages&gt;222-235&lt;/pages&gt;&lt;volume&gt;5&lt;/volume&gt;&lt;number&gt;3&lt;/number&gt;&lt;dates&gt;&lt;year&gt;1999&lt;/year&gt;&lt;/dates&gt;&lt;urls&gt;&lt;/urls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FC19C2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5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961D9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9 Asian/Pacific Islander females</w:t>
            </w:r>
            <w:r w:rsidR="004314E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9474F6" w:rsidRPr="00DF5F64">
              <w:rPr>
                <w:rFonts w:ascii="Times New Roman" w:hAnsi="Times New Roman" w:cs="Times New Roman"/>
                <w:sz w:val="16"/>
                <w:szCs w:val="16"/>
              </w:rPr>
              <w:t>21-51</w:t>
            </w:r>
            <w:r w:rsidR="004314E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 (m</w:t>
            </w:r>
            <w:r w:rsidR="007B7FBB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8.8</w:t>
            </w:r>
            <w:r w:rsidR="009474F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7B7FBB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9474F6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Disclosure decisions influenced by fears of being stigmatized, concerns about disappointing or burdening others and concerns about discrimination.</w:t>
            </w:r>
          </w:p>
        </w:tc>
      </w:tr>
      <w:tr w:rsidR="004F7131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131" w:rsidRPr="00DF5F64" w:rsidRDefault="004F7131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Christianson</w:t>
            </w:r>
            <w:r w:rsidR="00BC5E42">
              <w:rPr>
                <w:rFonts w:ascii="Times New Roman" w:hAnsi="Times New Roman" w:cs="Times New Roman"/>
                <w:b/>
                <w:sz w:val="16"/>
                <w:szCs w:val="16"/>
              </w:rPr>
              <w:t>, Lalo</w:t>
            </w:r>
            <w:r w:rsidR="00CA6418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s &amp; Johansson (2008)</w:t>
            </w:r>
            <w:hyperlink w:anchor="_ENREF_16" w:tooltip="Christianson, 2008 #1215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Christianson&lt;/Author&gt;&lt;Year&gt;2008&lt;/Year&gt;&lt;RecNum&gt;1215&lt;/RecNum&gt;&lt;DisplayText&gt;&lt;style face="superscript"&gt;16&lt;/style&gt;&lt;/DisplayText&gt;&lt;record&gt;&lt;rec-number&gt;1215&lt;/rec-number&gt;&lt;foreign-keys&gt;&lt;key app="EN" db-id="vv902e5wfde5dvedfflxaw5g5xsvd0raza95"&gt;1215&lt;/key&gt;&lt;/foreign-keys&gt;&lt;ref-type name="Journal Article"&gt;17&lt;/ref-type&gt;&lt;contributors&gt;&lt;authors&gt;&lt;author&gt;Christianson, C.,&lt;/author&gt;&lt;author&gt;Lalos, A., &lt;/author&gt;&lt;author&gt;Johansson, E.&lt;/author&gt;&lt;/authors&gt;&lt;/contributors&gt;&lt;titles&gt;&lt;title&gt;The Law of Communicable Diseases Act and disclosure to sexual partners among HIV-positive youth&lt;/title&gt;&lt;secondary-title&gt;Vulnerable Children and Youth Studies&lt;/secondary-title&gt;&lt;/titles&gt;&lt;periodical&gt;&lt;full-title&gt;Vulnerable Children and Youth Studies&lt;/full-title&gt;&lt;/periodical&gt;&lt;pages&gt;234-242&lt;/pages&gt;&lt;volume&gt;3&lt;/volume&gt;&lt;number&gt;3&lt;/number&gt;&lt;dates&gt;&lt;year&gt;2008&lt;/year&gt;&lt;/dates&gt;&lt;urls&gt;&lt;/urls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FC19C2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6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131" w:rsidRPr="00DF5F64" w:rsidRDefault="00CA641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131" w:rsidRPr="00DF5F64" w:rsidRDefault="00CA641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131" w:rsidRPr="00DF5F64" w:rsidRDefault="00CC5BC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0 (5 females</w:t>
            </w:r>
            <w:r w:rsidR="000E52CD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4314E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A6418" w:rsidRPr="00DF5F64">
              <w:rPr>
                <w:rFonts w:ascii="Times New Roman" w:hAnsi="Times New Roman" w:cs="Times New Roman"/>
                <w:sz w:val="16"/>
                <w:szCs w:val="16"/>
              </w:rPr>
              <w:t>17-24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131" w:rsidRPr="00DF5F64" w:rsidRDefault="00CA641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ners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7131" w:rsidRPr="00DF5F64" w:rsidRDefault="004F7131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One participant reported that fear of disclosure led</w:t>
            </w:r>
            <w:r w:rsidR="00CA641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them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to ‘switch off’ lust</w:t>
            </w:r>
            <w:r w:rsidR="00CA6418" w:rsidRPr="00DF5F64">
              <w:rPr>
                <w:rFonts w:ascii="Times New Roman" w:hAnsi="Times New Roman" w:cs="Times New Roman"/>
                <w:sz w:val="16"/>
                <w:szCs w:val="16"/>
              </w:rPr>
              <w:t>, leading to a lower sex drive so that the need to disclose was avoided.</w:t>
            </w:r>
          </w:p>
        </w:tc>
      </w:tr>
      <w:tr w:rsidR="00750692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Cloete et al (2010)</w:t>
            </w:r>
            <w:hyperlink w:anchor="_ENREF_17" w:tooltip="Cloete, 2010 #694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Cloete&lt;/Author&gt;&lt;Year&gt;2010&lt;/Year&gt;&lt;RecNum&gt;694&lt;/RecNum&gt;&lt;DisplayText&gt;&lt;style face="superscript"&gt;17&lt;/style&gt;&lt;/DisplayText&gt;&lt;record&gt;&lt;rec-number&gt;694&lt;/rec-number&gt;&lt;foreign-keys&gt;&lt;key app="EN" db-id="vv902e5wfde5dvedfflxaw5g5xsvd0raza95"&gt;694&lt;/key&gt;&lt;/foreign-keys&gt;&lt;ref-type name="Journal Article"&gt;17&lt;/ref-type&gt;&lt;contributors&gt;&lt;authors&gt;&lt;author&gt;Cloete, A.&lt;/author&gt;&lt;author&gt;Strebel, A.&lt;/author&gt;&lt;author&gt;Simbayi, L.&lt;/author&gt;&lt;author&gt;van Wyk, B.&lt;/author&gt;&lt;author&gt;Henda, N.&lt;/author&gt;&lt;author&gt;Nqeketo, A.&lt;/author&gt;&lt;/authors&gt;&lt;/contributors&gt;&lt;auth-address&gt;Social Aspects of HIV/AIDS and Health, Human Sciences Research Council, Cape Town 8000, South Africa.&lt;/auth-address&gt;&lt;titles&gt;&lt;title&gt;Challenges Faced by People Living with HIV/AIDS in Cape Town, South Africa: Issues for Group Risk Reduction Interventions&lt;/title&gt;&lt;secondary-title&gt;AIDS Res Treat&lt;/secondary-title&gt;&lt;alt-title&gt;AIDS research and treatment&lt;/alt-title&gt;&lt;/titles&gt;&lt;periodical&gt;&lt;full-title&gt;AIDS Res Treat&lt;/full-title&gt;&lt;abbr-1&gt;AIDS research and treatment&lt;/abbr-1&gt;&lt;/periodical&gt;&lt;alt-periodical&gt;&lt;full-title&gt;AIDS Res Treat&lt;/full-title&gt;&lt;abbr-1&gt;AIDS research and treatment&lt;/abbr-1&gt;&lt;/alt-periodical&gt;&lt;pages&gt;420270&lt;/pages&gt;&lt;volume&gt;2010&lt;/volume&gt;&lt;dates&gt;&lt;year&gt;2010&lt;/year&gt;&lt;/dates&gt;&lt;isbn&gt;2090-1259 (Electronic)&amp;#xD;2090-1240 (Linking)&lt;/isbn&gt;&lt;accession-num&gt;21490904&lt;/accession-num&gt;&lt;urls&gt;&lt;related-urls&gt;&lt;url&gt;http://www.ncbi.nlm.nih.gov/pubmed/21490904&lt;/url&gt;&lt;/related-urls&gt;&lt;/urls&gt;&lt;custom2&gt;3065817&lt;/custom2&gt;&lt;electronic-resource-num&gt;10.1155/2010/420270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FC19C2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7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ocus group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06409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83- </w:t>
            </w:r>
            <w:r w:rsidR="004E5C22" w:rsidRPr="00DF5F64">
              <w:rPr>
                <w:rFonts w:ascii="Times New Roman" w:hAnsi="Times New Roman" w:cs="Times New Roman"/>
                <w:sz w:val="16"/>
                <w:szCs w:val="16"/>
              </w:rPr>
              <w:t>Males and F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emale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ged 18+</w:t>
            </w:r>
          </w:p>
          <w:p w:rsidR="00064097" w:rsidRPr="00DF5F64" w:rsidRDefault="0006409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(Demographic info not collected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F44445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0116" w:rsidRPr="00DF5F64" w:rsidRDefault="004E5C2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ear </w:t>
            </w:r>
            <w:r w:rsidR="00F44445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of disclosure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due to concerns about 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rejection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by family or partners, and</w:t>
            </w:r>
            <w:r w:rsidR="00F44445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loss of job.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Colombini et al (2014)</w:t>
            </w:r>
            <w:hyperlink w:anchor="_ENREF_18" w:tooltip="Colombini, 2014 #708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Colombini&lt;/Author&gt;&lt;Year&gt;2014&lt;/Year&gt;&lt;RecNum&gt;708&lt;/RecNum&gt;&lt;DisplayText&gt;&lt;style face="superscript"&gt;18&lt;/style&gt;&lt;/DisplayText&gt;&lt;record&gt;&lt;rec-number&gt;708&lt;/rec-number&gt;&lt;foreign-keys&gt;&lt;key app="EN" db-id="vv902e5wfde5dvedfflxaw5g5xsvd0raza95"&gt;708&lt;/key&gt;&lt;/foreign-keys&gt;&lt;ref-type name="Journal Article"&gt;17&lt;/ref-type&gt;&lt;contributors&gt;&lt;authors&gt;&lt;author&gt;Colombini, M.&lt;/author&gt;&lt;author&gt;Mutemwa, R.&lt;/author&gt;&lt;author&gt;Kivunaga, J.&lt;/author&gt;&lt;author&gt;Stackpool Moore, L.&lt;/author&gt;&lt;author&gt;Mayhew, S. H.&lt;/author&gt;&lt;author&gt;Integra, Initiative&lt;/author&gt;&lt;/authors&gt;&lt;/contributors&gt;&lt;auth-address&gt;London School of Hygiene and Tropical Medicine, London, UK. manuela.colombini@lshtm.ac.uk.&lt;/auth-address&gt;&lt;titles&gt;&lt;title&gt;Experiences of stigma among women living with HIV attending sexual and reproductive health services in Kenya: a qualitative study&lt;/title&gt;&lt;secondary-title&gt;BMC Health Serv Res&lt;/secondary-title&gt;&lt;alt-title&gt;BMC health services research&lt;/alt-title&gt;&lt;/titles&gt;&lt;periodical&gt;&lt;full-title&gt;BMC Health Serv Res&lt;/full-title&gt;&lt;abbr-1&gt;BMC health services research&lt;/abbr-1&gt;&lt;/periodical&gt;&lt;alt-periodical&gt;&lt;full-title&gt;BMC Health Serv Res&lt;/full-title&gt;&lt;abbr-1&gt;BMC health services research&lt;/abbr-1&gt;&lt;/alt-periodical&gt;&lt;pages&gt;412&lt;/pages&gt;&lt;volume&gt;14&lt;/volume&gt;&lt;keywords&gt;&lt;keyword&gt;Adolescent&lt;/keyword&gt;&lt;keyword&gt;Adult&lt;/keyword&gt;&lt;keyword&gt;Anti-HIV Agents/therapeutic use&lt;/keyword&gt;&lt;keyword&gt;Demography&lt;/keyword&gt;&lt;keyword&gt;Female&lt;/keyword&gt;&lt;keyword&gt;HIV Infections/drug therapy/*psychology&lt;/keyword&gt;&lt;keyword&gt;Humans&lt;/keyword&gt;&lt;keyword&gt;Interviews as Topic&lt;/keyword&gt;&lt;keyword&gt;Qualitative Research&lt;/keyword&gt;&lt;keyword&gt;*Reproductive Health Services&lt;/keyword&gt;&lt;keyword&gt;*Social Stigma&lt;/keyword&gt;&lt;/keywords&gt;&lt;dates&gt;&lt;year&gt;2014&lt;/year&gt;&lt;/dates&gt;&lt;isbn&gt;1472-6963 (Electronic)&amp;#xD;1472-6963 (Linking)&lt;/isbn&gt;&lt;accession-num&gt;25239309&lt;/accession-num&gt;&lt;urls&gt;&lt;related-urls&gt;&lt;url&gt;http://www.ncbi.nlm.nih.gov/pubmed/25239309&lt;/url&gt;&lt;/related-urls&gt;&lt;/urls&gt;&lt;custom2&gt;4261560&lt;/custom2&gt;&lt;electronic-resource-num&gt;10.1186/1472-6963-14-412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FC19C2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8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27001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27001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0012" w:rsidRPr="00DF5F64" w:rsidRDefault="0027001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48 females (4 aged 18-24 years, 32 aged 25-34 years, 12 aged 35+ years)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27001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27001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being discriminated against and being rejected cited as leading to non-disclosure, however this reportedly did not affect ART adherence and motivation to stay healthy.</w:t>
            </w:r>
          </w:p>
        </w:tc>
      </w:tr>
      <w:tr w:rsidR="00750692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500725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serve &amp; King </w:t>
            </w:r>
            <w:r w:rsidR="00750692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(2014)</w:t>
            </w:r>
            <w:hyperlink w:anchor="_ENREF_19" w:tooltip="Conserve, 2014 #733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Conserve&lt;/Author&gt;&lt;Year&gt;2014&lt;/Year&gt;&lt;RecNum&gt;733&lt;/RecNum&gt;&lt;DisplayText&gt;&lt;style face="superscript"&gt;19&lt;/style&gt;&lt;/DisplayText&gt;&lt;record&gt;&lt;rec-number&gt;733&lt;/rec-number&gt;&lt;foreign-keys&gt;&lt;key app="EN" db-id="vv902e5wfde5dvedfflxaw5g5xsvd0raza95"&gt;733&lt;/key&gt;&lt;/foreign-keys&gt;&lt;ref-type name="Journal Article"&gt;17&lt;/ref-type&gt;&lt;contributors&gt;&lt;authors&gt;&lt;author&gt;Conserve, D. F.&lt;/author&gt;&lt;author&gt;King, G.&lt;/author&gt;&lt;/authors&gt;&lt;/contributors&gt;&lt;auth-address&gt;a Department of Health Behavior , The University of North Carolina , Chapel Hill, NC , USA.&lt;/auth-address&gt;&lt;titles&gt;&lt;title&gt;An examination of the HIV serostatus disclosure process among Haitian immigrants in New York City&lt;/title&gt;&lt;secondary-title&gt;AIDS Care&lt;/secondary-title&gt;&lt;alt-title&gt;AIDS care&lt;/alt-title&gt;&lt;/titles&gt;&lt;periodical&gt;&lt;full-title&gt;AIDS Care&lt;/full-title&gt;&lt;abbr-1&gt;AIDS care&lt;/abbr-1&gt;&lt;/periodical&gt;&lt;alt-periodical&gt;&lt;full-title&gt;AIDS Care&lt;/full-title&gt;&lt;abbr-1&gt;AIDS care&lt;/abbr-1&gt;&lt;/alt-periodical&gt;&lt;pages&gt;1270-4&lt;/pages&gt;&lt;volume&gt;26&lt;/volume&gt;&lt;number&gt;10&lt;/number&gt;&lt;keywords&gt;&lt;keyword&gt;Adult&lt;/keyword&gt;&lt;keyword&gt;Emigrants and Immigrants&lt;/keyword&gt;&lt;keyword&gt;Family&lt;/keyword&gt;&lt;keyword&gt;Fear/psychology&lt;/keyword&gt;&lt;keyword&gt;Female&lt;/keyword&gt;&lt;keyword&gt;HIV Infections/*ethnology/*psychology&lt;/keyword&gt;&lt;keyword&gt;HIV Seropositivity/ethnology/psychology&lt;/keyword&gt;&lt;keyword&gt;Haiti/ethnology&lt;/keyword&gt;&lt;keyword&gt;Humans&lt;/keyword&gt;&lt;keyword&gt;Male&lt;/keyword&gt;&lt;keyword&gt;New York City&lt;/keyword&gt;&lt;keyword&gt;Qualitative Research&lt;/keyword&gt;&lt;keyword&gt;Social Stigma&lt;/keyword&gt;&lt;keyword&gt;Stereotyping&lt;/keyword&gt;&lt;keyword&gt;*Truth Disclosure&lt;/keyword&gt;&lt;/keywords&gt;&lt;dates&gt;&lt;year&gt;2014&lt;/year&gt;&lt;/dates&gt;&lt;isbn&gt;1360-0451 (Electronic)&amp;#xD;0954-0121 (Linking)&lt;/isbn&gt;&lt;accession-num&gt;24684378&lt;/accession-num&gt;&lt;urls&gt;&lt;related-urls&gt;&lt;url&gt;http://www.ncbi.nlm.nih.gov/pubmed/24684378&lt;/url&gt;&lt;/related-urls&gt;&lt;/urls&gt;&lt;electronic-resource-num&gt;10.1080/09540121.2014.902422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FC19C2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9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500725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1 (</w:t>
            </w:r>
            <w:r w:rsidR="00CC5BCF" w:rsidRPr="00DF5F64">
              <w:rPr>
                <w:rFonts w:ascii="Times New Roman" w:hAnsi="Times New Roman" w:cs="Times New Roman"/>
                <w:sz w:val="16"/>
                <w:szCs w:val="16"/>
              </w:rPr>
              <w:t>16 females</w:t>
            </w:r>
            <w:r w:rsidR="004314E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8+</w:t>
            </w:r>
            <w:r w:rsidR="004314E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7100C5" w:rsidRPr="00DF5F6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of Haitian decent</w:t>
            </w:r>
            <w:r w:rsidR="007B7FBB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9B03D0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Barriers to disclosure included the f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ear of bein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g stigmatized and rejected, and also concern that it may cause confidants (usually close family or friends) to worry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Corona et al (2006)</w:t>
            </w:r>
            <w:hyperlink w:anchor="_ENREF_20" w:tooltip="Corona, 2006 #737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Db3JvbmE8L0F1dGhvcj48WWVhcj4yMDA2PC9ZZWFyPjxS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Db3JvbmE8L0F1dGhvcj48WWVhcj4yMDA2PC9ZZWFyPjxS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FC19C2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20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CA1E15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CA1E15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1E15" w:rsidRPr="00DF5F64" w:rsidRDefault="00CA1E15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74 parents (216 female) mean age 35.8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CA1E15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1E15" w:rsidRPr="00DF5F64" w:rsidRDefault="00CA1E15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Reasons for non disclosure- worry about emotional consequences of disclosure (67%) and worry that child would tell other people (28%).</w:t>
            </w:r>
          </w:p>
        </w:tc>
      </w:tr>
      <w:tr w:rsidR="00750692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Curioso et al (2010)</w:t>
            </w:r>
            <w:hyperlink w:anchor="_ENREF_21" w:tooltip="Curioso, 2010 #634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Curioso&lt;/Author&gt;&lt;Year&gt;2010&lt;/Year&gt;&lt;RecNum&gt;634&lt;/RecNum&gt;&lt;DisplayText&gt;&lt;style face="superscript"&gt;21&lt;/style&gt;&lt;/DisplayText&gt;&lt;record&gt;&lt;rec-number&gt;634&lt;/rec-number&gt;&lt;foreign-keys&gt;&lt;key app="EN" db-id="vv902e5wfde5dvedfflxaw5g5xsvd0raza95"&gt;634&lt;/key&gt;&lt;/foreign-keys&gt;&lt;ref-type name="Journal Article"&gt;17&lt;/ref-type&gt;&lt;contributors&gt;&lt;authors&gt;&lt;author&gt;Curioso, W. H.&lt;/author&gt;&lt;author&gt;Kepka, D.&lt;/author&gt;&lt;author&gt;Cabello, R.&lt;/author&gt;&lt;author&gt;Segura, P.&lt;/author&gt;&lt;author&gt;Kurth, A. E.&lt;/author&gt;&lt;/authors&gt;&lt;/contributors&gt;&lt;auth-address&gt;Epidemiology, STD/AIDS Unit, School of Public Health and Administration, Universidad Peruana Cayetano Heredia, Honorio Delgado 430, Lima 31, Peru. wcurioso@u.washington.edu&lt;/auth-address&gt;&lt;titles&gt;&lt;title&gt;Understanding the facilitators and barriers of antiretroviral adherence in Peru: a qualitative study&lt;/title&gt;&lt;secondary-title&gt;BMC Public Health&lt;/secondary-title&gt;&lt;alt-title&gt;BMC public health&lt;/al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13&lt;/pages&gt;&lt;volume&gt;10&lt;/volume&gt;&lt;keywords&gt;&lt;keyword&gt;Adult&lt;/keyword&gt;&lt;keyword&gt;Anti-Retroviral Agents/*therapeutic use&lt;/keyword&gt;&lt;keyword&gt;Educational Status&lt;/keyword&gt;&lt;keyword&gt;Female&lt;/keyword&gt;&lt;keyword&gt;HIV Infections/*drug therapy&lt;/keyword&gt;&lt;keyword&gt;*Health Knowledge, Attitudes, Practice&lt;/keyword&gt;&lt;keyword&gt;Humans&lt;/keyword&gt;&lt;keyword&gt;Interviews as Topic&lt;/keyword&gt;&lt;keyword&gt;Male&lt;/keyword&gt;&lt;keyword&gt;*Medication Adherence/psychology&lt;/keyword&gt;&lt;keyword&gt;Peru&lt;/keyword&gt;&lt;keyword&gt;Qualitative Research&lt;/keyword&gt;&lt;/keywords&gt;&lt;dates&gt;&lt;year&gt;2010&lt;/year&gt;&lt;/dates&gt;&lt;isbn&gt;1471-2458 (Electronic)&amp;#xD;1471-2458 (Linking)&lt;/isbn&gt;&lt;accession-num&gt;20070889&lt;/accession-num&gt;&lt;urls&gt;&lt;related-urls&gt;&lt;url&gt;http://www.ncbi.nlm.nih.gov/pubmed/20070889&lt;/url&gt;&lt;/related-urls&gt;&lt;/urls&gt;&lt;custom2&gt;2820472&lt;/custom2&gt;&lt;electronic-resource-num&gt;10.1186/1471-2458-10-13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FC19C2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21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8D522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31 on ART (</w:t>
            </w:r>
            <w:r w:rsidR="004314E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3 females), </w:t>
            </w:r>
            <w:r w:rsidR="007B7FBB" w:rsidRPr="00DF5F64">
              <w:rPr>
                <w:rFonts w:ascii="Times New Roman" w:hAnsi="Times New Roman" w:cs="Times New Roman"/>
                <w:sz w:val="16"/>
                <w:szCs w:val="16"/>
              </w:rPr>
              <w:t>18+</w:t>
            </w:r>
            <w:r w:rsidR="004314E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81668F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E86AE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disclosure was a barrier to ART adherence</w:t>
            </w:r>
            <w:r w:rsidR="00CC5BC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E86AE3" w:rsidRPr="00DF5F64">
              <w:rPr>
                <w:rFonts w:ascii="Times New Roman" w:hAnsi="Times New Roman" w:cs="Times New Roman"/>
                <w:sz w:val="16"/>
                <w:szCs w:val="16"/>
              </w:rPr>
              <w:t>participants discussed having to be secretive with their medication.</w:t>
            </w:r>
          </w:p>
        </w:tc>
      </w:tr>
      <w:tr w:rsidR="00546F4A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F4A" w:rsidRPr="00DF5F64" w:rsidRDefault="00DC723C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afarty &amp; Padayatchi (2012</w:t>
            </w:r>
            <w:r w:rsidR="00546F4A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hyperlink w:anchor="_ENREF_22" w:tooltip="Daftary, 2012 #1216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EYWZ0YXJ5PC9BdXRob3I+PFllYXI+MjAxMjwvWWVhcj48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EYWZ0YXJ5PC9BdXRob3I+PFllYXI+MjAxMjwvWWVhcj48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BB4AAF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22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F4A" w:rsidRPr="00DF5F64" w:rsidRDefault="00546F4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F4A" w:rsidRPr="00DF5F64" w:rsidRDefault="00546F4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F4A" w:rsidRPr="00DF5F64" w:rsidRDefault="00546F4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40 </w:t>
            </w:r>
            <w:r w:rsidR="0054005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TB</w:t>
            </w:r>
            <w:r w:rsidR="00CC5BC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co-infection (24 females</w:t>
            </w:r>
            <w:r w:rsidR="00540054" w:rsidRPr="00DF5F64">
              <w:rPr>
                <w:rFonts w:ascii="Times New Roman" w:hAnsi="Times New Roman" w:cs="Times New Roman"/>
                <w:sz w:val="16"/>
                <w:szCs w:val="16"/>
              </w:rPr>
              <w:t>), 21-47 years (mean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4 years)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F4A" w:rsidRPr="00DF5F64" w:rsidRDefault="00546F4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F4A" w:rsidRPr="00DF5F64" w:rsidRDefault="00546F4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Participants reported not adhering to ART due to fears of others seeing them taking the medication or going to collect it from the clinic. </w:t>
            </w:r>
            <w:r w:rsidR="00CC5BC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Dageid et al (2012)</w:t>
            </w:r>
            <w:hyperlink w:anchor="_ENREF_23" w:tooltip="Dageid, 2012 #752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EYWdlaWQ8L0F1dGhvcj48WWVhcj4yMDEyPC9ZZWFyPjxS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EYWdlaWQ8L0F1dGhvcj48WWVhcj4yMDEyPC9ZZWFyPjxS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BB4AAF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23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 and focus group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1E15" w:rsidRPr="00DF5F64" w:rsidRDefault="0054005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23 males in interviews, </w:t>
            </w:r>
            <w:r w:rsidR="00CA1E15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ged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2-73 years (m</w:t>
            </w:r>
            <w:r w:rsidR="00E57D7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edian </w:t>
            </w:r>
            <w:r w:rsidR="00403793" w:rsidRPr="00DF5F64">
              <w:rPr>
                <w:rFonts w:ascii="Times New Roman" w:hAnsi="Times New Roman" w:cs="Times New Roman"/>
                <w:sz w:val="16"/>
                <w:szCs w:val="16"/>
              </w:rPr>
              <w:t>39 years)</w:t>
            </w:r>
            <w:r w:rsidR="00CA1E15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403793" w:rsidRPr="00DF5F64" w:rsidRDefault="00CA1E15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8 males in focus group, aged </w:t>
            </w:r>
            <w:r w:rsidR="0040379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22-47</w:t>
            </w:r>
            <w:r w:rsidR="0054005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 (m</w:t>
            </w:r>
            <w:r w:rsidR="00E57D7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edian </w:t>
            </w:r>
            <w:r w:rsidR="00403793" w:rsidRPr="00DF5F64">
              <w:rPr>
                <w:rFonts w:ascii="Times New Roman" w:hAnsi="Times New Roman" w:cs="Times New Roman"/>
                <w:sz w:val="16"/>
                <w:szCs w:val="16"/>
              </w:rPr>
              <w:t>32 years)</w:t>
            </w:r>
            <w:r w:rsidR="0081668F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E86AE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rejection</w:t>
            </w:r>
            <w:r w:rsidR="0040379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isolation, tarnished reputations and perceived stigma given as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reason</w:t>
            </w:r>
            <w:r w:rsidR="00403793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for non-disclosure</w:t>
            </w:r>
            <w:r w:rsidR="00E57D76" w:rsidRPr="00DF5F64">
              <w:rPr>
                <w:rFonts w:ascii="Times New Roman" w:hAnsi="Times New Roman" w:cs="Times New Roman"/>
                <w:sz w:val="16"/>
                <w:szCs w:val="16"/>
              </w:rPr>
              <w:t>. Five</w:t>
            </w:r>
            <w:r w:rsidR="0040379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participants reported fearing violence following disclosure. </w:t>
            </w:r>
            <w:r w:rsidR="00E57D76" w:rsidRPr="00DF5F6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40379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rticipants feared </w:t>
            </w:r>
            <w:r w:rsidR="0016404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that </w:t>
            </w:r>
            <w:r w:rsidR="00403793" w:rsidRPr="00DF5F64">
              <w:rPr>
                <w:rFonts w:ascii="Times New Roman" w:hAnsi="Times New Roman" w:cs="Times New Roman"/>
                <w:sz w:val="16"/>
                <w:szCs w:val="16"/>
              </w:rPr>
              <w:t>loved ones</w:t>
            </w:r>
            <w:r w:rsidR="0016404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may not be able to cope if they </w:t>
            </w:r>
            <w:r w:rsidR="00BE1394" w:rsidRPr="00DF5F64">
              <w:rPr>
                <w:rFonts w:ascii="Times New Roman" w:hAnsi="Times New Roman" w:cs="Times New Roman"/>
                <w:sz w:val="16"/>
                <w:szCs w:val="16"/>
              </w:rPr>
              <w:t>disclosed</w:t>
            </w:r>
            <w:r w:rsidR="009A2E2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their HIV diagnosis</w:t>
            </w:r>
            <w:r w:rsidR="00BE139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to them</w:t>
            </w:r>
            <w:r w:rsidR="00403793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0692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Degroote et al (2014)</w:t>
            </w:r>
            <w:hyperlink w:anchor="_ENREF_24" w:tooltip="Degroote, 2014 #755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Degroote&lt;/Author&gt;&lt;Year&gt;2014&lt;/Year&gt;&lt;RecNum&gt;755&lt;/RecNum&gt;&lt;DisplayText&gt;&lt;style face="superscript"&gt;24&lt;/style&gt;&lt;/DisplayText&gt;&lt;record&gt;&lt;rec-number&gt;755&lt;/rec-number&gt;&lt;foreign-keys&gt;&lt;key app="EN" db-id="vv902e5wfde5dvedfflxaw5g5xsvd0raza95"&gt;755&lt;/key&gt;&lt;/foreign-keys&gt;&lt;ref-type name="Journal Article"&gt;17&lt;/ref-type&gt;&lt;contributors&gt;&lt;authors&gt;&lt;author&gt;Degroote, S.&lt;/author&gt;&lt;author&gt;Vogelaers, D.&lt;/author&gt;&lt;author&gt;Koeck, R.&lt;/author&gt;&lt;author&gt;Borms, R.&lt;/author&gt;&lt;author&gt;De Meulemeester, L.&lt;/author&gt;&lt;author&gt;Vandijck, D.&lt;/author&gt;&lt;/authors&gt;&lt;/contributors&gt;&lt;titles&gt;&lt;title&gt;HIV disclosure in the workplace&lt;/title&gt;&lt;secondary-title&gt;Acta Clin Belg&lt;/secondary-title&gt;&lt;alt-title&gt;Acta clinica Belgica&lt;/alt-title&gt;&lt;/titles&gt;&lt;periodical&gt;&lt;full-title&gt;Acta Clin Belg&lt;/full-title&gt;&lt;abbr-1&gt;Acta clinica Belgica&lt;/abbr-1&gt;&lt;/periodical&gt;&lt;alt-periodical&gt;&lt;full-title&gt;Acta Clin Belg&lt;/full-title&gt;&lt;abbr-1&gt;Acta clinica Belgica&lt;/abbr-1&gt;&lt;/alt-periodical&gt;&lt;pages&gt;191-3&lt;/pages&gt;&lt;volume&gt;69&lt;/volume&gt;&lt;number&gt;3&lt;/number&gt;&lt;keywords&gt;&lt;keyword&gt;Adult&lt;/keyword&gt;&lt;keyword&gt;Anti-Retroviral Agents/therapeutic use&lt;/keyword&gt;&lt;keyword&gt;Belgium&lt;/keyword&gt;&lt;keyword&gt;Fear&lt;/keyword&gt;&lt;keyword&gt;Female&lt;/keyword&gt;&lt;keyword&gt;HIV Infections/drug therapy/*psychology&lt;/keyword&gt;&lt;keyword&gt;Humans&lt;/keyword&gt;&lt;keyword&gt;Male&lt;/keyword&gt;&lt;keyword&gt;*Medication Adherence&lt;/keyword&gt;&lt;keyword&gt;Middle Aged&lt;/keyword&gt;&lt;keyword&gt;Social Discrimination&lt;/keyword&gt;&lt;keyword&gt;Social Stigma&lt;/keyword&gt;&lt;keyword&gt;Socioeconomic Factors&lt;/keyword&gt;&lt;keyword&gt;*Truth Disclosure&lt;/keyword&gt;&lt;keyword&gt;*Workplace&lt;/keyword&gt;&lt;/keywords&gt;&lt;dates&gt;&lt;year&gt;2014&lt;/year&gt;&lt;pub-dates&gt;&lt;date&gt;Jun&lt;/date&gt;&lt;/pub-dates&gt;&lt;/dates&gt;&lt;isbn&gt;1784-3286 (Print)&amp;#xD;1784-3286 (Linking)&lt;/isbn&gt;&lt;accession-num&gt;24820918&lt;/accession-num&gt;&lt;urls&gt;&lt;related-urls&gt;&lt;url&gt;http://www.ncbi.nlm.nih.gov/pubmed/24820918&lt;/url&gt;&lt;/related-urls&gt;&lt;/urls&gt;&lt;electronic-resource-num&gt;10.1179/2295333714Y.0000000013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BB4AAF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24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B331F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8D522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54 (</w:t>
            </w:r>
            <w:r w:rsidR="005D77E9" w:rsidRPr="00DF5F64">
              <w:rPr>
                <w:rFonts w:ascii="Times New Roman" w:hAnsi="Times New Roman" w:cs="Times New Roman"/>
                <w:sz w:val="16"/>
                <w:szCs w:val="16"/>
              </w:rPr>
              <w:t>4 females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54005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92445E" w:rsidRPr="00DF5F64">
              <w:rPr>
                <w:rFonts w:ascii="Times New Roman" w:hAnsi="Times New Roman" w:cs="Times New Roman"/>
                <w:sz w:val="16"/>
                <w:szCs w:val="16"/>
              </w:rPr>
              <w:t>33-51</w:t>
            </w:r>
            <w:r w:rsidR="0054005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 (m</w:t>
            </w:r>
            <w:r w:rsidR="00A40F7B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="0092445E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42 years)</w:t>
            </w:r>
            <w:r w:rsidR="0081668F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Workplace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social o</w:t>
            </w:r>
            <w:r w:rsidR="00E57D7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r professional consequences </w:t>
            </w:r>
            <w:r w:rsidR="0092445E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reported as a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barrier to disclosure</w:t>
            </w:r>
            <w:r w:rsidR="0092445E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Deribe et al (2008)</w:t>
            </w:r>
            <w:hyperlink w:anchor="_ENREF_25" w:tooltip="Deribe, 2008 #760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Deribe&lt;/Author&gt;&lt;Year&gt;2008&lt;/Year&gt;&lt;RecNum&gt;760&lt;/RecNum&gt;&lt;DisplayText&gt;&lt;style face="superscript"&gt;25&lt;/style&gt;&lt;/DisplayText&gt;&lt;record&gt;&lt;rec-number&gt;760&lt;/rec-number&gt;&lt;foreign-keys&gt;&lt;key app="EN" db-id="vv902e5wfde5dvedfflxaw5g5xsvd0raza95"&gt;760&lt;/key&gt;&lt;/foreign-keys&gt;&lt;ref-type name="Journal Article"&gt;17&lt;/ref-type&gt;&lt;contributors&gt;&lt;authors&gt;&lt;author&gt;Deribe, K.&lt;/author&gt;&lt;author&gt;Woldemichael, K.&lt;/author&gt;&lt;author&gt;Wondafrash, M.&lt;/author&gt;&lt;author&gt;Haile, A.&lt;/author&gt;&lt;author&gt;Amberbir, A.&lt;/author&gt;&lt;/authors&gt;&lt;/contributors&gt;&lt;auth-address&gt;Fayyaa Integrated Development Association-NCMI, PEPFAR-New Partners Initiative, P,O, Box 5035, Jimma, Ethiopia. kebededeka@yahoo.com&lt;/auth-address&gt;&lt;titles&gt;&lt;title&gt;Disclosure experience and associated factors among HIV positive men and women clinical service users in Southwest Ethiopia&lt;/title&gt;&lt;secondary-title&gt;BMC Public Health&lt;/secondary-title&gt;&lt;alt-title&gt;BMC public health&lt;/al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81&lt;/pages&gt;&lt;volume&gt;8&lt;/volume&gt;&lt;keywords&gt;&lt;keyword&gt;AIDS Serodiagnosis&lt;/keyword&gt;&lt;keyword&gt;Confidentiality&lt;/keyword&gt;&lt;keyword&gt;Ethiopia&lt;/keyword&gt;&lt;keyword&gt;Family&lt;/keyword&gt;&lt;keyword&gt;Female&lt;/keyword&gt;&lt;keyword&gt;HIV Infections/prevention &amp;amp; control&lt;/keyword&gt;&lt;keyword&gt;*HIV Seropositivity/psychology&lt;/keyword&gt;&lt;keyword&gt;Humans&lt;/keyword&gt;&lt;keyword&gt;Male&lt;/keyword&gt;&lt;keyword&gt;Pregnancy&lt;/keyword&gt;&lt;keyword&gt;*Self Disclosure&lt;/keyword&gt;&lt;keyword&gt;Sexual Partners&lt;/keyword&gt;&lt;/keywords&gt;&lt;dates&gt;&lt;year&gt;2008&lt;/year&gt;&lt;/dates&gt;&lt;isbn&gt;1471-2458 (Electronic)&amp;#xD;1471-2458 (Linking)&lt;/isbn&gt;&lt;accession-num&gt;18312653&lt;/accession-num&gt;&lt;urls&gt;&lt;related-urls&gt;&lt;url&gt;http://www.ncbi.nlm.nih.gov/pubmed/18312653&lt;/url&gt;&lt;/related-urls&gt;&lt;/urls&gt;&lt;custom2&gt;2275263&lt;/custom2&gt;&lt;electronic-resource-num&gt;10.1186/1471-2458-8-81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BB4AAF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25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4210AE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4210AE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4210AE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705 (353 females) 166 aged 18-25 years, 358 aged 26-35 years, 181 aged &gt;36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10AE" w:rsidRPr="00DF5F64" w:rsidRDefault="004210AE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Mainly partner. Also family, friends, church.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4210AE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partner reacting negatively cited as reason for non-disclosure (e.g., anger. Rejection/separation, violence, accusations of infidelity, worry)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Deribe et al (2009/2010)</w:t>
            </w:r>
            <w:r w:rsidR="0099688A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EZXJpYmU8L0F1dGhvcj48WWVhcj4yMDA5PC9ZZWFyPjxS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</w:fldData>
              </w:fldChar>
            </w:r>
            <w:r w:rsidR="00BB4AAF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="00BB4AAF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EZXJpYmU8L0F1dGhvcj48WWVhcj4yMDA5PC9ZZWFyPjxS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</w:fldData>
              </w:fldChar>
            </w:r>
            <w:r w:rsidR="00BB4AAF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="00BB4AAF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="00BB4AAF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="0099688A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hyperlink w:anchor="_ENREF_26" w:tooltip="Deribe, 2009 #768" w:history="1">
              <w:r w:rsidR="000C475E" w:rsidRPr="00BB4AAF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26</w:t>
              </w:r>
            </w:hyperlink>
            <w:r w:rsidR="00BB4AAF" w:rsidRPr="00BB4AAF">
              <w:rPr>
                <w:rFonts w:ascii="Times New Roman" w:hAnsi="Times New Roman" w:cs="Times New Roman"/>
                <w:b/>
                <w:noProof/>
                <w:sz w:val="16"/>
                <w:szCs w:val="16"/>
                <w:vertAlign w:val="superscript"/>
              </w:rPr>
              <w:t>,</w:t>
            </w:r>
            <w:hyperlink w:anchor="_ENREF_27" w:tooltip="Deribe, 2010 #771" w:history="1">
              <w:r w:rsidR="000C475E" w:rsidRPr="00BB4AAF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27</w:t>
              </w:r>
            </w:hyperlink>
            <w:r w:rsidR="0099688A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4336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</w:t>
            </w:r>
            <w:r w:rsidR="006D4336" w:rsidRPr="00DF5F64">
              <w:rPr>
                <w:rFonts w:ascii="Times New Roman" w:hAnsi="Times New Roman" w:cs="Times New Roman"/>
                <w:sz w:val="16"/>
                <w:szCs w:val="16"/>
              </w:rPr>
              <w:t>y and 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4336" w:rsidRPr="00DF5F64" w:rsidRDefault="0054005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706 (353 males, m</w:t>
            </w:r>
            <w:r w:rsidR="00A40F7B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4 years; 353 females, m</w:t>
            </w:r>
            <w:r w:rsidR="00A40F7B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="0081668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6D433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)</w:t>
            </w:r>
            <w:r w:rsidR="0081668F" w:rsidRPr="00DF5F64">
              <w:rPr>
                <w:rFonts w:ascii="Times New Roman" w:hAnsi="Times New Roman" w:cs="Times New Roman"/>
                <w:sz w:val="16"/>
                <w:szCs w:val="16"/>
              </w:rPr>
              <w:t>. 11 in-depth interview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 (4 males, 7 females</w:t>
            </w:r>
            <w:r w:rsidR="006D4336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A40F7B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Partner 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xiety about worrying partner and revealing unfaithfulness were reasons for non-disclosure (men). Fear of violence, financial hardship, abandonment and being blamed cited as reasons for non-disclosure (women).</w:t>
            </w:r>
          </w:p>
        </w:tc>
      </w:tr>
      <w:tr w:rsidR="008D290C" w:rsidRPr="00DF5F64" w:rsidTr="0079070C">
        <w:trPr>
          <w:trHeight w:val="452"/>
        </w:trPr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42E" w:rsidRPr="00DF5F64" w:rsidRDefault="00DC723C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erle</w:t>
            </w:r>
            <w:r w:rsidR="000F742E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ga et al (2002</w:t>
            </w:r>
            <w:r w:rsidR="009E5303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/ 2004</w:t>
            </w:r>
            <w:r w:rsidR="000F742E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EZXJsZWdhPC9BdXRob3I+PFllYXI+MjAwMjwvWWVhcj48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</w:fldData>
              </w:fldChar>
            </w:r>
            <w:r w:rsidR="00BB4AAF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="00BB4AAF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EZXJsZWdhPC9BdXRob3I+PFllYXI+MjAwMjwvWWVhcj48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</w:fldData>
              </w:fldChar>
            </w:r>
            <w:r w:rsidR="00BB4AAF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="00BB4AAF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="00BB4AAF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hyperlink w:anchor="_ENREF_28" w:tooltip="Derlega, 2002 #620" w:history="1">
              <w:r w:rsidR="000C475E" w:rsidRPr="00BB4AAF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28</w:t>
              </w:r>
            </w:hyperlink>
            <w:r w:rsidR="00BB4AAF" w:rsidRPr="00BB4AAF">
              <w:rPr>
                <w:rFonts w:ascii="Times New Roman" w:hAnsi="Times New Roman" w:cs="Times New Roman"/>
                <w:b/>
                <w:noProof/>
                <w:sz w:val="16"/>
                <w:szCs w:val="16"/>
                <w:vertAlign w:val="superscript"/>
              </w:rPr>
              <w:t>,</w:t>
            </w:r>
            <w:hyperlink w:anchor="_ENREF_29" w:tooltip="Derlega, 2004 #1218" w:history="1">
              <w:r w:rsidR="000C475E" w:rsidRPr="00BB4AAF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29</w:t>
              </w:r>
            </w:hyperlink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42E" w:rsidRPr="00DF5F64" w:rsidRDefault="000F742E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42E" w:rsidRPr="00DF5F64" w:rsidRDefault="000F742E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42E" w:rsidRPr="00DF5F64" w:rsidRDefault="0054005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45 (</w:t>
            </w:r>
            <w:r w:rsidR="008D5224" w:rsidRPr="00DF5F64">
              <w:rPr>
                <w:rFonts w:ascii="Times New Roman" w:hAnsi="Times New Roman" w:cs="Times New Roman"/>
                <w:sz w:val="16"/>
                <w:szCs w:val="16"/>
              </w:rPr>
              <w:t>39 females</w:t>
            </w:r>
            <w:r w:rsidR="009E5303" w:rsidRPr="00DF5F64">
              <w:rPr>
                <w:rFonts w:ascii="Times New Roman" w:hAnsi="Times New Roman" w:cs="Times New Roman"/>
                <w:sz w:val="16"/>
                <w:szCs w:val="16"/>
              </w:rPr>
              <w:t>), M</w:t>
            </w:r>
            <w:r w:rsidR="00A40F7B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="009E530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ge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7</w:t>
            </w:r>
            <w:r w:rsidR="0081668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42E" w:rsidRPr="00DF5F64" w:rsidRDefault="009E530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42E" w:rsidRPr="00DF5F64" w:rsidRDefault="00CD153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erceiv</w:t>
            </w:r>
            <w:r w:rsidR="008D5224" w:rsidRPr="00DF5F64">
              <w:rPr>
                <w:rFonts w:ascii="Times New Roman" w:hAnsi="Times New Roman" w:cs="Times New Roman"/>
                <w:sz w:val="16"/>
                <w:szCs w:val="16"/>
              </w:rPr>
              <w:t>ed HIV-</w:t>
            </w:r>
            <w:r w:rsidR="0081668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related stigma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ssociated with reason</w:t>
            </w:r>
            <w:r w:rsidR="0081668F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A3160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given for non-disclosure included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rejection</w:t>
            </w:r>
            <w:r w:rsidR="00EA3160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0692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B130E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Diagne Gueye et al (2007)</w:t>
            </w:r>
            <w:hyperlink w:anchor="_ENREF_30" w:tooltip="Diagne Gueye, 2007 #1266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Diagne Gueye&lt;/Author&gt;&lt;Year&gt;2007&lt;/Year&gt;&lt;RecNum&gt;1266&lt;/RecNum&gt;&lt;DisplayText&gt;&lt;style face="superscript"&gt;30&lt;/style&gt;&lt;/DisplayText&gt;&lt;record&gt;&lt;rec-number&gt;1266&lt;/rec-number&gt;&lt;foreign-keys&gt;&lt;key app="EN" db-id="vv902e5wfde5dvedfflxaw5g5xsvd0raza95"&gt;1266&lt;/key&gt;&lt;/foreign-keys&gt;&lt;ref-type name="Journal Article"&gt;17&lt;/ref-type&gt;&lt;contributors&gt;&lt;authors&gt;&lt;author&gt;Diagne Gueye, N.,&lt;/author&gt;&lt;author&gt;Dollfus, C., &lt;/author&gt;&lt;author&gt;Tabone, M., &lt;/author&gt;&lt;author&gt;Herve, F., &lt;/author&gt;&lt;author&gt;Courcoux, M.F.,&lt;/author&gt;&lt;author&gt;Vaudre, G.,&lt;/author&gt;&lt;author&gt;Trocme, N., &lt;/author&gt;&lt;author&gt;Leverger, G.&lt;/author&gt;&lt;/authors&gt;&lt;/contributors&gt;&lt;titles&gt;&lt;title&gt;Psychosocial issues in HIV positive women during the periniatal period&lt;/title&gt;&lt;secondary-title&gt;Archives de pediatrie&lt;/secondary-title&gt;&lt;/titles&gt;&lt;periodical&gt;&lt;full-title&gt;Archives de pediatrie&lt;/full-title&gt;&lt;/periodical&gt;&lt;pages&gt;461-466&lt;/pages&gt;&lt;volume&gt;14&lt;/volume&gt;&lt;dates&gt;&lt;year&gt;2007&lt;/year&gt;&lt;/dates&gt;&lt;urls&gt;&lt;/urls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30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B331F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B130E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54 mothe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73A6" w:rsidRPr="00DF5F64" w:rsidRDefault="00B130E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Mainly partner, also family, friends, church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ear of violence and separation were reasons for </w:t>
            </w:r>
            <w:r w:rsidR="00A40F7B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cited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non-disclosure to partner</w:t>
            </w:r>
            <w:r w:rsidR="00A40F7B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A86639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639" w:rsidRPr="00DF5F64" w:rsidRDefault="00A86639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Dinkel (2014)</w:t>
            </w:r>
            <w:hyperlink w:anchor="_ENREF_31" w:tooltip="Dinkel, 2014 #56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EaW5rZWw8L0F1dGhvcj48WWVhcj4yMDE0PC9ZZWFyPjxS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EaW5rZWw8L0F1dGhvcj48WWVhcj4yMDE0PC9ZZWFyPjxS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31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639" w:rsidRPr="00DF5F64" w:rsidRDefault="00A8663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639" w:rsidRPr="00DF5F64" w:rsidRDefault="0024510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elf-report questionnaire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639" w:rsidRPr="00DF5F64" w:rsidRDefault="00C34BD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167 </w:t>
            </w:r>
            <w:r w:rsidR="00540054" w:rsidRPr="00DF5F64">
              <w:rPr>
                <w:rFonts w:ascii="Times New Roman" w:hAnsi="Times New Roman" w:cs="Times New Roman"/>
                <w:sz w:val="16"/>
                <w:szCs w:val="16"/>
              </w:rPr>
              <w:t>MSM,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94EF7" w:rsidRPr="00DF5F64">
              <w:rPr>
                <w:rFonts w:ascii="Times New Roman" w:hAnsi="Times New Roman" w:cs="Times New Roman"/>
                <w:sz w:val="16"/>
                <w:szCs w:val="16"/>
              </w:rPr>
              <w:t>22-74</w:t>
            </w:r>
            <w:r w:rsidR="0054005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D94EF7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54E1A" w:rsidRPr="00DF5F6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40054" w:rsidRPr="00DF5F64">
              <w:rPr>
                <w:rFonts w:ascii="Times New Roman" w:hAnsi="Times New Roman" w:cs="Times New Roman"/>
                <w:sz w:val="16"/>
                <w:szCs w:val="16"/>
              </w:rPr>
              <w:t>ean 45</w:t>
            </w:r>
            <w:r w:rsidR="00A86639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D94EF7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639" w:rsidRPr="00DF5F64" w:rsidRDefault="009E530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 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5FE4" w:rsidRPr="00DF5F64" w:rsidRDefault="00A8663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Disclosure concerns subscale of HIV </w:t>
            </w:r>
            <w:r w:rsidR="000F4DF1" w:rsidRPr="00DF5F64">
              <w:rPr>
                <w:rFonts w:ascii="Times New Roman" w:hAnsi="Times New Roman" w:cs="Times New Roman"/>
                <w:sz w:val="16"/>
                <w:szCs w:val="16"/>
              </w:rPr>
              <w:t>Stigma Scale- associations with:</w:t>
            </w:r>
            <w:r w:rsidR="008D522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F4DF1" w:rsidRPr="00DF5F64">
              <w:rPr>
                <w:rFonts w:ascii="Times New Roman" w:hAnsi="Times New Roman" w:cs="Times New Roman"/>
                <w:sz w:val="16"/>
                <w:szCs w:val="16"/>
              </w:rPr>
              <w:t>HADS anxiety, r=</w:t>
            </w:r>
            <w:r w:rsidR="00815FE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F4DF1" w:rsidRPr="00DF5F64">
              <w:rPr>
                <w:rFonts w:ascii="Times New Roman" w:hAnsi="Times New Roman" w:cs="Times New Roman"/>
                <w:sz w:val="16"/>
                <w:szCs w:val="16"/>
              </w:rPr>
              <w:t>0.19, p&lt;0.05</w:t>
            </w:r>
            <w:r w:rsidR="008D522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0F4DF1" w:rsidRPr="00DF5F64">
              <w:rPr>
                <w:rFonts w:ascii="Times New Roman" w:hAnsi="Times New Roman" w:cs="Times New Roman"/>
                <w:sz w:val="16"/>
                <w:szCs w:val="16"/>
              </w:rPr>
              <w:t>HADS depression, r=</w:t>
            </w:r>
            <w:r w:rsidR="00815FE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F4DF1" w:rsidRPr="00DF5F64">
              <w:rPr>
                <w:rFonts w:ascii="Times New Roman" w:hAnsi="Times New Roman" w:cs="Times New Roman"/>
                <w:sz w:val="16"/>
                <w:szCs w:val="16"/>
              </w:rPr>
              <w:t>0.14, ns</w:t>
            </w:r>
            <w:r w:rsidR="008D522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0F4DF1" w:rsidRPr="00DF5F64">
              <w:rPr>
                <w:rFonts w:ascii="Times New Roman" w:hAnsi="Times New Roman" w:cs="Times New Roman"/>
                <w:sz w:val="16"/>
                <w:szCs w:val="16"/>
              </w:rPr>
              <w:t>Life Satisfaction (general), r=</w:t>
            </w:r>
            <w:r w:rsidR="00815FE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F4DF1" w:rsidRPr="00DF5F64">
              <w:rPr>
                <w:rFonts w:ascii="Times New Roman" w:hAnsi="Times New Roman" w:cs="Times New Roman"/>
                <w:sz w:val="16"/>
                <w:szCs w:val="16"/>
              </w:rPr>
              <w:t>-0.1, ns</w:t>
            </w:r>
            <w:r w:rsidR="008D522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0F4DF1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Life Satisfaction (health), </w:t>
            </w:r>
            <w:r w:rsidR="00815FE4" w:rsidRPr="00DF5F64">
              <w:rPr>
                <w:rFonts w:ascii="Times New Roman" w:hAnsi="Times New Roman" w:cs="Times New Roman"/>
                <w:sz w:val="16"/>
                <w:szCs w:val="16"/>
              </w:rPr>
              <w:t>r= 0.01, ns</w:t>
            </w:r>
            <w:r w:rsidR="008D522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815FE4" w:rsidRPr="00DF5F64">
              <w:rPr>
                <w:rFonts w:ascii="Times New Roman" w:hAnsi="Times New Roman" w:cs="Times New Roman"/>
                <w:sz w:val="16"/>
                <w:szCs w:val="16"/>
              </w:rPr>
              <w:t>Perceived Social Support, r= -0.17, p&lt;0.05</w:t>
            </w:r>
            <w:r w:rsidR="008D5224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92A1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2A1C" w:rsidRPr="00DF5F64" w:rsidRDefault="00D92A1C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Doherty et al (2006)</w:t>
            </w:r>
            <w:hyperlink w:anchor="_ENREF_32" w:tooltip="Doherty, 2006 #220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Eb2hlcnR5PC9BdXRob3I+PFllYXI+MjAwNjwvWWVhcj48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Eb2hlcnR5PC9BdXRob3I+PFllYXI+MjAwNjwvWWVhcj48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32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2A1C" w:rsidRPr="00DF5F64" w:rsidRDefault="002F2150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2A1C" w:rsidRPr="00DF5F64" w:rsidRDefault="00C1488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2A1C" w:rsidRPr="00DF5F64" w:rsidRDefault="00C1488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40 mothers </w:t>
            </w:r>
            <w:r w:rsidR="00454E1A" w:rsidRPr="00DF5F64">
              <w:rPr>
                <w:rFonts w:ascii="Times New Roman" w:hAnsi="Times New Roman" w:cs="Times New Roman"/>
                <w:sz w:val="16"/>
                <w:szCs w:val="16"/>
              </w:rPr>
              <w:t>whom exclusively bottle/breast fe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454E1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mean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4 years)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2A1C" w:rsidRPr="00DF5F64" w:rsidRDefault="009E530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 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2A1C" w:rsidRPr="00DF5F64" w:rsidRDefault="004A628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Some participants reported </w:t>
            </w:r>
            <w:r w:rsidR="008D5224" w:rsidRPr="00DF5F64">
              <w:rPr>
                <w:rFonts w:ascii="Times New Roman" w:hAnsi="Times New Roman" w:cs="Times New Roman"/>
                <w:sz w:val="16"/>
                <w:szCs w:val="16"/>
              </w:rPr>
              <w:t>hiding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the fact that they bottle feed their baby as they feared others would find out/ think that it was because they are HIV+. Participants also reported making up other excuses to avoid stigma e.g</w:t>
            </w:r>
            <w:r w:rsidR="008D5224" w:rsidRPr="00DF5F64">
              <w:rPr>
                <w:rFonts w:ascii="Times New Roman" w:hAnsi="Times New Roman" w:cs="Times New Roman"/>
                <w:sz w:val="16"/>
                <w:szCs w:val="16"/>
              </w:rPr>
              <w:t>.,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the baby would not breastfeed/ having other illnesses.</w:t>
            </w:r>
          </w:p>
        </w:tc>
      </w:tr>
      <w:tr w:rsidR="00750692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Donahue et al (2012)</w:t>
            </w:r>
            <w:hyperlink w:anchor="_ENREF_33" w:tooltip="Donahue, 2012 #806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Eb25haHVlPC9BdXRob3I+PFllYXI+MjAxMjwvWWVhcj48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Eb25haHVlPC9BdXRob3I+PFllYXI+MjAxMjwvWWVhcj48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33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454E1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59 females,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21-36</w:t>
            </w:r>
            <w:r w:rsidR="0081668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354FDA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81668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ear of </w:t>
            </w:r>
            <w:r w:rsidR="00C7187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involuntary 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disclosure</w:t>
            </w:r>
            <w:r w:rsidR="008D522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and subsequent community stigmatisation)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was a barrier to infant HIV testing and care programmes</w:t>
            </w:r>
            <w:r w:rsidR="008D5224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9A5E58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E58" w:rsidRPr="00DF5F64" w:rsidRDefault="009A5E58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Eisenhut et al (2009)</w:t>
            </w:r>
            <w:hyperlink w:anchor="_ENREF_34" w:tooltip="Eisenhut, 2009 #810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Eisenhut&lt;/Author&gt;&lt;Year&gt;2009&lt;/Year&gt;&lt;RecNum&gt;810&lt;/RecNum&gt;&lt;DisplayText&gt;&lt;style face="superscript"&gt;34&lt;/style&gt;&lt;/DisplayText&gt;&lt;record&gt;&lt;rec-number&gt;810&lt;/rec-number&gt;&lt;foreign-keys&gt;&lt;key app="EN" db-id="vv902e5wfde5dvedfflxaw5g5xsvd0raza95"&gt;810&lt;/key&gt;&lt;/foreign-keys&gt;&lt;ref-type name="Journal Article"&gt;17&lt;/ref-type&gt;&lt;contributors&gt;&lt;authors&gt;&lt;author&gt;Eisenhut, M.&lt;/author&gt;&lt;author&gt;Kawsar, M.&lt;/author&gt;&lt;author&gt;Connan, M.&lt;/author&gt;&lt;author&gt;Balachandran, T.&lt;/author&gt;&lt;/authors&gt;&lt;/contributors&gt;&lt;auth-address&gt;Luton &amp;amp; Dunstable Hospital NHS Foundation Trust, Lewsey Road, Luton LU4 0DZ, UK. michael_eisenhut@yahoo.com&lt;/auth-address&gt;&lt;titles&gt;&lt;title&gt;Why are HIV-positive mothers refusing to have their children screened for vertically transmitted HIV infection?&lt;/title&gt;&lt;secondary-title&gt;Int J STD AIDS&lt;/secondary-title&gt;&lt;alt-title&gt;International journal of STD &amp;amp; AIDS&lt;/alt-title&gt;&lt;/titles&gt;&lt;periodical&gt;&lt;full-title&gt;Int J STD AIDS&lt;/full-title&gt;&lt;abbr-1&gt;International journal of STD &amp;amp; AIDS&lt;/abbr-1&gt;&lt;/periodical&gt;&lt;alt-periodical&gt;&lt;full-title&gt;Int J STD AIDS&lt;/full-title&gt;&lt;abbr-1&gt;International journal of STD &amp;amp; AIDS&lt;/abbr-1&gt;&lt;/alt-periodical&gt;&lt;pages&gt;506-7&lt;/pages&gt;&lt;volume&gt;20&lt;/volume&gt;&lt;number&gt;7&lt;/number&gt;&lt;keywords&gt;&lt;keyword&gt;*AIDS Serodiagnosis&lt;/keyword&gt;&lt;keyword&gt;Child&lt;/keyword&gt;&lt;keyword&gt;Female&lt;/keyword&gt;&lt;keyword&gt;*HIV Infections/diagnosis/prevention &amp;amp; control/transmission&lt;/keyword&gt;&lt;keyword&gt;Humans&lt;/keyword&gt;&lt;keyword&gt;*Infectious Disease Transmission, Vertical&lt;/keyword&gt;&lt;keyword&gt;Mass Screening&lt;/keyword&gt;&lt;keyword&gt;*Medical Audit&lt;/keyword&gt;&lt;keyword&gt;*Patient Acceptance of Health Care&lt;/keyword&gt;&lt;keyword&gt;Stereotyping&lt;/keyword&gt;&lt;/keywords&gt;&lt;dates&gt;&lt;year&gt;2009&lt;/year&gt;&lt;pub-dates&gt;&lt;date&gt;Jul&lt;/date&gt;&lt;/pub-dates&gt;&lt;/dates&gt;&lt;isbn&gt;0956-4624 (Print)&amp;#xD;0956-4624 (Linking)&lt;/isbn&gt;&lt;accession-num&gt;19541896&lt;/accession-num&gt;&lt;urls&gt;&lt;related-urls&gt;&lt;url&gt;http://www.ncbi.nlm.nih.gov/pubmed/19541896&lt;/url&gt;&lt;/related-urls&gt;&lt;/urls&gt;&lt;electronic-resource-num&gt;10.1258/ijsa.2008.008506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34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E58" w:rsidRPr="00DF5F64" w:rsidRDefault="009A5E5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E58" w:rsidRPr="00DF5F64" w:rsidRDefault="009A5E5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E58" w:rsidRPr="00DF5F64" w:rsidRDefault="00961D9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62 mothers</w:t>
            </w:r>
            <w:r w:rsidR="000F7EAE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E58" w:rsidRPr="00DF5F64" w:rsidRDefault="006E6150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E58" w:rsidRPr="00DF5F64" w:rsidRDefault="008D522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 common reason given by </w:t>
            </w:r>
            <w:r w:rsidR="009A5E58" w:rsidRPr="00DF5F64">
              <w:rPr>
                <w:rFonts w:ascii="Times New Roman" w:hAnsi="Times New Roman" w:cs="Times New Roman"/>
                <w:sz w:val="16"/>
                <w:szCs w:val="16"/>
              </w:rPr>
              <w:t>mothers for not having their children tested was fear of disclosure to others (56%).</w:t>
            </w:r>
          </w:p>
        </w:tc>
      </w:tr>
      <w:tr w:rsidR="004A628A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628A" w:rsidRPr="00DF5F64" w:rsidRDefault="004A628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Ekama et al (2012)</w:t>
            </w:r>
            <w:hyperlink w:anchor="_ENREF_35" w:tooltip="Ekama, 2012 #216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Fa2FtYTwvQXV0aG9yPjxZZWFyPjIwMTI8L1llYXI+PFJl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Fa2FtYTwvQXV0aG9yPjxZZWFyPjIwMTI8L1llYXI+PFJl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35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628A" w:rsidRPr="00DF5F64" w:rsidRDefault="004A628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628A" w:rsidRPr="00DF5F64" w:rsidRDefault="004A628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628A" w:rsidRPr="00DF5F64" w:rsidRDefault="00961D9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70 pregnant females</w:t>
            </w:r>
            <w:r w:rsidR="00C54A9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</w:t>
            </w:r>
            <w:r w:rsidR="00C10FA6" w:rsidRPr="00DF5F64">
              <w:rPr>
                <w:rFonts w:ascii="Times New Roman" w:hAnsi="Times New Roman" w:cs="Times New Roman"/>
                <w:sz w:val="16"/>
                <w:szCs w:val="16"/>
              </w:rPr>
              <w:t>65 aged 18-29 years,</w:t>
            </w:r>
            <w:r w:rsidR="00C54A9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10FA6" w:rsidRPr="00DF5F64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10FA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ged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30–34 years,</w:t>
            </w:r>
            <w:r w:rsidR="00C54A9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</w:t>
            </w:r>
            <w:r w:rsidR="00C10FA6" w:rsidRPr="00DF5F64">
              <w:rPr>
                <w:rFonts w:ascii="Times New Roman" w:hAnsi="Times New Roman" w:cs="Times New Roman"/>
                <w:sz w:val="16"/>
                <w:szCs w:val="16"/>
              </w:rPr>
              <w:t>16 aged ≥ 35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C10FA6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54A9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628A" w:rsidRPr="00DF5F64" w:rsidRDefault="004A628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628A" w:rsidRPr="00DF5F64" w:rsidRDefault="004A628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ear of being identified as HIV positive (63.6%) was the most common reason for nonadherence. </w:t>
            </w:r>
          </w:p>
          <w:p w:rsidR="004A628A" w:rsidRPr="00DF5F64" w:rsidRDefault="004A628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1141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1141" w:rsidRPr="00DF5F64" w:rsidRDefault="00991141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Errol et al (2012)</w:t>
            </w:r>
            <w:hyperlink w:anchor="_ENREF_36" w:tooltip="Errol, 2012 #812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FcnJvbDwvQXV0aG9yPjxZZWFyPjIwMTI8L1llYXI+PFJl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FcnJvbDwvQXV0aG9yPjxZZWFyPjIwMTI8L1llYXI+PFJl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36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1141" w:rsidRPr="00DF5F64" w:rsidRDefault="00991141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1141" w:rsidRPr="00DF5F64" w:rsidRDefault="00991141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1141" w:rsidRPr="00DF5F64" w:rsidRDefault="00E5795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3 interviewed (8 males, 3 females</w:t>
            </w:r>
            <w:r w:rsidR="00991141" w:rsidRPr="00DF5F64">
              <w:rPr>
                <w:rFonts w:ascii="Times New Roman" w:hAnsi="Times New Roman" w:cs="Times New Roman"/>
                <w:sz w:val="16"/>
                <w:szCs w:val="16"/>
              </w:rPr>
              <w:t>, 2 transgender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r w:rsidR="00C1310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ged </w:t>
            </w:r>
            <w:r w:rsidR="00991141" w:rsidRPr="00DF5F64">
              <w:rPr>
                <w:rFonts w:ascii="Times New Roman" w:hAnsi="Times New Roman" w:cs="Times New Roman"/>
                <w:sz w:val="16"/>
                <w:szCs w:val="16"/>
              </w:rPr>
              <w:t>28-55 years</w:t>
            </w:r>
            <w:r w:rsidR="00C1310A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1141" w:rsidRPr="00DF5F64" w:rsidRDefault="00991141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1141" w:rsidRPr="00DF5F64" w:rsidRDefault="008D522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Participants </w:t>
            </w:r>
            <w:r w:rsidR="00991141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reported fearing that neighbours or family would find out about their status </w:t>
            </w:r>
            <w:r w:rsidR="00D60441" w:rsidRPr="00DF5F64">
              <w:rPr>
                <w:rFonts w:ascii="Times New Roman" w:hAnsi="Times New Roman" w:cs="Times New Roman"/>
                <w:sz w:val="16"/>
                <w:szCs w:val="16"/>
              </w:rPr>
              <w:t>or they would be forced to tell them due to</w:t>
            </w:r>
            <w:r w:rsidR="00991141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home visits by staff </w:t>
            </w:r>
            <w:r w:rsidR="00D60441" w:rsidRPr="00DF5F64">
              <w:rPr>
                <w:rFonts w:ascii="Times New Roman" w:hAnsi="Times New Roman" w:cs="Times New Roman"/>
                <w:sz w:val="16"/>
                <w:szCs w:val="16"/>
              </w:rPr>
              <w:t>from the HIV clinic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Ezechi et al (2009)</w:t>
            </w:r>
            <w:hyperlink w:anchor="_ENREF_37" w:tooltip="Ezechi, 2009 #813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FemVjaGk8L0F1dGhvcj48WWVhcj4yMDA5PC9ZZWFyPjxS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FemVjaGk8L0F1dGhvcj48WWVhcj4yMDA5PC9ZZWFyPjxS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37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4A628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E5795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625 pregnant females</w:t>
            </w:r>
            <w:r w:rsidR="0081668F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750692" w:rsidRPr="00DF5F64" w:rsidRDefault="00A615A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  <w:r w:rsidR="00E5795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ged </w:t>
            </w:r>
            <w:r w:rsidR="004C3F8F" w:rsidRPr="00DF5F6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-29</w:t>
            </w:r>
            <w:r w:rsidR="0081668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,</w:t>
            </w:r>
          </w:p>
          <w:p w:rsidR="00750692" w:rsidRPr="00DF5F64" w:rsidRDefault="00A615A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322 aged</w:t>
            </w:r>
            <w:r w:rsidR="00E5795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30-39</w:t>
            </w:r>
            <w:r w:rsidR="0081668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,</w:t>
            </w:r>
          </w:p>
          <w:p w:rsidR="00750692" w:rsidRPr="00DF5F64" w:rsidRDefault="00A615A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33 aged</w:t>
            </w:r>
            <w:r w:rsidR="00E5795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40+ </w:t>
            </w:r>
            <w:r w:rsidR="0081668F" w:rsidRPr="00DF5F64">
              <w:rPr>
                <w:rFonts w:ascii="Times New Roman" w:hAnsi="Times New Roman" w:cs="Times New Roman"/>
                <w:sz w:val="16"/>
                <w:szCs w:val="16"/>
              </w:rPr>
              <w:t>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ner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ear of rejection, stigma, and possible abuse were </w:t>
            </w:r>
            <w:r w:rsidR="00C7187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cited as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reasons for non-disclosure</w:t>
            </w:r>
            <w:r w:rsidR="00C71873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0692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Fesko (2001)</w:t>
            </w:r>
            <w:hyperlink w:anchor="_ENREF_38" w:tooltip="Fesko, 2001 #814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Fesko&lt;/Author&gt;&lt;Year&gt;2001&lt;/Year&gt;&lt;RecNum&gt;814&lt;/RecNum&gt;&lt;DisplayText&gt;&lt;style face="superscript"&gt;38&lt;/style&gt;&lt;/DisplayText&gt;&lt;record&gt;&lt;rec-number&gt;814&lt;/rec-number&gt;&lt;foreign-keys&gt;&lt;key app="EN" db-id="vv902e5wfde5dvedfflxaw5g5xsvd0raza95"&gt;814&lt;/key&gt;&lt;/foreign-keys&gt;&lt;ref-type name="Journal Article"&gt;17&lt;/ref-type&gt;&lt;contributors&gt;&lt;authors&gt;&lt;author&gt;Fesko, S. L.&lt;/author&gt;&lt;/authors&gt;&lt;/contributors&gt;&lt;auth-address&gt;Institute for Community Inclusion, Children&amp;apos;s Hospital, Boston, MA 02115, USA. sheila.fesko@tch.harvard.edu&lt;/auth-address&gt;&lt;titles&gt;&lt;title&gt;Disclosure of HIV status in the workplace: considerations and strategies&lt;/title&gt;&lt;secondary-title&gt;Health Soc Work&lt;/secondary-title&gt;&lt;alt-title&gt;Health &amp;amp; social work&lt;/alt-title&gt;&lt;/titles&gt;&lt;periodical&gt;&lt;full-title&gt;Health Soc Work&lt;/full-title&gt;&lt;abbr-1&gt;Health &amp;amp; social work&lt;/abbr-1&gt;&lt;/periodical&gt;&lt;alt-periodical&gt;&lt;full-title&gt;Health Soc Work&lt;/full-title&gt;&lt;abbr-1&gt;Health &amp;amp; social work&lt;/abbr-1&gt;&lt;/alt-periodical&gt;&lt;pages&gt;235-44&lt;/pages&gt;&lt;volume&gt;26&lt;/volume&gt;&lt;number&gt;4&lt;/number&gt;&lt;keywords&gt;&lt;keyword&gt;Adult&lt;/keyword&gt;&lt;keyword&gt;Decision Making&lt;/keyword&gt;&lt;keyword&gt;Female&lt;/keyword&gt;&lt;keyword&gt;HIV Seropositivity/*psychology&lt;/keyword&gt;&lt;keyword&gt;Humans&lt;/keyword&gt;&lt;keyword&gt;Male&lt;/keyword&gt;&lt;keyword&gt;Middle Aged&lt;/keyword&gt;&lt;keyword&gt;Prejudice&lt;/keyword&gt;&lt;keyword&gt;Surveys and Questionnaires&lt;/keyword&gt;&lt;keyword&gt;*Truth Disclosure&lt;/keyword&gt;&lt;keyword&gt;*Workplace&lt;/keyword&gt;&lt;/keywords&gt;&lt;dates&gt;&lt;year&gt;2001&lt;/year&gt;&lt;pub-dates&gt;&lt;date&gt;Nov&lt;/date&gt;&lt;/pub-dates&gt;&lt;/dates&gt;&lt;isbn&gt;0360-7283 (Print)&amp;#xD;0360-7283 (Linking)&lt;/isbn&gt;&lt;accession-num&gt;11758865&lt;/accession-num&gt;&lt;urls&gt;&lt;related-urls&gt;&lt;url&gt;http://www.ncbi.nlm.nih.gov/pubmed/11758865&lt;/url&gt;&lt;/related-urls&gt;&lt;/urls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38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BC344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8 (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9 female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1E315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2 </w:t>
            </w:r>
            <w:r w:rsidR="004C3F8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ged 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23-30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,</w:t>
            </w:r>
            <w:r w:rsidR="001E315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C3F8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ged 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31-40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,</w:t>
            </w:r>
            <w:r w:rsidR="001E315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  <w:r w:rsidR="004C3F8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ged</w:t>
            </w:r>
            <w:r w:rsidR="001E315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41-50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Workplace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possible consequences</w:t>
            </w:r>
            <w:r w:rsidR="00C7187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such as being fired or rejected by co-workers were cited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C71873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reason</w:t>
            </w:r>
            <w:r w:rsidR="00C71873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for non-disclosure</w:t>
            </w:r>
            <w:r w:rsidR="00C71873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Fongkaew et al (2014)</w:t>
            </w:r>
            <w:hyperlink w:anchor="_ENREF_39" w:tooltip="Fongkaew, 2014 #817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Gb25na2FldzwvQXV0aG9yPjxZZWFyPjIwMTQ8L1llYXI+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Gb25na2FldzwvQXV0aG9yPjxZZWFyPjIwMTQ8L1llYXI+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39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257A71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30 (</w:t>
            </w:r>
            <w:r w:rsidR="00E8285A" w:rsidRPr="00DF5F64">
              <w:rPr>
                <w:rFonts w:ascii="Times New Roman" w:hAnsi="Times New Roman" w:cs="Times New Roman"/>
                <w:sz w:val="16"/>
                <w:szCs w:val="16"/>
              </w:rPr>
              <w:t>13 females</w:t>
            </w:r>
            <w:r w:rsidR="001E315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14-21 years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8A11B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8A11B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icipants f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ear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disclosure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s they worried that they may be rejected by their partner or humiliated by their peer group due to stigmatisation and disgust; this</w:t>
            </w:r>
            <w:r w:rsidR="00E8285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reportedly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led to non-adherence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C01" w:rsidRPr="00DF5F64" w:rsidRDefault="00D85C01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Forsberg (1996)</w:t>
            </w:r>
            <w:hyperlink w:anchor="_ENREF_40" w:tooltip="Forsberg, 1996 #819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Forsberg&lt;/Author&gt;&lt;Year&gt;1996&lt;/Year&gt;&lt;RecNum&gt;819&lt;/RecNum&gt;&lt;DisplayText&gt;&lt;style face="superscript"&gt;40&lt;/style&gt;&lt;/DisplayText&gt;&lt;record&gt;&lt;rec-number&gt;819&lt;/rec-number&gt;&lt;foreign-keys&gt;&lt;key app="EN" db-id="vv902e5wfde5dvedfflxaw5g5xsvd0raza95"&gt;819&lt;/key&gt;&lt;/foreign-keys&gt;&lt;ref-type name="Journal Article"&gt;17&lt;/ref-type&gt;&lt;contributors&gt;&lt;authors&gt;&lt;author&gt;Forsberg, A. D.&lt;/author&gt;&lt;author&gt;King, G.&lt;/author&gt;&lt;author&gt;Delaronde, S. R.&lt;/author&gt;&lt;author&gt;Geary, M. K.&lt;/author&gt;&lt;/authors&gt;&lt;/contributors&gt;&lt;auth-address&gt;New England Hemophilia Center, Medical Center of Central Massachusetts, Worcester 01605, USA.&lt;/auth-address&gt;&lt;titles&gt;&lt;title&gt;Maintaining safer sex behaviours in HIV-infected adolescents with haemophilia. The Hemophilia Behavioral Evaluative Intervention Project Committee&lt;/title&gt;&lt;secondary-title&gt;AIDS Care&lt;/secondary-title&gt;&lt;alt-title&gt;AIDS care&lt;/alt-title&gt;&lt;/titles&gt;&lt;periodical&gt;&lt;full-title&gt;AIDS Care&lt;/full-title&gt;&lt;abbr-1&gt;AIDS care&lt;/abbr-1&gt;&lt;/periodical&gt;&lt;alt-periodical&gt;&lt;full-title&gt;AIDS Care&lt;/full-title&gt;&lt;abbr-1&gt;AIDS care&lt;/abbr-1&gt;&lt;/alt-periodical&gt;&lt;pages&gt;629-40&lt;/pages&gt;&lt;volume&gt;8&lt;/volume&gt;&lt;number&gt;6&lt;/number&gt;&lt;keywords&gt;&lt;keyword&gt;Adolescent&lt;/keyword&gt;&lt;keyword&gt;Adult&lt;/keyword&gt;&lt;keyword&gt;HIV Infections/etiology/*prevention &amp;amp; control&lt;/keyword&gt;&lt;keyword&gt;*Health Behavior&lt;/keyword&gt;&lt;keyword&gt;*Health Knowledge, Attitudes, Practice&lt;/keyword&gt;&lt;keyword&gt;Hemophilia A/*complications&lt;/keyword&gt;&lt;keyword&gt;Humans&lt;/keyword&gt;&lt;keyword&gt;Logistic Models&lt;/keyword&gt;&lt;keyword&gt;Male&lt;/keyword&gt;&lt;keyword&gt;Parents&lt;/keyword&gt;&lt;keyword&gt;Peer Group&lt;/keyword&gt;&lt;keyword&gt;*Sexual Behavior&lt;/keyword&gt;&lt;keyword&gt;Sexual Partners&lt;/keyword&gt;&lt;keyword&gt;Surveys and Questionnaires&lt;/keyword&gt;&lt;/keywords&gt;&lt;dates&gt;&lt;year&gt;1996&lt;/year&gt;&lt;pub-dates&gt;&lt;date&gt;Dec&lt;/date&gt;&lt;/pub-dates&gt;&lt;/dates&gt;&lt;isbn&gt;0954-0121 (Print)&amp;#xD;0954-0121 (Linking)&lt;/isbn&gt;&lt;accession-num&gt;8993714&lt;/accession-num&gt;&lt;urls&gt;&lt;related-urls&gt;&lt;url&gt;http://www.ncbi.nlm.nih.gov/pubmed/8993714&lt;/url&gt;&lt;/related-urls&gt;&lt;/urls&gt;&lt;electronic-resource-num&gt;10.1080/09540129650125353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40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C01" w:rsidRPr="00DF5F64" w:rsidRDefault="00B870AB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C01" w:rsidRPr="00DF5F64" w:rsidRDefault="004A628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C01" w:rsidRPr="00DF5F64" w:rsidRDefault="00B870AB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306 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with haemophilia </w:t>
            </w:r>
            <w:r w:rsidR="001E315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co-infection, mean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1E315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0F7EAE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C01" w:rsidRPr="00DF5F64" w:rsidRDefault="0094099D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B870AB" w:rsidRPr="00DF5F64">
              <w:rPr>
                <w:rFonts w:ascii="Times New Roman" w:hAnsi="Times New Roman" w:cs="Times New Roman"/>
                <w:sz w:val="16"/>
                <w:szCs w:val="16"/>
              </w:rPr>
              <w:t>artners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C01" w:rsidRPr="00DF5F64" w:rsidRDefault="00BC344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F974A5" w:rsidRPr="00DF5F64">
              <w:rPr>
                <w:rFonts w:ascii="Times New Roman" w:hAnsi="Times New Roman" w:cs="Times New Roman"/>
                <w:sz w:val="16"/>
                <w:szCs w:val="16"/>
              </w:rPr>
              <w:t>articipants f</w:t>
            </w:r>
            <w:r w:rsidR="00B870AB" w:rsidRPr="00DF5F64">
              <w:rPr>
                <w:rFonts w:ascii="Times New Roman" w:hAnsi="Times New Roman" w:cs="Times New Roman"/>
                <w:sz w:val="16"/>
                <w:szCs w:val="16"/>
              </w:rPr>
              <w:t>ear</w:t>
            </w:r>
            <w:r w:rsidR="00F974A5" w:rsidRPr="00DF5F64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that their partner would</w:t>
            </w:r>
            <w:r w:rsidR="00B870AB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not want to have sex with them after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disclosure </w:t>
            </w:r>
            <w:r w:rsidR="00B870AB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or that </w:t>
            </w:r>
            <w:r w:rsidR="005B764E" w:rsidRPr="00DF5F64">
              <w:rPr>
                <w:rFonts w:ascii="Times New Roman" w:hAnsi="Times New Roman" w:cs="Times New Roman"/>
                <w:sz w:val="16"/>
                <w:szCs w:val="16"/>
              </w:rPr>
              <w:t>their partner</w:t>
            </w:r>
            <w:r w:rsidR="00B870AB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may tell someone else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bout their status</w:t>
            </w:r>
            <w:r w:rsidR="00B870AB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0692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CF05A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ari, Habte &amp; Markos </w:t>
            </w:r>
            <w:r w:rsidR="00750692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(2010)</w:t>
            </w:r>
            <w:hyperlink w:anchor="_ENREF_41" w:tooltip="Gari, 2010 #820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HYXJpPC9BdXRob3I+PFllYXI+MjAxMDwvWWVhcj48UmVj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HYXJpPC9BdXRob3I+PFllYXI+MjAxMDwvWWVhcj48UmVj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41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4A628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1E315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384 females attending ART clinics, 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18-57 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r w:rsidR="000F7EAE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(mean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0F7EAE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A11BC"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abandonment, break-up and stigma reported as barriers to disclosure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CF05A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Gaskins</w:t>
            </w:r>
            <w:r w:rsidR="00750692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006)</w:t>
            </w:r>
            <w:hyperlink w:anchor="_ENREF_42" w:tooltip="Gaskins, 2006 #821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Gaskins&lt;/Author&gt;&lt;Year&gt;2006&lt;/Year&gt;&lt;RecNum&gt;821&lt;/RecNum&gt;&lt;DisplayText&gt;&lt;style face="superscript"&gt;42&lt;/style&gt;&lt;/DisplayText&gt;&lt;record&gt;&lt;rec-number&gt;821&lt;/rec-number&gt;&lt;foreign-keys&gt;&lt;key app="EN" db-id="vv902e5wfde5dvedfflxaw5g5xsvd0raza95"&gt;821&lt;/key&gt;&lt;/foreign-keys&gt;&lt;ref-type name="Journal Article"&gt;17&lt;/ref-type&gt;&lt;contributors&gt;&lt;authors&gt;&lt;author&gt;Gaskins, S. W.&lt;/author&gt;&lt;/authors&gt;&lt;/contributors&gt;&lt;auth-address&gt;Capstone College of Nursing, University of Alabama, AL, USA.&lt;/auth-address&gt;&lt;titles&gt;&lt;title&gt;Disclosure decisions of rural African American men living with HIV disease&lt;/title&gt;&lt;secondary-title&gt;J Assoc Nurses AIDS Care&lt;/secondary-title&gt;&lt;alt-title&gt;The Journal of the Association of Nurses in AIDS Care : JANAC&lt;/alt-title&gt;&lt;/titles&gt;&lt;periodical&gt;&lt;full-title&gt;J Assoc Nurses AIDS Care&lt;/full-title&gt;&lt;abbr-1&gt;The Journal of the Association of Nurses in AIDS Care : JANAC&lt;/abbr-1&gt;&lt;/periodical&gt;&lt;alt-periodical&gt;&lt;full-title&gt;J Assoc Nurses AIDS Care&lt;/full-title&gt;&lt;abbr-1&gt;The Journal of the Association of Nurses in AIDS Care : JANAC&lt;/abbr-1&gt;&lt;/alt-periodical&gt;&lt;pages&gt;38-46&lt;/pages&gt;&lt;volume&gt;17&lt;/volume&gt;&lt;number&gt;6&lt;/number&gt;&lt;keywords&gt;&lt;keyword&gt;Adult&lt;/keyword&gt;&lt;keyword&gt;*African Continental Ancestry Group&lt;/keyword&gt;&lt;keyword&gt;*Decision Making&lt;/keyword&gt;&lt;keyword&gt;HIV Infections/*psychology&lt;/keyword&gt;&lt;keyword&gt;Humans&lt;/keyword&gt;&lt;keyword&gt;Middle Aged&lt;/keyword&gt;&lt;keyword&gt;*Rural Population&lt;/keyword&gt;&lt;keyword&gt;*Self Disclosure&lt;/keyword&gt;&lt;/keywords&gt;&lt;dates&gt;&lt;year&gt;2006&lt;/year&gt;&lt;pub-dates&gt;&lt;date&gt;Nov-Dec&lt;/date&gt;&lt;/pub-dates&gt;&lt;/dates&gt;&lt;isbn&gt;1055-3290 (Print)&amp;#xD;1055-3290 (Linking)&lt;/isbn&gt;&lt;accession-num&gt;17113482&lt;/accession-num&gt;&lt;urls&gt;&lt;related-urls&gt;&lt;url&gt;http://www.ncbi.nlm.nih.gov/pubmed/17113482&lt;/url&gt;&lt;/related-urls&gt;&lt;/urls&gt;&lt;custom2&gt;1783975&lt;/custom2&gt;&lt;electronic-resource-num&gt;10.1016/j.jana.2006.09.003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42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891AF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1E315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20 African American males, 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31-54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E8285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Concern about rejection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nd the discl</w:t>
            </w:r>
            <w:r w:rsidR="00CF05A2" w:rsidRPr="00DF5F64">
              <w:rPr>
                <w:rFonts w:ascii="Times New Roman" w:hAnsi="Times New Roman" w:cs="Times New Roman"/>
                <w:sz w:val="16"/>
                <w:szCs w:val="16"/>
              </w:rPr>
              <w:t>osure recipients telling other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were</w:t>
            </w:r>
            <w:r w:rsidR="00CF05A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cited as barr</w:t>
            </w:r>
            <w:r w:rsidR="008C45F3" w:rsidRPr="00DF5F64">
              <w:rPr>
                <w:rFonts w:ascii="Times New Roman" w:hAnsi="Times New Roman" w:cs="Times New Roman"/>
                <w:sz w:val="16"/>
                <w:szCs w:val="16"/>
              </w:rPr>
              <w:t>iers to disclosure.</w:t>
            </w:r>
          </w:p>
        </w:tc>
      </w:tr>
      <w:tr w:rsidR="00750692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Gaskins et al (2011)</w:t>
            </w:r>
            <w:hyperlink w:anchor="_ENREF_43" w:tooltip="Gaskins, 2011 #822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HYXNraW5zPC9BdXRob3I+PFllYXI+MjAxMTwvWWVhcj48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HYXNraW5zPC9BdXRob3I+PFllYXI+MjAxMTwvWWVhcj48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43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1E315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40 African American males, 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22-49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 (mean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0F7EAE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negative reactions or stigma, and fear of the disclosure recipient telling others were common reasons</w:t>
            </w:r>
            <w:r w:rsidR="00473001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reported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for non-disclosure</w:t>
            </w:r>
            <w:r w:rsidR="00473001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Gielen et al (1997)</w:t>
            </w:r>
            <w:hyperlink w:anchor="_ENREF_44" w:tooltip="Gielen, 1997 #824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Gielen&lt;/Author&gt;&lt;Year&gt;1997&lt;/Year&gt;&lt;RecNum&gt;824&lt;/RecNum&gt;&lt;DisplayText&gt;&lt;style face="superscript"&gt;44&lt;/style&gt;&lt;/DisplayText&gt;&lt;record&gt;&lt;rec-number&gt;824&lt;/rec-number&gt;&lt;foreign-keys&gt;&lt;key app="EN" db-id="vv902e5wfde5dvedfflxaw5g5xsvd0raza95"&gt;824&lt;/key&gt;&lt;/foreign-keys&gt;&lt;ref-type name="Journal Article"&gt;17&lt;/ref-type&gt;&lt;contributors&gt;&lt;authors&gt;&lt;author&gt;Gielen, A. C.&lt;/author&gt;&lt;author&gt;O&amp;apos;Campo, P.&lt;/author&gt;&lt;author&gt;Faden, R. R.&lt;/author&gt;&lt;author&gt;Eke, A.&lt;/author&gt;&lt;/authors&gt;&lt;/contributors&gt;&lt;auth-address&gt;Johns Hopkins University, School of Public Health, Department of Health Policy and Management, Baltimore, MD 21205, USA.&lt;/auth-address&gt;&lt;titles&gt;&lt;title&gt;Women&amp;apos;s disclosure of HIV status: experiences of mistreatment and violence in an urban setting&lt;/title&gt;&lt;secondary-title&gt;Women Health&lt;/secondary-title&gt;&lt;alt-title&gt;Women &amp;amp; health&lt;/alt-title&gt;&lt;/titles&gt;&lt;periodical&gt;&lt;full-title&gt;Women Health&lt;/full-title&gt;&lt;abbr-1&gt;Women &amp;amp; health&lt;/abbr-1&gt;&lt;/periodical&gt;&lt;alt-periodical&gt;&lt;full-title&gt;Women Health&lt;/full-title&gt;&lt;abbr-1&gt;Women &amp;amp; health&lt;/abbr-1&gt;&lt;/alt-periodical&gt;&lt;pages&gt;19-31&lt;/pages&gt;&lt;volume&gt;25&lt;/volume&gt;&lt;number&gt;3&lt;/number&gt;&lt;keywords&gt;&lt;keyword&gt;Adolescent&lt;/keyword&gt;&lt;keyword&gt;Adult&lt;/keyword&gt;&lt;keyword&gt;*Attitude to Health&lt;/keyword&gt;&lt;keyword&gt;Baltimore&lt;/keyword&gt;&lt;keyword&gt;Family/psychology&lt;/keyword&gt;&lt;keyword&gt;Fear&lt;/keyword&gt;&lt;keyword&gt;Female&lt;/keyword&gt;&lt;keyword&gt;HIV Infections/*diagnosis/*psychology&lt;/keyword&gt;&lt;keyword&gt;Humans&lt;/keyword&gt;&lt;keyword&gt;Middle Aged&lt;/keyword&gt;&lt;keyword&gt;Prejudice&lt;/keyword&gt;&lt;keyword&gt;Sexual Partners/psychology&lt;/keyword&gt;&lt;keyword&gt;Social Support&lt;/keyword&gt;&lt;keyword&gt;Surveys and Questionnaires&lt;/keyword&gt;&lt;keyword&gt;*Truth Disclosure&lt;/keyword&gt;&lt;keyword&gt;*Urban Health&lt;/keyword&gt;&lt;keyword&gt;*Violence&lt;/keyword&gt;&lt;/keywords&gt;&lt;dates&gt;&lt;year&gt;1997&lt;/year&gt;&lt;/dates&gt;&lt;isbn&gt;0363-0242 (Print)&amp;#xD;0363-0242 (Linking)&lt;/isbn&gt;&lt;accession-num&gt;9273981&lt;/accession-num&gt;&lt;urls&gt;&lt;related-urls&gt;&lt;url&gt;http://www.ncbi.nlm.nih.gov/pubmed/9273981&lt;/url&gt;&lt;/related-urls&gt;&lt;/urls&gt;&lt;electronic-resource-num&gt;10.1300/J013v25n03_02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44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1E315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50 females,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16-45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0F7EAE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Reasons </w:t>
            </w:r>
            <w:r w:rsidR="00071050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quoted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or non-disclosure included concerns about rejection, discrimination and violence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0692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Gillard &amp; Roark (2013)</w:t>
            </w:r>
            <w:hyperlink w:anchor="_ENREF_45" w:tooltip="Gillard, 2013 #1267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Gillard&lt;/Author&gt;&lt;Year&gt;2013&lt;/Year&gt;&lt;RecNum&gt;1267&lt;/RecNum&gt;&lt;DisplayText&gt;&lt;style face="superscript"&gt;45&lt;/style&gt;&lt;/DisplayText&gt;&lt;record&gt;&lt;rec-number&gt;1267&lt;/rec-number&gt;&lt;foreign-keys&gt;&lt;key app="EN" db-id="vv902e5wfde5dvedfflxaw5g5xsvd0raza95"&gt;1267&lt;/key&gt;&lt;/foreign-keys&gt;&lt;ref-type name="Journal Article"&gt;17&lt;/ref-type&gt;&lt;contributors&gt;&lt;authors&gt;&lt;author&gt;Gillard, A., &lt;/author&gt;&lt;author&gt;Roark, B.&lt;/author&gt;&lt;/authors&gt;&lt;/contributors&gt;&lt;titles&gt;&lt;title&gt;Older adolescents&amp;apos; self-determined motivations to disclose their HIV status&lt;/title&gt;&lt;secondary-title&gt;Journal of Child Family Studies&lt;/secondary-title&gt;&lt;/titles&gt;&lt;periodical&gt;&lt;full-title&gt;Journal of Child Family Studies&lt;/full-title&gt;&lt;/periodical&gt;&lt;pages&gt;672-683&lt;/pages&gt;&lt;volume&gt;22&lt;/volume&gt;&lt;dates&gt;&lt;year&gt;2013&lt;/year&gt;&lt;/dates&gt;&lt;urls&gt;&lt;/urls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45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891AF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nd observation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  <w:r w:rsidR="009D52CF">
              <w:rPr>
                <w:rFonts w:ascii="Times New Roman" w:hAnsi="Times New Roman" w:cs="Times New Roman"/>
                <w:sz w:val="16"/>
                <w:szCs w:val="16"/>
              </w:rPr>
              <w:t xml:space="preserve">African American/ Hispanic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7-19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E26900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icipants reported amotivation to disclos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due to fear of stigma and negative reactions/consequences, particularly if previous confidants had reacted negatively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e.g</w:t>
            </w:r>
            <w:r w:rsidR="008C45F3" w:rsidRPr="00DF5F64">
              <w:rPr>
                <w:rFonts w:ascii="Times New Roman" w:hAnsi="Times New Roman" w:cs="Times New Roman"/>
                <w:sz w:val="16"/>
                <w:szCs w:val="16"/>
              </w:rPr>
              <w:t>.,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gossiping and rejection.</w:t>
            </w:r>
          </w:p>
        </w:tc>
      </w:tr>
      <w:tr w:rsidR="00752E5A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E5A" w:rsidRPr="00DF5F64" w:rsidRDefault="00752E5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Gorbach et al (2004)</w:t>
            </w:r>
            <w:hyperlink w:anchor="_ENREF_46" w:tooltip="Gorbach, 2004 #848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Hb3JiYWNoPC9BdXRob3I+PFllYXI+MjAwNDwvWWVhcj48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Hb3JiYWNoPC9BdXRob3I+PFllYXI+MjAwNDwvWWVhcj48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46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E5A" w:rsidRPr="00DF5F64" w:rsidRDefault="00752E5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E5A" w:rsidRPr="00DF5F64" w:rsidRDefault="00752E5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E5A" w:rsidRPr="00DF5F64" w:rsidRDefault="00752E5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55 </w:t>
            </w:r>
            <w:r w:rsidR="001E315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MSM (mean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38.5 years)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E5A" w:rsidRPr="00DF5F64" w:rsidRDefault="0094099D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EB1813" w:rsidRPr="00DF5F64">
              <w:rPr>
                <w:rFonts w:ascii="Times New Roman" w:hAnsi="Times New Roman" w:cs="Times New Roman"/>
                <w:sz w:val="16"/>
                <w:szCs w:val="16"/>
              </w:rPr>
              <w:t>artners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813" w:rsidRPr="00DF5F64" w:rsidRDefault="00EB181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ome men reported a fear of being rejected by a prospective</w:t>
            </w:r>
          </w:p>
          <w:p w:rsidR="00EB1813" w:rsidRPr="00DF5F64" w:rsidRDefault="00EB181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ner as a reason that they only disclosed sometimes.</w:t>
            </w:r>
          </w:p>
          <w:p w:rsidR="00752E5A" w:rsidRPr="00DF5F64" w:rsidRDefault="00752E5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Gray (1999)</w:t>
            </w:r>
            <w:hyperlink w:anchor="_ENREF_47" w:tooltip="Gray, 1999 #861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Gray&lt;/Author&gt;&lt;Year&gt;1999&lt;/Year&gt;&lt;RecNum&gt;861&lt;/RecNum&gt;&lt;DisplayText&gt;&lt;style face="superscript"&gt;47&lt;/style&gt;&lt;/DisplayText&gt;&lt;record&gt;&lt;rec-number&gt;861&lt;/rec-number&gt;&lt;foreign-keys&gt;&lt;key app="EN" db-id="vv902e5wfde5dvedfflxaw5g5xsvd0raza95"&gt;861&lt;/key&gt;&lt;/foreign-keys&gt;&lt;ref-type name="Journal Article"&gt;17&lt;/ref-type&gt;&lt;contributors&gt;&lt;authors&gt;&lt;author&gt;Gray, J. J.&lt;/author&gt;&lt;/authors&gt;&lt;/contributors&gt;&lt;auth-address&gt;University of Texas at Arlington School of Nursing, USA.&lt;/auth-address&gt;&lt;titles&gt;&lt;title&gt;The difficulties of women living with HIV infection&lt;/title&gt;&lt;secondary-title&gt;J Psychosoc Nurs Ment Health Serv&lt;/secondary-title&gt;&lt;alt-title&gt;Journal of psychosocial nursing and mental health services&lt;/alt-title&gt;&lt;/titles&gt;&lt;periodical&gt;&lt;full-title&gt;J Psychosoc Nurs Ment Health Serv&lt;/full-title&gt;&lt;abbr-1&gt;Journal of psychosocial nursing and mental health services&lt;/abbr-1&gt;&lt;/periodical&gt;&lt;alt-periodical&gt;&lt;full-title&gt;J Psychosoc Nurs Ment Health Serv&lt;/full-title&gt;&lt;abbr-1&gt;Journal of psychosocial nursing and mental health services&lt;/abbr-1&gt;&lt;/alt-periodical&gt;&lt;pages&gt;39-43&lt;/pages&gt;&lt;volume&gt;37&lt;/volume&gt;&lt;number&gt;5&lt;/number&gt;&lt;keywords&gt;&lt;keyword&gt;*Adaptation, Psychological&lt;/keyword&gt;&lt;keyword&gt;Adult&lt;/keyword&gt;&lt;keyword&gt;Aged&lt;/keyword&gt;&lt;keyword&gt;Female&lt;/keyword&gt;&lt;keyword&gt;HIV Infections/*psychology&lt;/keyword&gt;&lt;keyword&gt;Humans&lt;/keyword&gt;&lt;keyword&gt;Middle Aged&lt;/keyword&gt;&lt;keyword&gt;*Psychiatric Nursing&lt;/keyword&gt;&lt;keyword&gt;*Women&amp;apos;s Health&lt;/keyword&gt;&lt;/keywords&gt;&lt;dates&gt;&lt;year&gt;1999&lt;/year&gt;&lt;pub-dates&gt;&lt;date&gt;May&lt;/date&gt;&lt;/pub-dates&gt;&lt;/dates&gt;&lt;isbn&gt;0279-3695 (Print)&amp;#xD;0279-3695 (Linking)&lt;/isbn&gt;&lt;accession-num&gt;10340228&lt;/accession-num&gt;&lt;urls&gt;&lt;related-urls&gt;&lt;url&gt;http://www.ncbi.nlm.nih.gov/pubmed/10340228&lt;/url&gt;&lt;/related-urls&gt;&lt;/urls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47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A93E2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A93E2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80 </w:t>
            </w:r>
            <w:r w:rsidR="001E315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emales, </w:t>
            </w:r>
            <w:r w:rsidR="00A93E2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20-65 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r w:rsidR="001E315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mean</w:t>
            </w:r>
            <w:r w:rsidR="00A93E2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5.8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A93E2C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0F7EAE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A93E2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2525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s related to disclosu</w:t>
            </w:r>
            <w:r w:rsidR="00A93E2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re and stigma </w:t>
            </w:r>
            <w:r w:rsidR="00442525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reported </w:t>
            </w:r>
            <w:r w:rsidR="00A93E2C" w:rsidRPr="00DF5F64">
              <w:rPr>
                <w:rFonts w:ascii="Times New Roman" w:hAnsi="Times New Roman" w:cs="Times New Roman"/>
                <w:sz w:val="16"/>
                <w:szCs w:val="16"/>
              </w:rPr>
              <w:t>more frequent</w:t>
            </w:r>
            <w:r w:rsidR="00442525" w:rsidRPr="00DF5F64">
              <w:rPr>
                <w:rFonts w:ascii="Times New Roman" w:hAnsi="Times New Roman" w:cs="Times New Roman"/>
                <w:sz w:val="16"/>
                <w:szCs w:val="16"/>
              </w:rPr>
              <w:t>ly</w:t>
            </w:r>
            <w:r w:rsidR="00A93E2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than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fears of dying</w:t>
            </w:r>
            <w:r w:rsidR="00442525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0692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Greene et al (2013)</w:t>
            </w:r>
            <w:hyperlink w:anchor="_ENREF_48" w:tooltip="Greene, 2013 #91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Greene&lt;/Author&gt;&lt;Year&gt;2013&lt;/Year&gt;&lt;RecNum&gt;91&lt;/RecNum&gt;&lt;DisplayText&gt;&lt;style face="superscript"&gt;48&lt;/style&gt;&lt;/DisplayText&gt;&lt;record&gt;&lt;rec-number&gt;91&lt;/rec-number&gt;&lt;foreign-keys&gt;&lt;key app="EN" db-id="vv902e5wfde5dvedfflxaw5g5xsvd0raza95"&gt;91&lt;/key&gt;&lt;/foreign-keys&gt;&lt;ref-type name="Journal Article"&gt;17&lt;/ref-type&gt;&lt;contributors&gt;&lt;authors&gt;&lt;author&gt;Greene, K.&lt;/author&gt;&lt;author&gt;Carpenter, A.&lt;/author&gt;&lt;author&gt;Catona, D.&lt;/author&gt;&lt;author&gt;Magsamen-Conrad, K.&lt;/author&gt;&lt;/authors&gt;&lt;/contributors&gt;&lt;auth-address&gt;Greene, K&amp;#xD;Rutgers State Univ, Dept Commun, New Brunswick, NJ 08901 USA&amp;#xD;Rutgers State Univ, Dept Commun, New Brunswick, NJ 08901 USA&amp;#xD;Rutgers State Univ, Dept Commun, New Brunswick, NJ 08901 USA&amp;#xD;Bowling Green State Univ, Dept Commun, Bowling Green, OH 43403 USA&lt;/auth-address&gt;&lt;titles&gt;&lt;title&gt;The Brief Disclosure Intervention (BDI): Facilitating African Americans&amp;apos; Disclosure of HIV&lt;/title&gt;&lt;secondary-title&gt;Journal of Communication&lt;/secondary-title&gt;&lt;alt-title&gt;J Commun&lt;/alt-title&gt;&lt;/titles&gt;&lt;periodical&gt;&lt;full-title&gt;Journal of Communication&lt;/full-title&gt;&lt;abbr-1&gt;J Commun&lt;/abbr-1&gt;&lt;/periodical&gt;&lt;alt-periodical&gt;&lt;full-title&gt;Journal of Communication&lt;/full-title&gt;&lt;abbr-1&gt;J Commun&lt;/abbr-1&gt;&lt;/alt-periodical&gt;&lt;pages&gt;138-158&lt;/pages&gt;&lt;volume&gt;63&lt;/volume&gt;&lt;number&gt;1&lt;/number&gt;&lt;keywords&gt;&lt;keyword&gt;social support&lt;/keyword&gt;&lt;keyword&gt;decision-making&lt;/keyword&gt;&lt;keyword&gt;self-disclosure&lt;/keyword&gt;&lt;keyword&gt;women&lt;/keyword&gt;&lt;keyword&gt;diagnosis&lt;/keyword&gt;&lt;keyword&gt;stigma&lt;/keyword&gt;&lt;keyword&gt;serostatus&lt;/keyword&gt;&lt;keyword&gt;stress&lt;/keyword&gt;&lt;keyword&gt;model&lt;/keyword&gt;&lt;keyword&gt;men&lt;/keyword&gt;&lt;/keywords&gt;&lt;dates&gt;&lt;year&gt;2013&lt;/year&gt;&lt;pub-dates&gt;&lt;date&gt;Feb&lt;/date&gt;&lt;/pub-dates&gt;&lt;/dates&gt;&lt;isbn&gt;0021-9916&lt;/isbn&gt;&lt;accession-num&gt;WOS:000314185400013&lt;/accession-num&gt;&lt;urls&gt;&lt;related-urls&gt;&lt;url&gt;&amp;lt;Go to ISI&amp;gt;://WOS:000314185400013&lt;/url&gt;&lt;/related-urls&gt;&lt;/urls&gt;&lt;electronic-resource-num&gt;10.1111/jcom.12010&lt;/electronic-resource-num&gt;&lt;language&gt;English&lt;/language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48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7804" w:rsidRPr="00DF5F64" w:rsidRDefault="00A3598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Intervention study </w:t>
            </w:r>
          </w:p>
          <w:p w:rsidR="000D7804" w:rsidRPr="00DF5F64" w:rsidRDefault="000D780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0692" w:rsidRPr="00DF5F64" w:rsidRDefault="000D780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24510C" w:rsidRPr="00DF5F64">
              <w:rPr>
                <w:rFonts w:ascii="Times New Roman" w:hAnsi="Times New Roman" w:cs="Times New Roman"/>
                <w:sz w:val="16"/>
                <w:szCs w:val="16"/>
              </w:rPr>
              <w:t>elf-report questionnaire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1E315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43 African American18 males, 25 females, 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20-64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 (mean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47.3 years). </w:t>
            </w:r>
          </w:p>
          <w:p w:rsidR="002A493E" w:rsidRPr="00DF5F64" w:rsidRDefault="002A493E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A493E" w:rsidRPr="00DF5F64" w:rsidRDefault="002A493E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65C1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Brief Disclosure Intervention</w:t>
            </w:r>
            <w:r w:rsidR="00580C7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BDI). </w:t>
            </w:r>
            <w:r w:rsidR="008C45F3" w:rsidRPr="00DF5F64">
              <w:rPr>
                <w:rFonts w:ascii="Times New Roman" w:hAnsi="Times New Roman" w:cs="Times New Roman"/>
                <w:sz w:val="16"/>
                <w:szCs w:val="16"/>
              </w:rPr>
              <w:t>Disclosure anxiety</w:t>
            </w:r>
            <w:r w:rsidR="002B65C1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measured by a single item asking participants to rate how anxious they feel before telling someone o</w:t>
            </w:r>
            <w:r w:rsidR="008C45F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n a scale of 1-10. Participants </w:t>
            </w:r>
            <w:r w:rsidR="002A493E" w:rsidRPr="00DF5F64">
              <w:rPr>
                <w:rFonts w:ascii="Times New Roman" w:hAnsi="Times New Roman" w:cs="Times New Roman"/>
                <w:sz w:val="16"/>
                <w:szCs w:val="16"/>
              </w:rPr>
              <w:t>also asked to describe how much they worry abo</w:t>
            </w:r>
            <w:r w:rsidR="008C45F3" w:rsidRPr="00DF5F64">
              <w:rPr>
                <w:rFonts w:ascii="Times New Roman" w:hAnsi="Times New Roman" w:cs="Times New Roman"/>
                <w:sz w:val="16"/>
                <w:szCs w:val="16"/>
              </w:rPr>
              <w:t>ut telling others their status (r</w:t>
            </w:r>
            <w:r w:rsidR="002A493E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ted from 0-5 </w:t>
            </w:r>
            <w:r w:rsidR="002B65C1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by two coders</w:t>
            </w:r>
            <w:r w:rsidR="008C45F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reading the transcripts)</w:t>
            </w:r>
            <w:r w:rsidR="002A493E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2964" w:rsidRPr="00DF5F64" w:rsidRDefault="00DA296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Controlling for length of time since diagno</w:t>
            </w:r>
            <w:r w:rsidR="008C45F3" w:rsidRPr="00DF5F64">
              <w:rPr>
                <w:rFonts w:ascii="Times New Roman" w:hAnsi="Times New Roman" w:cs="Times New Roman"/>
                <w:sz w:val="16"/>
                <w:szCs w:val="16"/>
              </w:rPr>
              <w:t>sis, there was a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condition by time interaction (F (1</w:t>
            </w:r>
            <w:r w:rsidR="008C45F3" w:rsidRPr="00DF5F64">
              <w:rPr>
                <w:rFonts w:ascii="Times New Roman" w:hAnsi="Times New Roman" w:cs="Times New Roman"/>
                <w:sz w:val="16"/>
                <w:szCs w:val="16"/>
              </w:rPr>
              <w:t>, 21)= 20.54, p&lt;.001, partial η2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= .49) with a decrease in disclosure anxiety in the intervention</w:t>
            </w:r>
            <w:bookmarkStart w:id="0" w:name="9"/>
            <w:bookmarkEnd w:id="0"/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group from Time 1 pretest to delayed posttest (pretest M= 4.41, SD= .89; delayed posttest M=3.76, SD= 1.22).</w:t>
            </w:r>
          </w:p>
          <w:p w:rsidR="00E4387E" w:rsidRPr="00DF5F64" w:rsidRDefault="00E4387E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2964" w:rsidRPr="00DF5F64" w:rsidRDefault="00E4387E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Controlling for length </w:t>
            </w:r>
            <w:r w:rsidR="008C45F3" w:rsidRPr="00DF5F64">
              <w:rPr>
                <w:rFonts w:ascii="Times New Roman" w:hAnsi="Times New Roman" w:cs="Times New Roman"/>
                <w:sz w:val="16"/>
                <w:szCs w:val="16"/>
              </w:rPr>
              <w:t>of time since diagnosi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there was </w:t>
            </w:r>
            <w:r w:rsidR="008C45F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condition by time interaction (F(1, 40)= 3.70, p&lt;.05, partial η2=.08) with a decrea</w:t>
            </w:r>
            <w:r w:rsidR="008C45F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se in worry in the intervention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group from pretest to immediate posttest (pretest M=3.68, SD=1.49; immediate posttest M=2.80, SD= 1.22)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Grodensky et al (2015)</w:t>
            </w:r>
            <w:hyperlink w:anchor="_ENREF_49" w:tooltip="Grodensky, 2015 #870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Hcm9kZW5za3k8L0F1dGhvcj48WWVhcj4yMDE1PC9ZZWFy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Hcm9kZW5za3k8L0F1dGhvcj48WWVhcj4yMDE1PC9ZZWFy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49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1E315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5 females,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50+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(mean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57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0F7EAE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4F2F6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disclosure cited</w:t>
            </w:r>
            <w:r w:rsidR="009909C0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s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 barrier to making church connections</w:t>
            </w:r>
            <w:r w:rsidR="00F5418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reportedly </w:t>
            </w:r>
            <w:r w:rsidR="00F5418F" w:rsidRPr="00DF5F64">
              <w:rPr>
                <w:rFonts w:ascii="Times New Roman" w:hAnsi="Times New Roman" w:cs="Times New Roman"/>
                <w:sz w:val="16"/>
                <w:szCs w:val="16"/>
              </w:rPr>
              <w:t>led to isolation.</w:t>
            </w:r>
          </w:p>
        </w:tc>
      </w:tr>
      <w:tr w:rsidR="00750692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Hardon et al (2013)</w:t>
            </w:r>
            <w:hyperlink w:anchor="_ENREF_50" w:tooltip="Hardon, 2013 #875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IYXJkb248L0F1dGhvcj48WWVhcj4yMDEzPC9ZZWFyPjxS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IYXJkb248L0F1dGhvcj48WWVhcj4yMDEzPC9ZZWFyPjxS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50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Burkino Faso, Kenya, Malawi &amp; Ugand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F5418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urvey 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8C45F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57 (90 female</w:t>
            </w:r>
            <w:r w:rsidR="001E315C" w:rsidRPr="00DF5F64">
              <w:rPr>
                <w:rFonts w:ascii="Times New Roman" w:hAnsi="Times New Roman" w:cs="Times New Roman"/>
                <w:sz w:val="16"/>
                <w:szCs w:val="16"/>
              </w:rPr>
              <w:t>), mean</w:t>
            </w:r>
            <w:r w:rsidR="0027786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4.5 years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ners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673A6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ear of stigma, troubles being caused in the marriage and </w:t>
            </w:r>
            <w:r w:rsidR="009909C0" w:rsidRPr="00DF5F64">
              <w:rPr>
                <w:rFonts w:ascii="Times New Roman" w:hAnsi="Times New Roman" w:cs="Times New Roman"/>
                <w:sz w:val="16"/>
                <w:szCs w:val="16"/>
              </w:rPr>
              <w:t>divorce cited as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barrier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75069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to disclosure</w:t>
            </w:r>
            <w:r w:rsidR="00C44DA1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349D1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Hays et al (1993)</w:t>
            </w:r>
            <w:hyperlink w:anchor="_ENREF_51" w:tooltip="Hays, 1993 #877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Hays&lt;/Author&gt;&lt;Year&gt;1993&lt;/Year&gt;&lt;RecNum&gt;877&lt;/RecNum&gt;&lt;DisplayText&gt;&lt;style face="superscript"&gt;51&lt;/style&gt;&lt;/DisplayText&gt;&lt;record&gt;&lt;rec-number&gt;877&lt;/rec-number&gt;&lt;foreign-keys&gt;&lt;key app="EN" db-id="vv902e5wfde5dvedfflxaw5g5xsvd0raza95"&gt;877&lt;/key&gt;&lt;/foreign-keys&gt;&lt;ref-type name="Journal Article"&gt;17&lt;/ref-type&gt;&lt;contributors&gt;&lt;authors&gt;&lt;author&gt;Hays, R. B.&lt;/author&gt;&lt;author&gt;McKusick, L.&lt;/author&gt;&lt;author&gt;Pollack, L.&lt;/author&gt;&lt;author&gt;Hilliard, R.&lt;/author&gt;&lt;author&gt;Hoff, C.&lt;/author&gt;&lt;author&gt;Coates, T. J.&lt;/author&gt;&lt;/authors&gt;&lt;/contributors&gt;&lt;auth-address&gt;Center for AIDS Prevention Studies, University of California, San Francisco 94105.&lt;/auth-address&gt;&lt;titles&gt;&lt;title&gt;Disclosing HIV seropositivity to significant others&lt;/title&gt;&lt;secondary-title&gt;AIDS&lt;/secondary-title&gt;&lt;alt-title&gt;Aids&lt;/alt-title&gt;&lt;/titles&gt;&lt;periodical&gt;&lt;full-title&gt;AIDS&lt;/full-title&gt;&lt;abbr-1&gt;Aids&lt;/abbr-1&gt;&lt;/periodical&gt;&lt;alt-periodical&gt;&lt;full-title&gt;AIDS&lt;/full-title&gt;&lt;abbr-1&gt;Aids&lt;/abbr-1&gt;&lt;/alt-periodical&gt;&lt;pages&gt;425-31&lt;/pages&gt;&lt;volume&gt;7&lt;/volume&gt;&lt;number&gt;3&lt;/number&gt;&lt;keywords&gt;&lt;keyword&gt;Adult&lt;/keyword&gt;&lt;keyword&gt;Aged&lt;/keyword&gt;&lt;keyword&gt;Attitude to Health&lt;/keyword&gt;&lt;keyword&gt;*Disclosure&lt;/keyword&gt;&lt;keyword&gt;Emotions&lt;/keyword&gt;&lt;keyword&gt;Family&lt;/keyword&gt;&lt;keyword&gt;Follow-Up Studies&lt;/keyword&gt;&lt;keyword&gt;Friends&lt;/keyword&gt;&lt;keyword&gt;HIV Seropositivity/*psychology&lt;/keyword&gt;&lt;keyword&gt;Helping Behavior&lt;/keyword&gt;&lt;keyword&gt;Homosexuality&lt;/keyword&gt;&lt;keyword&gt;Humans&lt;/keyword&gt;&lt;keyword&gt;*Interpersonal Relations&lt;/keyword&gt;&lt;keyword&gt;Male&lt;/keyword&gt;&lt;keyword&gt;Middle Aged&lt;/keyword&gt;&lt;keyword&gt;Prejudice&lt;/keyword&gt;&lt;keyword&gt;*Self Disclosure&lt;/keyword&gt;&lt;keyword&gt;*Sexual Partners&lt;/keyword&gt;&lt;keyword&gt;Surveys and Questionnaires&lt;/keyword&gt;&lt;keyword&gt;*Truth Disclosure&lt;/keyword&gt;&lt;/keywords&gt;&lt;dates&gt;&lt;year&gt;1993&lt;/year&gt;&lt;pub-dates&gt;&lt;date&gt;Mar&lt;/date&gt;&lt;/pub-dates&gt;&lt;/dates&gt;&lt;isbn&gt;0269-9370 (Print)&amp;#xD;0269-9370 (Linking)&lt;/isbn&gt;&lt;accession-num&gt;8471207&lt;/accession-num&gt;&lt;urls&gt;&lt;related-urls&gt;&lt;url&gt;http://www.ncbi.nlm.nih.gov/pubmed/8471207&lt;/url&gt;&lt;/related-urls&gt;&lt;/urls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51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36E8E"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C36E8E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C36E8E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165 </w:t>
            </w:r>
            <w:r w:rsidR="001E315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MSM,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24-68 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r w:rsidR="00DD729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E315C" w:rsidRPr="00DF5F64">
              <w:rPr>
                <w:rFonts w:ascii="Times New Roman" w:hAnsi="Times New Roman" w:cs="Times New Roman"/>
                <w:sz w:val="16"/>
                <w:szCs w:val="16"/>
              </w:rPr>
              <w:t>(m</w:t>
            </w:r>
            <w:r w:rsidR="00DD7294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9.6 years)</w:t>
            </w:r>
            <w:r w:rsidR="000F7EAE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0692" w:rsidRPr="00DF5F64" w:rsidRDefault="0075069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ear of </w:t>
            </w:r>
            <w:r w:rsidR="009909C0" w:rsidRPr="00DF5F64">
              <w:rPr>
                <w:rFonts w:ascii="Times New Roman" w:hAnsi="Times New Roman" w:cs="Times New Roman"/>
                <w:sz w:val="16"/>
                <w:szCs w:val="16"/>
              </w:rPr>
              <w:t>discrimination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r w:rsidR="009909C0" w:rsidRPr="00DF5F64">
              <w:rPr>
                <w:rFonts w:ascii="Times New Roman" w:hAnsi="Times New Roman" w:cs="Times New Roman"/>
                <w:sz w:val="16"/>
                <w:szCs w:val="16"/>
              </w:rPr>
              <w:t>disruptions of relationships were given a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reasons for non-disclosure</w:t>
            </w:r>
            <w:r w:rsidR="009909C0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4656" w:rsidRPr="00DF5F64" w:rsidRDefault="00DE35FF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Hogwood, Campbell &amp; Butler (2013)</w:t>
            </w:r>
            <w:hyperlink w:anchor="_ENREF_52" w:tooltip="Hogwood, 2013 #879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Ib2d3b29kPC9BdXRob3I+PFllYXI+MjAxMzwvWWVhcj48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Ib2d3b29kPC9BdXRob3I+PFllYXI+MjAxMzwvWWVhcj48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52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4656" w:rsidRPr="00DF5F64" w:rsidRDefault="00DE35F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4656" w:rsidRPr="00DF5F64" w:rsidRDefault="00DE35F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35FF" w:rsidRPr="00DF5F64" w:rsidRDefault="00DE35F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  <w:r w:rsidR="008C45F3" w:rsidRPr="00DF5F6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E315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7 females),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3-19</w:t>
            </w:r>
            <w:r w:rsidR="001E315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 (m</w:t>
            </w:r>
            <w:r w:rsidR="00FF0415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6 years)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4656" w:rsidRPr="00DF5F64" w:rsidRDefault="007B53CE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4656" w:rsidRPr="00DF5F64" w:rsidRDefault="007B53CE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icipants reported non-disclosure due to fear of rejection and isolation, and also a fear of losing control of the information due to others not maintaining secrecy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olmes </w:t>
            </w:r>
            <w:r w:rsidR="00F175DE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&amp; Shea</w:t>
            </w: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1997)</w:t>
            </w:r>
            <w:hyperlink w:anchor="_ENREF_53" w:tooltip="Holmes, 1997 #60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Ib2xtZXM8L0F1dGhvcj48WWVhcj4xOTk3PC9ZZWFyPjxS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Ib2xtZXM8L0F1dGhvcj48WWVhcj4xOTk3PC9ZZWFyPjxS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53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24510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elf-report questionnaire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06 asymptomatic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175DE" w:rsidRPr="00DF5F64">
              <w:rPr>
                <w:rFonts w:ascii="Times New Roman" w:hAnsi="Times New Roman" w:cs="Times New Roman"/>
                <w:sz w:val="16"/>
                <w:szCs w:val="16"/>
              </w:rPr>
              <w:t>28 females</w:t>
            </w:r>
            <w:r w:rsidR="008C45F3" w:rsidRPr="00DF5F64">
              <w:rPr>
                <w:rFonts w:ascii="Times New Roman" w:hAnsi="Times New Roman" w:cs="Times New Roman"/>
                <w:sz w:val="16"/>
                <w:szCs w:val="16"/>
              </w:rPr>
              <w:t>), m</w:t>
            </w:r>
            <w:r w:rsidR="00FF0415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7.8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ny 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BC344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ore disclosure worries </w:t>
            </w:r>
            <w:r w:rsidR="00C1310A" w:rsidRPr="00DF5F64">
              <w:rPr>
                <w:rFonts w:ascii="Times New Roman" w:hAnsi="Times New Roman" w:cs="Times New Roman"/>
                <w:sz w:val="16"/>
                <w:szCs w:val="16"/>
              </w:rPr>
              <w:t>(as measured by</w:t>
            </w:r>
            <w:r w:rsidR="00F40F5B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HAT QoL</w:t>
            </w:r>
            <w:r w:rsidR="00C1310A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4C3F8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in heterosexual versus </w:t>
            </w:r>
            <w:r w:rsidR="00F175DE" w:rsidRPr="00DF5F64">
              <w:rPr>
                <w:rFonts w:ascii="Times New Roman" w:hAnsi="Times New Roman" w:cs="Times New Roman"/>
                <w:sz w:val="16"/>
                <w:szCs w:val="16"/>
              </w:rPr>
              <w:t>homosexual / bisexual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40F5B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(p&lt;0.05) 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and in females than males</w:t>
            </w:r>
            <w:r w:rsidR="00F40F5B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p&lt;0.05)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olmes </w:t>
            </w:r>
            <w:r w:rsidR="003A51AC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&amp; Shea </w:t>
            </w: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(1998)</w:t>
            </w:r>
            <w:hyperlink w:anchor="_ENREF_54" w:tooltip="Holmes, 1998 #59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Holmes&lt;/Author&gt;&lt;Year&gt;1998&lt;/Year&gt;&lt;RecNum&gt;59&lt;/RecNum&gt;&lt;DisplayText&gt;&lt;style face="superscript"&gt;54&lt;/style&gt;&lt;/DisplayText&gt;&lt;record&gt;&lt;rec-number&gt;59&lt;/rec-number&gt;&lt;foreign-keys&gt;&lt;key app="EN" db-id="vv902e5wfde5dvedfflxaw5g5xsvd0raza95"&gt;59&lt;/key&gt;&lt;/foreign-keys&gt;&lt;ref-type name="Journal Article"&gt;17&lt;/ref-type&gt;&lt;contributors&gt;&lt;authors&gt;&lt;author&gt;Holmes, W. C.&lt;/author&gt;&lt;author&gt;Shea, J. A.&lt;/author&gt;&lt;/authors&gt;&lt;/contributors&gt;&lt;auth-address&gt;Division of General Internal Medicine and the Center for Clinical Epidemiology and Biostatistics, University of Pennsylvania School of Medicine, Philadelphia 19104-6021, USA. holmeswc@mail.med.upenn.edu&lt;/auth-address&gt;&lt;titles&gt;&lt;title&gt;A new HIV/AIDS-targeted quality of life (HAT-QoL) instrument: development, reliability, and validity&lt;/title&gt;&lt;secondary-title&gt;Med Care&lt;/secondary-title&gt;&lt;alt-title&gt;Medical care&lt;/alt-title&gt;&lt;/titles&gt;&lt;periodical&gt;&lt;full-title&gt;Med Care&lt;/full-title&gt;&lt;abbr-1&gt;Medical care&lt;/abbr-1&gt;&lt;/periodical&gt;&lt;alt-periodical&gt;&lt;full-title&gt;Med Care&lt;/full-title&gt;&lt;abbr-1&gt;Medical care&lt;/abbr-1&gt;&lt;/alt-periodical&gt;&lt;pages&gt;138-54&lt;/pages&gt;&lt;volume&gt;36&lt;/volume&gt;&lt;number&gt;2&lt;/number&gt;&lt;keywords&gt;&lt;keyword&gt;Acquired Immunodeficiency Syndrome/*psychology&lt;/keyword&gt;&lt;keyword&gt;Adult&lt;/keyword&gt;&lt;keyword&gt;Cross-Sectional Studies&lt;/keyword&gt;&lt;keyword&gt;Female&lt;/keyword&gt;&lt;keyword&gt;HIV Seropositivity/*psychology&lt;/keyword&gt;&lt;keyword&gt;*Health Status Indicators&lt;/keyword&gt;&lt;keyword&gt;Humans&lt;/keyword&gt;&lt;keyword&gt;Male&lt;/keyword&gt;&lt;keyword&gt;Middle Aged&lt;/keyword&gt;&lt;keyword&gt;Pilot Projects&lt;/keyword&gt;&lt;keyword&gt;Psychometrics&lt;/keyword&gt;&lt;keyword&gt;*Quality of Life&lt;/keyword&gt;&lt;keyword&gt;Questionnaires&lt;/keyword&gt;&lt;keyword&gt;Reproducibility of Results&lt;/keyword&gt;&lt;keyword&gt;United States&lt;/keyword&gt;&lt;/keywords&gt;&lt;dates&gt;&lt;year&gt;1998&lt;/year&gt;&lt;pub-dates&gt;&lt;date&gt;Feb&lt;/date&gt;&lt;/pub-dates&gt;&lt;/dates&gt;&lt;isbn&gt;0025-7079 (Print)&amp;#xD;0025-7079 (Linking)&lt;/isbn&gt;&lt;accession-num&gt;9475469&lt;/accession-num&gt;&lt;urls&gt;&lt;related-urls&gt;&lt;url&gt;http://www.ncbi.nlm.nih.gov/pubmed/9475469&lt;/url&gt;&lt;/related-urls&gt;&lt;/urls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54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24510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elf-report questionnaire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949B2" w:rsidRPr="00DF5F64">
              <w:rPr>
                <w:rFonts w:ascii="Times New Roman" w:hAnsi="Times New Roman" w:cs="Times New Roman"/>
                <w:sz w:val="16"/>
                <w:szCs w:val="16"/>
              </w:rPr>
              <w:t>44 females</w:t>
            </w:r>
            <w:r w:rsidR="008C45F3" w:rsidRPr="00DF5F64">
              <w:rPr>
                <w:rFonts w:ascii="Times New Roman" w:hAnsi="Times New Roman" w:cs="Times New Roman"/>
                <w:sz w:val="16"/>
                <w:szCs w:val="16"/>
              </w:rPr>
              <w:t>), m</w:t>
            </w:r>
            <w:r w:rsidR="00CE2118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7.5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ny 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More disclosure worries </w:t>
            </w:r>
            <w:r w:rsidR="004C3F8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(as measured by HAT QoL) </w:t>
            </w:r>
            <w:r w:rsidR="00F40F5B" w:rsidRPr="00DF5F64">
              <w:rPr>
                <w:rFonts w:ascii="Times New Roman" w:hAnsi="Times New Roman" w:cs="Times New Roman"/>
                <w:sz w:val="16"/>
                <w:szCs w:val="16"/>
              </w:rPr>
              <w:t>associated with higher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CD4 count</w:t>
            </w:r>
            <w:r w:rsidR="00F40F5B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p&lt;0.05)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F40F5B" w:rsidRPr="00DF5F64">
              <w:rPr>
                <w:rFonts w:ascii="Times New Roman" w:hAnsi="Times New Roman" w:cs="Times New Roman"/>
                <w:sz w:val="16"/>
                <w:szCs w:val="16"/>
              </w:rPr>
              <w:t>non-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IDS 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diagnosis </w:t>
            </w:r>
            <w:r w:rsidR="00F40F5B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(versus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IDS)</w:t>
            </w:r>
            <w:r w:rsidR="00F40F5B" w:rsidRPr="00DF5F64">
              <w:rPr>
                <w:rFonts w:ascii="Times New Roman" w:hAnsi="Times New Roman" w:cs="Times New Roman"/>
                <w:sz w:val="16"/>
                <w:szCs w:val="16"/>
              </w:rPr>
              <w:t>(p&lt;0.01)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F40F5B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HIV-related hospitalization</w:t>
            </w:r>
            <w:r w:rsidR="00F40F5B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p&lt;0.01)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, younger age</w:t>
            </w:r>
            <w:r w:rsidR="00F40F5B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p&lt;0.05)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2C381D" w:rsidRPr="00DF5F64">
              <w:rPr>
                <w:rFonts w:ascii="Times New Roman" w:hAnsi="Times New Roman" w:cs="Times New Roman"/>
                <w:sz w:val="16"/>
                <w:szCs w:val="16"/>
              </w:rPr>
              <w:t>heterosexual versus gay/bisexual</w:t>
            </w:r>
            <w:r w:rsidR="00F40F5B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p&lt;0.01)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2C381D" w:rsidRPr="00DF5F64">
              <w:rPr>
                <w:rFonts w:ascii="Times New Roman" w:hAnsi="Times New Roman" w:cs="Times New Roman"/>
                <w:sz w:val="16"/>
                <w:szCs w:val="16"/>
              </w:rPr>
              <w:t>no partner versu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partner</w:t>
            </w:r>
            <w:r w:rsidR="00F40F5B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p&lt;0.05)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2C06AC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Holmes &amp; Shea</w:t>
            </w:r>
            <w:r w:rsidR="00E2699A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1999)</w:t>
            </w:r>
            <w:hyperlink w:anchor="_ENREF_55" w:tooltip="Holmes, 1999 #58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Holmes&lt;/Author&gt;&lt;Year&gt;1999&lt;/Year&gt;&lt;RecNum&gt;58&lt;/RecNum&gt;&lt;DisplayText&gt;&lt;style face="superscript"&gt;55&lt;/style&gt;&lt;/DisplayText&gt;&lt;record&gt;&lt;rec-number&gt;58&lt;/rec-number&gt;&lt;foreign-keys&gt;&lt;key app="EN" db-id="vv902e5wfde5dvedfflxaw5g5xsvd0raza95"&gt;58&lt;/key&gt;&lt;/foreign-keys&gt;&lt;ref-type name="Journal Article"&gt;17&lt;/ref-type&gt;&lt;contributors&gt;&lt;authors&gt;&lt;author&gt;Holmes, W. C.&lt;/author&gt;&lt;author&gt;Shea, J. A.&lt;/author&gt;&lt;/authors&gt;&lt;/contributors&gt;&lt;auth-address&gt;Division of General Internal Medicine, Leonard Davis Institute of Health Economics, University of Pennsylvania, Philadelphia 19104-2676, USA. holmeswc@mail.med.upenn.edu&lt;/auth-address&gt;&lt;titles&gt;&lt;title&gt;Two approaches to measuring quality of life in the HIV/AIDS population: HAT-QoL and MOS-HIV&lt;/title&gt;&lt;secondary-title&gt;Qual Life Res&lt;/secondary-title&gt;&lt;alt-title&gt;Quality of life research : an international journal of quality of life aspects of treatment, care and rehabilitation&lt;/alt-title&gt;&lt;/titles&gt;&lt;periodical&gt;&lt;full-title&gt;Qual Life Res&lt;/full-title&gt;&lt;abbr-1&gt;Quality of life research : an international journal of quality of life aspects of treatment, care and rehabilitation&lt;/abbr-1&gt;&lt;/periodical&gt;&lt;alt-periodical&gt;&lt;full-title&gt;Qual Life Res&lt;/full-title&gt;&lt;abbr-1&gt;Quality of life research : an international journal of quality of life aspects of treatment, care and rehabilitation&lt;/abbr-1&gt;&lt;/alt-periodical&gt;&lt;pages&gt;515-27&lt;/pages&gt;&lt;volume&gt;8&lt;/volume&gt;&lt;number&gt;6&lt;/number&gt;&lt;keywords&gt;&lt;keyword&gt;*Acquired Immunodeficiency Syndrome&lt;/keyword&gt;&lt;keyword&gt;Adult&lt;/keyword&gt;&lt;keyword&gt;Female&lt;/keyword&gt;&lt;keyword&gt;*HIV Infections&lt;/keyword&gt;&lt;keyword&gt;Health Status Indicators&lt;/keyword&gt;&lt;keyword&gt;Humans&lt;/keyword&gt;&lt;keyword&gt;Male&lt;/keyword&gt;&lt;keyword&gt;Psychometrics&lt;/keyword&gt;&lt;keyword&gt;*Quality of Life&lt;/keyword&gt;&lt;/keywords&gt;&lt;dates&gt;&lt;year&gt;1999&lt;/year&gt;&lt;pub-dates&gt;&lt;date&gt;Sep&lt;/date&gt;&lt;/pub-dates&gt;&lt;/dates&gt;&lt;isbn&gt;0962-9343 (Print)&amp;#xD;0962-9343 (Linking)&lt;/isbn&gt;&lt;accession-num&gt;10548867&lt;/accession-num&gt;&lt;urls&gt;&lt;related-urls&gt;&lt;url&gt;http://www.ncbi.nlm.nih.gov/pubmed/10548867&lt;/url&gt;&lt;/related-urls&gt;&lt;/urls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C56814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55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24510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elf-report questionnaire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909C0" w:rsidRPr="00DF5F64">
              <w:rPr>
                <w:rFonts w:ascii="Times New Roman" w:hAnsi="Times New Roman" w:cs="Times New Roman"/>
                <w:sz w:val="16"/>
                <w:szCs w:val="16"/>
              </w:rPr>
              <w:t>42 females</w:t>
            </w:r>
            <w:r w:rsidR="008C45F3" w:rsidRPr="00DF5F64">
              <w:rPr>
                <w:rFonts w:ascii="Times New Roman" w:hAnsi="Times New Roman" w:cs="Times New Roman"/>
                <w:sz w:val="16"/>
                <w:szCs w:val="16"/>
              </w:rPr>
              <w:t>), m</w:t>
            </w:r>
            <w:r w:rsidR="00CE2118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="00BC344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7.8 years</w:t>
            </w:r>
            <w:r w:rsidR="00CE2118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More disclosure worries</w:t>
            </w:r>
            <w:r w:rsidR="00C1310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as measured by HAT QoL)</w:t>
            </w:r>
            <w:r w:rsidR="009909C0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reported in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heterosexuals and those with </w:t>
            </w:r>
            <w:r w:rsidR="00F40F5B" w:rsidRPr="00DF5F64">
              <w:rPr>
                <w:rFonts w:ascii="Times New Roman" w:hAnsi="Times New Roman" w:cs="Times New Roman"/>
                <w:sz w:val="16"/>
                <w:szCs w:val="16"/>
              </w:rPr>
              <w:t>non-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IDS</w:t>
            </w:r>
            <w:r w:rsidR="00F40F5B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diagnosis (vs. </w:t>
            </w:r>
            <w:r w:rsidR="000F59C7" w:rsidRPr="00DF5F64">
              <w:rPr>
                <w:rFonts w:ascii="Times New Roman" w:hAnsi="Times New Roman" w:cs="Times New Roman"/>
                <w:sz w:val="16"/>
                <w:szCs w:val="16"/>
              </w:rPr>
              <w:t>AIDS)</w:t>
            </w:r>
            <w:r w:rsidR="00F40F5B" w:rsidRPr="00DF5F64">
              <w:rPr>
                <w:rFonts w:ascii="Times New Roman" w:hAnsi="Times New Roman" w:cs="Times New Roman"/>
                <w:sz w:val="16"/>
                <w:szCs w:val="16"/>
              </w:rPr>
              <w:t>, p&lt;0.01</w:t>
            </w:r>
            <w:r w:rsidR="009909C0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E2699A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Hsuing &amp; Tsai (2000)</w:t>
            </w:r>
            <w:hyperlink w:anchor="_ENREF_56" w:tooltip="Hsuing, 2000 #1279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Hsuing&lt;/Author&gt;&lt;Year&gt;2000&lt;/Year&gt;&lt;RecNum&gt;1279&lt;/RecNum&gt;&lt;DisplayText&gt;&lt;style face="superscript"&gt;56&lt;/style&gt;&lt;/DisplayText&gt;&lt;record&gt;&lt;rec-number&gt;1279&lt;/rec-number&gt;&lt;foreign-keys&gt;&lt;key app="EN" db-id="vv902e5wfde5dvedfflxaw5g5xsvd0raza95"&gt;1279&lt;/key&gt;&lt;/foreign-keys&gt;&lt;ref-type name="Journal Article"&gt;17&lt;/ref-type&gt;&lt;contributors&gt;&lt;authors&gt;&lt;author&gt;Hsuing, P.&lt;/author&gt;&lt;author&gt;Tsai, Y.&lt;/author&gt;&lt;/authors&gt;&lt;/contributors&gt;&lt;titles&gt;&lt;title&gt;Stressors of living with HIV?AIDS: patients&amp;apos; perspectives&lt;/title&gt;&lt;secondary-title&gt;Kaohsiung Journal of Medical Science&lt;/secondary-title&gt;&lt;/titles&gt;&lt;periodical&gt;&lt;full-title&gt;Kaohsiung Journal of Medical Science&lt;/full-title&gt;&lt;/periodical&gt;&lt;pages&gt;148-155&lt;/pages&gt;&lt;volume&gt;16&lt;/volume&gt;&lt;number&gt;3&lt;/number&gt;&lt;dates&gt;&lt;year&gt;2000&lt;/year&gt;&lt;/dates&gt;&lt;urls&gt;&lt;/urls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56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4 males (</w:t>
            </w:r>
            <w:r w:rsidR="001E315C" w:rsidRPr="00DF5F6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CE2118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6</w:t>
            </w:r>
            <w:r w:rsidR="0053511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05E25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53511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disclosure was a stressor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40C1D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0C1D" w:rsidRPr="00DF5F64" w:rsidRDefault="00C40C1D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Issiaka et al (2001)</w:t>
            </w:r>
            <w:hyperlink w:anchor="_ENREF_57" w:tooltip="Issiaka, 2001 #881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Issiaka&lt;/Author&gt;&lt;Year&gt;2001&lt;/Year&gt;&lt;RecNum&gt;881&lt;/RecNum&gt;&lt;DisplayText&gt;&lt;style face="superscript"&gt;57&lt;/style&gt;&lt;/DisplayText&gt;&lt;record&gt;&lt;rec-number&gt;881&lt;/rec-number&gt;&lt;foreign-keys&gt;&lt;key app="EN" db-id="vv902e5wfde5dvedfflxaw5g5xsvd0raza95"&gt;881&lt;/key&gt;&lt;/foreign-keys&gt;&lt;ref-type name="Journal Article"&gt;17&lt;/ref-type&gt;&lt;contributors&gt;&lt;authors&gt;&lt;author&gt;Issiaka, S.&lt;/author&gt;&lt;author&gt;Cartoux, M.&lt;/author&gt;&lt;author&gt;Ky-Zerbo, O.&lt;/author&gt;&lt;author&gt;Tiendrebeogo, S.&lt;/author&gt;&lt;author&gt;Meda, N.&lt;/author&gt;&lt;author&gt;Dabis, F.&lt;/author&gt;&lt;author&gt;Van de Perre, P.&lt;/author&gt;&lt;author&gt;Ditrame Study, Group&lt;/author&gt;&lt;/authors&gt;&lt;/contributors&gt;&lt;auth-address&gt;Centre MURAZ, OCCGE, Burkina Faso. sombie_issiaka@yahoo.com&lt;/auth-address&gt;&lt;titles&gt;&lt;title&gt;Living with HIV: women&amp;apos;s experience in Burkina Faso, West Africa&lt;/title&gt;&lt;secondary-title&gt;AIDS Care&lt;/secondary-title&gt;&lt;alt-title&gt;AIDS care&lt;/alt-title&gt;&lt;/titles&gt;&lt;periodical&gt;&lt;full-title&gt;AIDS Care&lt;/full-title&gt;&lt;abbr-1&gt;AIDS care&lt;/abbr-1&gt;&lt;/periodical&gt;&lt;alt-periodical&gt;&lt;full-title&gt;AIDS Care&lt;/full-title&gt;&lt;abbr-1&gt;AIDS care&lt;/abbr-1&gt;&lt;/alt-periodical&gt;&lt;pages&gt;123-8&lt;/pages&gt;&lt;volume&gt;13&lt;/volume&gt;&lt;number&gt;1&lt;/number&gt;&lt;keywords&gt;&lt;keyword&gt;AIDS Serodiagnosis/*psychology&lt;/keyword&gt;&lt;keyword&gt;Adolescent&lt;/keyword&gt;&lt;keyword&gt;Adult&lt;/keyword&gt;&lt;keyword&gt;*Attitude to Health&lt;/keyword&gt;&lt;keyword&gt;Burkina Faso/epidemiology&lt;/keyword&gt;&lt;keyword&gt;Contact Tracing&lt;/keyword&gt;&lt;keyword&gt;Female&lt;/keyword&gt;&lt;keyword&gt;HIV Seropositivity/*psychology&lt;/keyword&gt;&lt;keyword&gt;Humans&lt;/keyword&gt;&lt;keyword&gt;Pregnancy&lt;/keyword&gt;&lt;keyword&gt;Spouses/ethnology/*psychology&lt;/keyword&gt;&lt;/keywords&gt;&lt;dates&gt;&lt;year&gt;2001&lt;/year&gt;&lt;pub-dates&gt;&lt;date&gt;Feb&lt;/date&gt;&lt;/pub-dates&gt;&lt;/dates&gt;&lt;isbn&gt;0954-0121 (Print)&amp;#xD;0954-0121 (Linking)&lt;/isbn&gt;&lt;accession-num&gt;11177469&lt;/accession-num&gt;&lt;urls&gt;&lt;related-urls&gt;&lt;url&gt;http://www.ncbi.nlm.nih.gov/pubmed/11177469&lt;/url&gt;&lt;/related-urls&gt;&lt;/urls&gt;&lt;electronic-resource-num&gt;10.1080/09540120020018224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57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0C1D" w:rsidRPr="00DF5F64" w:rsidRDefault="00C40C1D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0C1D" w:rsidRPr="00DF5F64" w:rsidRDefault="00C40C1D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0C1D" w:rsidRPr="00DF5F64" w:rsidRDefault="001E315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79 females,</w:t>
            </w:r>
            <w:r w:rsidR="00C40C1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18-38 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r w:rsidR="00905E25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(m</w:t>
            </w:r>
            <w:r w:rsidR="00905E25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40C1D" w:rsidRPr="00DF5F64">
              <w:rPr>
                <w:rFonts w:ascii="Times New Roman" w:hAnsi="Times New Roman" w:cs="Times New Roman"/>
                <w:sz w:val="16"/>
                <w:szCs w:val="16"/>
              </w:rPr>
              <w:t>24.5 years)</w:t>
            </w:r>
            <w:r w:rsidR="00905E25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0C1D" w:rsidRPr="00DF5F64" w:rsidRDefault="00C40C1D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ner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0C1D" w:rsidRPr="00DF5F64" w:rsidRDefault="00C40C1D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Most frequently cited reasons for not disclosing to partner were fears of rejection/abandonment and fears of being considered unfaithful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Johnson (2012)</w:t>
            </w:r>
            <w:hyperlink w:anchor="_ENREF_58" w:tooltip="Johnson, 2012 #884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Kb2huc29uPC9BdXRob3I+PFllYXI+MjAxMjwvWWVhcj48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Kb2huc29uPC9BdXRob3I+PFllYXI+MjAxMjwvWWVhcj48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58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122B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706B6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331 (164 females), </w:t>
            </w:r>
            <w:r w:rsidR="00A763CF" w:rsidRPr="00DF5F64">
              <w:rPr>
                <w:rFonts w:ascii="Times New Roman" w:hAnsi="Times New Roman" w:cs="Times New Roman"/>
                <w:sz w:val="16"/>
                <w:szCs w:val="16"/>
              </w:rPr>
              <w:t>31 aged</w:t>
            </w:r>
            <w:r w:rsidR="001E315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15-24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years, </w:t>
            </w:r>
            <w:r w:rsidR="00A763CF" w:rsidRPr="00DF5F64">
              <w:rPr>
                <w:rFonts w:ascii="Times New Roman" w:hAnsi="Times New Roman" w:cs="Times New Roman"/>
                <w:sz w:val="16"/>
                <w:szCs w:val="16"/>
              </w:rPr>
              <w:t>150 aged</w:t>
            </w:r>
            <w:r w:rsidR="001E315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25-34</w:t>
            </w:r>
            <w:r w:rsidR="001E315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A763CF" w:rsidRPr="00DF5F64">
              <w:rPr>
                <w:rFonts w:ascii="Times New Roman" w:hAnsi="Times New Roman" w:cs="Times New Roman"/>
                <w:sz w:val="16"/>
                <w:szCs w:val="16"/>
              </w:rPr>
              <w:t>150 aged 35&gt;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A763CF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ear </w:t>
            </w:r>
            <w:r w:rsidR="00CA567C" w:rsidRPr="00DF5F64">
              <w:rPr>
                <w:rFonts w:ascii="Times New Roman" w:hAnsi="Times New Roman" w:cs="Times New Roman"/>
                <w:sz w:val="16"/>
                <w:szCs w:val="16"/>
              </w:rPr>
              <w:t>of stigmatization resulted in low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disclosure outside immediate family</w:t>
            </w:r>
            <w:r w:rsidR="008C45F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e.g., 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to </w:t>
            </w:r>
            <w:r w:rsidR="00CA567C" w:rsidRPr="00DF5F64">
              <w:rPr>
                <w:rFonts w:ascii="Times New Roman" w:hAnsi="Times New Roman" w:cs="Times New Roman"/>
                <w:sz w:val="16"/>
                <w:szCs w:val="16"/>
              </w:rPr>
              <w:t>colleagues or community</w:t>
            </w:r>
            <w:r w:rsidR="008C45F3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A16BDA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Kadowa </w:t>
            </w:r>
            <w:r w:rsidR="00A16BDA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&amp; Nuwaha</w:t>
            </w: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009)</w:t>
            </w:r>
            <w:hyperlink w:anchor="_ENREF_59" w:tooltip="Kadowa, 2009 #888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Kadowa&lt;/Author&gt;&lt;Year&gt;2009&lt;/Year&gt;&lt;RecNum&gt;888&lt;/RecNum&gt;&lt;DisplayText&gt;&lt;style face="superscript"&gt;59&lt;/style&gt;&lt;/DisplayText&gt;&lt;record&gt;&lt;rec-number&gt;888&lt;/rec-number&gt;&lt;foreign-keys&gt;&lt;key app="EN" db-id="vv902e5wfde5dvedfflxaw5g5xsvd0raza95"&gt;888&lt;/key&gt;&lt;/foreign-keys&gt;&lt;ref-type name="Journal Article"&gt;17&lt;/ref-type&gt;&lt;contributors&gt;&lt;authors&gt;&lt;author&gt;Kadowa, I.&lt;/author&gt;&lt;author&gt;Nuwaha, F.&lt;/author&gt;&lt;/authors&gt;&lt;/contributors&gt;&lt;auth-address&gt;Mityana Hospital, P.O. Box 52 Mityana, Uganda. kadisaac@yahoo.com&lt;/auth-address&gt;&lt;titles&gt;&lt;title&gt;Factors influencing disclosure of HIV positive status in Mityana district of Uganda&lt;/title&gt;&lt;secondary-title&gt;Afr Health Sci&lt;/secondary-title&gt;&lt;alt-title&gt;African health sciences&lt;/alt-title&gt;&lt;/titles&gt;&lt;periodical&gt;&lt;full-title&gt;Afr Health Sci&lt;/full-title&gt;&lt;abbr-1&gt;African health sciences&lt;/abbr-1&gt;&lt;/periodical&gt;&lt;alt-periodical&gt;&lt;full-title&gt;Afr Health Sci&lt;/full-title&gt;&lt;abbr-1&gt;African health sciences&lt;/abbr-1&gt;&lt;/alt-periodical&gt;&lt;pages&gt;26-33&lt;/pages&gt;&lt;volume&gt;9&lt;/volume&gt;&lt;number&gt;1&lt;/number&gt;&lt;keywords&gt;&lt;keyword&gt;Adult&lt;/keyword&gt;&lt;keyword&gt;Case-Control Studies&lt;/keyword&gt;&lt;keyword&gt;Communication&lt;/keyword&gt;&lt;keyword&gt;*Counseling&lt;/keyword&gt;&lt;keyword&gt;Decision Making&lt;/keyword&gt;&lt;keyword&gt;Female&lt;/keyword&gt;&lt;keyword&gt;HIV Seropositivity/diagnosis/*psychology&lt;/keyword&gt;&lt;keyword&gt;Humans&lt;/keyword&gt;&lt;keyword&gt;Male&lt;/keyword&gt;&lt;keyword&gt;Middle Aged&lt;/keyword&gt;&lt;keyword&gt;Sex Factors&lt;/keyword&gt;&lt;keyword&gt;Sexual Behavior&lt;/keyword&gt;&lt;keyword&gt;Sexual Partners/*psychology&lt;/keyword&gt;&lt;keyword&gt;Socioeconomic Factors&lt;/keyword&gt;&lt;keyword&gt;*Truth Disclosure&lt;/keyword&gt;&lt;keyword&gt;Uganda&lt;/keyword&gt;&lt;keyword&gt;Young Adult&lt;/keyword&gt;&lt;/keywords&gt;&lt;dates&gt;&lt;year&gt;2009&lt;/year&gt;&lt;pub-dates&gt;&lt;date&gt;Mar&lt;/date&gt;&lt;/pub-dates&gt;&lt;/dates&gt;&lt;isbn&gt;1729-0503 (Electronic)&amp;#xD;1680-6905 (Linking)&lt;/isbn&gt;&lt;accession-num&gt;20842239&lt;/accession-num&gt;&lt;urls&gt;&lt;related-urls&gt;&lt;url&gt;http://www.ncbi.nlm.nih.gov/pubmed/20842239&lt;/url&gt;&lt;/related-urls&gt;&lt;/urls&gt;&lt;custom2&gt;2932514&lt;/custom2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59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Survey 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215EBB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78 (</w:t>
            </w:r>
            <w:r w:rsidR="008834BE" w:rsidRPr="00DF5F64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female</w:t>
            </w:r>
            <w:r w:rsidR="008834BE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  <w:r w:rsidR="008834BE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had not disclosed-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34D5B" w:rsidRPr="00DF5F64">
              <w:rPr>
                <w:rFonts w:ascii="Times New Roman" w:hAnsi="Times New Roman" w:cs="Times New Roman"/>
                <w:sz w:val="16"/>
                <w:szCs w:val="16"/>
              </w:rPr>
              <w:t>Mean age 31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ny 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divorce or violence, discrimination or stigma, rumour</w:t>
            </w:r>
            <w:r w:rsidR="004F2F6C" w:rsidRPr="00DF5F64">
              <w:rPr>
                <w:rFonts w:ascii="Times New Roman" w:hAnsi="Times New Roman" w:cs="Times New Roman"/>
                <w:sz w:val="16"/>
                <w:szCs w:val="16"/>
              </w:rPr>
              <w:t>s/ gossip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ccusations</w:t>
            </w:r>
            <w:r w:rsidR="00215EBB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of promiscuity/infidelity cited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s reasons for non-disclosure</w:t>
            </w:r>
            <w:r w:rsidR="00215EBB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rPr>
          <w:trHeight w:val="1616"/>
        </w:trPr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5C88" w:rsidRPr="00DF5F64" w:rsidRDefault="006D5C88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Kerrigan (2006)</w:t>
            </w:r>
            <w:hyperlink w:anchor="_ENREF_60" w:tooltip="Kerrigan, 2006 #930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LZXJyaWdhbjwvQXV0aG9yPjxZZWFyPjIwMDY8L1llYXI+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LZXJyaWdhbjwvQXV0aG9yPjxZZWFyPjIwMDY8L1llYXI+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60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5C88" w:rsidRPr="00DF5F64" w:rsidRDefault="005B241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5C88" w:rsidRPr="00DF5F64" w:rsidRDefault="000211FD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  <w:r w:rsidR="005B241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5C88" w:rsidRPr="00DF5F64" w:rsidRDefault="00EE526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0 heterosexual females</w:t>
            </w:r>
            <w:r w:rsidR="001E315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m</w:t>
            </w:r>
            <w:r w:rsidR="00905E25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="000211F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B241F" w:rsidRPr="00DF5F64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0211F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), 10 heterosexual males</w:t>
            </w:r>
            <w:r w:rsidR="005B241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905E25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="005B241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8.5</w:t>
            </w:r>
            <w:r w:rsidR="000211F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5B241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) and 10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MSM </w:t>
            </w:r>
            <w:r w:rsidR="005B241F" w:rsidRPr="00DF5F6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11FD" w:rsidRPr="00DF5F6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905E25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B241F" w:rsidRPr="00DF5F64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0211F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5B241F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05E25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5C88" w:rsidRPr="00DF5F64" w:rsidRDefault="00C578A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C378C7" w:rsidRPr="00DF5F64">
              <w:rPr>
                <w:rFonts w:ascii="Times New Roman" w:hAnsi="Times New Roman" w:cs="Times New Roman"/>
                <w:sz w:val="16"/>
                <w:szCs w:val="16"/>
              </w:rPr>
              <w:t>artners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45F3" w:rsidRPr="00DF5F64" w:rsidRDefault="005B241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Women: fears related to disclosure were centred on the potential for negative partner reactions including reje</w:t>
            </w:r>
            <w:r w:rsidR="008C45F3" w:rsidRPr="00DF5F64">
              <w:rPr>
                <w:rFonts w:ascii="Times New Roman" w:hAnsi="Times New Roman" w:cs="Times New Roman"/>
                <w:sz w:val="16"/>
                <w:szCs w:val="16"/>
              </w:rPr>
              <w:t>ction, abandonment and violence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8C45F3" w:rsidRPr="00DF5F64" w:rsidRDefault="008C45F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C45F3" w:rsidRPr="00DF5F64" w:rsidRDefault="005B241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Heterosexual men: fear</w:t>
            </w:r>
            <w:r w:rsidR="00C378C7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r w:rsidR="00D75D3F" w:rsidRPr="00DF5F64">
              <w:rPr>
                <w:rFonts w:ascii="Times New Roman" w:hAnsi="Times New Roman" w:cs="Times New Roman"/>
                <w:sz w:val="16"/>
                <w:szCs w:val="16"/>
              </w:rPr>
              <w:t>being labelled</w:t>
            </w:r>
            <w:r w:rsidR="008C45F3" w:rsidRPr="00DF5F64">
              <w:rPr>
                <w:rFonts w:ascii="Times New Roman" w:hAnsi="Times New Roman" w:cs="Times New Roman"/>
                <w:sz w:val="16"/>
                <w:szCs w:val="16"/>
              </w:rPr>
              <w:t>/ being treated differently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8C45F3" w:rsidRPr="00DF5F64" w:rsidRDefault="008C45F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378C7" w:rsidRPr="00DF5F64" w:rsidRDefault="008C45F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MSM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>: Fear of how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>partner would respond,</w:t>
            </w:r>
            <w:r w:rsidR="00C378C7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risk of getting killed mentioned with casual partners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5B241F" w:rsidRPr="00DF5F64" w:rsidRDefault="005B241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699A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Kilewo et al (2001)</w:t>
            </w:r>
            <w:hyperlink w:anchor="_ENREF_61" w:tooltip="Kilewo, 2001 #933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LaWxld288L0F1dGhvcj48WWVhcj4yMDAxPC9ZZWFyPjxS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LaWxld288L0F1dGhvcj48WWVhcj4yMDAxPC9ZZWFyPjxS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61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88 pre</w:t>
            </w:r>
            <w:r w:rsidR="00EE526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gnant females, </w:t>
            </w:r>
            <w:r w:rsidR="003B13E0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18-43 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years </w:t>
            </w:r>
            <w:r w:rsidR="00EE5262" w:rsidRPr="00DF5F64">
              <w:rPr>
                <w:rFonts w:ascii="Times New Roman" w:hAnsi="Times New Roman" w:cs="Times New Roman"/>
                <w:sz w:val="16"/>
                <w:szCs w:val="16"/>
              </w:rPr>
              <w:t>(m</w:t>
            </w:r>
            <w:r w:rsidR="00B01552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27.7</w:t>
            </w:r>
            <w:r w:rsidR="003B13E0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C34D5B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ner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6B02A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stigma,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divorce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nd violence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were reasons</w:t>
            </w:r>
            <w:r w:rsidR="008C45F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given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for non-disclosure to partner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Klopper et al (2014)</w:t>
            </w:r>
            <w:hyperlink w:anchor="_ENREF_62" w:tooltip="Klopper, 2014 #214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LbG9wcGVyPC9BdXRob3I+PFllYXI+MjAxNDwvWWVhcj48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LbG9wcGVyPC9BdXRob3I+PFllYXI+MjAxNDwvWWVhcj48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62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6B02A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706B6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50 (1</w:t>
            </w:r>
            <w:r w:rsidR="008C45F3" w:rsidRPr="00DF5F64">
              <w:rPr>
                <w:rFonts w:ascii="Times New Roman" w:hAnsi="Times New Roman" w:cs="Times New Roman"/>
                <w:sz w:val="16"/>
                <w:szCs w:val="16"/>
              </w:rPr>
              <w:t>06 female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="003B13E0" w:rsidRPr="00DF5F6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B01552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="00EE526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3B13E0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3EF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stigmatizat</w:t>
            </w:r>
            <w:r w:rsidR="006B02A7" w:rsidRPr="00DF5F64">
              <w:rPr>
                <w:rFonts w:ascii="Times New Roman" w:hAnsi="Times New Roman" w:cs="Times New Roman"/>
                <w:sz w:val="16"/>
                <w:szCs w:val="16"/>
              </w:rPr>
              <w:t>ion, especially among males, cited a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 major reason for del</w:t>
            </w:r>
            <w:r w:rsidR="006B02A7" w:rsidRPr="00DF5F64">
              <w:rPr>
                <w:rFonts w:ascii="Times New Roman" w:hAnsi="Times New Roman" w:cs="Times New Roman"/>
                <w:sz w:val="16"/>
                <w:szCs w:val="16"/>
              </w:rPr>
              <w:t>ayed/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non-disclosure. </w:t>
            </w:r>
          </w:p>
          <w:p w:rsidR="007233EF" w:rsidRPr="00DF5F64" w:rsidRDefault="007233E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ear of stigmatization </w:t>
            </w:r>
            <w:r w:rsidR="007233EF" w:rsidRPr="00DF5F64">
              <w:rPr>
                <w:rFonts w:ascii="Times New Roman" w:hAnsi="Times New Roman" w:cs="Times New Roman"/>
                <w:sz w:val="16"/>
                <w:szCs w:val="16"/>
              </w:rPr>
              <w:t>appeared</w:t>
            </w:r>
            <w:r w:rsidR="00277E39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to be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ssociated with higher level of education. Fear of blame/discrimination </w:t>
            </w:r>
            <w:r w:rsidR="007233EF" w:rsidRPr="00DF5F64">
              <w:rPr>
                <w:rFonts w:ascii="Times New Roman" w:hAnsi="Times New Roman" w:cs="Times New Roman"/>
                <w:sz w:val="16"/>
                <w:szCs w:val="16"/>
              </w:rPr>
              <w:t>appeared</w:t>
            </w:r>
            <w:r w:rsidR="00277E39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to be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ssociated wi</w:t>
            </w:r>
            <w:r w:rsidR="006B02A7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th </w:t>
            </w:r>
            <w:r w:rsidR="00277E39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less </w:t>
            </w:r>
            <w:r w:rsidR="006B02A7" w:rsidRPr="00DF5F64">
              <w:rPr>
                <w:rFonts w:ascii="Times New Roman" w:hAnsi="Times New Roman" w:cs="Times New Roman"/>
                <w:sz w:val="16"/>
                <w:szCs w:val="16"/>
              </w:rPr>
              <w:t>disclosure to sexual partner; m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ore fear if no personal income and not married to partner</w:t>
            </w:r>
            <w:r w:rsidR="006B02A7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E2699A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Kumar et al (2006)</w:t>
            </w:r>
            <w:hyperlink w:anchor="_ENREF_63" w:tooltip="Kumar, 2006 #942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LdW1hcjwvQXV0aG9yPjxZZWFyPjIwMDY8L1llYXI+PFJl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LdW1hcjwvQXV0aG9yPjxZZWFyPjIwMDY8L1llYXI+PFJl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63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Barbado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6B02A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E526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39 females.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6114E" w:rsidRPr="00DF5F64">
              <w:rPr>
                <w:rFonts w:ascii="Times New Roman" w:hAnsi="Times New Roman" w:cs="Times New Roman"/>
                <w:sz w:val="16"/>
                <w:szCs w:val="16"/>
              </w:rPr>
              <w:t>72 aged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, </w:t>
            </w:r>
            <w:r w:rsidR="0056114E" w:rsidRPr="00DF5F64">
              <w:rPr>
                <w:rFonts w:ascii="Times New Roman" w:hAnsi="Times New Roman" w:cs="Times New Roman"/>
                <w:sz w:val="16"/>
                <w:szCs w:val="16"/>
              </w:rPr>
              <w:t>67 &gt;2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B01552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stigmatization</w:t>
            </w:r>
            <w:r w:rsidR="007F0E60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by anyone,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nd fear of </w:t>
            </w:r>
            <w:r w:rsidR="007F0E60" w:rsidRPr="00DF5F64">
              <w:rPr>
                <w:rFonts w:ascii="Times New Roman" w:hAnsi="Times New Roman" w:cs="Times New Roman"/>
                <w:sz w:val="16"/>
                <w:szCs w:val="16"/>
              </w:rPr>
              <w:t>abnormal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reaction</w:t>
            </w:r>
            <w:r w:rsidR="007F0E60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nd possible violence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from partner cited as reasons for non-disclosure</w:t>
            </w:r>
            <w:r w:rsidR="001047B7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E2699A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Kyaddondo et al (2013)</w:t>
            </w:r>
            <w:hyperlink w:anchor="_ENREF_64" w:tooltip="Kyaddondo, 2013 #981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LeWFkZG9uZG88L0F1dGhvcj48WWVhcj4yMDEzPC9ZZWFy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LeWFkZG9uZG88L0F1dGhvcj48WWVhcj4yMDEzPC9ZZWFy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64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ocus groups</w:t>
            </w:r>
            <w:r w:rsidR="00745C8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nd 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114E" w:rsidRPr="00DF5F64" w:rsidRDefault="00706B6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ocus groups </w:t>
            </w:r>
            <w:r w:rsidR="0056114E" w:rsidRPr="00DF5F6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745C8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32B95" w:rsidRPr="00DF5F6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56114E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parents</w:t>
            </w:r>
            <w:r w:rsidR="00A32B95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8 females</w:t>
            </w:r>
            <w:r w:rsidR="0056114E" w:rsidRPr="00DF5F64">
              <w:rPr>
                <w:rFonts w:ascii="Times New Roman" w:hAnsi="Times New Roman" w:cs="Times New Roman"/>
                <w:sz w:val="16"/>
                <w:szCs w:val="16"/>
              </w:rPr>
              <w:t>).</w:t>
            </w:r>
          </w:p>
          <w:p w:rsidR="00745C83" w:rsidRPr="00DF5F64" w:rsidRDefault="00745C8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  <w:r w:rsidR="00A32B95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- 148 </w:t>
            </w:r>
            <w:r w:rsidR="0056114E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parents </w:t>
            </w:r>
            <w:r w:rsidR="00A32B95" w:rsidRPr="00DF5F64">
              <w:rPr>
                <w:rFonts w:ascii="Times New Roman" w:hAnsi="Times New Roman" w:cs="Times New Roman"/>
                <w:sz w:val="16"/>
                <w:szCs w:val="16"/>
              </w:rPr>
              <w:t>(100 female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EE5262" w:rsidRPr="00DF5F64">
              <w:rPr>
                <w:rFonts w:ascii="Times New Roman" w:hAnsi="Times New Roman" w:cs="Times New Roman"/>
                <w:sz w:val="16"/>
                <w:szCs w:val="16"/>
              </w:rPr>
              <w:t>. 32</w:t>
            </w:r>
            <w:r w:rsidR="0056114E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ged</w:t>
            </w:r>
            <w:r w:rsidR="00EE526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 w:rsidR="00B82FA1" w:rsidRPr="00DF5F64">
              <w:rPr>
                <w:rFonts w:ascii="Times New Roman" w:hAnsi="Times New Roman" w:cs="Times New Roman"/>
                <w:sz w:val="16"/>
                <w:szCs w:val="16"/>
              </w:rPr>
              <w:t>8- 24 years;</w:t>
            </w:r>
            <w:r w:rsidR="00EE526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82FA1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59 </w:t>
            </w:r>
            <w:r w:rsidR="0056114E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ged </w:t>
            </w:r>
            <w:r w:rsidR="00B82FA1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25- 34 years; </w:t>
            </w:r>
            <w:r w:rsidR="00EE5262" w:rsidRPr="00DF5F64">
              <w:rPr>
                <w:rFonts w:ascii="Times New Roman" w:hAnsi="Times New Roman" w:cs="Times New Roman"/>
                <w:sz w:val="16"/>
                <w:szCs w:val="16"/>
              </w:rPr>
              <w:t>57 35+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Children 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A32B95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8D18B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easons for non-disclosure to children include 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fear of being blamed</w:t>
            </w:r>
            <w:r w:rsidR="008D18B2" w:rsidRPr="00DF5F6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823B8B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D18B2" w:rsidRPr="00DF5F64">
              <w:rPr>
                <w:rFonts w:ascii="Times New Roman" w:hAnsi="Times New Roman" w:cs="Times New Roman"/>
                <w:sz w:val="16"/>
                <w:szCs w:val="16"/>
              </w:rPr>
              <w:t>judged as being sexually irresponsible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8D18B2" w:rsidRPr="00DF5F64">
              <w:rPr>
                <w:rFonts w:ascii="Times New Roman" w:hAnsi="Times New Roman" w:cs="Times New Roman"/>
                <w:sz w:val="16"/>
                <w:szCs w:val="16"/>
              </w:rPr>
              <w:t>fears of rejection/isolation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D051B" w:rsidRPr="00DF5F64" w:rsidRDefault="00AD051B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Laryea &amp; Gien (1993)</w:t>
            </w:r>
            <w:hyperlink w:anchor="_ENREF_65" w:tooltip="Laryea, 1993 #982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Laryea&lt;/Author&gt;&lt;Year&gt;1993&lt;/Year&gt;&lt;RecNum&gt;982&lt;/RecNum&gt;&lt;DisplayText&gt;&lt;style face="superscript"&gt;65&lt;/style&gt;&lt;/DisplayText&gt;&lt;record&gt;&lt;rec-number&gt;982&lt;/rec-number&gt;&lt;foreign-keys&gt;&lt;key app="EN" db-id="vv902e5wfde5dvedfflxaw5g5xsvd0raza95"&gt;982&lt;/key&gt;&lt;/foreign-keys&gt;&lt;ref-type name="Journal Article"&gt;17&lt;/ref-type&gt;&lt;contributors&gt;&lt;authors&gt;&lt;author&gt;Laryea, M.&lt;/author&gt;&lt;author&gt;Gien, L.&lt;/author&gt;&lt;/authors&gt;&lt;/contributors&gt;&lt;titles&gt;&lt;title&gt;The impact of HIV-positive diagnosis on the individual, Part 1: Stigma, rejection, and loneliness&lt;/title&gt;&lt;secondary-title&gt;Clin Nurs Res&lt;/secondary-title&gt;&lt;alt-title&gt;Clinical nursing research&lt;/alt-title&gt;&lt;/titles&gt;&lt;periodical&gt;&lt;full-title&gt;Clin Nurs Res&lt;/full-title&gt;&lt;abbr-1&gt;Clinical nursing research&lt;/abbr-1&gt;&lt;/periodical&gt;&lt;alt-periodical&gt;&lt;full-title&gt;Clin Nurs Res&lt;/full-title&gt;&lt;abbr-1&gt;Clinical nursing research&lt;/abbr-1&gt;&lt;/alt-periodical&gt;&lt;pages&gt;245-63, discussion 263-6&lt;/pages&gt;&lt;volume&gt;2&lt;/volume&gt;&lt;number&gt;3&lt;/number&gt;&lt;keywords&gt;&lt;keyword&gt;Acquired Immunodeficiency Syndrome/diagnosis/nursing/*psychology&lt;/keyword&gt;&lt;keyword&gt;Adolescent&lt;/keyword&gt;&lt;keyword&gt;Adult&lt;/keyword&gt;&lt;keyword&gt;Female&lt;/keyword&gt;&lt;keyword&gt;HIV Infections/diagnosis/nursing/*psychology&lt;/keyword&gt;&lt;keyword&gt;Humans&lt;/keyword&gt;&lt;keyword&gt;*Loneliness&lt;/keyword&gt;&lt;keyword&gt;Male&lt;/keyword&gt;&lt;keyword&gt;Newfoundland and Labrador&lt;/keyword&gt;&lt;keyword&gt;Nursing Methodology Research&lt;/keyword&gt;&lt;keyword&gt;Quality of Life&lt;/keyword&gt;&lt;keyword&gt;*Rejection (Psychology)&lt;/keyword&gt;&lt;keyword&gt;*Stereotyping&lt;/keyword&gt;&lt;/keywords&gt;&lt;dates&gt;&lt;year&gt;1993&lt;/year&gt;&lt;pub-dates&gt;&lt;date&gt;Aug&lt;/date&gt;&lt;/pub-dates&gt;&lt;/dates&gt;&lt;isbn&gt;1054-7738 (Print)&amp;#xD;1054-7738 (Linking)&lt;/isbn&gt;&lt;accession-num&gt;8401240&lt;/accession-num&gt;&lt;urls&gt;&lt;related-urls&gt;&lt;url&gt;http://www.ncbi.nlm.nih.gov/pubmed/8401240&lt;/url&gt;&lt;/related-urls&gt;&lt;/urls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65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D051B" w:rsidRPr="00DF5F64" w:rsidRDefault="00AD051B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D051B" w:rsidRPr="00DF5F64" w:rsidRDefault="008554E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D051B" w:rsidRPr="00DF5F64" w:rsidRDefault="00706B6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5 (</w:t>
            </w:r>
            <w:r w:rsidR="008554E7" w:rsidRPr="00DF5F64">
              <w:rPr>
                <w:rFonts w:ascii="Times New Roman" w:hAnsi="Times New Roman" w:cs="Times New Roman"/>
                <w:sz w:val="16"/>
                <w:szCs w:val="16"/>
              </w:rPr>
              <w:t>6 femal</w:t>
            </w:r>
            <w:r w:rsidR="00A32B95" w:rsidRPr="00DF5F64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450A4E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8554E7" w:rsidRPr="00DF5F64">
              <w:rPr>
                <w:rFonts w:ascii="Times New Roman" w:hAnsi="Times New Roman" w:cs="Times New Roman"/>
                <w:sz w:val="16"/>
                <w:szCs w:val="16"/>
              </w:rPr>
              <w:t>18-42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C34D5B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D051B" w:rsidRPr="00DF5F64" w:rsidRDefault="008554E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D051B" w:rsidRPr="00DF5F64" w:rsidRDefault="00706B6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7321E5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ears of rejection and discrimination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were a barrier to disclosure. Fear of</w:t>
            </w:r>
            <w:r w:rsidR="007321E5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secret being shared, and the concern that this may prevent </w:t>
            </w:r>
            <w:r w:rsidR="007658D5" w:rsidRPr="00DF5F64">
              <w:rPr>
                <w:rFonts w:ascii="Times New Roman" w:hAnsi="Times New Roman" w:cs="Times New Roman"/>
                <w:sz w:val="16"/>
                <w:szCs w:val="16"/>
              </w:rPr>
              <w:t>them from getting a job, particularly in small communities</w:t>
            </w:r>
            <w:r w:rsidR="007321E5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Lee et al (2013)</w:t>
            </w:r>
            <w:hyperlink w:anchor="_ENREF_66" w:tooltip="Lee, 2013 #1004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Lee&lt;/Author&gt;&lt;Year&gt;2013&lt;/Year&gt;&lt;RecNum&gt;1004&lt;/RecNum&gt;&lt;DisplayText&gt;&lt;style face="superscript"&gt;66&lt;/style&gt;&lt;/DisplayText&gt;&lt;record&gt;&lt;rec-number&gt;1004&lt;/rec-number&gt;&lt;foreign-keys&gt;&lt;key app="EN" db-id="vv902e5wfde5dvedfflxaw5g5xsvd0raza95"&gt;1004&lt;/key&gt;&lt;/foreign-keys&gt;&lt;ref-type name="Journal Article"&gt;17&lt;/ref-type&gt;&lt;contributors&gt;&lt;authors&gt;&lt;author&gt;Lee, S. J.&lt;/author&gt;&lt;author&gt;Li, L.&lt;/author&gt;&lt;author&gt;Iamsirithaworn, S.&lt;/author&gt;&lt;author&gt;Khumtong, S.&lt;/author&gt;&lt;/authors&gt;&lt;/contributors&gt;&lt;auth-address&gt;UCLA, Semel Institute for Neuroscience, Center for Community Health, Los Angeles, CA, USA. sjlee@mednet.ucla.edu&lt;/auth-address&gt;&lt;titles&gt;&lt;title&gt;Disclosure challenges among people living with HIV in Thailand&lt;/title&gt;&lt;secondary-title&gt;Int J Nurs Pract&lt;/secondary-title&gt;&lt;alt-title&gt;International journal of nursing practice&lt;/alt-title&gt;&lt;/titles&gt;&lt;periodical&gt;&lt;full-title&gt;Int J Nurs Pract&lt;/full-title&gt;&lt;abbr-1&gt;International journal of nursing practice&lt;/abbr-1&gt;&lt;/periodical&gt;&lt;alt-periodical&gt;&lt;full-title&gt;Int J Nurs Pract&lt;/full-title&gt;&lt;abbr-1&gt;International journal of nursing practice&lt;/abbr-1&gt;&lt;/alt-periodical&gt;&lt;pages&gt;374-80&lt;/pages&gt;&lt;volume&gt;19&lt;/volume&gt;&lt;number&gt;4&lt;/number&gt;&lt;keywords&gt;&lt;keyword&gt;Adult&lt;/keyword&gt;&lt;keyword&gt;Female&lt;/keyword&gt;&lt;keyword&gt;Focus Groups&lt;/keyword&gt;&lt;keyword&gt;HIV Infections/*psychology&lt;/keyword&gt;&lt;keyword&gt;Humans&lt;/keyword&gt;&lt;keyword&gt;Male&lt;/keyword&gt;&lt;keyword&gt;Middle Aged&lt;/keyword&gt;&lt;keyword&gt;Motivation&lt;/keyword&gt;&lt;keyword&gt;*Self Disclosure&lt;/keyword&gt;&lt;keyword&gt;Stereotyping&lt;/keyword&gt;&lt;keyword&gt;Thailand&lt;/keyword&gt;&lt;/keywords&gt;&lt;dates&gt;&lt;year&gt;2013&lt;/year&gt;&lt;pub-dates&gt;&lt;date&gt;Aug&lt;/date&gt;&lt;/pub-dates&gt;&lt;/dates&gt;&lt;isbn&gt;1440-172X (Electronic)&amp;#xD;1322-7114 (Linking)&lt;/isbn&gt;&lt;accession-num&gt;23915406&lt;/accession-num&gt;&lt;urls&gt;&lt;related-urls&gt;&lt;url&gt;http://www.ncbi.nlm.nih.gov/pubmed/23915406&lt;/url&gt;&lt;/related-urls&gt;&lt;/urls&gt;&lt;custom2&gt;3740410&lt;/custom2&gt;&lt;electronic-resource-num&gt;10.1111/ijn.12084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66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ocus groups and 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706B6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1F3B60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ocus groups - </w:t>
            </w:r>
            <w:r w:rsidR="006D5531" w:rsidRPr="00DF5F64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A32B95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6D5531" w:rsidRPr="00DF5F6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nterviews</w:t>
            </w:r>
            <w:r w:rsidR="0097555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- 50 (35 </w:t>
            </w:r>
            <w:r w:rsidR="00450A4E" w:rsidRPr="00DF5F64">
              <w:rPr>
                <w:rFonts w:ascii="Times New Roman" w:hAnsi="Times New Roman" w:cs="Times New Roman"/>
                <w:sz w:val="16"/>
                <w:szCs w:val="16"/>
              </w:rPr>
              <w:t>female), m</w:t>
            </w:r>
            <w:r w:rsidR="00C34D5B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="006D5531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F3B60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ge </w:t>
            </w:r>
            <w:r w:rsidR="00975556" w:rsidRPr="00DF5F64">
              <w:rPr>
                <w:rFonts w:ascii="Times New Roman" w:hAnsi="Times New Roman" w:cs="Times New Roman"/>
                <w:sz w:val="16"/>
                <w:szCs w:val="16"/>
              </w:rPr>
              <w:t>37.5 years</w:t>
            </w:r>
            <w:r w:rsidR="00C34D5B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8D18B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rejection</w:t>
            </w:r>
            <w:r w:rsidR="006D5531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nd disapproval, fear of breaches of privacy, perceived stigma and shame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were barriers to disclosure</w:t>
            </w:r>
            <w:r w:rsidR="006D5531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3C2E2A" w:rsidRPr="00DF5F64" w:rsidRDefault="003C2E2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2E2A" w:rsidRPr="00DF5F64" w:rsidRDefault="003C2E2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699A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Liamputtong et al (2014)</w:t>
            </w:r>
            <w:hyperlink w:anchor="_ENREF_67" w:tooltip="Liamputtong, 2016 #1032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Liamputtong&lt;/Author&gt;&lt;Year&gt;2016&lt;/Year&gt;&lt;RecNum&gt;1032&lt;/RecNum&gt;&lt;DisplayText&gt;&lt;style face="superscript"&gt;67&lt;/style&gt;&lt;/DisplayText&gt;&lt;record&gt;&lt;rec-number&gt;1032&lt;/rec-number&gt;&lt;foreign-keys&gt;&lt;key app="EN" db-id="vv902e5wfde5dvedfflxaw5g5xsvd0raza95"&gt;1032&lt;/key&gt;&lt;/foreign-keys&gt;&lt;ref-type name="Journal Article"&gt;17&lt;/ref-type&gt;&lt;contributors&gt;&lt;authors&gt;&lt;author&gt;Liamputtong, P.&lt;/author&gt;&lt;author&gt;Haritavorn, N.&lt;/author&gt;&lt;/authors&gt;&lt;/contributors&gt;&lt;auth-address&gt;School of Public Health, La Trobe University, Bundoora VIC 3086, Australia.&amp;#xD;Faculty of Public Health, Thammasat University, Rangsit, Thailand.&lt;/auth-address&gt;&lt;titles&gt;&lt;title&gt;To tell or not to tell: disclosure to children and family amongst Thai women living with HIV/AIDS&lt;/title&gt;&lt;secondary-title&gt;Health Promot Int&lt;/secondary-title&gt;&lt;alt-title&gt;Health promotion international&lt;/alt-title&gt;&lt;/titles&gt;&lt;periodical&gt;&lt;full-title&gt;Health Promot Int&lt;/full-title&gt;&lt;abbr-1&gt;Health promotion international&lt;/abbr-1&gt;&lt;/periodical&gt;&lt;alt-periodical&gt;&lt;full-title&gt;Health Promot Int&lt;/full-title&gt;&lt;abbr-1&gt;Health promotion international&lt;/abbr-1&gt;&lt;/alt-periodical&gt;&lt;pages&gt;23-32&lt;/pages&gt;&lt;volume&gt;31&lt;/volume&gt;&lt;number&gt;1&lt;/number&gt;&lt;dates&gt;&lt;year&gt;2016&lt;/year&gt;&lt;pub-dates&gt;&lt;date&gt;Mar&lt;/date&gt;&lt;/pub-dates&gt;&lt;/dates&gt;&lt;isbn&gt;1460-2245 (Electronic)&amp;#xD;0957-4824 (Linking)&lt;/isbn&gt;&lt;accession-num&gt;25034726&lt;/accession-num&gt;&lt;urls&gt;&lt;related-urls&gt;&lt;url&gt;http://www.ncbi.nlm.nih.gov/pubmed/25034726&lt;/url&gt;&lt;/related-urls&gt;&lt;/urls&gt;&lt;electronic-resource-num&gt;10.1093/heapro/dau057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67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8D18B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interview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975556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6 females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20-30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,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1-40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, 5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&gt;40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amily and children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Non-disc</w:t>
            </w:r>
            <w:r w:rsidR="00293518" w:rsidRPr="00DF5F64">
              <w:rPr>
                <w:rFonts w:ascii="Times New Roman" w:hAnsi="Times New Roman" w:cs="Times New Roman"/>
                <w:sz w:val="16"/>
                <w:szCs w:val="16"/>
              </w:rPr>
              <w:t>losure due to fear of stigma,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discrimination</w:t>
            </w:r>
            <w:r w:rsidR="0029351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blame and rejection. 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Worries </w:t>
            </w:r>
            <w:r w:rsidR="00293518" w:rsidRPr="00DF5F64">
              <w:rPr>
                <w:rFonts w:ascii="Times New Roman" w:hAnsi="Times New Roman" w:cs="Times New Roman"/>
                <w:sz w:val="16"/>
                <w:szCs w:val="16"/>
              </w:rPr>
              <w:t>about their partners’ well-being, as it would be assumed that they had HIV too. Concern that family members/children would not cope with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disclosure</w:t>
            </w:r>
            <w:r w:rsidR="00293518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Lugalla et al (2012)</w:t>
            </w:r>
            <w:hyperlink w:anchor="_ENREF_68" w:tooltip="Lugalla, 2012 #1033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Lugalla&lt;/Author&gt;&lt;Year&gt;2012&lt;/Year&gt;&lt;RecNum&gt;1033&lt;/RecNum&gt;&lt;DisplayText&gt;&lt;style face="superscript"&gt;68&lt;/style&gt;&lt;/DisplayText&gt;&lt;record&gt;&lt;rec-number&gt;1033&lt;/rec-number&gt;&lt;foreign-keys&gt;&lt;key app="EN" db-id="vv902e5wfde5dvedfflxaw5g5xsvd0raza95"&gt;1033&lt;/key&gt;&lt;/foreign-keys&gt;&lt;ref-type name="Journal Article"&gt;17&lt;/ref-type&gt;&lt;contributors&gt;&lt;authors&gt;&lt;author&gt;Lugalla, J.&lt;/author&gt;&lt;author&gt;Yoder, S.&lt;/author&gt;&lt;author&gt;Sigalla, H.&lt;/author&gt;&lt;author&gt;Madihi, C.&lt;/author&gt;&lt;/authors&gt;&lt;/contributors&gt;&lt;auth-address&gt;Department of Anthropology, University of New Hampshire, Durham, USA. jlugalla@yahoo.com&lt;/auth-address&gt;&lt;titles&gt;&lt;title&gt;Social context of disclosing HIV test results in Tanzania&lt;/title&gt;&lt;secondary-title&gt;Cult Health Sex&lt;/secondary-title&gt;&lt;alt-title&gt;Culture, health &amp;amp; sexuality&lt;/alt-title&gt;&lt;/titles&gt;&lt;periodical&gt;&lt;full-title&gt;Cult Health Sex&lt;/full-title&gt;&lt;abbr-1&gt;Culture, health &amp;amp; sexuality&lt;/abbr-1&gt;&lt;/periodical&gt;&lt;alt-periodical&gt;&lt;full-title&gt;Cult Health Sex&lt;/full-title&gt;&lt;abbr-1&gt;Culture, health &amp;amp; sexuality&lt;/abbr-1&gt;&lt;/alt-periodical&gt;&lt;pages&gt;S53-66&lt;/pages&gt;&lt;volume&gt;14 Suppl 1&lt;/volume&gt;&lt;keywords&gt;&lt;keyword&gt;Fear&lt;/keyword&gt;&lt;keyword&gt;Female&lt;/keyword&gt;&lt;keyword&gt;HIV Infections/psychology&lt;/keyword&gt;&lt;keyword&gt;HIV Seropositivity/*psychology&lt;/keyword&gt;&lt;keyword&gt;Humans&lt;/keyword&gt;&lt;keyword&gt;*Interpersonal Relations&lt;/keyword&gt;&lt;keyword&gt;Male&lt;/keyword&gt;&lt;keyword&gt;*Self Disclosure&lt;/keyword&gt;&lt;keyword&gt;*Social Perception&lt;/keyword&gt;&lt;keyword&gt;*Social Stigma&lt;/keyword&gt;&lt;keyword&gt;Social Support&lt;/keyword&gt;&lt;keyword&gt;Socioeconomic Factors&lt;/keyword&gt;&lt;keyword&gt;Tanzania&lt;/keyword&gt;&lt;/keywords&gt;&lt;dates&gt;&lt;year&gt;2012&lt;/year&gt;&lt;/dates&gt;&lt;isbn&gt;1464-5351 (Electronic)&amp;#xD;1369-1058 (Linking)&lt;/isbn&gt;&lt;accession-num&gt;21936654&lt;/accession-num&gt;&lt;urls&gt;&lt;related-urls&gt;&lt;url&gt;http://www.ncbi.nlm.nih.gov/pubmed/21936654&lt;/url&gt;&lt;/related-urls&gt;&lt;/urls&gt;&lt;electronic-resource-num&gt;10.1080/13691058.2011.615413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68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A32B95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57 (</w:t>
            </w:r>
            <w:r w:rsidR="008D6588" w:rsidRPr="00DF5F64">
              <w:rPr>
                <w:rFonts w:ascii="Times New Roman" w:hAnsi="Times New Roman" w:cs="Times New Roman"/>
                <w:sz w:val="16"/>
                <w:szCs w:val="16"/>
              </w:rPr>
              <w:t>27 females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7555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most 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>20-39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E6D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being rejected and discriminated against were main reasons for non-disclosure</w:t>
            </w:r>
            <w:r w:rsidR="00E24E6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in general.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24E6D" w:rsidRPr="00DF5F64">
              <w:rPr>
                <w:rFonts w:ascii="Times New Roman" w:hAnsi="Times New Roman" w:cs="Times New Roman"/>
                <w:sz w:val="16"/>
                <w:szCs w:val="16"/>
              </w:rPr>
              <w:t>Both sexes reported finding it particularly difficult/ were very reluctant to disclose to their fathers. Women less likely to disclose to partners than men due to fear of violence and abandonment.</w:t>
            </w:r>
          </w:p>
        </w:tc>
      </w:tr>
      <w:tr w:rsidR="0007784D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84D" w:rsidRPr="00DF5F64" w:rsidRDefault="0007784D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Madiba &amp; Canti-Sigaqa (2012)</w:t>
            </w:r>
            <w:hyperlink w:anchor="_ENREF_69" w:tooltip="Madiba, 2012 #1038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NYWRpYmE8L0F1dGhvcj48WWVhcj4yMDEyPC9ZZWFyPjxS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NYWRpYmE8L0F1dGhvcj48WWVhcj4yMDEyPC9ZZWFyPjxS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69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84D" w:rsidRPr="00DF5F64" w:rsidRDefault="00E77C8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84D" w:rsidRPr="00DF5F64" w:rsidRDefault="00E77C8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ocus group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84D" w:rsidRPr="00DF5F64" w:rsidRDefault="00E77C8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50 men aged 28-7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84D" w:rsidRPr="00DF5F64" w:rsidRDefault="00E77C8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84D" w:rsidRPr="00DF5F64" w:rsidRDefault="00E77C8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everal people reported that they did not want to attend support groups as they were afraid of exposing themselves and everyone knowing they were HIV+.</w:t>
            </w:r>
          </w:p>
          <w:p w:rsidR="00E77C83" w:rsidRPr="00DF5F64" w:rsidRDefault="00E77C8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One participant stated that the other participants in support groups are not trustworthy so he would not want to disclose his status there.</w:t>
            </w:r>
          </w:p>
        </w:tc>
      </w:tr>
      <w:tr w:rsidR="00E2699A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533B8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diba </w:t>
            </w:r>
            <w:r w:rsidR="006D5C88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(2013</w:t>
            </w:r>
            <w:r w:rsidR="00E2699A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hyperlink w:anchor="_ENREF_70" w:tooltip="Madiba, 2013 #1035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NYWRpYmE8L0F1dGhvcj48WWVhcj4yMDEzPC9ZZWFyPjxS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NYWRpYmE8L0F1dGhvcj48WWVhcj4yMDEzPC9ZZWFyPjxS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70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8D18B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ocus group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6 parents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7555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  <w:r w:rsidR="005C17FF" w:rsidRPr="00DF5F64">
              <w:rPr>
                <w:rFonts w:ascii="Times New Roman" w:hAnsi="Times New Roman" w:cs="Times New Roman"/>
                <w:sz w:val="16"/>
                <w:szCs w:val="16"/>
              </w:rPr>
              <w:t>females</w:t>
            </w:r>
            <w:r w:rsidR="00C34D5B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7555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740095" w:rsidRPr="00DF5F64">
              <w:rPr>
                <w:rFonts w:ascii="Times New Roman" w:hAnsi="Times New Roman" w:cs="Times New Roman"/>
                <w:sz w:val="16"/>
                <w:szCs w:val="16"/>
              </w:rPr>
              <w:t>20-60</w:t>
            </w:r>
            <w:r w:rsidR="00C34D5B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ear of disclosure </w:t>
            </w:r>
            <w:r w:rsidR="00740095" w:rsidRPr="00DF5F64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due to fear</w:t>
            </w:r>
            <w:r w:rsidR="00740095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of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onward disclosure from child</w:t>
            </w:r>
            <w:r w:rsidR="00740095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fear that the child is not mature enough to cope,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d anticipated stigma</w:t>
            </w:r>
            <w:r w:rsidR="00740095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nd discrimination.</w:t>
            </w:r>
          </w:p>
        </w:tc>
      </w:tr>
      <w:tr w:rsidR="00E2699A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Maiorana et al (2012)</w:t>
            </w:r>
            <w:hyperlink w:anchor="_ENREF_71" w:tooltip="Maiorana, 2012 #1039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NYWlvcmFuYTwvQXV0aG9yPjxZZWFyPjIwMTI8L1llYXI+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NYWlvcmFuYTwvQXV0aG9yPjxZZWFyPjIwMTI8L1llYXI+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71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692539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who had participated in interventions</w:t>
            </w:r>
            <w:r w:rsidR="00163E4E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purposively selected to represent clinics’ demographics.</w:t>
            </w:r>
            <w:r w:rsidR="00692539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616A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ny 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ositive prevention intervention</w:t>
            </w:r>
            <w:r w:rsidR="00692539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753BA0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reported to help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explore fears of stigma and rejection associated with disclosure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Maliska et al (2009)</w:t>
            </w:r>
            <w:hyperlink w:anchor="_ENREF_72" w:tooltip="Maliska, 2009 #1040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NYWxpc2thPC9BdXRob3I+PFllYXI+MjAwOTwvWWVhcj48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NYWxpc2thPC9BdXRob3I+PFllYXI+MjAwOTwvWWVhcj48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72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amily and friends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disclosure associated with stigma</w:t>
            </w:r>
            <w:r w:rsidR="00706B68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482B" w:rsidRPr="00DF5F64" w:rsidRDefault="0066482B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Maman et al (2001)</w:t>
            </w:r>
            <w:hyperlink w:anchor="_ENREF_73" w:tooltip="Maman, 2001 #1043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Maman&lt;/Author&gt;&lt;Year&gt;2001&lt;/Year&gt;&lt;RecNum&gt;1043&lt;/RecNum&gt;&lt;DisplayText&gt;&lt;style face="superscript"&gt;73&lt;/style&gt;&lt;/DisplayText&gt;&lt;record&gt;&lt;rec-number&gt;1043&lt;/rec-number&gt;&lt;foreign-keys&gt;&lt;key app="EN" db-id="vv902e5wfde5dvedfflxaw5g5xsvd0raza95"&gt;1043&lt;/key&gt;&lt;/foreign-keys&gt;&lt;ref-type name="Journal Article"&gt;17&lt;/ref-type&gt;&lt;contributors&gt;&lt;authors&gt;&lt;author&gt;Maman, S.&lt;/author&gt;&lt;author&gt;Mbwambo, J.&lt;/author&gt;&lt;author&gt;Hogan, N. M.&lt;/author&gt;&lt;author&gt;Kilonzo, G. P.&lt;/author&gt;&lt;author&gt;Sweat, M.&lt;/author&gt;&lt;/authors&gt;&lt;/contributors&gt;&lt;auth-address&gt;Department of International Health, Johns Hopkins School of Hygiene and Public Health, Baltimore, MD 21205, USA.&lt;/auth-address&gt;&lt;titles&gt;&lt;title&gt;Women&amp;apos;s barriers to HIV-1 testing and disclosure: challenges for HIV-1 voluntary counselling and testing&lt;/title&gt;&lt;secondary-title&gt;AIDS Care&lt;/secondary-title&gt;&lt;alt-title&gt;AIDS care&lt;/alt-title&gt;&lt;/titles&gt;&lt;periodical&gt;&lt;full-title&gt;AIDS Care&lt;/full-title&gt;&lt;abbr-1&gt;AIDS care&lt;/abbr-1&gt;&lt;/periodical&gt;&lt;alt-periodical&gt;&lt;full-title&gt;AIDS Care&lt;/full-title&gt;&lt;abbr-1&gt;AIDS care&lt;/abbr-1&gt;&lt;/alt-periodical&gt;&lt;pages&gt;595-603&lt;/pages&gt;&lt;volume&gt;13&lt;/volume&gt;&lt;number&gt;5&lt;/number&gt;&lt;keywords&gt;&lt;keyword&gt;Africa South of the Sahara/epidemiology&lt;/keyword&gt;&lt;keyword&gt;Counseling&lt;/keyword&gt;&lt;keyword&gt;Female&lt;/keyword&gt;&lt;keyword&gt;HIV Infections/prevention &amp;amp; control/*psychology/therapy&lt;/keyword&gt;&lt;keyword&gt;HIV Seroprevalence&lt;/keyword&gt;&lt;keyword&gt;Humans&lt;/keyword&gt;&lt;keyword&gt;Male&lt;/keyword&gt;&lt;keyword&gt;Patient Acceptance of Health Care/*psychology&lt;/keyword&gt;&lt;keyword&gt;Sexual Partners/*psychology&lt;/keyword&gt;&lt;keyword&gt;Surveys and Questionnaires&lt;/keyword&gt;&lt;keyword&gt;Truth Disclosure&lt;/keyword&gt;&lt;/keywords&gt;&lt;dates&gt;&lt;year&gt;2001&lt;/year&gt;&lt;pub-dates&gt;&lt;date&gt;Oct&lt;/date&gt;&lt;/pub-dates&gt;&lt;/dates&gt;&lt;isbn&gt;0954-0121 (Print)&amp;#xD;0954-0121 (Linking)&lt;/isbn&gt;&lt;accession-num&gt;11571006&lt;/accession-num&gt;&lt;urls&gt;&lt;related-urls&gt;&lt;url&gt;http://www.ncbi.nlm.nih.gov/pubmed/11571006&lt;/url&gt;&lt;/related-urls&gt;&lt;/urls&gt;&lt;electronic-resource-num&gt;10.1080/09540120120063223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73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482B" w:rsidRPr="00DF5F64" w:rsidRDefault="0066482B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482B" w:rsidRPr="00DF5F64" w:rsidRDefault="0066482B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482B" w:rsidRPr="00DF5F64" w:rsidRDefault="00706B6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7B5021" w:rsidRPr="00DF5F64">
              <w:rPr>
                <w:rFonts w:ascii="Times New Roman" w:hAnsi="Times New Roman" w:cs="Times New Roman"/>
                <w:sz w:val="16"/>
                <w:szCs w:val="16"/>
              </w:rPr>
              <w:t>- 26</w:t>
            </w:r>
            <w:r w:rsidR="009128D5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female</w:t>
            </w:r>
            <w:r w:rsidR="007B5021" w:rsidRPr="00DF5F64">
              <w:rPr>
                <w:rFonts w:ascii="Times New Roman" w:hAnsi="Times New Roman" w:cs="Times New Roman"/>
                <w:sz w:val="16"/>
                <w:szCs w:val="16"/>
              </w:rPr>
              <w:t>, 36 male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. M</w:t>
            </w:r>
            <w:r w:rsidR="00B82FA1" w:rsidRPr="00DF5F64">
              <w:rPr>
                <w:rFonts w:ascii="Times New Roman" w:hAnsi="Times New Roman" w:cs="Times New Roman"/>
                <w:sz w:val="16"/>
                <w:szCs w:val="16"/>
              </w:rPr>
              <w:t>ean age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28 years.</w:t>
            </w:r>
            <w:r w:rsidR="00F771D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Only 27 HIV+)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482B" w:rsidRPr="00DF5F64" w:rsidRDefault="007104C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ners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482B" w:rsidRPr="00DF5F64" w:rsidRDefault="002616A6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Women were</w:t>
            </w:r>
            <w:r w:rsidR="00C4429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more anxious about disclos</w:t>
            </w:r>
            <w:r w:rsidR="00335D35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ing their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positive </w:t>
            </w:r>
            <w:r w:rsidR="00335D35" w:rsidRPr="00DF5F64">
              <w:rPr>
                <w:rFonts w:ascii="Times New Roman" w:hAnsi="Times New Roman" w:cs="Times New Roman"/>
                <w:sz w:val="16"/>
                <w:szCs w:val="16"/>
              </w:rPr>
              <w:t>test results than men, reportedly worrying</w:t>
            </w:r>
            <w:r w:rsidR="00AB395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bout blame, abandonment and abuse</w:t>
            </w:r>
            <w:r w:rsidR="006B56F0" w:rsidRPr="00DF5F64">
              <w:rPr>
                <w:rFonts w:ascii="Times New Roman" w:hAnsi="Times New Roman" w:cs="Times New Roman"/>
                <w:sz w:val="16"/>
                <w:szCs w:val="16"/>
              </w:rPr>
              <w:t>. HIV+ m</w:t>
            </w:r>
            <w:r w:rsidR="00AB395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en reported less </w:t>
            </w:r>
            <w:r w:rsidR="006B56F0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disclosure </w:t>
            </w:r>
            <w:r w:rsidR="00AB395D" w:rsidRPr="00DF5F64">
              <w:rPr>
                <w:rFonts w:ascii="Times New Roman" w:hAnsi="Times New Roman" w:cs="Times New Roman"/>
                <w:sz w:val="16"/>
                <w:szCs w:val="16"/>
              </w:rPr>
              <w:t>anxiety, describing it as ‘like a normal conversation’.</w:t>
            </w:r>
          </w:p>
        </w:tc>
      </w:tr>
      <w:tr w:rsidR="00E2699A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Maman et al (2003)</w:t>
            </w:r>
            <w:hyperlink w:anchor="_ENREF_74" w:tooltip="Maman, 2003 #1044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NYW1hbjwvQXV0aG9yPjxZZWFyPjIwMDM8L1llYXI+PFJl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NYW1hbjwvQXV0aG9yPjxZZWFyPjIwMDM8L1llYXI+PFJl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74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8D18B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975556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45 females</w:t>
            </w:r>
            <w:r w:rsidR="00ED37D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3 months after testing</w:t>
            </w:r>
            <w:r w:rsidR="00F771D4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81B04" w:rsidRPr="00DF5F6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B82FA1" w:rsidRPr="00DF5F64">
              <w:rPr>
                <w:rFonts w:ascii="Times New Roman" w:hAnsi="Times New Roman" w:cs="Times New Roman"/>
                <w:sz w:val="16"/>
                <w:szCs w:val="16"/>
              </w:rPr>
              <w:t>ean age</w:t>
            </w:r>
            <w:r w:rsidR="00F771D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2 years</w:t>
            </w:r>
            <w:r w:rsidR="00C81B04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71D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Only 73 HIV+)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ners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BD6C5B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partner’s reaction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was the main reason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cited 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for non-disclosure. Particular fear of abandonment and loss of economic support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E2699A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Manopaiboon et al (1998)</w:t>
            </w:r>
            <w:hyperlink w:anchor="_ENREF_75" w:tooltip="Manopaiboon, 1998 #1045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NYW5vcGFpYm9vbjwvQXV0aG9yPjxZZWFyPjE5OTg8L1ll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NYW5vcGFpYm9vbjwvQXV0aG9yPjxZZWFyPjE5OTg8L1ll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75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C049C6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29 pregnant females,</w:t>
            </w:r>
            <w:r w:rsidR="005B422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15-37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years (m</w:t>
            </w:r>
            <w:r w:rsidR="00C81B04" w:rsidRPr="00DF5F64">
              <w:rPr>
                <w:rFonts w:ascii="Times New Roman" w:hAnsi="Times New Roman" w:cs="Times New Roman"/>
                <w:sz w:val="16"/>
                <w:szCs w:val="16"/>
              </w:rPr>
              <w:t>edian</w:t>
            </w:r>
            <w:r w:rsidR="005B422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22 years)</w:t>
            </w:r>
            <w:r w:rsidR="00F771D4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riends and famil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Non-disclosure associated </w:t>
            </w:r>
            <w:r w:rsidR="00430C88" w:rsidRPr="00DF5F64">
              <w:rPr>
                <w:rFonts w:ascii="Times New Roman" w:hAnsi="Times New Roman" w:cs="Times New Roman"/>
                <w:sz w:val="16"/>
                <w:szCs w:val="16"/>
              </w:rPr>
              <w:t>with fear of disclosure outcome</w:t>
            </w:r>
            <w:r w:rsidR="00ED37D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30C88" w:rsidRPr="00DF5F64">
              <w:rPr>
                <w:rFonts w:ascii="Times New Roman" w:hAnsi="Times New Roman" w:cs="Times New Roman"/>
                <w:sz w:val="16"/>
                <w:szCs w:val="16"/>
              </w:rPr>
              <w:t>e.g</w:t>
            </w:r>
            <w:r w:rsidR="00ED37DA" w:rsidRPr="00DF5F64">
              <w:rPr>
                <w:rFonts w:ascii="Times New Roman" w:hAnsi="Times New Roman" w:cs="Times New Roman"/>
                <w:sz w:val="16"/>
                <w:szCs w:val="16"/>
              </w:rPr>
              <w:t>., family feeling ashamed)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Mayanja et al (2013)</w:t>
            </w:r>
            <w:hyperlink w:anchor="_ENREF_76" w:tooltip="Mayanja, 2013 #1047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Mayanja&lt;/Author&gt;&lt;Year&gt;2013&lt;/Year&gt;&lt;RecNum&gt;1047&lt;/RecNum&gt;&lt;DisplayText&gt;&lt;style face="superscript"&gt;76&lt;/style&gt;&lt;/DisplayText&gt;&lt;record&gt;&lt;rec-number&gt;1047&lt;/rec-number&gt;&lt;foreign-keys&gt;&lt;key app="EN" db-id="vv902e5wfde5dvedfflxaw5g5xsvd0raza95"&gt;1047&lt;/key&gt;&lt;/foreign-keys&gt;&lt;ref-type name="Journal Article"&gt;17&lt;/ref-type&gt;&lt;contributors&gt;&lt;authors&gt;&lt;author&gt;Mayanja, B. N.&lt;/author&gt;&lt;author&gt;Ekoru, K.&lt;/author&gt;&lt;author&gt;Namugenyi, H.&lt;/author&gt;&lt;author&gt;Lubega, R.&lt;/author&gt;&lt;author&gt;Mugisha, J. O.&lt;/author&gt;&lt;/authors&gt;&lt;/contributors&gt;&lt;titles&gt;&lt;title&gt;Patients&amp;apos; worries before starting antiretroviral therapy and their association with treatment adherence and outcomes: a prospective study in rural Uganda, 2004 - 2009&lt;/title&gt;&lt;secondary-title&gt;BMC Res Notes&lt;/secondary-title&gt;&lt;alt-title&gt;BMC research notes&lt;/alt-title&gt;&lt;/titles&gt;&lt;periodical&gt;&lt;full-title&gt;BMC Res Notes&lt;/full-title&gt;&lt;abbr-1&gt;BMC research notes&lt;/abbr-1&gt;&lt;/periodical&gt;&lt;alt-periodical&gt;&lt;full-title&gt;BMC Res Notes&lt;/full-title&gt;&lt;abbr-1&gt;BMC research notes&lt;/abbr-1&gt;&lt;/alt-periodical&gt;&lt;pages&gt;187&lt;/pages&gt;&lt;volume&gt;6&lt;/volume&gt;&lt;keywords&gt;&lt;keyword&gt;Adolescent&lt;/keyword&gt;&lt;keyword&gt;Adult&lt;/keyword&gt;&lt;keyword&gt;Anti-HIV Agents/*therapeutic use&lt;/keyword&gt;&lt;keyword&gt;Female&lt;/keyword&gt;&lt;keyword&gt;HIV Infections/drug therapy/*psychology&lt;/keyword&gt;&lt;keyword&gt;Humans&lt;/keyword&gt;&lt;keyword&gt;Male&lt;/keyword&gt;&lt;keyword&gt;*Patient Compliance&lt;/keyword&gt;&lt;keyword&gt;Prospective Studies&lt;/keyword&gt;&lt;keyword&gt;Treatment Outcome&lt;/keyword&gt;&lt;keyword&gt;Uganda&lt;/keyword&gt;&lt;keyword&gt;Young Adult&lt;/keyword&gt;&lt;/keywords&gt;&lt;dates&gt;&lt;year&gt;2013&lt;/year&gt;&lt;/dates&gt;&lt;isbn&gt;1756-0500 (Electronic)&amp;#xD;1756-0500 (Linking)&lt;/isbn&gt;&lt;accession-num&gt;23651541&lt;/accession-num&gt;&lt;urls&gt;&lt;related-urls&gt;&lt;url&gt;http://www.ncbi.nlm.nih.gov/pubmed/23651541&lt;/url&gt;&lt;/related-urls&gt;&lt;/urls&gt;&lt;custom2&gt;3655014&lt;/custom2&gt;&lt;electronic-resource-num&gt;10.1186/1756-0500-6-187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76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85728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85728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728A" w:rsidRPr="00DF5F64" w:rsidRDefault="0085728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421 pre-ART </w:t>
            </w:r>
            <w:r w:rsidR="00A87412" w:rsidRPr="00DF5F64">
              <w:rPr>
                <w:rFonts w:ascii="Times New Roman" w:hAnsi="Times New Roman" w:cs="Times New Roman"/>
                <w:sz w:val="16"/>
                <w:szCs w:val="16"/>
              </w:rPr>
              <w:t>(271 females). 318 &gt; 30 yea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85728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85728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disclosure was most common worry before starting antiretroviral therapy.</w:t>
            </w:r>
          </w:p>
        </w:tc>
      </w:tr>
      <w:tr w:rsidR="00E2699A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Mburu et al (2014)</w:t>
            </w:r>
            <w:hyperlink w:anchor="_ENREF_77" w:tooltip="Mburu, 2014 #1048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NYnVydTwvQXV0aG9yPjxZZWFyPjIwMTQ8L1llYXI+PFJl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NYnVydTwvQXV0aG9yPjxZZWFyPjIwMTQ8L1llYXI+PFJl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77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 and focus group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9F6EC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ocus groups- 53</w:t>
            </w:r>
            <w:r w:rsidR="00ED37D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C81B04" w:rsidRPr="00DF5F64">
              <w:rPr>
                <w:rFonts w:ascii="Times New Roman" w:hAnsi="Times New Roman" w:cs="Times New Roman"/>
                <w:sz w:val="16"/>
                <w:szCs w:val="16"/>
              </w:rPr>
              <w:t>nterview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- 58</w:t>
            </w:r>
            <w:r w:rsidR="00C81B0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55416" w:rsidRPr="00DF5F64">
              <w:rPr>
                <w:rFonts w:ascii="Times New Roman" w:hAnsi="Times New Roman" w:cs="Times New Roman"/>
                <w:sz w:val="16"/>
                <w:szCs w:val="16"/>
              </w:rPr>
              <w:t>29 females</w:t>
            </w:r>
            <w:r w:rsidR="00C049C6" w:rsidRPr="00DF5F64">
              <w:rPr>
                <w:rFonts w:ascii="Times New Roman" w:hAnsi="Times New Roman" w:cs="Times New Roman"/>
                <w:sz w:val="16"/>
                <w:szCs w:val="16"/>
              </w:rPr>
              <w:t>), mean</w:t>
            </w:r>
            <w:r w:rsidR="008C1ED5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17484" w:rsidRPr="00DF5F64"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  <w:r w:rsidR="0045541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C81B0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ners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B1748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abandonment/ rejection (particularly by partners) and stigma</w:t>
            </w:r>
            <w:r w:rsidR="00C81B0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were 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barrier</w:t>
            </w:r>
            <w:r w:rsidR="00C81B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to disclosure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6D5C88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5C88" w:rsidRPr="00DF5F64" w:rsidRDefault="006D5C88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usumari </w:t>
            </w:r>
            <w:r w:rsidR="007C0AF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t al </w:t>
            </w: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(2013)</w:t>
            </w:r>
            <w:hyperlink w:anchor="_ENREF_78" w:tooltip="Musumari, 2013 #1049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NdXN1bWFyaTwvQXV0aG9yPjxZZWFyPjIwMTM8L1llYXI+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NdXN1bWFyaTwvQXV0aG9yPjxZZWFyPjIwMTM8L1llYXI+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78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5C88" w:rsidRPr="00DF5F64" w:rsidRDefault="00C81B0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DRC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5C88" w:rsidRPr="00DF5F64" w:rsidRDefault="008D18B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  <w:r w:rsidR="00E05695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5C88" w:rsidRPr="00DF5F64" w:rsidRDefault="00E05695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C81B0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D37DA" w:rsidRPr="00DF5F64">
              <w:rPr>
                <w:rFonts w:ascii="Times New Roman" w:hAnsi="Times New Roman" w:cs="Times New Roman"/>
                <w:sz w:val="16"/>
                <w:szCs w:val="16"/>
              </w:rPr>
              <w:t>24 females</w:t>
            </w:r>
            <w:r w:rsidR="00C049C6" w:rsidRPr="00DF5F64">
              <w:rPr>
                <w:rFonts w:ascii="Times New Roman" w:hAnsi="Times New Roman" w:cs="Times New Roman"/>
                <w:sz w:val="16"/>
                <w:szCs w:val="16"/>
              </w:rPr>
              <w:t>), m</w:t>
            </w:r>
            <w:r w:rsidR="00C81B0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edian age </w:t>
            </w:r>
            <w:r w:rsidR="00477D32" w:rsidRPr="00DF5F64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C81B0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5C88" w:rsidRPr="00DF5F64" w:rsidRDefault="00E05695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5C88" w:rsidRPr="00DF5F64" w:rsidRDefault="00E05695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rejection and gossip</w:t>
            </w:r>
            <w:r w:rsidR="00BE02F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cited as reasons for non-disclosure. Participants reported i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nterrupting medication out of fear of disclosing status.</w:t>
            </w:r>
          </w:p>
        </w:tc>
      </w:tr>
      <w:tr w:rsidR="00E2699A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Nagikosi et al (2013)</w:t>
            </w:r>
            <w:hyperlink w:anchor="_ENREF_79" w:tooltip="Nakigozi, 2013 #1268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Nakigozi&lt;/Author&gt;&lt;Year&gt;2013&lt;/Year&gt;&lt;RecNum&gt;1268&lt;/RecNum&gt;&lt;DisplayText&gt;&lt;style face="superscript"&gt;79&lt;/style&gt;&lt;/DisplayText&gt;&lt;record&gt;&lt;rec-number&gt;1268&lt;/rec-number&gt;&lt;foreign-keys&gt;&lt;key app="EN" db-id="vv902e5wfde5dvedfflxaw5g5xsvd0raza95"&gt;1268&lt;/key&gt;&lt;/foreign-keys&gt;&lt;ref-type name="Journal Article"&gt;17&lt;/ref-type&gt;&lt;contributors&gt;&lt;authors&gt;&lt;author&gt;Nakigozi, G., &lt;/author&gt;&lt;author&gt;Atuyambe, L.&lt;/author&gt;&lt;author&gt;Kamya, M. R.&lt;/author&gt;&lt;author&gt;Makumbi, F.&lt;/author&gt;&lt;author&gt;Chang, L.&lt;/author&gt;&lt;author&gt;Nakyyanjo, N&lt;/author&gt;&lt;author&gt;Kigozi, G., &lt;/author&gt;&lt;author&gt;Nalugoda, F.&lt;/author&gt;&lt;author&gt;Kiggundu, V.&lt;/author&gt;&lt;author&gt;Serwadda, D.&lt;/author&gt;&lt;author&gt;Wawer, M. J.&lt;/author&gt;&lt;author&gt;Gray, R. H.&lt;/author&gt;&lt;/authors&gt;&lt;/contributors&gt;&lt;titles&gt;&lt;title&gt;A qualitative study of barriers to enrollment into free HIV care: Perspectives of never-in-care HIV-positive patients and providers in Rakai, Uganda&lt;/title&gt;&lt;/titles&gt;&lt;pages&gt;470245&lt;/pages&gt;&lt;dates&gt;&lt;year&gt;2013&lt;/year&gt;&lt;/dates&gt;&lt;urls&gt;&lt;/urls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79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C049C6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48 refusing to engage in HIV care.</w:t>
            </w:r>
            <w:r w:rsidR="00F771D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ged </w:t>
            </w:r>
            <w:r w:rsidR="003E63C8" w:rsidRPr="00DF5F64">
              <w:rPr>
                <w:rFonts w:ascii="Times New Roman" w:hAnsi="Times New Roman" w:cs="Times New Roman"/>
                <w:sz w:val="16"/>
                <w:szCs w:val="16"/>
              </w:rPr>
              <w:t>15-49 year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s.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ny 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4DD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ear </w:t>
            </w:r>
            <w:r w:rsidR="00620CB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of </w:t>
            </w:r>
            <w:r w:rsidR="00C81B0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stigma, </w:t>
            </w:r>
            <w:r w:rsidR="001034DD" w:rsidRPr="00DF5F64">
              <w:rPr>
                <w:rFonts w:ascii="Times New Roman" w:hAnsi="Times New Roman" w:cs="Times New Roman"/>
                <w:sz w:val="16"/>
                <w:szCs w:val="16"/>
              </w:rPr>
              <w:t>rejection, blame</w:t>
            </w:r>
            <w:r w:rsidR="00C81B0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exclusion and devaluation were </w:t>
            </w:r>
            <w:r w:rsidR="00652303" w:rsidRPr="00DF5F64">
              <w:rPr>
                <w:rFonts w:ascii="Times New Roman" w:hAnsi="Times New Roman" w:cs="Times New Roman"/>
                <w:sz w:val="16"/>
                <w:szCs w:val="16"/>
              </w:rPr>
              <w:t>reported as</w:t>
            </w:r>
            <w:r w:rsidR="001034D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most common barrier</w:t>
            </w:r>
            <w:r w:rsidR="00C81B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034D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entering HIV care</w:t>
            </w:r>
            <w:r w:rsidR="001034D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65230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Some </w:t>
            </w:r>
            <w:r w:rsidR="001034DD" w:rsidRPr="00DF5F64">
              <w:rPr>
                <w:rFonts w:ascii="Times New Roman" w:hAnsi="Times New Roman" w:cs="Times New Roman"/>
                <w:sz w:val="16"/>
                <w:szCs w:val="16"/>
              </w:rPr>
              <w:t>also feared losing social support from caretakers if status was disclosed, or feared that it would prevent them from carrying out their own caring obligations for family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Nam et al (2009)</w:t>
            </w:r>
            <w:hyperlink w:anchor="_ENREF_80" w:tooltip="Nam, 2009 #1059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OYW08L0F1dGhvcj48WWVhcj4yMDA5PC9ZZWFyPjxSZWNO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OYW08L0F1dGhvcj48WWVhcj4yMDA5PC9ZZWFyPjxSZWNO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80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Botswan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1 parents</w:t>
            </w:r>
            <w:r w:rsidR="00C81B0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D37DA" w:rsidRPr="00DF5F64">
              <w:rPr>
                <w:rFonts w:ascii="Times New Roman" w:hAnsi="Times New Roman" w:cs="Times New Roman"/>
                <w:sz w:val="16"/>
                <w:szCs w:val="16"/>
              </w:rPr>
              <w:t>12 females</w:t>
            </w:r>
            <w:r w:rsidR="00C81B04" w:rsidRPr="00DF5F64">
              <w:rPr>
                <w:rFonts w:ascii="Times New Roman" w:hAnsi="Times New Roman" w:cs="Times New Roman"/>
                <w:sz w:val="16"/>
                <w:szCs w:val="16"/>
              </w:rPr>
              <w:t>),</w:t>
            </w:r>
            <w:r w:rsidR="00C049C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22-55 years (m</w:t>
            </w:r>
            <w:r w:rsidR="00F01327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="00C81B0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45541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F771D4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Concern that others may find out about their status and fear of children being stigmatized were reasons </w:t>
            </w:r>
            <w:r w:rsidR="00ED37D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cited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or non-disclosure</w:t>
            </w:r>
            <w:r w:rsidR="00641278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5C88" w:rsidRPr="00DF5F64" w:rsidRDefault="00641278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ewman et al </w:t>
            </w:r>
            <w:r w:rsidR="006D5C88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(2007)</w:t>
            </w:r>
            <w:hyperlink w:anchor="_ENREF_81" w:tooltip="Newman, 2007 #1069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OZXdtYW48L0F1dGhvcj48WWVhcj4yMDA3PC9ZZWFyPjxS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OZXdtYW48L0F1dGhvcj48WWVhcj4yMDA3PC9ZZWFyPjxS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81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5C88" w:rsidRPr="00DF5F64" w:rsidRDefault="0064127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5C88" w:rsidRPr="00DF5F64" w:rsidRDefault="008D18B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  <w:r w:rsidR="0036459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5C88" w:rsidRPr="00DF5F64" w:rsidRDefault="00ED37D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0 (16 females</w:t>
            </w:r>
            <w:r w:rsidR="00C049C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r w:rsidR="00364594" w:rsidRPr="00DF5F64">
              <w:rPr>
                <w:rFonts w:ascii="Times New Roman" w:hAnsi="Times New Roman" w:cs="Times New Roman"/>
                <w:sz w:val="16"/>
                <w:szCs w:val="16"/>
              </w:rPr>
              <w:t>22-54 years</w:t>
            </w:r>
            <w:r w:rsidR="006F3E33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5C88" w:rsidRPr="00DF5F64" w:rsidRDefault="0036459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5C88" w:rsidRPr="00DF5F64" w:rsidRDefault="0036459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disclosure and discrimination due to shame associated with HIV were major barriers to treatment uptake</w:t>
            </w:r>
            <w:r w:rsidR="00641278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E2699A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Okoronkwo et al (2013)</w:t>
            </w:r>
            <w:hyperlink w:anchor="_ENREF_82" w:tooltip="Okoronkwo, 2013 #1071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Okoronkwo&lt;/Author&gt;&lt;Year&gt;2013&lt;/Year&gt;&lt;RecNum&gt;1071&lt;/RecNum&gt;&lt;DisplayText&gt;&lt;style face="superscript"&gt;82&lt;/style&gt;&lt;/DisplayText&gt;&lt;record&gt;&lt;rec-number&gt;1071&lt;/rec-number&gt;&lt;foreign-keys&gt;&lt;key app="EN" db-id="vv902e5wfde5dvedfflxaw5g5xsvd0raza95"&gt;1071&lt;/key&gt;&lt;/foreign-keys&gt;&lt;ref-type name="Journal Article"&gt;17&lt;/ref-type&gt;&lt;contributors&gt;&lt;authors&gt;&lt;author&gt;Okoronkwo, I.&lt;/author&gt;&lt;author&gt;Okeke, U.&lt;/author&gt;&lt;author&gt;Chinweuba, A.&lt;/author&gt;&lt;author&gt;Iheanacho, P.&lt;/author&gt;&lt;/authors&gt;&lt;/contributors&gt;&lt;auth-address&gt;Department of Nursing Sciences, University of Nigeria, Enugu Campus, Enugu, Nigeria.&amp;#xD;Department of Nursing Sciences, University of Nigeria, Enugu Campus, Enugu, Nigeria ; Nursing Services Department, Nnamdi Azikiwe University Teaching Hospital, Nnewi, Nigeria.&lt;/auth-address&gt;&lt;titles&gt;&lt;title&gt;Nonadherence Factors and Sociodemographic Characteristics of HIV-Infected Adults Receiving Antiretroviral Therapy in Nnamdi Azikiwe University Teaching Hospital, Nnewi, Nigeria&lt;/title&gt;&lt;secondary-title&gt;ISRN AIDS&lt;/secondary-title&gt;&lt;alt-title&gt;Isrn Aids&lt;/alt-title&gt;&lt;/titles&gt;&lt;periodical&gt;&lt;full-title&gt;ISRN AIDS&lt;/full-title&gt;&lt;abbr-1&gt;Isrn Aids&lt;/abbr-1&gt;&lt;/periodical&gt;&lt;alt-periodical&gt;&lt;full-title&gt;ISRN AIDS&lt;/full-title&gt;&lt;abbr-1&gt;Isrn Aids&lt;/abbr-1&gt;&lt;/alt-periodical&gt;&lt;pages&gt;843794&lt;/pages&gt;&lt;volume&gt;2013&lt;/volume&gt;&lt;dates&gt;&lt;year&gt;2013&lt;/year&gt;&lt;/dates&gt;&lt;isbn&gt;2090-939X (Electronic)&amp;#xD;2090-939X (Linking)&lt;/isbn&gt;&lt;accession-num&gt;24369526&lt;/accession-num&gt;&lt;urls&gt;&lt;related-urls&gt;&lt;url&gt;http://www.ncbi.nlm.nih.gov/pubmed/24369526&lt;/url&gt;&lt;/related-urls&gt;&lt;/urls&gt;&lt;custom2&gt;3863502&lt;/custom2&gt;&lt;electronic-resource-num&gt;10.1155/2013/843794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82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8D18B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63C8" w:rsidRPr="00DF5F64" w:rsidRDefault="006F3E3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21 attending ART clinic</w:t>
            </w:r>
            <w:r w:rsidR="00ED37D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126 females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D37D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049C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59 </w:t>
            </w:r>
            <w:r w:rsidR="003E63C8" w:rsidRPr="00DF5F64">
              <w:rPr>
                <w:rFonts w:ascii="Times New Roman" w:hAnsi="Times New Roman" w:cs="Times New Roman"/>
                <w:sz w:val="16"/>
                <w:szCs w:val="16"/>
              </w:rPr>
              <w:t>20-29</w:t>
            </w:r>
            <w:r w:rsidR="00C049C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,</w:t>
            </w:r>
            <w:r w:rsidR="00ED37D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049C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74 </w:t>
            </w:r>
            <w:r w:rsidR="003E63C8" w:rsidRPr="00DF5F64">
              <w:rPr>
                <w:rFonts w:ascii="Times New Roman" w:hAnsi="Times New Roman" w:cs="Times New Roman"/>
                <w:sz w:val="16"/>
                <w:szCs w:val="16"/>
              </w:rPr>
              <w:t>30-39</w:t>
            </w:r>
            <w:r w:rsidR="00C049C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,</w:t>
            </w:r>
            <w:r w:rsidR="00ED37D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049C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55 </w:t>
            </w:r>
            <w:r w:rsidR="003E63C8" w:rsidRPr="00DF5F64">
              <w:rPr>
                <w:rFonts w:ascii="Times New Roman" w:hAnsi="Times New Roman" w:cs="Times New Roman"/>
                <w:sz w:val="16"/>
                <w:szCs w:val="16"/>
              </w:rPr>
              <w:t>40-49</w:t>
            </w:r>
            <w:r w:rsidR="00C049C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3E63C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188 admitted non-adherence. 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Fear of partner disclosure was a barrier to adherence in 12.7% of females and 21% of males</w:t>
            </w:r>
            <w:r w:rsidR="00641278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Olagbuji et al (2011)</w:t>
            </w:r>
            <w:hyperlink w:anchor="_ENREF_83" w:tooltip="Olagbuji, 2011 #1269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PbGFnYnVqaTwvQXV0aG9yPjxZZWFyPjIwMTE8L1llYXI+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PbGFnYnVqaTwvQXV0aG9yPjxZZWFyPjIwMTE8L1llYXI+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83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8D18B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6F3E3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66 p</w:t>
            </w:r>
            <w:r w:rsidR="00C049C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regnant females on ART , 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25-39</w:t>
            </w:r>
            <w:r w:rsidR="00C049C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 (mean 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31.6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ner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spread of information, stigmatization and deterioration in relationship</w:t>
            </w:r>
            <w:r w:rsidR="00ED37DA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were most common reasons for non-disclosure</w:t>
            </w:r>
            <w:r w:rsidR="00405ECC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E2699A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405ECC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sinde, Kakaire &amp; Kaye </w:t>
            </w:r>
            <w:r w:rsidR="00E2699A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(2012)</w:t>
            </w:r>
            <w:hyperlink w:anchor="_ENREF_84" w:tooltip="Osinde, 2012 #1072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Pc2luZGU8L0F1dGhvcj48WWVhcj4yMDEyPC9ZZWFyPjxS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Pc2luZGU8L0F1dGhvcj48WWVhcj4yMDEyPC9ZZWFyPjxS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84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8D18B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6F3E3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403 (74% female, 83% on ART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1E7E55" w:rsidRPr="00DF5F64" w:rsidRDefault="00C049C6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27.1% </w:t>
            </w:r>
            <w:r w:rsidR="001E7E55" w:rsidRPr="00DF5F64">
              <w:rPr>
                <w:rFonts w:ascii="Times New Roman" w:hAnsi="Times New Roman" w:cs="Times New Roman"/>
                <w:sz w:val="16"/>
                <w:szCs w:val="16"/>
              </w:rPr>
              <w:t>25-29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1E7E55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C578A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artners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stigma was main reason for non-disclosure</w:t>
            </w:r>
            <w:r w:rsidR="00405ECC" w:rsidRPr="00DF5F64">
              <w:rPr>
                <w:rFonts w:ascii="Times New Roman" w:hAnsi="Times New Roman" w:cs="Times New Roman"/>
                <w:sz w:val="16"/>
                <w:szCs w:val="16"/>
              </w:rPr>
              <w:t>. Some participants also reported fearing abuse, abandonment and rejection from partners</w:t>
            </w:r>
            <w:r w:rsidR="00791F4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if they disclosed to them</w:t>
            </w:r>
            <w:r w:rsidR="00405ECC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35164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5164" w:rsidRPr="00DF5F64" w:rsidRDefault="00F771D4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Paiva et al (2011</w:t>
            </w:r>
            <w:r w:rsidR="00735164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hyperlink w:anchor="_ENREF_85" w:tooltip="Paiva, 2011 #1075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QYWl2YTwvQXV0aG9yPjxZZWFyPjIwMTE8L1llYXI+PFJl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QYWl2YTwvQXV0aG9yPjxZZWFyPjIwMTE8L1llYXI+PFJl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85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5164" w:rsidRPr="00DF5F64" w:rsidRDefault="00F771D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5164" w:rsidRPr="00DF5F64" w:rsidRDefault="00F771D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5164" w:rsidRPr="00DF5F64" w:rsidRDefault="0079070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1 adolescents (10 female). 13-20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5164" w:rsidRPr="00DF5F64" w:rsidRDefault="00F771D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ners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5164" w:rsidRPr="00DF5F64" w:rsidRDefault="0073516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how their partner would react and fear of ending up alone were reasons cited for not disclosing HIV status to partner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Patel et al (2012)</w:t>
            </w:r>
            <w:hyperlink w:anchor="_ENREF_86" w:tooltip="Patel, 2012 #1078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Patel&lt;/Author&gt;&lt;Year&gt;2012&lt;/Year&gt;&lt;RecNum&gt;1078&lt;/RecNum&gt;&lt;DisplayText&gt;&lt;style face="superscript"&gt;86&lt;/style&gt;&lt;/DisplayText&gt;&lt;record&gt;&lt;rec-number&gt;1078&lt;/rec-number&gt;&lt;foreign-keys&gt;&lt;key app="EN" db-id="vv902e5wfde5dvedfflxaw5g5xsvd0raza95"&gt;1078&lt;/key&gt;&lt;/foreign-keys&gt;&lt;ref-type name="Journal Article"&gt;17&lt;/ref-type&gt;&lt;contributors&gt;&lt;authors&gt;&lt;author&gt;Patel, S. V.&lt;/author&gt;&lt;author&gt;Patel, S. N.&lt;/author&gt;&lt;author&gt;Baxi, R. K.&lt;/author&gt;&lt;author&gt;Golin, C. E.&lt;/author&gt;&lt;author&gt;Mehta, M.&lt;/author&gt;&lt;author&gt;Shringarpure, K.&lt;/author&gt;&lt;author&gt;Bakshi, H.&lt;/author&gt;&lt;author&gt;Modi, E.&lt;/author&gt;&lt;author&gt;Coonor, P.&lt;/author&gt;&lt;author&gt;Mehta, K.&lt;/author&gt;&lt;/authors&gt;&lt;/contributors&gt;&lt;auth-address&gt;Department of Community Medicine, Medical College Baroda, Gujarat, India.&lt;/auth-address&gt;&lt;titles&gt;&lt;title&gt;HIV serostatus disclosure: Experiences and perceptions of people living with HIV/AIDS and their service providers in Gujarat, India&lt;/title&gt;&lt;secondary-title&gt;Ind Psychiatry J&lt;/secondary-title&gt;&lt;alt-title&gt;Industrial psychiatry journal&lt;/alt-title&gt;&lt;/titles&gt;&lt;periodical&gt;&lt;full-title&gt;Ind Psychiatry J&lt;/full-title&gt;&lt;abbr-1&gt;Industrial psychiatry journal&lt;/abbr-1&gt;&lt;/periodical&gt;&lt;alt-periodical&gt;&lt;full-title&gt;Ind Psychiatry J&lt;/full-title&gt;&lt;abbr-1&gt;Industrial psychiatry journal&lt;/abbr-1&gt;&lt;/alt-periodical&gt;&lt;pages&gt;130-6&lt;/pages&gt;&lt;volume&gt;21&lt;/volume&gt;&lt;number&gt;2&lt;/number&gt;&lt;dates&gt;&lt;year&gt;2012&lt;/year&gt;&lt;pub-dates&gt;&lt;date&gt;Jul&lt;/date&gt;&lt;/pub-dates&gt;&lt;/dates&gt;&lt;isbn&gt;0972-6748 (Print)&amp;#xD;0972-6748 (Linking)&lt;/isbn&gt;&lt;accession-num&gt;24250046&lt;/accession-num&gt;&lt;urls&gt;&lt;related-urls&gt;&lt;url&gt;http://www.ncbi.nlm.nih.gov/pubmed/24250046&lt;/url&gt;&lt;/related-urls&gt;&lt;/urls&gt;&lt;custom2&gt;3830162&lt;/custom2&gt;&lt;electronic-resource-num&gt;10.4103/0972-6748.119615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86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8D18B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6F3E3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30 (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15 female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r w:rsidR="00701FD9" w:rsidRPr="00DF5F6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C049C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01FD9" w:rsidRPr="00DF5F64">
              <w:rPr>
                <w:rFonts w:ascii="Times New Roman" w:hAnsi="Times New Roman" w:cs="Times New Roman"/>
                <w:sz w:val="16"/>
                <w:szCs w:val="16"/>
              </w:rPr>
              <w:t>aged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20-30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, </w:t>
            </w:r>
            <w:r w:rsidR="00701FD9" w:rsidRPr="00DF5F64">
              <w:rPr>
                <w:rFonts w:ascii="Times New Roman" w:hAnsi="Times New Roman" w:cs="Times New Roman"/>
                <w:sz w:val="16"/>
                <w:szCs w:val="16"/>
              </w:rPr>
              <w:t>9 aged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1-40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, </w:t>
            </w:r>
            <w:r w:rsidR="00701FD9" w:rsidRPr="00DF5F64">
              <w:rPr>
                <w:rFonts w:ascii="Times New Roman" w:hAnsi="Times New Roman" w:cs="Times New Roman"/>
                <w:sz w:val="16"/>
                <w:szCs w:val="16"/>
              </w:rPr>
              <w:t>6 aged 4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1-60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8D18B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discrimination and fear of family breakdown were</w:t>
            </w:r>
            <w:r w:rsidR="00C92FC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cited a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barriers to disclosure.</w:t>
            </w:r>
            <w:r w:rsidR="006F3E3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2699A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Petrak et al (2001)</w:t>
            </w:r>
            <w:hyperlink w:anchor="_ENREF_87" w:tooltip="Petrak, 2001 #1080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Petrak&lt;/Author&gt;&lt;Year&gt;2001&lt;/Year&gt;&lt;RecNum&gt;1080&lt;/RecNum&gt;&lt;DisplayText&gt;&lt;style face="superscript"&gt;87&lt;/style&gt;&lt;/DisplayText&gt;&lt;record&gt;&lt;rec-number&gt;1080&lt;/rec-number&gt;&lt;foreign-keys&gt;&lt;key app="EN" db-id="vv902e5wfde5dvedfflxaw5g5xsvd0raza95"&gt;1080&lt;/key&gt;&lt;/foreign-keys&gt;&lt;ref-type name="Journal Article"&gt;17&lt;/ref-type&gt;&lt;contributors&gt;&lt;authors&gt;&lt;author&gt;Petrak, J. A.&lt;/author&gt;&lt;author&gt;Doyle, A. M.&lt;/author&gt;&lt;author&gt;Smith, A.&lt;/author&gt;&lt;author&gt;Skinner, C.&lt;/author&gt;&lt;author&gt;Hedge, B.&lt;/author&gt;&lt;/authors&gt;&lt;/contributors&gt;&lt;auth-address&gt;Ambrose King Centre, Royal London Hospital, Whitechapel, London, UK.&lt;/auth-address&gt;&lt;titles&gt;&lt;title&gt;Factors associated with self-disclosure of HIV serostatus to significant others&lt;/title&gt;&lt;secondary-title&gt;Br J Health Psychol&lt;/secondary-title&gt;&lt;alt-title&gt;British journal of health psychology&lt;/alt-title&gt;&lt;/titles&gt;&lt;periodical&gt;&lt;full-title&gt;Br J Health Psychol&lt;/full-title&gt;&lt;abbr-1&gt;British journal of health psychology&lt;/abbr-1&gt;&lt;/periodical&gt;&lt;alt-periodical&gt;&lt;full-title&gt;Br J Health Psychol&lt;/full-title&gt;&lt;abbr-1&gt;British journal of health psychology&lt;/abbr-1&gt;&lt;/alt-periodical&gt;&lt;pages&gt;69-79&lt;/pages&gt;&lt;volume&gt;6&lt;/volume&gt;&lt;number&gt;Pt 1&lt;/number&gt;&lt;dates&gt;&lt;year&gt;2001&lt;/year&gt;&lt;pub-dates&gt;&lt;date&gt;Feb&lt;/date&gt;&lt;/pub-dates&gt;&lt;/dates&gt;&lt;isbn&gt;1359-107X (Print)&amp;#xD;1359-107X (Linking)&lt;/isbn&gt;&lt;accession-num&gt;14596739&lt;/accession-num&gt;&lt;urls&gt;&lt;related-urls&gt;&lt;url&gt;http://www.ncbi.nlm.nih.gov/pubmed/14596739&lt;/url&gt;&lt;/related-urls&gt;&lt;/urls&gt;&lt;electronic-resource-num&gt;10.1348/135910701169061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87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405EC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327" w:rsidRPr="00DF5F64" w:rsidRDefault="00C049C6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95 (79 males,</w:t>
            </w:r>
            <w:r w:rsidR="006F3E3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F01327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7.7</w:t>
            </w:r>
            <w:r w:rsidR="00F01327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:rsidR="00E2699A" w:rsidRPr="00DF5F64" w:rsidRDefault="006F3E3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16 females, </w:t>
            </w:r>
            <w:r w:rsidR="00C049C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2.6</w:t>
            </w:r>
            <w:r w:rsidR="0045541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0E69A0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Most frequently cited reasons for non-disclosure include</w:t>
            </w:r>
            <w:r w:rsidR="009B3D7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d protecting </w:t>
            </w:r>
            <w:r w:rsidR="006F3E33" w:rsidRPr="00DF5F64">
              <w:rPr>
                <w:rFonts w:ascii="Times New Roman" w:hAnsi="Times New Roman" w:cs="Times New Roman"/>
                <w:sz w:val="16"/>
                <w:szCs w:val="16"/>
              </w:rPr>
              <w:t>themselves from others’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negative reactions, discrimination, stigma and concerns about confidentiality</w:t>
            </w:r>
            <w:r w:rsidR="003B7284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Phaladze et al (2005)</w:t>
            </w:r>
            <w:hyperlink w:anchor="_ENREF_88" w:tooltip="Phaladze, 2005 #1081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QaGFsYWR6ZTwvQXV0aG9yPjxZZWFyPjIwMDU8L1llYXI+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QaGFsYWR6ZTwvQXV0aG9yPjxZZWFyPjIwMDU8L1llYXI+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88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71D4" w:rsidRPr="00DF5F64" w:rsidRDefault="0079070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Botswana, </w:t>
            </w:r>
            <w:r w:rsidR="00F771D4" w:rsidRPr="00DF5F64">
              <w:rPr>
                <w:rFonts w:ascii="Times New Roman" w:hAnsi="Times New Roman" w:cs="Times New Roman"/>
                <w:sz w:val="16"/>
                <w:szCs w:val="16"/>
              </w:rPr>
              <w:t>Lesotho, South Africa, Swaziland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F771D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F771D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743 (453 females) Mean age 34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F771D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F771D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Disclosure worries (as measured by the HAT-QoL) independently associated with reduced life satisfaction (p&lt; .001)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752DE6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 xml:space="preserve">Pugatch </w:t>
            </w:r>
            <w:r w:rsidR="006D6811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t al </w:t>
            </w: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(2002)</w:t>
            </w:r>
            <w:hyperlink w:anchor="_ENREF_89" w:tooltip="Pugatch, 2002 #1278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Pugatch&lt;/Author&gt;&lt;Year&gt;2002&lt;/Year&gt;&lt;RecNum&gt;1278&lt;/RecNum&gt;&lt;DisplayText&gt;&lt;style face="superscript"&gt;89&lt;/style&gt;&lt;/DisplayText&gt;&lt;record&gt;&lt;rec-number&gt;1278&lt;/rec-number&gt;&lt;foreign-keys&gt;&lt;key app="EN" db-id="vv902e5wfde5dvedfflxaw5g5xsvd0raza95"&gt;1278&lt;/key&gt;&lt;/foreign-keys&gt;&lt;ref-type name="Journal Article"&gt;17&lt;/ref-type&gt;&lt;contributors&gt;&lt;authors&gt;&lt;author&gt;Pugatch, D.&lt;/author&gt;&lt;author&gt;Bennett, L.&lt;/author&gt;&lt;author&gt;Patterson, D.&lt;/author&gt;&lt;/authors&gt;&lt;/contributors&gt;&lt;titles&gt;&lt;title&gt;HIV medication adherence in adolscents&lt;/title&gt;&lt;secondary-title&gt;Journal of HIV/AIDS Prevention &amp;amp; Education for Adolescents and Children&lt;/secondary-title&gt;&lt;/titles&gt;&lt;periodical&gt;&lt;full-title&gt;Journal of HIV/AIDS Prevention &amp;amp; Education for Adolescents and Children&lt;/full-title&gt;&lt;/periodical&gt;&lt;pages&gt;9-29&lt;/pages&gt;&lt;volume&gt;5&lt;/volume&gt;&lt;number&gt;1-2&lt;/number&gt;&lt;dates&gt;&lt;year&gt;2002&lt;/year&gt;&lt;/dates&gt;&lt;urls&gt;&lt;/urls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89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79070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36459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emi-structured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A062D5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62D5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3 females)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. Aged 16-24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36459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A062D5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ear of social stigma relating to HV disclosure was a barrier to ART adherence. 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Rosen &amp; Ketlapile (2010)</w:t>
            </w:r>
            <w:hyperlink w:anchor="_ENREF_90" w:tooltip="Rosen, 2010 #1144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Sb3NlbjwvQXV0aG9yPjxZZWFyPjIwMTA8L1llYXI+PFJl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Sb3NlbjwvQXV0aG9yPjxZZWFyPjIwMTA8L1llYXI+PFJl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90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C049C6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lost to follow-up</w:t>
            </w:r>
            <w:r w:rsidR="00BF4EC7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C75A8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disclosure cited as a reason for loss to follow-up</w:t>
            </w:r>
            <w:r w:rsidR="00C75A88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752DE6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othberg </w:t>
            </w:r>
            <w:r w:rsidR="00EC2494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&amp; Van Huyssteen </w:t>
            </w: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(2008)</w:t>
            </w:r>
            <w:hyperlink w:anchor="_ENREF_91" w:tooltip="Rothberg, 2008 #1158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Rothberg&lt;/Author&gt;&lt;Year&gt;2008&lt;/Year&gt;&lt;RecNum&gt;1158&lt;/RecNum&gt;&lt;DisplayText&gt;&lt;style face="superscript"&gt;91&lt;/style&gt;&lt;/DisplayText&gt;&lt;record&gt;&lt;rec-number&gt;1158&lt;/rec-number&gt;&lt;foreign-keys&gt;&lt;key app="EN" db-id="vv902e5wfde5dvedfflxaw5g5xsvd0raza95"&gt;1158&lt;/key&gt;&lt;/foreign-keys&gt;&lt;ref-type name="Journal Article"&gt;17&lt;/ref-type&gt;&lt;contributors&gt;&lt;authors&gt;&lt;author&gt;Rothberg, A.&lt;/author&gt;&lt;author&gt;Van Huyssteen, K.&lt;/author&gt;&lt;/authors&gt;&lt;/contributors&gt;&lt;titles&gt;&lt;title&gt;Employees&amp;apos; perceptions of the Aid-for-AIDS disease-management programme, South Africa&lt;/title&gt;&lt;secondary-title&gt;Afr J AIDS Res&lt;/secondary-title&gt;&lt;alt-title&gt;African journal of AIDS research : AJAR&lt;/alt-title&gt;&lt;/titles&gt;&lt;periodical&gt;&lt;full-title&gt;Afr J AIDS Res&lt;/full-title&gt;&lt;abbr-1&gt;African journal of AIDS research : AJAR&lt;/abbr-1&gt;&lt;/periodical&gt;&lt;alt-periodical&gt;&lt;full-title&gt;Afr J AIDS Res&lt;/full-title&gt;&lt;abbr-1&gt;African journal of AIDS research : AJAR&lt;/abbr-1&gt;&lt;/alt-periodical&gt;&lt;pages&gt;335-9&lt;/pages&gt;&lt;volume&gt;7&lt;/volume&gt;&lt;number&gt;3&lt;/number&gt;&lt;dates&gt;&lt;year&gt;2008&lt;/year&gt;&lt;pub-dates&gt;&lt;date&gt;Nov&lt;/date&gt;&lt;/pub-dates&gt;&lt;/dates&gt;&lt;isbn&gt;1608-5906 (Print)&amp;#xD;1608-5906 (Linking)&lt;/isbn&gt;&lt;accession-num&gt;25875461&lt;/accession-num&gt;&lt;urls&gt;&lt;related-urls&gt;&lt;url&gt;http://www.ncbi.nlm.nih.gov/pubmed/25875461&lt;/url&gt;&lt;/related-urls&gt;&lt;/urls&gt;&lt;electronic-resource-num&gt;10.2989/AJAR.2008.7.3.10.657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91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EC249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580FAB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327" w:rsidRPr="00DF5F64" w:rsidRDefault="00C049C6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8 (</w:t>
            </w:r>
            <w:r w:rsidR="00AA294E" w:rsidRPr="00DF5F64">
              <w:rPr>
                <w:rFonts w:ascii="Times New Roman" w:hAnsi="Times New Roman" w:cs="Times New Roman"/>
                <w:sz w:val="16"/>
                <w:szCs w:val="16"/>
              </w:rPr>
              <w:t>21 male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,  mean</w:t>
            </w:r>
            <w:r w:rsidR="00F01327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40.5 year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:rsidR="00752DE6" w:rsidRPr="00DF5F64" w:rsidRDefault="00BF4EC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7 females, </w:t>
            </w:r>
            <w:r w:rsidR="00C049C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r w:rsidR="00EC2494" w:rsidRPr="00DF5F64">
              <w:rPr>
                <w:rFonts w:ascii="Times New Roman" w:hAnsi="Times New Roman" w:cs="Times New Roman"/>
                <w:sz w:val="16"/>
                <w:szCs w:val="16"/>
              </w:rPr>
              <w:t>38.6</w:t>
            </w:r>
            <w:r w:rsidR="00AA294E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C049C6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EC249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Workplace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EC249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disclosure of H</w:t>
            </w:r>
            <w:r w:rsidR="00F23685" w:rsidRPr="00DF5F64">
              <w:rPr>
                <w:rFonts w:ascii="Times New Roman" w:hAnsi="Times New Roman" w:cs="Times New Roman"/>
                <w:sz w:val="16"/>
                <w:szCs w:val="16"/>
              </w:rPr>
              <w:t>IV status and stigmatisation were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reasons</w:t>
            </w:r>
            <w:r w:rsidR="00F23685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cited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for late registration onto </w:t>
            </w:r>
            <w:r w:rsidR="00D90CE3" w:rsidRPr="00DF5F64">
              <w:rPr>
                <w:rFonts w:ascii="Times New Roman" w:hAnsi="Times New Roman" w:cs="Times New Roman"/>
                <w:sz w:val="16"/>
                <w:szCs w:val="16"/>
              </w:rPr>
              <w:t>a HIV treatment programme/ not using any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support pro</w:t>
            </w:r>
            <w:r w:rsidR="00BF4EC7" w:rsidRPr="00DF5F64">
              <w:rPr>
                <w:rFonts w:ascii="Times New Roman" w:hAnsi="Times New Roman" w:cs="Times New Roman"/>
                <w:sz w:val="16"/>
                <w:szCs w:val="16"/>
              </w:rPr>
              <w:t>grammes. Participants a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lso </w:t>
            </w:r>
            <w:r w:rsidR="00F23685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reported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that employer will not maintain confidentiality.</w:t>
            </w:r>
          </w:p>
        </w:tc>
      </w:tr>
      <w:tr w:rsidR="00E2699A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Rujumba et al (2012)</w:t>
            </w:r>
            <w:hyperlink w:anchor="_ENREF_92" w:tooltip="Rujumba, 2012 #1159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SdWp1bWJhPC9BdXRob3I+PFllYXI+MjAxMjwvWWVhcj48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SdWp1bWJhPC9BdXRob3I+PFllYXI+MjAxMjwvWWVhcj48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92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701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5 pregnant females, aged</w:t>
            </w:r>
            <w:r w:rsidR="009B3D7F" w:rsidRPr="00DF5F6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8-43</w:t>
            </w:r>
            <w:r w:rsidR="00BF4EC7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ners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Non-disclosure due to fear of abandonment, violence and accusation of bringing HIV into the family</w:t>
            </w:r>
            <w:r w:rsidR="00C75A88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1A0D14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0D14" w:rsidRPr="00DF5F64" w:rsidRDefault="001A0D14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Schlebusch &amp; Vawda (2010)</w:t>
            </w:r>
            <w:hyperlink w:anchor="_ENREF_93" w:tooltip="Schlebusch, 2010 #1160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TY2hsZWJ1c2NoPC9BdXRob3I+PFllYXI+MjAxMDwvWWVh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TY2hsZWJ1c2NoPC9BdXRob3I+PFllYXI+MjAxMDwvWWVh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93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0D14" w:rsidRPr="00DF5F64" w:rsidRDefault="001A0D1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0D14" w:rsidRPr="00DF5F64" w:rsidRDefault="00382C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0D14" w:rsidRPr="00DF5F64" w:rsidRDefault="00382C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112 </w:t>
            </w:r>
            <w:r w:rsidR="00BF4EC7" w:rsidRPr="00DF5F64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  <w:r w:rsidR="00C049C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had</w:t>
            </w:r>
            <w:r w:rsidR="00BF4EC7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ttempted suicide (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82 females, 30 males</w:t>
            </w:r>
            <w:r w:rsidR="00C049C6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8-48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 (mean</w:t>
            </w:r>
            <w:r w:rsidR="00BF4EC7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4.9 years)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0D14" w:rsidRPr="00DF5F64" w:rsidRDefault="00382C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0D14" w:rsidRPr="00DF5F64" w:rsidRDefault="00382C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54% of participants reported fear of disclosure of their </w:t>
            </w:r>
            <w:r w:rsidR="0058015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HIV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tatus because of possible victimisation/stigmatisation</w:t>
            </w:r>
            <w:r w:rsidR="009A2B19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FB0954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eid, Wasie &amp; Admassu </w:t>
            </w:r>
            <w:r w:rsidR="00E2699A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(2012)</w:t>
            </w:r>
            <w:hyperlink w:anchor="_ENREF_94" w:tooltip="Seid, 2012 #624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Seid&lt;/Author&gt;&lt;Year&gt;2012&lt;/Year&gt;&lt;RecNum&gt;624&lt;/RecNum&gt;&lt;DisplayText&gt;&lt;style face="superscript"&gt;94&lt;/style&gt;&lt;/DisplayText&gt;&lt;record&gt;&lt;rec-number&gt;624&lt;/rec-number&gt;&lt;foreign-keys&gt;&lt;key app="EN" db-id="vv902e5wfde5dvedfflxaw5g5xsvd0raza95"&gt;624&lt;/key&gt;&lt;/foreign-keys&gt;&lt;ref-type name="Journal Article"&gt;17&lt;/ref-type&gt;&lt;contributors&gt;&lt;authors&gt;&lt;author&gt;Seid, M.&lt;/author&gt;&lt;author&gt;Wasie, B.&lt;/author&gt;&lt;author&gt;Admassu, M.&lt;/author&gt;&lt;/authors&gt;&lt;/contributors&gt;&lt;auth-address&gt;Kemissie District Health Office, Kemissie, Ethiopia.&lt;/auth-address&gt;&lt;titles&gt;&lt;title&gt;Disclosure of HIV positive result to a sexual partner among adult clinical service users in Kemissie district, northeast Ethiopia&lt;/title&gt;&lt;secondary-title&gt;Afr J Reprod Health&lt;/secondary-title&gt;&lt;alt-title&gt;African journal of reproductive health&lt;/alt-title&gt;&lt;/titles&gt;&lt;periodical&gt;&lt;full-title&gt;Afr J Reprod Health&lt;/full-title&gt;&lt;abbr-1&gt;African journal of reproductive health&lt;/abbr-1&gt;&lt;/periodical&gt;&lt;alt-periodical&gt;&lt;full-title&gt;Afr J Reprod Health&lt;/full-title&gt;&lt;abbr-1&gt;African journal of reproductive health&lt;/abbr-1&gt;&lt;/alt-periodical&gt;&lt;pages&gt;97-104&lt;/pages&gt;&lt;volume&gt;16&lt;/volume&gt;&lt;number&gt;1&lt;/number&gt;&lt;keywords&gt;&lt;keyword&gt;Adolescent&lt;/keyword&gt;&lt;keyword&gt;Adult&lt;/keyword&gt;&lt;keyword&gt;Disclosure/*statistics &amp;amp; numerical data&lt;/keyword&gt;&lt;keyword&gt;Ethiopia&lt;/keyword&gt;&lt;keyword&gt;Female&lt;/keyword&gt;&lt;keyword&gt;HIV Seropositivity/*diagnosis&lt;/keyword&gt;&lt;keyword&gt;Humans&lt;/keyword&gt;&lt;keyword&gt;Male&lt;/keyword&gt;&lt;keyword&gt;Middle Aged&lt;/keyword&gt;&lt;keyword&gt;*Sexual Partners&lt;/keyword&gt;&lt;keyword&gt;Young Adult&lt;/keyword&gt;&lt;/keywords&gt;&lt;dates&gt;&lt;year&gt;2012&lt;/year&gt;&lt;pub-dates&gt;&lt;date&gt;Mar&lt;/date&gt;&lt;/pub-dates&gt;&lt;/dates&gt;&lt;isbn&gt;1118-4841 (Print)&amp;#xD;1118-4841 (Linking)&lt;/isbn&gt;&lt;accession-num&gt;22783673&lt;/accession-num&gt;&lt;urls&gt;&lt;related-urls&gt;&lt;url&gt;http://www.ncbi.nlm.nih.gov/pubmed/22783673&lt;/url&gt;&lt;/related-urls&gt;&lt;/urls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94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AB1B2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BF4EC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360 (</w:t>
            </w:r>
            <w:r w:rsidR="009B3D7F" w:rsidRPr="00DF5F64">
              <w:rPr>
                <w:rFonts w:ascii="Times New Roman" w:hAnsi="Times New Roman" w:cs="Times New Roman"/>
                <w:sz w:val="16"/>
                <w:szCs w:val="16"/>
              </w:rPr>
              <w:t>191 females), m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ean 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33.4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ners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divorce, stigma and di</w:t>
            </w:r>
            <w:r w:rsidR="00522DF1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scrimination, and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physical abuse were main reasons </w:t>
            </w:r>
            <w:r w:rsidR="00AA294E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given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or non-disclosure</w:t>
            </w:r>
            <w:r w:rsidR="00AA294E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E2699A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Sethosa &amp; Peltzer (2005)</w:t>
            </w:r>
            <w:hyperlink w:anchor="_ENREF_95" w:tooltip="Sethosa, 2005 #1161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Sethosa&lt;/Author&gt;&lt;Year&gt;2005&lt;/Year&gt;&lt;RecNum&gt;1161&lt;/RecNum&gt;&lt;DisplayText&gt;&lt;style face="superscript"&gt;95&lt;/style&gt;&lt;/DisplayText&gt;&lt;record&gt;&lt;rec-number&gt;1161&lt;/rec-number&gt;&lt;foreign-keys&gt;&lt;key app="EN" db-id="vv902e5wfde5dvedfflxaw5g5xsvd0raza95"&gt;1161&lt;/key&gt;&lt;/foreign-keys&gt;&lt;ref-type name="Journal Article"&gt;17&lt;/ref-type&gt;&lt;contributors&gt;&lt;authors&gt;&lt;author&gt;Sethosa, E.&lt;/author&gt;&lt;author&gt;Peltzer, K.&lt;/author&gt;&lt;/authors&gt;&lt;/contributors&gt;&lt;auth-address&gt;Health Behaviour Research Unit, University of the North.&lt;/auth-address&gt;&lt;titles&gt;&lt;title&gt;Evaluation of HIV counselling and testing, self-disclosure, social support and sexual behaviour change among a rural sample of HIV reactive patients in South Africa&lt;/title&gt;&lt;secondary-title&gt;Curationis&lt;/secondary-title&gt;&lt;alt-title&gt;Curationis&lt;/alt-title&gt;&lt;/titles&gt;&lt;periodical&gt;&lt;full-title&gt;Curationis&lt;/full-title&gt;&lt;abbr-1&gt;Curationis&lt;/abbr-1&gt;&lt;/periodical&gt;&lt;alt-periodical&gt;&lt;full-title&gt;Curationis&lt;/full-title&gt;&lt;abbr-1&gt;Curationis&lt;/abbr-1&gt;&lt;/alt-periodical&gt;&lt;pages&gt;29-41&lt;/pages&gt;&lt;volume&gt;28&lt;/volume&gt;&lt;number&gt;1&lt;/number&gt;&lt;keywords&gt;&lt;keyword&gt;Adolescent&lt;/keyword&gt;&lt;keyword&gt;Adult&lt;/keyword&gt;&lt;keyword&gt;*Counseling&lt;/keyword&gt;&lt;keyword&gt;Female&lt;/keyword&gt;&lt;keyword&gt;Follow-Up Studies&lt;/keyword&gt;&lt;keyword&gt;HIV Infections/*prevention &amp;amp; control/psychology&lt;/keyword&gt;&lt;keyword&gt;*Health Knowledge, Attitudes, Practice&lt;/keyword&gt;&lt;keyword&gt;Humans&lt;/keyword&gt;&lt;keyword&gt;Male&lt;/keyword&gt;&lt;keyword&gt;Middle Aged&lt;/keyword&gt;&lt;keyword&gt;Rural Population&lt;/keyword&gt;&lt;keyword&gt;Self Disclosure&lt;/keyword&gt;&lt;keyword&gt;Sexual Behavior&lt;/keyword&gt;&lt;keyword&gt;Social Support&lt;/keyword&gt;&lt;keyword&gt;South Africa&lt;/keyword&gt;&lt;/keywords&gt;&lt;dates&gt;&lt;year&gt;2005&lt;/year&gt;&lt;pub-dates&gt;&lt;date&gt;Feb&lt;/date&gt;&lt;/pub-dates&gt;&lt;/dates&gt;&lt;isbn&gt;0379-8577 (Print)&amp;#xD;0379-8577 (Linking)&lt;/isbn&gt;&lt;accession-num&gt;15850151&lt;/accession-num&gt;&lt;urls&gt;&lt;related-urls&gt;&lt;url&gt;http://www.ncbi.nlm.nih.gov/pubmed/15850151&lt;/url&gt;&lt;/related-urls&gt;&lt;/urls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95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FB095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2A467D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55 (41 females) recently diagnosed (mean </w:t>
            </w:r>
            <w:r w:rsidR="008B0D6E" w:rsidRPr="00DF5F64">
              <w:rPr>
                <w:rFonts w:ascii="Times New Roman" w:hAnsi="Times New Roman" w:cs="Times New Roman"/>
                <w:sz w:val="16"/>
                <w:szCs w:val="16"/>
              </w:rPr>
              <w:t>27.9 years)</w:t>
            </w:r>
            <w:r w:rsidR="00BF4EC7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Reasons for non-disclosure included fear of negative reactions, discrimination</w:t>
            </w:r>
            <w:r w:rsidR="00FB0954" w:rsidRPr="00DF5F6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violence</w:t>
            </w:r>
            <w:r w:rsidR="00FB0954" w:rsidRPr="00DF5F64">
              <w:rPr>
                <w:rFonts w:ascii="Times New Roman" w:hAnsi="Times New Roman" w:cs="Times New Roman"/>
                <w:sz w:val="16"/>
                <w:szCs w:val="16"/>
              </w:rPr>
              <w:t>, and concerns about confidentiality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Siegel</w:t>
            </w:r>
            <w:r w:rsidR="008B0D6E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Lekas &amp; Schrimshaw </w:t>
            </w: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(2005)</w:t>
            </w:r>
            <w:hyperlink w:anchor="_ENREF_96" w:tooltip="Siegel, 2005 #1162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TaWVnZWw8L0F1dGhvcj48WWVhcj4yMDA1PC9ZZWFyPjxS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TaWVnZWw8L0F1dGhvcj48WWVhcj4yMDA1PC9ZZWFyPjxS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96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8B0D6E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2A467D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158 females, mean 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8B0D6E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ners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Both pre and post ART periods characterized by fears that disclosure would be met with rejection</w:t>
            </w:r>
            <w:r w:rsidR="008B0D6E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or a breach of confidentiality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Siu et al (2012)</w:t>
            </w:r>
            <w:hyperlink w:anchor="_ENREF_97" w:tooltip="Siu, 2012 #1165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Siu&lt;/Author&gt;&lt;Year&gt;2012&lt;/Year&gt;&lt;RecNum&gt;1165&lt;/RecNum&gt;&lt;DisplayText&gt;&lt;style face="superscript"&gt;97&lt;/style&gt;&lt;/DisplayText&gt;&lt;record&gt;&lt;rec-number&gt;1165&lt;/rec-number&gt;&lt;foreign-keys&gt;&lt;key app="EN" db-id="vv902e5wfde5dvedfflxaw5g5xsvd0raza95"&gt;1165&lt;/key&gt;&lt;/foreign-keys&gt;&lt;ref-type name="Journal Article"&gt;17&lt;/ref-type&gt;&lt;contributors&gt;&lt;authors&gt;&lt;author&gt;Siu, G. E.&lt;/author&gt;&lt;author&gt;Bakeera-Kitaka, S.&lt;/author&gt;&lt;author&gt;Kennedy, C. E.&lt;/author&gt;&lt;author&gt;Dhabangi, A.&lt;/author&gt;&lt;author&gt;Kambugu, A.&lt;/author&gt;&lt;/authors&gt;&lt;/contributors&gt;&lt;auth-address&gt;Child Health &amp;amp; Development Centre, Makerere University, Kampala, Uganda. gsiu@chdc.mak.ac.ug&lt;/auth-address&gt;&lt;titles&gt;&lt;title&gt;HIV serostatus disclosure and lived experiences of adolescents at the Transition Clinic of the Infectious Diseases Clinic in Kampala, Uganda: a qualitative study&lt;/title&gt;&lt;secondary-title&gt;AIDS Care&lt;/secondary-title&gt;&lt;alt-title&gt;AIDS care&lt;/alt-title&gt;&lt;/titles&gt;&lt;periodical&gt;&lt;full-title&gt;AIDS Care&lt;/full-title&gt;&lt;abbr-1&gt;AIDS care&lt;/abbr-1&gt;&lt;/periodical&gt;&lt;alt-periodical&gt;&lt;full-title&gt;AIDS Care&lt;/full-title&gt;&lt;abbr-1&gt;AIDS care&lt;/abbr-1&gt;&lt;/alt-periodical&gt;&lt;pages&gt;606-11&lt;/pages&gt;&lt;volume&gt;24&lt;/volume&gt;&lt;number&gt;5&lt;/number&gt;&lt;keywords&gt;&lt;keyword&gt;Adolescent&lt;/keyword&gt;&lt;keyword&gt;*Adolescent Behavior&lt;/keyword&gt;&lt;keyword&gt;*Adolescent Health Services&lt;/keyword&gt;&lt;keyword&gt;Communication&lt;/keyword&gt;&lt;keyword&gt;Female&lt;/keyword&gt;&lt;keyword&gt;Focus Groups&lt;/keyword&gt;&lt;keyword&gt;HIV Seropositivity/*epidemiology&lt;/keyword&gt;&lt;keyword&gt;Humans&lt;/keyword&gt;&lt;keyword&gt;Male&lt;/keyword&gt;&lt;keyword&gt;Qualitative Research&lt;/keyword&gt;&lt;keyword&gt;Sexual Partners&lt;/keyword&gt;&lt;keyword&gt;Surveys and Questionnaires&lt;/keyword&gt;&lt;keyword&gt;*Truth Disclosure&lt;/keyword&gt;&lt;keyword&gt;Uganda/epidemiology&lt;/keyword&gt;&lt;keyword&gt;Young Adult&lt;/keyword&gt;&lt;/keywords&gt;&lt;dates&gt;&lt;year&gt;2012&lt;/year&gt;&lt;/dates&gt;&lt;isbn&gt;1360-0451 (Electronic)&amp;#xD;0954-0121 (Linking)&lt;/isbn&gt;&lt;accession-num&gt;22081975&lt;/accession-num&gt;&lt;urls&gt;&lt;related-urls&gt;&lt;url&gt;http://www.ncbi.nlm.nih.gov/pubmed/22081975&lt;/url&gt;&lt;/related-urls&gt;&lt;/urls&gt;&lt;electronic-resource-num&gt;10.1080/09540121.2011.630346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97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ocus groups and 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9B3D7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>10 females),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5-23</w:t>
            </w:r>
            <w:r w:rsidR="00BF4EC7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01327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(Median </w:t>
            </w:r>
            <w:r w:rsidR="000F27CB" w:rsidRPr="00DF5F64">
              <w:rPr>
                <w:rFonts w:ascii="Times New Roman" w:hAnsi="Times New Roman" w:cs="Times New Roman"/>
                <w:sz w:val="16"/>
                <w:szCs w:val="16"/>
              </w:rPr>
              <w:t>19 years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ny 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ear of secondary disclosure, discrimination, rejection and abuse cited as barriers to disclosure. </w:t>
            </w:r>
          </w:p>
        </w:tc>
      </w:tr>
      <w:tr w:rsidR="000F6571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571" w:rsidRPr="00DF5F64" w:rsidRDefault="000F6571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Smith &amp; Rapkin (1996)</w:t>
            </w:r>
            <w:hyperlink w:anchor="_ENREF_98" w:tooltip="Smith, 1996 #1166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Smith&lt;/Author&gt;&lt;Year&gt;1996&lt;/Year&gt;&lt;RecNum&gt;1166&lt;/RecNum&gt;&lt;DisplayText&gt;&lt;style face="superscript"&gt;98&lt;/style&gt;&lt;/DisplayText&gt;&lt;record&gt;&lt;rec-number&gt;1166&lt;/rec-number&gt;&lt;foreign-keys&gt;&lt;key app="EN" db-id="vv902e5wfde5dvedfflxaw5g5xsvd0raza95"&gt;1166&lt;/key&gt;&lt;/foreign-keys&gt;&lt;ref-type name="Journal Article"&gt;17&lt;/ref-type&gt;&lt;contributors&gt;&lt;authors&gt;&lt;author&gt;Smith, M. Y.&lt;/author&gt;&lt;author&gt;Rapkin, B. D.&lt;/author&gt;&lt;/authors&gt;&lt;/contributors&gt;&lt;auth-address&gt;Psychiatry Service, Memorial Sloan-Kettering Cancer Center, New York, NY 10021, USA.&lt;/auth-address&gt;&lt;titles&gt;&lt;title&gt;Social support and barriers to family involvement in caregiving for persons with AIDS: implications for patient education&lt;/title&gt;&lt;secondary-title&gt;Patient Educ Couns&lt;/secondary-title&gt;&lt;alt-title&gt;Patient education and counseling&lt;/alt-title&gt;&lt;/titles&gt;&lt;periodical&gt;&lt;full-title&gt;Patient Educ Couns&lt;/full-title&gt;&lt;abbr-1&gt;Patient education and counseling&lt;/abbr-1&gt;&lt;/periodical&gt;&lt;alt-periodical&gt;&lt;full-title&gt;Patient Educ Couns&lt;/full-title&gt;&lt;abbr-1&gt;Patient education and counseling&lt;/abbr-1&gt;&lt;/alt-periodical&gt;&lt;pages&gt;85-94&lt;/pages&gt;&lt;volume&gt;27&lt;/volume&gt;&lt;number&gt;1&lt;/number&gt;&lt;keywords&gt;&lt;keyword&gt;Acquired Immunodeficiency Syndrome/*nursing&lt;/keyword&gt;&lt;keyword&gt;Adult&lt;/keyword&gt;&lt;keyword&gt;Aged&lt;/keyword&gt;&lt;keyword&gt;Caregivers/education/*psychology&lt;/keyword&gt;&lt;keyword&gt;Family/*psychology&lt;/keyword&gt;&lt;keyword&gt;Female&lt;/keyword&gt;&lt;keyword&gt;*Health Services Accessibility&lt;/keyword&gt;&lt;keyword&gt;Humans&lt;/keyword&gt;&lt;keyword&gt;Male&lt;/keyword&gt;&lt;keyword&gt;Middle Aged&lt;/keyword&gt;&lt;keyword&gt;Nursing Assessment&lt;/keyword&gt;&lt;keyword&gt;*Patient Education as Topic&lt;/keyword&gt;&lt;keyword&gt;*Social Support&lt;/keyword&gt;&lt;keyword&gt;Surveys and Questionnaires&lt;/keyword&gt;&lt;/keywords&gt;&lt;dates&gt;&lt;year&gt;1996&lt;/year&gt;&lt;pub-dates&gt;&lt;date&gt;Jan&lt;/date&gt;&lt;/pub-dates&gt;&lt;/dates&gt;&lt;isbn&gt;0738-3991 (Print)&amp;#xD;0738-3991 (Linking)&lt;/isbn&gt;&lt;accession-num&gt;8788752&lt;/accession-num&gt;&lt;urls&gt;&lt;related-urls&gt;&lt;url&gt;http://www.ncbi.nlm.nih.gov/pubmed/8788752&lt;/url&gt;&lt;/related-urls&gt;&lt;/urls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98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571" w:rsidRPr="00DF5F64" w:rsidRDefault="000F6571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571" w:rsidRPr="00DF5F64" w:rsidRDefault="000F6571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571" w:rsidRPr="00DF5F64" w:rsidRDefault="00277E3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24 (30</w:t>
            </w:r>
            <w:r w:rsidR="009B3D7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female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s). </w:t>
            </w:r>
            <w:r w:rsidR="00171E4D" w:rsidRPr="00DF5F64">
              <w:rPr>
                <w:rFonts w:ascii="Times New Roman" w:hAnsi="Times New Roman" w:cs="Times New Roman"/>
                <w:sz w:val="16"/>
                <w:szCs w:val="16"/>
              </w:rPr>
              <w:t>73 aged 24-35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171E4D" w:rsidRPr="00DF5F64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71E4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ged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36-45 years,</w:t>
            </w:r>
          </w:p>
          <w:p w:rsidR="000F6571" w:rsidRPr="00DF5F64" w:rsidRDefault="00171E4D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277E39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ged </w:t>
            </w:r>
            <w:r w:rsidR="00277E39" w:rsidRPr="00DF5F64">
              <w:rPr>
                <w:rFonts w:ascii="Times New Roman" w:hAnsi="Times New Roman" w:cs="Times New Roman"/>
                <w:sz w:val="16"/>
                <w:szCs w:val="16"/>
              </w:rPr>
              <w:t>46-56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277E39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571" w:rsidRPr="00DF5F64" w:rsidRDefault="000F6571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6571" w:rsidRPr="00DF5F64" w:rsidRDefault="000F6571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disclosure of AIDS cited as a barrier to getting support from friends and family.</w:t>
            </w:r>
          </w:p>
        </w:tc>
      </w:tr>
      <w:tr w:rsidR="00E2699A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Ssali et al (2010)</w:t>
            </w:r>
            <w:hyperlink w:anchor="_ENREF_99" w:tooltip="Ssali, 2010 #1167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Ssali&lt;/Author&gt;&lt;Year&gt;2010&lt;/Year&gt;&lt;RecNum&gt;1167&lt;/RecNum&gt;&lt;DisplayText&gt;&lt;style face="superscript"&gt;99&lt;/style&gt;&lt;/DisplayText&gt;&lt;record&gt;&lt;rec-number&gt;1167&lt;/rec-number&gt;&lt;foreign-keys&gt;&lt;key app="EN" db-id="vv902e5wfde5dvedfflxaw5g5xsvd0raza95"&gt;1167&lt;/key&gt;&lt;/foreign-keys&gt;&lt;ref-type name="Journal Article"&gt;17&lt;/ref-type&gt;&lt;contributors&gt;&lt;authors&gt;&lt;author&gt;Ssali, S. N.&lt;/author&gt;&lt;author&gt;Atuyambe, L.&lt;/author&gt;&lt;author&gt;Tumwine, C.&lt;/author&gt;&lt;author&gt;Segujja, E.&lt;/author&gt;&lt;author&gt;Nekesa, N.&lt;/author&gt;&lt;author&gt;Nannungi, A.&lt;/author&gt;&lt;author&gt;Ryan, G.&lt;/author&gt;&lt;author&gt;Wagner, G.&lt;/author&gt;&lt;/authors&gt;&lt;/contributors&gt;&lt;auth-address&gt;Department of Gender Studies, Makerere University Kampala, Uganda. sssali@ss.mak.ac.ug&lt;/auth-address&gt;&lt;titles&gt;&lt;title&gt;Reasons for disclosure of HIV status by people living with HIV/AIDS and in HIV care in Uganda: an exploratory study&lt;/title&gt;&lt;secondary-title&gt;AIDS Patient Care STDS&lt;/secondary-title&gt;&lt;alt-title&gt;AIDS patient care and STDs&lt;/alt-title&gt;&lt;/titles&gt;&lt;periodical&gt;&lt;full-title&gt;AIDS Patient Care STDS&lt;/full-title&gt;&lt;abbr-1&gt;AIDS patient care and STDs&lt;/abbr-1&gt;&lt;/periodical&gt;&lt;alt-periodical&gt;&lt;full-title&gt;AIDS Patient Care STDS&lt;/full-title&gt;&lt;abbr-1&gt;AIDS patient care and STDs&lt;/abbr-1&gt;&lt;/alt-periodical&gt;&lt;pages&gt;675-81&lt;/pages&gt;&lt;volume&gt;24&lt;/volume&gt;&lt;number&gt;10&lt;/number&gt;&lt;keywords&gt;&lt;keyword&gt;Anxiety&lt;/keyword&gt;&lt;keyword&gt;Family&lt;/keyword&gt;&lt;keyword&gt;Female&lt;/keyword&gt;&lt;keyword&gt;Friends&lt;/keyword&gt;&lt;keyword&gt;HIV Infections/*psychology/therapy&lt;/keyword&gt;&lt;keyword&gt;Humans&lt;/keyword&gt;&lt;keyword&gt;Interviews as Topic&lt;/keyword&gt;&lt;keyword&gt;Male&lt;/keyword&gt;&lt;keyword&gt;*Self Disclosure&lt;/keyword&gt;&lt;keyword&gt;Sexual Partners&lt;/keyword&gt;&lt;keyword&gt;Spouses&lt;/keyword&gt;&lt;keyword&gt;Surveys and Questionnaires&lt;/keyword&gt;&lt;/keywords&gt;&lt;dates&gt;&lt;year&gt;2010&lt;/year&gt;&lt;pub-dates&gt;&lt;date&gt;Oct&lt;/date&gt;&lt;/pub-dates&gt;&lt;/dates&gt;&lt;isbn&gt;1557-7449 (Electronic)&amp;#xD;1087-2914 (Linking)&lt;/isbn&gt;&lt;accession-num&gt;20863244&lt;/accession-num&gt;&lt;urls&gt;&lt;related-urls&gt;&lt;url&gt;http://www.ncbi.nlm.nih.gov/pubmed/20863244&lt;/url&gt;&lt;/related-urls&gt;&lt;/urls&gt;&lt;custom2&gt;3826576&lt;/custom2&gt;&lt;electronic-resource-num&gt;10.1089/apc.2010.0062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99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0F27CB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Qualitative 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BF4EC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40 (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>20 female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). 10 of each sex &gt; 35 years</w:t>
            </w:r>
            <w:r w:rsidR="008319D8" w:rsidRPr="00DF5F64">
              <w:rPr>
                <w:rFonts w:ascii="Times New Roman" w:hAnsi="Times New Roman" w:cs="Times New Roman"/>
                <w:sz w:val="16"/>
                <w:szCs w:val="16"/>
              </w:rPr>
              <w:t>, 10 of each sex &lt; 35 years old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ear of abandonment, particularly in young women </w:t>
            </w:r>
            <w:r w:rsidR="009B3D7F" w:rsidRPr="00DF5F64">
              <w:rPr>
                <w:rFonts w:ascii="Times New Roman" w:hAnsi="Times New Roman" w:cs="Times New Roman"/>
                <w:sz w:val="16"/>
                <w:szCs w:val="16"/>
              </w:rPr>
              <w:t>disclosing to their partner,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 common reason</w:t>
            </w:r>
            <w:r w:rsidR="000F27CB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cited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for non-disclosure</w:t>
            </w:r>
            <w:r w:rsidR="000F27CB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B3D7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upsetting/worrying the</w:t>
            </w:r>
            <w:r w:rsidR="00BF4EC7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disclosure recipient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0F27CB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p</w:t>
            </w:r>
            <w:r w:rsidR="009B3D7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rticularly family members, </w:t>
            </w:r>
            <w:r w:rsidR="000F27CB" w:rsidRPr="00DF5F64">
              <w:rPr>
                <w:rFonts w:ascii="Times New Roman" w:hAnsi="Times New Roman" w:cs="Times New Roman"/>
                <w:sz w:val="16"/>
                <w:szCs w:val="16"/>
              </w:rPr>
              <w:t>given a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nother reason for non-disclosure</w:t>
            </w:r>
            <w:r w:rsidR="000F27CB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2DE6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752DE6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Stinson</w:t>
            </w:r>
            <w:r w:rsidR="00E04EA1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amp; Myer</w:t>
            </w: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012)</w:t>
            </w:r>
            <w:hyperlink w:anchor="_ENREF_100" w:tooltip="Stinson, 2012 #1168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Stinson&lt;/Author&gt;&lt;Year&gt;2012&lt;/Year&gt;&lt;RecNum&gt;1168&lt;/RecNum&gt;&lt;DisplayText&gt;&lt;style face="superscript"&gt;100&lt;/style&gt;&lt;/DisplayText&gt;&lt;record&gt;&lt;rec-number&gt;1168&lt;/rec-number&gt;&lt;foreign-keys&gt;&lt;key app="EN" db-id="vv902e5wfde5dvedfflxaw5g5xsvd0raza95"&gt;1168&lt;/key&gt;&lt;/foreign-keys&gt;&lt;ref-type name="Journal Article"&gt;17&lt;/ref-type&gt;&lt;contributors&gt;&lt;authors&gt;&lt;author&gt;Stinson, K.&lt;/author&gt;&lt;author&gt;Myer, L.&lt;/author&gt;&lt;/authors&gt;&lt;/contributors&gt;&lt;auth-address&gt;a School of Public Health and Family Medicine, Centre for Infectious Disease Epidemiology and Research , University of Cape Town , Falmouth Building, Observatory , 7925 , Cape Town , South Africa.&lt;/auth-address&gt;&lt;titles&gt;&lt;title&gt;Barriers to initiating antiretroviral therapy during pregnancy: a qualitative study of women attending services in Cape Town, South Africa&lt;/title&gt;&lt;secondary-title&gt;Afr J AIDS Res&lt;/secondary-title&gt;&lt;alt-title&gt;African journal of AIDS research : AJAR&lt;/alt-title&gt;&lt;/titles&gt;&lt;periodical&gt;&lt;full-title&gt;Afr J AIDS Res&lt;/full-title&gt;&lt;abbr-1&gt;African journal of AIDS research : AJAR&lt;/abbr-1&gt;&lt;/periodical&gt;&lt;alt-periodical&gt;&lt;full-title&gt;Afr J AIDS Res&lt;/full-title&gt;&lt;abbr-1&gt;African journal of AIDS research : AJAR&lt;/abbr-1&gt;&lt;/alt-periodical&gt;&lt;pages&gt;65-73&lt;/pages&gt;&lt;volume&gt;11&lt;/volume&gt;&lt;number&gt;1&lt;/number&gt;&lt;dates&gt;&lt;year&gt;2012&lt;/year&gt;&lt;pub-dates&gt;&lt;date&gt;Mar&lt;/date&gt;&lt;/pub-dates&gt;&lt;/dates&gt;&lt;isbn&gt;1608-5906 (Print)&amp;#xD;1608-5906 (Linking)&lt;/isbn&gt;&lt;accession-num&gt;25870899&lt;/accession-num&gt;&lt;urls&gt;&lt;related-urls&gt;&lt;url&gt;http://www.ncbi.nlm.nih.gov/pubmed/25870899&lt;/url&gt;&lt;/related-urls&gt;&lt;/urls&gt;&lt;electronic-resource-num&gt;10.2989/16085906.2012.671263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00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E04EA1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4C35C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  <w:p w:rsidR="00F906F3" w:rsidRPr="00DF5F64" w:rsidRDefault="00F906F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BF4EC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28 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emales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04EA1" w:rsidRPr="00DF5F64">
              <w:rPr>
                <w:rFonts w:ascii="Times New Roman" w:hAnsi="Times New Roman" w:cs="Times New Roman"/>
                <w:sz w:val="16"/>
                <w:szCs w:val="16"/>
              </w:rPr>
              <w:t>17 pregnant</w:t>
            </w:r>
            <w:r w:rsidR="00473886" w:rsidRPr="00DF5F6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E04EA1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11 postpartum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), mean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7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E04EA1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E04EA1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disclosing HIV status was</w:t>
            </w:r>
            <w:r w:rsidR="00F906F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reported as a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barrier for initiating ART during pregnancy. Fear of the confidant</w:t>
            </w:r>
            <w:r w:rsidR="00BF2A3E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having a negative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reaction </w:t>
            </w:r>
            <w:r w:rsidR="009B3D7F" w:rsidRPr="00DF5F6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e.g</w:t>
            </w:r>
            <w:r w:rsidR="00BF4EC7" w:rsidRPr="00DF5F64">
              <w:rPr>
                <w:rFonts w:ascii="Times New Roman" w:hAnsi="Times New Roman" w:cs="Times New Roman"/>
                <w:sz w:val="16"/>
                <w:szCs w:val="16"/>
              </w:rPr>
              <w:t>.,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bandonment </w:t>
            </w:r>
            <w:r w:rsidR="00BF2A3E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or </w:t>
            </w:r>
            <w:r w:rsidR="009B3D7F" w:rsidRPr="00DF5F64">
              <w:rPr>
                <w:rFonts w:ascii="Times New Roman" w:hAnsi="Times New Roman" w:cs="Times New Roman"/>
                <w:sz w:val="16"/>
                <w:szCs w:val="16"/>
              </w:rPr>
              <w:t>stigmatisation)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Stutterheim et al (2011)</w:t>
            </w:r>
            <w:hyperlink w:anchor="_ENREF_101" w:tooltip="Stutterheim, 2011 #1171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TdHV0dGVyaGVpbTwvQXV0aG9yPjxZZWFyPjIwMTE8L1ll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TdHV0dGVyaGVpbTwvQXV0aG9yPjxZZWFyPjIwMTE8L1ll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01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F906F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interview</w:t>
            </w:r>
            <w:r w:rsidR="000D7804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2A467D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42 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of Afr</w:t>
            </w:r>
            <w:r w:rsidR="00BF4EC7" w:rsidRPr="00DF5F64">
              <w:rPr>
                <w:rFonts w:ascii="Times New Roman" w:hAnsi="Times New Roman" w:cs="Times New Roman"/>
                <w:sz w:val="16"/>
                <w:szCs w:val="16"/>
              </w:rPr>
              <w:t>ic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n and Afro-Caribbean descent, </w:t>
            </w:r>
            <w:r w:rsidR="00F771D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ged 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18-70</w:t>
            </w:r>
            <w:r w:rsidR="00BF4EC7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ear of stigmatization was most prevalent reason </w:t>
            </w:r>
            <w:r w:rsidR="00E765F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stated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or non-disclosure</w:t>
            </w:r>
            <w:r w:rsidR="00E765F3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F4EC7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765F3" w:rsidRPr="00DF5F64">
              <w:rPr>
                <w:rFonts w:ascii="Times New Roman" w:hAnsi="Times New Roman" w:cs="Times New Roman"/>
                <w:sz w:val="16"/>
                <w:szCs w:val="16"/>
              </w:rPr>
              <w:t>Sparing others, particularly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parents and children, from worry another reason</w:t>
            </w:r>
            <w:r w:rsidR="00E765F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cited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for non-disclosure</w:t>
            </w:r>
            <w:r w:rsidR="00E765F3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E2699A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Syed et al (2014)</w:t>
            </w:r>
            <w:hyperlink w:anchor="_ENREF_102" w:tooltip="Syed, 2015 #1172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Syed&lt;/Author&gt;&lt;Year&gt;2015&lt;/Year&gt;&lt;RecNum&gt;1172&lt;/RecNum&gt;&lt;DisplayText&gt;&lt;style face="superscript"&gt;102&lt;/style&gt;&lt;/DisplayText&gt;&lt;record&gt;&lt;rec-number&gt;1172&lt;/rec-number&gt;&lt;foreign-keys&gt;&lt;key app="EN" db-id="vv902e5wfde5dvedfflxaw5g5xsvd0raza95"&gt;1172&lt;/key&gt;&lt;/foreign-keys&gt;&lt;ref-type name="Journal Article"&gt;17&lt;/ref-type&gt;&lt;contributors&gt;&lt;authors&gt;&lt;author&gt;Syed, I. A.&lt;/author&gt;&lt;author&gt;Syed Sulaiman, S. A.&lt;/author&gt;&lt;author&gt;Hassali, M. A.&lt;/author&gt;&lt;author&gt;Thiruchelvum, K.&lt;/author&gt;&lt;author&gt;Lee, C. K.&lt;/author&gt;&lt;/authors&gt;&lt;/contributors&gt;&lt;auth-address&gt;School of Pharmaceutical Sciences, Universiti Sains Malaysia (USM), Penang, Malaysia.&amp;#xD;School of Pharmacy, International Medical University, Kuala Lumpur, Malaysia.&amp;#xD;Department of Medicine, Hospital Sungai Buloh, Selangor, Malaysia.&lt;/auth-address&gt;&lt;titles&gt;&lt;title&gt;A qualitative insight of HIV/AIDS patients&amp;apos; perspective on disease and disclosure&lt;/title&gt;&lt;secondary-title&gt;Health Expect&lt;/secondary-title&gt;&lt;alt-title&gt;Health expectations : an international journal of public participation in health care and health policy&lt;/alt-title&gt;&lt;/titles&gt;&lt;periodical&gt;&lt;full-title&gt;Health Expect&lt;/full-title&gt;&lt;abbr-1&gt;Health expectations : an international journal of public participation in health care and health policy&lt;/abbr-1&gt;&lt;/periodical&gt;&lt;alt-periodical&gt;&lt;full-title&gt;Health Expect&lt;/full-title&gt;&lt;abbr-1&gt;Health expectations : an international journal of public participation in health care and health policy&lt;/abbr-1&gt;&lt;/alt-periodical&gt;&lt;pages&gt;2841-52&lt;/pages&gt;&lt;volume&gt;18&lt;/volume&gt;&lt;number&gt;6&lt;/number&gt;&lt;dates&gt;&lt;year&gt;2015&lt;/year&gt;&lt;pub-dates&gt;&lt;date&gt;Dec&lt;/date&gt;&lt;/pub-dates&gt;&lt;/dates&gt;&lt;isbn&gt;1369-7625 (Electronic)&amp;#xD;1369-6513 (Linking)&lt;/isbn&gt;&lt;accession-num&gt;25228140&lt;/accession-num&gt;&lt;urls&gt;&lt;related-urls&gt;&lt;url&gt;http://www.ncbi.nlm.nih.gov/pubmed/25228140&lt;/url&gt;&lt;/related-urls&gt;&lt;/urls&gt;&lt;electronic-resource-num&gt;10.1111/hex.12268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02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765F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BF4EC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3 (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>1 female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>), mean</w:t>
            </w:r>
            <w:r w:rsidR="00E2699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4.4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765F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699A" w:rsidRPr="00DF5F64" w:rsidRDefault="00E269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Main reason</w:t>
            </w:r>
            <w:r w:rsidR="00E765F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given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for non-disclosure was that they did not want t</w:t>
            </w:r>
            <w:r w:rsidR="009B3D7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o hurt their family’s emotions.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ear of stigma and discrimination </w:t>
            </w:r>
            <w:r w:rsidR="00F771D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was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lso </w:t>
            </w:r>
            <w:r w:rsidR="00F771D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reportedly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linked to non-disclosure</w:t>
            </w:r>
            <w:r w:rsidR="00E765F3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D61E2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1E2" w:rsidRPr="00DF5F64" w:rsidRDefault="007D61E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Terry, Jones &amp; Brown (1994)</w:t>
            </w:r>
            <w:hyperlink w:anchor="_ENREF_103" w:tooltip="Terry, 1994 #1175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Terry&lt;/Author&gt;&lt;Year&gt;1994&lt;/Year&gt;&lt;RecNum&gt;1175&lt;/RecNum&gt;&lt;DisplayText&gt;&lt;style face="superscript"&gt;103&lt;/style&gt;&lt;/DisplayText&gt;&lt;record&gt;&lt;rec-number&gt;1175&lt;/rec-number&gt;&lt;foreign-keys&gt;&lt;key app="EN" db-id="vv902e5wfde5dvedfflxaw5g5xsvd0raza95"&gt;1175&lt;/key&gt;&lt;/foreign-keys&gt;&lt;ref-type name="Journal Article"&gt;17&lt;/ref-type&gt;&lt;contributors&gt;&lt;authors&gt;&lt;author&gt;Terry, S. D.&lt;/author&gt;&lt;author&gt;Jones, J. E.&lt;/author&gt;&lt;author&gt;Brown, R. H.&lt;/author&gt;&lt;/authors&gt;&lt;/contributors&gt;&lt;auth-address&gt;Department of Oral Medicine and Oral Surgery, School of Dentistry, University of Otago, Dunedin.&lt;/auth-address&gt;&lt;titles&gt;&lt;title&gt;Dental-care experiences of people living with HIV/AIDS in Aotearoa New Zealand&lt;/title&gt;&lt;secondary-title&gt;N Z Dent J&lt;/secondary-title&gt;&lt;alt-title&gt;The New Zealand dental journal&lt;/alt-title&gt;&lt;/titles&gt;&lt;periodical&gt;&lt;full-title&gt;N Z Dent J&lt;/full-title&gt;&lt;abbr-1&gt;The New Zealand dental journal&lt;/abbr-1&gt;&lt;/periodical&gt;&lt;alt-periodical&gt;&lt;full-title&gt;N Z Dent J&lt;/full-title&gt;&lt;abbr-1&gt;The New Zealand dental journal&lt;/abbr-1&gt;&lt;/alt-periodical&gt;&lt;pages&gt;49-55&lt;/pages&gt;&lt;volume&gt;90&lt;/volume&gt;&lt;number&gt;400&lt;/number&gt;&lt;keywords&gt;&lt;keyword&gt;Adult&lt;/keyword&gt;&lt;keyword&gt;Attitude of Health Personnel&lt;/keyword&gt;&lt;keyword&gt;Confidentiality&lt;/keyword&gt;&lt;keyword&gt;Dental Care for Chronically Ill/economics/psychology/*statistics &amp;amp; numerical data&lt;/keyword&gt;&lt;keyword&gt;*Dentist-Patient Relations&lt;/keyword&gt;&lt;keyword&gt;Female&lt;/keyword&gt;&lt;keyword&gt;*HIV Infections/economics/psychology&lt;/keyword&gt;&lt;keyword&gt;Health Services Accessibility&lt;/keyword&gt;&lt;keyword&gt;Humans&lt;/keyword&gt;&lt;keyword&gt;Male&lt;/keyword&gt;&lt;keyword&gt;Middle Aged&lt;/keyword&gt;&lt;keyword&gt;New Zealand&lt;/keyword&gt;&lt;keyword&gt;Refusal to Treat&lt;/keyword&gt;&lt;keyword&gt;Surveys and Questionnaires&lt;/keyword&gt;&lt;keyword&gt;Truth Disclosure&lt;/keyword&gt;&lt;/keywords&gt;&lt;dates&gt;&lt;year&gt;1994&lt;/year&gt;&lt;pub-dates&gt;&lt;date&gt;Jun&lt;/date&gt;&lt;/pub-dates&gt;&lt;/dates&gt;&lt;isbn&gt;0028-8047 (Print)&amp;#xD;0028-8047 (Linking)&lt;/isbn&gt;&lt;accession-num&gt;8058218&lt;/accession-num&gt;&lt;urls&gt;&lt;related-urls&gt;&lt;url&gt;http://www.ncbi.nlm.nih.gov/pubmed/8058218&lt;/url&gt;&lt;/related-urls&gt;&lt;/urls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03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1E2" w:rsidRPr="00DF5F64" w:rsidRDefault="007D61E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New Zealand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1E2" w:rsidRPr="00DF5F64" w:rsidRDefault="007D61E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1E2" w:rsidRPr="00DF5F64" w:rsidRDefault="00BF4EC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57 (</w:t>
            </w:r>
            <w:r w:rsidR="00080B85" w:rsidRPr="00DF5F6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D61E2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female</w:t>
            </w:r>
            <w:r w:rsidR="00080B85"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).</w:t>
            </w:r>
          </w:p>
          <w:p w:rsidR="00507528" w:rsidRPr="00DF5F64" w:rsidRDefault="00080B85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2 aged 18</w:t>
            </w:r>
            <w:r w:rsidR="00507528" w:rsidRPr="00DF5F64">
              <w:rPr>
                <w:rFonts w:ascii="Times New Roman" w:hAnsi="Times New Roman" w:cs="Times New Roman"/>
                <w:sz w:val="16"/>
                <w:szCs w:val="16"/>
              </w:rPr>
              <w:t>-29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, 21 aged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07528" w:rsidRPr="00DF5F64">
              <w:rPr>
                <w:rFonts w:ascii="Times New Roman" w:hAnsi="Times New Roman" w:cs="Times New Roman"/>
                <w:sz w:val="16"/>
                <w:szCs w:val="16"/>
              </w:rPr>
              <w:t>30-39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, 24 aged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40-5</w:t>
            </w:r>
            <w:r w:rsidR="00507528" w:rsidRPr="00DF5F6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507528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1E2" w:rsidRPr="00DF5F64" w:rsidRDefault="00CC509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Dentist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1E2" w:rsidRPr="00DF5F64" w:rsidRDefault="00CC509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Reasons given by participants for not disclosing their HIV status to their dentist included fear of rejection, discrimination or breach of confidentiality. </w:t>
            </w:r>
          </w:p>
        </w:tc>
      </w:tr>
      <w:tr w:rsidR="001B5FD9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Teti et al (2010)</w:t>
            </w:r>
            <w:hyperlink w:anchor="_ENREF_104" w:tooltip="Teti, 2010 #1177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UZXRpPC9BdXRob3I+PFllYXI+MjAxMDwvWWVhcj48UmVj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UZXRpPC9BdXRob3I+PFllYXI+MjAxMDwvWWVhcj48UmVj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04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E0284D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Survey, </w:t>
            </w:r>
            <w:r w:rsidR="001B5FD9"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84D" w:rsidRPr="00DF5F64" w:rsidRDefault="00BF4EC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 (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>184 female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1B5FD9" w:rsidRPr="00DF5F64" w:rsidRDefault="002A467D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Qualitative (18 females), </w:t>
            </w:r>
            <w:r w:rsidR="00E0284D" w:rsidRPr="00DF5F64">
              <w:rPr>
                <w:rFonts w:ascii="Times New Roman" w:hAnsi="Times New Roman" w:cs="Times New Roman"/>
                <w:sz w:val="16"/>
                <w:szCs w:val="16"/>
              </w:rPr>
              <w:t>34- 51</w:t>
            </w:r>
            <w:r w:rsidR="00BF4EC7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ny 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rejection and retaliation cited as reasons to be cautious about disclosing</w:t>
            </w:r>
            <w:r w:rsidR="00E0284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2C43EA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Thanh, Moland &amp; Fylkesnes</w:t>
            </w:r>
            <w:r w:rsidR="0048000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009</w:t>
            </w:r>
            <w:r w:rsidR="001B5FD9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hyperlink w:anchor="_ENREF_105" w:tooltip="Thanh, 2009 #1178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UaGFuaDwvQXV0aG9yPjxZZWFyPjIwMDk8L1llYXI+PFJl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UaGFuaDwvQXV0aG9yPjxZZWFyPjIwMDk8L1llYXI+PFJl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05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, focus groups, participant observation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39774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45 substance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users (5 females), </w:t>
            </w:r>
            <w:r w:rsidR="001B5FD9" w:rsidRPr="00DF5F64">
              <w:rPr>
                <w:rFonts w:ascii="Times New Roman" w:hAnsi="Times New Roman" w:cs="Times New Roman"/>
                <w:sz w:val="16"/>
                <w:szCs w:val="16"/>
              </w:rPr>
              <w:t>21-45</w:t>
            </w:r>
            <w:r w:rsidR="00BF4EC7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.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E765F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ear of rejection and loss of intimacy </w:t>
            </w:r>
            <w:r w:rsidR="00E765F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reportedly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made disclosure difficult and was</w:t>
            </w:r>
            <w:r w:rsidR="00E765F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said to be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 obstacle to condom use in those recently diagnosed</w:t>
            </w:r>
            <w:r w:rsidR="00E765F3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3EA" w:rsidRPr="00DF5F64" w:rsidRDefault="002C43EA" w:rsidP="007233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homas, Nyamathi &amp; </w:t>
            </w:r>
          </w:p>
          <w:p w:rsidR="001B5FD9" w:rsidRPr="00DF5F64" w:rsidRDefault="00BF4EC7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waminathan </w:t>
            </w:r>
            <w:r w:rsidR="001B5FD9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(2009)</w:t>
            </w:r>
            <w:hyperlink w:anchor="_ENREF_106" w:tooltip="Thomas, 2009 #1179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Thomas&lt;/Author&gt;&lt;Year&gt;2009&lt;/Year&gt;&lt;RecNum&gt;1179&lt;/RecNum&gt;&lt;DisplayText&gt;&lt;style face="superscript"&gt;106&lt;/style&gt;&lt;/DisplayText&gt;&lt;record&gt;&lt;rec-number&gt;1179&lt;/rec-number&gt;&lt;foreign-keys&gt;&lt;key app="EN" db-id="vv902e5wfde5dvedfflxaw5g5xsvd0raza95"&gt;1179&lt;/key&gt;&lt;/foreign-keys&gt;&lt;ref-type name="Journal Article"&gt;17&lt;/ref-type&gt;&lt;contributors&gt;&lt;authors&gt;&lt;author&gt;Thomas, B.&lt;/author&gt;&lt;author&gt;Nyamathi, A.&lt;/author&gt;&lt;author&gt;Swaminathan, S.&lt;/author&gt;&lt;/authors&gt;&lt;/contributors&gt;&lt;auth-address&gt;Tuberculosis Research Centre, Chennai, India.&lt;/auth-address&gt;&lt;titles&gt;&lt;title&gt;Impact of HIV/AIDS on mothers in southern India: a qualitative study&lt;/title&gt;&lt;secondary-title&gt;AIDS Behav&lt;/secondary-title&gt;&lt;alt-title&gt;AIDS and behavior&lt;/alt-title&gt;&lt;/titles&gt;&lt;periodical&gt;&lt;full-title&gt;AIDS Behav&lt;/full-title&gt;&lt;abbr-1&gt;AIDS and behavior&lt;/abbr-1&gt;&lt;/periodical&gt;&lt;alt-periodical&gt;&lt;full-title&gt;AIDS Behav&lt;/full-title&gt;&lt;abbr-1&gt;AIDS and behavior&lt;/abbr-1&gt;&lt;/alt-periodical&gt;&lt;pages&gt;989-96&lt;/pages&gt;&lt;volume&gt;13&lt;/volume&gt;&lt;number&gt;5&lt;/number&gt;&lt;keywords&gt;&lt;keyword&gt;Adult&lt;/keyword&gt;&lt;keyword&gt;Attitude of Health Personnel&lt;/keyword&gt;&lt;keyword&gt;Female&lt;/keyword&gt;&lt;keyword&gt;Focus Groups&lt;/keyword&gt;&lt;keyword&gt;HIV Seropositivity/*psychology&lt;/keyword&gt;&lt;keyword&gt;Health Knowledge, Attitudes, Practice&lt;/keyword&gt;&lt;keyword&gt;Humans&lt;/keyword&gt;&lt;keyword&gt;India&lt;/keyword&gt;&lt;keyword&gt;*Mother-Child Relations&lt;/keyword&gt;&lt;keyword&gt;Qualitative Research&lt;/keyword&gt;&lt;keyword&gt;Social Support&lt;/keyword&gt;&lt;keyword&gt;*Stereotyping&lt;/keyword&gt;&lt;keyword&gt;*Truth Disclosure&lt;/keyword&gt;&lt;keyword&gt;Young Adult&lt;/keyword&gt;&lt;/keywords&gt;&lt;dates&gt;&lt;year&gt;2009&lt;/year&gt;&lt;pub-dates&gt;&lt;date&gt;Oct&lt;/date&gt;&lt;/pub-dates&gt;&lt;/dates&gt;&lt;isbn&gt;1573-3254 (Electronic)&amp;#xD;1090-7165 (Linking)&lt;/isbn&gt;&lt;accession-num&gt;18941883&lt;/accession-num&gt;&lt;urls&gt;&lt;related-urls&gt;&lt;url&gt;http://www.ncbi.nlm.nih.gov/pubmed/18941883&lt;/url&gt;&lt;/related-urls&gt;&lt;/urls&gt;&lt;custom2&gt;2949417&lt;/custom2&gt;&lt;electronic-resource-num&gt;10.1007/s10461-008-9478-x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06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ocus group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2A467D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60 mothers,</w:t>
            </w:r>
            <w:r w:rsidR="003D07A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23- 42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years (m</w:t>
            </w:r>
            <w:r w:rsidR="00F01327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="00BF4EC7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D07A8" w:rsidRPr="00DF5F64">
              <w:rPr>
                <w:rFonts w:ascii="Times New Roman" w:hAnsi="Times New Roman" w:cs="Times New Roman"/>
                <w:sz w:val="16"/>
                <w:szCs w:val="16"/>
              </w:rPr>
              <w:t>30 years)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3D07A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Mothers reported that they feared </w:t>
            </w:r>
            <w:r w:rsidR="00A14385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disclosure may cause their children to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discriminate against them,</w:t>
            </w:r>
            <w:r w:rsidR="00A14385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do badly in school, o</w:t>
            </w:r>
            <w:r w:rsidR="00A573AB" w:rsidRPr="00DF5F64">
              <w:rPr>
                <w:rFonts w:ascii="Times New Roman" w:hAnsi="Times New Roman" w:cs="Times New Roman"/>
                <w:sz w:val="16"/>
                <w:szCs w:val="16"/>
              </w:rPr>
              <w:t>r tell others.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B5FD9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3D07A8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itilope </w:t>
            </w:r>
            <w:r w:rsidR="00752DE6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t </w:t>
            </w:r>
            <w:r w:rsidR="001B5FD9"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al (2011)</w:t>
            </w:r>
            <w:hyperlink w:anchor="_ENREF_107" w:tooltip="Titilope, 2011 #1180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Titilope&lt;/Author&gt;&lt;Year&gt;2011&lt;/Year&gt;&lt;RecNum&gt;1180&lt;/RecNum&gt;&lt;DisplayText&gt;&lt;style face="superscript"&gt;107&lt;/style&gt;&lt;/DisplayText&gt;&lt;record&gt;&lt;rec-number&gt;1180&lt;/rec-number&gt;&lt;foreign-keys&gt;&lt;key app="EN" db-id="vv902e5wfde5dvedfflxaw5g5xsvd0raza95"&gt;1180&lt;/key&gt;&lt;/foreign-keys&gt;&lt;ref-type name="Journal Article"&gt;17&lt;/ref-type&gt;&lt;contributors&gt;&lt;authors&gt;&lt;author&gt;Titilope, A. A.&lt;/author&gt;&lt;author&gt;Adediran, A.&lt;/author&gt;&lt;author&gt;Umeh, C.&lt;/author&gt;&lt;author&gt;Akinbami, A.&lt;/author&gt;&lt;author&gt;Unigwe, O.&lt;/author&gt;&lt;author&gt;Akanmu, A. S.&lt;/author&gt;&lt;/authors&gt;&lt;/contributors&gt;&lt;auth-address&gt;Department of Haematology and Blood Transfusion, College of Medicine, University of Lagos, Nigeria.&lt;/auth-address&gt;&lt;titles&gt;&lt;title&gt;Psychosocial Impact of disclosure of HIV Serostatus in heterosexual relationship at the Lagos University teaching Hospital, Nigeria&lt;/title&gt;&lt;secondary-title&gt;Niger Med J&lt;/secondary-title&gt;&lt;alt-title&gt;Nigerian medical journal : journal of the Nigeria Medical Association&lt;/alt-title&gt;&lt;/titles&gt;&lt;periodical&gt;&lt;full-title&gt;Niger Med J&lt;/full-title&gt;&lt;abbr-1&gt;Nigerian medical journal : journal of the Nigeria Medical Association&lt;/abbr-1&gt;&lt;/periodical&gt;&lt;alt-periodical&gt;&lt;full-title&gt;Niger Med J&lt;/full-title&gt;&lt;abbr-1&gt;Nigerian medical journal : journal of the Nigeria Medical Association&lt;/abbr-1&gt;&lt;/alt-periodical&gt;&lt;pages&gt;55-59&lt;/pages&gt;&lt;volume&gt;52&lt;/volume&gt;&lt;number&gt;1&lt;/number&gt;&lt;dates&gt;&lt;year&gt;2011&lt;/year&gt;&lt;pub-dates&gt;&lt;date&gt;Jan&lt;/date&gt;&lt;/pub-dates&gt;&lt;/dates&gt;&lt;isbn&gt;0300-1652 (Print)&amp;#xD;0300-1652 (Linking)&lt;/isbn&gt;&lt;accession-num&gt;21969222&lt;/accession-num&gt;&lt;urls&gt;&lt;related-urls&gt;&lt;url&gt;http://www.ncbi.nlm.nih.gov/pubmed/21969222&lt;/url&gt;&lt;/related-urls&gt;&lt;/urls&gt;&lt;custom2&gt;3180759&lt;/custom2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07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0D780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1B5FD9" w:rsidRPr="00DF5F64">
              <w:rPr>
                <w:rFonts w:ascii="Times New Roman" w:hAnsi="Times New Roman" w:cs="Times New Roman"/>
                <w:sz w:val="16"/>
                <w:szCs w:val="16"/>
              </w:rPr>
              <w:t>ncontrolled intervention</w:t>
            </w:r>
          </w:p>
          <w:p w:rsidR="000D7804" w:rsidRPr="00DF5F64" w:rsidRDefault="000D780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D7804" w:rsidRPr="00DF5F64" w:rsidRDefault="000D780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BF4EC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499 (</w:t>
            </w:r>
            <w:r w:rsidR="009B3D7F" w:rsidRPr="00DF5F64">
              <w:rPr>
                <w:rFonts w:ascii="Times New Roman" w:hAnsi="Times New Roman" w:cs="Times New Roman"/>
                <w:sz w:val="16"/>
                <w:szCs w:val="16"/>
              </w:rPr>
              <w:t>342 females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), mean </w:t>
            </w:r>
            <w:r w:rsidR="001B5FD9" w:rsidRPr="00DF5F64">
              <w:rPr>
                <w:rFonts w:ascii="Times New Roman" w:hAnsi="Times New Roman" w:cs="Times New Roman"/>
                <w:sz w:val="16"/>
                <w:szCs w:val="16"/>
              </w:rPr>
              <w:t>37.3</w:t>
            </w:r>
            <w:r w:rsidR="003D07A8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ners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Fear of rejection was most common reason for non-disclosure. </w:t>
            </w:r>
            <w:r w:rsidR="0063348E" w:rsidRPr="00DF5F64">
              <w:rPr>
                <w:rFonts w:ascii="Times New Roman" w:hAnsi="Times New Roman" w:cs="Times New Roman"/>
                <w:sz w:val="16"/>
                <w:szCs w:val="16"/>
              </w:rPr>
              <w:t>Of those who had not yet disclosed their status, 30.7% reported that counselling had helped them overcome the</w:t>
            </w:r>
            <w:r w:rsidR="009B3D7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fear of not wanting to disclos</w:t>
            </w:r>
            <w:r w:rsidR="0063348E" w:rsidRPr="00DF5F64">
              <w:rPr>
                <w:rFonts w:ascii="Times New Roman" w:hAnsi="Times New Roman" w:cs="Times New Roman"/>
                <w:sz w:val="16"/>
                <w:szCs w:val="16"/>
              </w:rPr>
              <w:t>e, but only 1</w:t>
            </w:r>
            <w:r w:rsidR="00113B9B" w:rsidRPr="00DF5F64">
              <w:rPr>
                <w:rFonts w:ascii="Times New Roman" w:hAnsi="Times New Roman" w:cs="Times New Roman"/>
                <w:sz w:val="16"/>
                <w:szCs w:val="16"/>
              </w:rPr>
              <w:t>8.8% stated that they were</w:t>
            </w:r>
            <w:r w:rsidR="0063348E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willing to disclose.</w:t>
            </w:r>
          </w:p>
        </w:tc>
      </w:tr>
      <w:tr w:rsidR="001B5FD9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Tzemis et al (2013)</w:t>
            </w:r>
            <w:hyperlink w:anchor="_ENREF_108" w:tooltip="Tzemis, 2013 #61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UemVtaXM8L0F1dGhvcj48WWVhcj4yMDEzPC9ZZWFyPjxS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UemVtaXM8L0F1dGhvcj48WWVhcj4yMDEzPC9ZZWFyPjxS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08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1B9" w:rsidRPr="00DF5F64" w:rsidRDefault="0024510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elf-report questionnaire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467D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775 on ART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25% females), </w:t>
            </w:r>
            <w:r w:rsidR="004371B9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40-52 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>years (m</w:t>
            </w:r>
            <w:r w:rsidR="00F01327" w:rsidRPr="00DF5F64">
              <w:rPr>
                <w:rFonts w:ascii="Times New Roman" w:hAnsi="Times New Roman" w:cs="Times New Roman"/>
                <w:sz w:val="16"/>
                <w:szCs w:val="16"/>
              </w:rPr>
              <w:t>edian</w:t>
            </w:r>
            <w:r w:rsidR="004371B9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45</w:t>
            </w:r>
            <w:r w:rsidR="00BF4EC7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4371B9"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BF9" w:rsidRPr="00DF5F64" w:rsidRDefault="008D1BF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Disclosure concerns associated with HIV related stigma in both univariable and multivariable analysis (&lt; .001).</w:t>
            </w:r>
          </w:p>
          <w:p w:rsidR="00C66030" w:rsidRPr="00DF5F64" w:rsidRDefault="00C66030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Unge et al (2008)</w:t>
            </w:r>
            <w:hyperlink w:anchor="_ENREF_109" w:tooltip="Unge, 2008 #625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Unge&lt;/Author&gt;&lt;Year&gt;2008&lt;/Year&gt;&lt;RecNum&gt;625&lt;/RecNum&gt;&lt;DisplayText&gt;&lt;style face="superscript"&gt;109&lt;/style&gt;&lt;/DisplayText&gt;&lt;record&gt;&lt;rec-number&gt;625&lt;/rec-number&gt;&lt;foreign-keys&gt;&lt;key app="EN" db-id="vv902e5wfde5dvedfflxaw5g5xsvd0raza95"&gt;625&lt;/key&gt;&lt;/foreign-keys&gt;&lt;ref-type name="Journal Article"&gt;17&lt;/ref-type&gt;&lt;contributors&gt;&lt;authors&gt;&lt;author&gt;Unge, C.&lt;/author&gt;&lt;author&gt;Sodergard, B.&lt;/author&gt;&lt;author&gt;Thorson, A.&lt;/author&gt;&lt;author&gt;Ragnarsson, A.&lt;/author&gt;&lt;author&gt;Carter, J.&lt;/author&gt;&lt;author&gt;Ilako, F.&lt;/author&gt;&lt;author&gt;Waweru, M.&lt;/author&gt;&lt;author&gt;Ekstrom, A. M.&lt;/author&gt;&lt;/authors&gt;&lt;/contributors&gt;&lt;titles&gt;&lt;title&gt;HIV treatment in times of civil strife: serious threats to antiretroviral drug access in the Kibera slum following the Kenyan elections&lt;/title&gt;&lt;secondary-title&gt;AIDS&lt;/secondary-title&gt;&lt;alt-title&gt;Aids&lt;/alt-title&gt;&lt;/titles&gt;&lt;periodical&gt;&lt;full-title&gt;AIDS&lt;/full-title&gt;&lt;abbr-1&gt;Aids&lt;/abbr-1&gt;&lt;/periodical&gt;&lt;alt-periodical&gt;&lt;full-title&gt;AIDS&lt;/full-title&gt;&lt;abbr-1&gt;Aids&lt;/abbr-1&gt;&lt;/alt-periodical&gt;&lt;pages&gt;1693-4&lt;/pages&gt;&lt;volume&gt;22&lt;/volume&gt;&lt;number&gt;13&lt;/number&gt;&lt;keywords&gt;&lt;keyword&gt;Anti-Retroviral Agents/*therapeutic use&lt;/keyword&gt;&lt;keyword&gt;*Civil Disorders&lt;/keyword&gt;&lt;keyword&gt;HIV Infections/*drug therapy&lt;/keyword&gt;&lt;keyword&gt;Health Services Accessibility/*organization &amp;amp; administration&lt;/keyword&gt;&lt;keyword&gt;Humans&lt;/keyword&gt;&lt;keyword&gt;Kenya&lt;/keyword&gt;&lt;keyword&gt;Poverty Areas&lt;/keyword&gt;&lt;/keywords&gt;&lt;dates&gt;&lt;year&gt;2008&lt;/year&gt;&lt;pub-dates&gt;&lt;date&gt;Aug 20&lt;/date&gt;&lt;/pub-dates&gt;&lt;/dates&gt;&lt;isbn&gt;1473-5571 (Electronic)&amp;#xD;0269-9370 (Linking)&lt;/isbn&gt;&lt;accession-num&gt;18670238&lt;/accession-num&gt;&lt;urls&gt;&lt;related-urls&gt;&lt;url&gt;http://www.ncbi.nlm.nih.gov/pubmed/18670238&lt;/url&gt;&lt;/related-urls&gt;&lt;/urls&gt;&lt;electronic-resource-num&gt;10.1097/QAD.0b013e32830a751a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09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9B3D7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6 (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>17 females),</w:t>
            </w:r>
            <w:r w:rsidR="004371B9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B5FD9" w:rsidRPr="00DF5F64">
              <w:rPr>
                <w:rFonts w:ascii="Times New Roman" w:hAnsi="Times New Roman" w:cs="Times New Roman"/>
                <w:sz w:val="16"/>
                <w:szCs w:val="16"/>
              </w:rPr>
              <w:t>23-55</w:t>
            </w:r>
            <w:r w:rsidR="00BF4EC7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4371B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disclosure and its negative repercussio</w:t>
            </w:r>
            <w:r w:rsidR="00F155BC" w:rsidRPr="00DF5F64">
              <w:rPr>
                <w:rFonts w:ascii="Times New Roman" w:hAnsi="Times New Roman" w:cs="Times New Roman"/>
                <w:sz w:val="16"/>
                <w:szCs w:val="16"/>
              </w:rPr>
              <w:t>ns associated with not initiating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RT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902" w:rsidRPr="00DF5F64" w:rsidRDefault="00F20902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Vallerand et al (2005)</w:t>
            </w:r>
            <w:hyperlink w:anchor="_ENREF_110" w:tooltip="Vallerand, 2005 #1181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Vallerand&lt;/Author&gt;&lt;Year&gt;2005&lt;/Year&gt;&lt;RecNum&gt;1181&lt;/RecNum&gt;&lt;DisplayText&gt;&lt;style face="superscript"&gt;110&lt;/style&gt;&lt;/DisplayText&gt;&lt;record&gt;&lt;rec-number&gt;1181&lt;/rec-number&gt;&lt;foreign-keys&gt;&lt;key app="EN" db-id="vv902e5wfde5dvedfflxaw5g5xsvd0raza95"&gt;1181&lt;/key&gt;&lt;/foreign-keys&gt;&lt;ref-type name="Journal Article"&gt;17&lt;/ref-type&gt;&lt;contributors&gt;&lt;authors&gt;&lt;author&gt;Vallerand, A. H.&lt;/author&gt;&lt;author&gt;Hough, E.&lt;/author&gt;&lt;author&gt;Pittiglio, L.&lt;/author&gt;&lt;author&gt;Marvicsin, D.&lt;/author&gt;&lt;/authors&gt;&lt;/contributors&gt;&lt;auth-address&gt;Wayne State University College of Nursing, Detroit, Michigan 48202, USA. April.Vallerand@wayne.edu&lt;/auth-address&gt;&lt;titles&gt;&lt;title&gt;The process of disclosing HIV serostatus between HIV-positive mothers and their HIV-negative children&lt;/title&gt;&lt;secondary-title&gt;AIDS Patient Care STDS&lt;/secondary-title&gt;&lt;alt-title&gt;AIDS patient care and STDs&lt;/alt-title&gt;&lt;/titles&gt;&lt;periodical&gt;&lt;full-title&gt;AIDS Patient Care STDS&lt;/full-title&gt;&lt;abbr-1&gt;AIDS patient care and STDs&lt;/abbr-1&gt;&lt;/periodical&gt;&lt;alt-periodical&gt;&lt;full-title&gt;AIDS Patient Care STDS&lt;/full-title&gt;&lt;abbr-1&gt;AIDS patient care and STDs&lt;/abbr-1&gt;&lt;/alt-periodical&gt;&lt;pages&gt;100-9&lt;/pages&gt;&lt;volume&gt;19&lt;/volume&gt;&lt;number&gt;2&lt;/number&gt;&lt;keywords&gt;&lt;keyword&gt;Adolescent&lt;/keyword&gt;&lt;keyword&gt;Adult&lt;/keyword&gt;&lt;keyword&gt;Child&lt;/keyword&gt;&lt;keyword&gt;Child Behavior/psychology&lt;/keyword&gt;&lt;keyword&gt;Data Collection&lt;/keyword&gt;&lt;keyword&gt;Family Health&lt;/keyword&gt;&lt;keyword&gt;Female&lt;/keyword&gt;&lt;keyword&gt;HIV Seropositivity/*psychology&lt;/keyword&gt;&lt;keyword&gt;Humans&lt;/keyword&gt;&lt;keyword&gt;Longitudinal Studies&lt;/keyword&gt;&lt;keyword&gt;Male&lt;/keyword&gt;&lt;keyword&gt;Middle Aged&lt;/keyword&gt;&lt;keyword&gt;*Mother-Child Relations&lt;/keyword&gt;&lt;keyword&gt;*Truth Disclosure&lt;/keyword&gt;&lt;/keywords&gt;&lt;dates&gt;&lt;year&gt;2005&lt;/year&gt;&lt;pub-dates&gt;&lt;date&gt;Feb&lt;/date&gt;&lt;/pub-dates&gt;&lt;/dates&gt;&lt;isbn&gt;1087-2914 (Print)&amp;#xD;1087-2914 (Linking)&lt;/isbn&gt;&lt;accession-num&gt;15716641&lt;/accession-num&gt;&lt;urls&gt;&lt;related-urls&gt;&lt;url&gt;http://www.ncbi.nlm.nih.gov/pubmed/15716641&lt;/url&gt;&lt;/related-urls&gt;&lt;/urls&gt;&lt;electronic-resource-num&gt;10.1089/apc.2005.19.100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10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902" w:rsidRPr="00DF5F64" w:rsidRDefault="007673A6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902" w:rsidRPr="00DF5F64" w:rsidRDefault="007673A6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73A6" w:rsidRPr="00DF5F64" w:rsidRDefault="007673A6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35 females, aged 27-56 years (mean 38.5 years)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902" w:rsidRPr="00DF5F64" w:rsidRDefault="007673A6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0902" w:rsidRPr="00DF5F64" w:rsidRDefault="007673A6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Mothers expressed fears of rejection by their child or other potential negative reactions from their children if they disclosed to them.</w:t>
            </w:r>
          </w:p>
        </w:tc>
      </w:tr>
      <w:tr w:rsidR="001B5FD9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Van Devanter et al (2011)</w:t>
            </w:r>
            <w:hyperlink w:anchor="_ENREF_111" w:tooltip="Van Devanter, 2011 #1271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Van Devanter&lt;/Author&gt;&lt;Year&gt;2011&lt;/Year&gt;&lt;RecNum&gt;1271&lt;/RecNum&gt;&lt;DisplayText&gt;&lt;style face="superscript"&gt;111&lt;/style&gt;&lt;/DisplayText&gt;&lt;record&gt;&lt;rec-number&gt;1271&lt;/rec-number&gt;&lt;foreign-keys&gt;&lt;key app="EN" db-id="vv902e5wfde5dvedfflxaw5g5xsvd0raza95"&gt;1271&lt;/key&gt;&lt;/foreign-keys&gt;&lt;ref-type name="Journal Article"&gt;17&lt;/ref-type&gt;&lt;contributors&gt;&lt;authors&gt;&lt;author&gt;Van Devanter, N.&lt;/author&gt;&lt;author&gt;Duncan, A.&lt;/author&gt;&lt;author&gt;Birnbaum, J.&lt;/author&gt;&lt;author&gt;Burrell-Piggott, T.&lt;/author&gt;&lt;author&gt;Siegel, K.&lt;/author&gt;&lt;/authors&gt;&lt;/contributors&gt;&lt;auth-address&gt;Associate Professor, New York University, College of Nursing, 726 Broadway, Room 1049, New York, USA.&lt;/auth-address&gt;&lt;titles&gt;&lt;title&gt;Gender Power Inequality and Continued Sexual Risk Behavior among Racial/Ethnic Minority Adolescent and Young Adult Women Living with HIV&lt;/title&gt;&lt;secondary-title&gt;J AIDS Clin Res&lt;/secondary-title&gt;&lt;alt-title&gt;Journal of AIDS &amp;amp; clinical research&lt;/alt-title&gt;&lt;/titles&gt;&lt;periodical&gt;&lt;full-title&gt;J AIDS Clin Res&lt;/full-title&gt;&lt;abbr-1&gt;Journal of AIDS &amp;amp; clinical research&lt;/abbr-1&gt;&lt;/periodical&gt;&lt;alt-periodical&gt;&lt;full-title&gt;J AIDS Clin Res&lt;/full-title&gt;&lt;abbr-1&gt;Journal of AIDS &amp;amp; clinical research&lt;/abbr-1&gt;&lt;/alt-periodical&gt;&lt;number&gt;S1&lt;/number&gt;&lt;dates&gt;&lt;year&gt;2011&lt;/year&gt;&lt;pub-dates&gt;&lt;date&gt;Nov 25&lt;/date&gt;&lt;/pub-dates&gt;&lt;/dates&gt;&lt;isbn&gt;2155-6113 (Print)&lt;/isbn&gt;&lt;accession-num&gt;23101031&lt;/accession-num&gt;&lt;urls&gt;&lt;related-urls&gt;&lt;url&gt;http://www.ncbi.nlm.nih.gov/pubmed/23101031&lt;/url&gt;&lt;/related-urls&gt;&lt;/urls&gt;&lt;custom2&gt;3478669&lt;/custom2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11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2A467D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26 Black and Latina females, </w:t>
            </w:r>
            <w:r w:rsidR="004371B9" w:rsidRPr="00DF5F64">
              <w:rPr>
                <w:rFonts w:ascii="Times New Roman" w:hAnsi="Times New Roman" w:cs="Times New Roman"/>
                <w:sz w:val="16"/>
                <w:szCs w:val="16"/>
              </w:rPr>
              <w:t>16-24</w:t>
            </w:r>
            <w:r w:rsidR="0095201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C578A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1B5FD9" w:rsidRPr="00DF5F64">
              <w:rPr>
                <w:rFonts w:ascii="Times New Roman" w:hAnsi="Times New Roman" w:cs="Times New Roman"/>
                <w:sz w:val="16"/>
                <w:szCs w:val="16"/>
              </w:rPr>
              <w:t>artners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disclosure to new partners associated with risky sex</w:t>
            </w:r>
            <w:r w:rsidR="00F72D4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not using a condom)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Van Nuil et al (2014)</w:t>
            </w:r>
            <w:hyperlink w:anchor="_ENREF_112" w:tooltip="Van Nuil, 2014 #1276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WYW4gTnVpbDwvQXV0aG9yPjxZZWFyPjIwMTQ8L1llYXI+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WYW4gTnVpbDwvQXV0aG9yPjxZZWFyPjIwMTQ8L1llYXI+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12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Rwand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F72D4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1B5FD9" w:rsidRPr="00DF5F64">
              <w:rPr>
                <w:rFonts w:ascii="Times New Roman" w:hAnsi="Times New Roman" w:cs="Times New Roman"/>
                <w:sz w:val="16"/>
                <w:szCs w:val="16"/>
              </w:rPr>
              <w:t>ocus group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42 on ART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, </w:t>
            </w:r>
            <w:r w:rsidR="00451F7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ged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2-21</w:t>
            </w:r>
            <w:r w:rsidR="0095201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m</w:t>
            </w:r>
            <w:r w:rsidR="00F01327" w:rsidRPr="00DF5F64">
              <w:rPr>
                <w:rFonts w:ascii="Times New Roman" w:hAnsi="Times New Roman" w:cs="Times New Roman"/>
                <w:sz w:val="16"/>
                <w:szCs w:val="16"/>
              </w:rPr>
              <w:t>edian</w:t>
            </w:r>
            <w:r w:rsidR="00F155B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17 years)</w:t>
            </w:r>
            <w:r w:rsidR="00952013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artner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One of the most common</w:t>
            </w:r>
            <w:r w:rsidR="00CA4C22" w:rsidRPr="00DF5F64">
              <w:rPr>
                <w:rFonts w:ascii="Times New Roman" w:hAnsi="Times New Roman" w:cs="Times New Roman"/>
                <w:sz w:val="16"/>
                <w:szCs w:val="16"/>
              </w:rPr>
              <w:t>ly reported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HIV-related anxieties was how and when to disclose to a partner</w:t>
            </w:r>
            <w:r w:rsidR="00CA4C22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5AFE" w:rsidRPr="00DF5F64" w:rsidRDefault="00675AFE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Vance &amp; Woodley (2005)</w:t>
            </w:r>
            <w:hyperlink w:anchor="_ENREF_113" w:tooltip="Vance, 2005 #1188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Vance&lt;/Author&gt;&lt;Year&gt;2005&lt;/Year&gt;&lt;RecNum&gt;1188&lt;/RecNum&gt;&lt;DisplayText&gt;&lt;style face="superscript"&gt;113&lt;/style&gt;&lt;/DisplayText&gt;&lt;record&gt;&lt;rec-number&gt;1188&lt;/rec-number&gt;&lt;foreign-keys&gt;&lt;key app="EN" db-id="vv902e5wfde5dvedfflxaw5g5xsvd0raza95"&gt;1188&lt;/key&gt;&lt;/foreign-keys&gt;&lt;ref-type name="Journal Article"&gt;17&lt;/ref-type&gt;&lt;contributors&gt;&lt;authors&gt;&lt;author&gt;Vance, D. E.&lt;/author&gt;&lt;author&gt;Woodley, R. A.&lt;/author&gt;&lt;/authors&gt;&lt;/contributors&gt;&lt;auth-address&gt;University of Alabama at Birmingham, USA.&lt;/auth-address&gt;&lt;titles&gt;&lt;title&gt;Strengths and distress in adults who are aging with HIV: a pilot study&lt;/title&gt;&lt;secondary-title&gt;Psychol Rep&lt;/secondary-title&gt;&lt;alt-title&gt;Psychological reports&lt;/alt-title&gt;&lt;/titles&gt;&lt;periodical&gt;&lt;full-title&gt;Psychol Rep&lt;/full-title&gt;&lt;abbr-1&gt;Psychological reports&lt;/abbr-1&gt;&lt;/periodical&gt;&lt;alt-periodical&gt;&lt;full-title&gt;Psychol Rep&lt;/full-title&gt;&lt;abbr-1&gt;Psychological reports&lt;/abbr-1&gt;&lt;/alt-periodical&gt;&lt;pages&gt;383-6&lt;/pages&gt;&lt;volume&gt;96&lt;/volume&gt;&lt;number&gt;2&lt;/number&gt;&lt;keywords&gt;&lt;keyword&gt;Adult&lt;/keyword&gt;&lt;keyword&gt;Aging/*psychology&lt;/keyword&gt;&lt;keyword&gt;*Attitude to Death&lt;/keyword&gt;&lt;keyword&gt;Bisexuality&lt;/keyword&gt;&lt;keyword&gt;Cognition&lt;/keyword&gt;&lt;keyword&gt;*Fear&lt;/keyword&gt;&lt;keyword&gt;HIV Infections/*psychology&lt;/keyword&gt;&lt;keyword&gt;Homosexuality&lt;/keyword&gt;&lt;keyword&gt;Humans&lt;/keyword&gt;&lt;keyword&gt;Male&lt;/keyword&gt;&lt;keyword&gt;Middle Aged&lt;/keyword&gt;&lt;keyword&gt;Pilot Projects&lt;/keyword&gt;&lt;/keywords&gt;&lt;dates&gt;&lt;year&gt;2005&lt;/year&gt;&lt;pub-dates&gt;&lt;date&gt;Apr&lt;/date&gt;&lt;/pub-dates&gt;&lt;/dates&gt;&lt;isbn&gt;0033-2941 (Print)&amp;#xD;0033-2941 (Linking)&lt;/isbn&gt;&lt;accession-num&gt;15941113&lt;/accession-num&gt;&lt;urls&gt;&lt;related-urls&gt;&lt;url&gt;http://www.ncbi.nlm.nih.gov/pubmed/15941113&lt;/url&gt;&lt;/related-urls&gt;&lt;/urls&gt;&lt;electronic-resource-num&gt;10.2466/pr0.96.2.383-386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13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5AFE" w:rsidRPr="00DF5F64" w:rsidRDefault="00675AFE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5AFE" w:rsidRPr="00DF5F64" w:rsidRDefault="00675AFE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5AFE" w:rsidRPr="00DF5F64" w:rsidRDefault="0095201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2 (</w:t>
            </w:r>
            <w:r w:rsidR="009B3D7F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2 females), </w:t>
            </w:r>
            <w:r w:rsidR="00CC4B61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38-50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years, 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>(m</w:t>
            </w:r>
            <w:r w:rsidR="00F01327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="00F155BC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C4B61" w:rsidRPr="00DF5F64">
              <w:rPr>
                <w:rFonts w:ascii="Times New Roman" w:hAnsi="Times New Roman" w:cs="Times New Roman"/>
                <w:sz w:val="16"/>
                <w:szCs w:val="16"/>
              </w:rPr>
              <w:t>44.4 years)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5AFE" w:rsidRPr="00DF5F64" w:rsidRDefault="000E0BB0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5AFE" w:rsidRPr="00DF5F64" w:rsidRDefault="002D6AB2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erceived b</w:t>
            </w:r>
            <w:r w:rsidR="000E0BB0" w:rsidRPr="00DF5F64">
              <w:rPr>
                <w:rFonts w:ascii="Times New Roman" w:hAnsi="Times New Roman" w:cs="Times New Roman"/>
                <w:sz w:val="16"/>
                <w:szCs w:val="16"/>
              </w:rPr>
              <w:t>arriers to successful ageing included fear of disclosure and stigma.</w:t>
            </w:r>
          </w:p>
        </w:tc>
      </w:tr>
      <w:tr w:rsidR="006D60E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60EC" w:rsidRPr="00DF5F64" w:rsidRDefault="006D60EC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Varni et al (2012)</w:t>
            </w:r>
            <w:hyperlink w:anchor="_ENREF_114" w:tooltip="Varni, 2012 #63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Varni&lt;/Author&gt;&lt;Year&gt;2012&lt;/Year&gt;&lt;RecNum&gt;63&lt;/RecNum&gt;&lt;DisplayText&gt;&lt;style face="superscript"&gt;114&lt;/style&gt;&lt;/DisplayText&gt;&lt;record&gt;&lt;rec-number&gt;63&lt;/rec-number&gt;&lt;foreign-keys&gt;&lt;key app="EN" db-id="vv902e5wfde5dvedfflxaw5g5xsvd0raza95"&gt;63&lt;/key&gt;&lt;/foreign-keys&gt;&lt;ref-type name="Journal Article"&gt;17&lt;/ref-type&gt;&lt;contributors&gt;&lt;authors&gt;&lt;author&gt;Varni, S. E.&lt;/author&gt;&lt;author&gt;Miller, C. T.&lt;/author&gt;&lt;author&gt;McCuin, T.&lt;/author&gt;&lt;author&gt;Solomon, S. E.&lt;/author&gt;&lt;/authors&gt;&lt;/contributors&gt;&lt;auth-address&gt;University of Vermont.&lt;/auth-address&gt;&lt;titles&gt;&lt;title&gt;Disengagement and Engagement Coping with HIV/AIDS Stigma and Psychological Well-Being of People with HIV/AIDS&lt;/title&gt;&lt;secondary-title&gt;J Soc Clin Psychol&lt;/secondary-title&gt;&lt;alt-title&gt;Journal of social and clinical psychology&lt;/alt-title&gt;&lt;/titles&gt;&lt;periodical&gt;&lt;full-title&gt;J Soc Clin Psychol&lt;/full-title&gt;&lt;abbr-1&gt;Journal of social and clinical psychology&lt;/abbr-1&gt;&lt;/periodical&gt;&lt;alt-periodical&gt;&lt;full-title&gt;J Soc Clin Psychol&lt;/full-title&gt;&lt;abbr-1&gt;Journal of social and clinical psychology&lt;/abbr-1&gt;&lt;/alt-periodical&gt;&lt;pages&gt;123-150&lt;/pages&gt;&lt;volume&gt;31&lt;/volume&gt;&lt;number&gt;2&lt;/number&gt;&lt;dates&gt;&lt;year&gt;2012&lt;/year&gt;&lt;pub-dates&gt;&lt;date&gt;Feb 1&lt;/date&gt;&lt;/pub-dates&gt;&lt;/dates&gt;&lt;isbn&gt;0736-7236 (Print)&amp;#xD;0736-7236 (Linking)&lt;/isbn&gt;&lt;accession-num&gt;22611302&lt;/accession-num&gt;&lt;urls&gt;&lt;related-urls&gt;&lt;url&gt;http://www.ncbi.nlm.nih.gov/pubmed/22611302&lt;/url&gt;&lt;/related-urls&gt;&lt;/urls&gt;&lt;custom2&gt;3355931&lt;/custom2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14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60EC" w:rsidRPr="00DF5F64" w:rsidRDefault="006D60E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60EC" w:rsidRPr="00DF5F64" w:rsidRDefault="0024510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elf-report questionnaire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60EC" w:rsidRPr="00DF5F64" w:rsidRDefault="006D60E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00 (72% male) aged 18-64 years (Mean age 43.17 years old)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60EC" w:rsidRPr="00DF5F64" w:rsidRDefault="00E6165B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6CE4" w:rsidRPr="00DF5F64" w:rsidRDefault="00E6165B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The disclosure concerns measure had a significant positive correlation with enacted stigma (r= .27, p≤ .01), concern with public attitudes (r= .47, p≤ .01), negative self-image (r= .46, p≤ .01), disengagement coping (r= .37, p≤ .01), depression (r= </w:t>
            </w:r>
            <w:r w:rsidR="00766CE4" w:rsidRPr="00DF5F64">
              <w:rPr>
                <w:rFonts w:ascii="Times New Roman" w:hAnsi="Times New Roman" w:cs="Times New Roman"/>
                <w:sz w:val="16"/>
                <w:szCs w:val="16"/>
              </w:rPr>
              <w:t>.24, p≤ .01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r w:rsidR="00766CE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nxiety (r= </w:t>
            </w:r>
            <w:r w:rsidR="00766CE4" w:rsidRPr="00DF5F64">
              <w:rPr>
                <w:rFonts w:ascii="Times New Roman" w:hAnsi="Times New Roman" w:cs="Times New Roman"/>
                <w:sz w:val="16"/>
                <w:szCs w:val="16"/>
              </w:rPr>
              <w:t>.21, p≤ .01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766CE4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6D60EC" w:rsidRPr="00DF5F64" w:rsidRDefault="00766CE4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The disclosure concerns measure had a significant negative correlation with time (years) since diagnosis (r= -.14, p≤ .05), primary control engagement coping (r= -.26, ≤ .01), and self-esteem (r= -.18, p≤ .05).</w:t>
            </w:r>
          </w:p>
        </w:tc>
      </w:tr>
      <w:tr w:rsidR="001B5FD9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Visser et al (2008)</w:t>
            </w:r>
            <w:hyperlink w:anchor="_ENREF_115" w:tooltip="Visser, 2008 #1190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Visser&lt;/Author&gt;&lt;Year&gt;2008&lt;/Year&gt;&lt;RecNum&gt;1190&lt;/RecNum&gt;&lt;DisplayText&gt;&lt;style face="superscript"&gt;115&lt;/style&gt;&lt;/DisplayText&gt;&lt;record&gt;&lt;rec-number&gt;1190&lt;/rec-number&gt;&lt;foreign-keys&gt;&lt;key app="EN" db-id="vv902e5wfde5dvedfflxaw5g5xsvd0raza95"&gt;1190&lt;/key&gt;&lt;/foreign-keys&gt;&lt;ref-type name="Journal Article"&gt;17&lt;/ref-type&gt;&lt;contributors&gt;&lt;authors&gt;&lt;author&gt;Visser, M. J.&lt;/author&gt;&lt;author&gt;Neufeld, S.&lt;/author&gt;&lt;author&gt;de Villiers, A.&lt;/author&gt;&lt;author&gt;Makin, J. D.&lt;/author&gt;&lt;author&gt;Forsyth, B. W.&lt;/author&gt;&lt;/authors&gt;&lt;/contributors&gt;&lt;auth-address&gt;Department of Psychology, University of Pretoria, Pretoria, South Africa. maretha.visser@up.ac.z&lt;/auth-address&gt;&lt;titles&gt;&lt;title&gt;To tell or not to tell: South African women&amp;apos;s disclosure of HIV status during pregnancy&lt;/title&gt;&lt;secondary-title&gt;AIDS Care&lt;/secondary-title&gt;&lt;alt-title&gt;AIDS care&lt;/alt-title&gt;&lt;/titles&gt;&lt;periodical&gt;&lt;full-title&gt;AIDS Care&lt;/full-title&gt;&lt;abbr-1&gt;AIDS care&lt;/abbr-1&gt;&lt;/periodical&gt;&lt;alt-periodical&gt;&lt;full-title&gt;AIDS Care&lt;/full-title&gt;&lt;abbr-1&gt;AIDS care&lt;/abbr-1&gt;&lt;/alt-periodical&gt;&lt;pages&gt;1138-45&lt;/pages&gt;&lt;volume&gt;20&lt;/volume&gt;&lt;number&gt;9&lt;/number&gt;&lt;keywords&gt;&lt;keyword&gt;Adolescent&lt;/keyword&gt;&lt;keyword&gt;Adult&lt;/keyword&gt;&lt;keyword&gt;Decision Making&lt;/keyword&gt;&lt;keyword&gt;Family/psychology&lt;/keyword&gt;&lt;keyword&gt;Female&lt;/keyword&gt;&lt;keyword&gt;HIV Seropositivity/*psychology&lt;/keyword&gt;&lt;keyword&gt;Hiv-1&lt;/keyword&gt;&lt;keyword&gt;Humans&lt;/keyword&gt;&lt;keyword&gt;Pregnancy&lt;/keyword&gt;&lt;keyword&gt;Pregnancy Complications, Infectious/*psychology&lt;/keyword&gt;&lt;keyword&gt;Prejudice&lt;/keyword&gt;&lt;keyword&gt;Social Support&lt;/keyword&gt;&lt;keyword&gt;South Africa&lt;/keyword&gt;&lt;keyword&gt;*Truth Disclosure&lt;/keyword&gt;&lt;/keywords&gt;&lt;dates&gt;&lt;year&gt;2008&lt;/year&gt;&lt;pub-dates&gt;&lt;date&gt;Oct&lt;/date&gt;&lt;/pub-dates&gt;&lt;/dates&gt;&lt;isbn&gt;1360-0451 (Electronic)&amp;#xD;0954-0121 (Linking)&lt;/isbn&gt;&lt;accession-num&gt;18825520&lt;/accession-num&gt;&lt;urls&gt;&lt;related-urls&gt;&lt;url&gt;http://www.ncbi.nlm.nih.gov/pubmed/18825520&lt;/url&gt;&lt;/related-urls&gt;&lt;/urls&gt;&lt;custom2&gt;4244078&lt;/custom2&gt;&lt;electronic-resource-num&gt;10.1080/09540120701842779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15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F47EC0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B5FD9" w:rsidRPr="00DF5F64">
              <w:rPr>
                <w:rFonts w:ascii="Times New Roman" w:hAnsi="Times New Roman" w:cs="Times New Roman"/>
                <w:sz w:val="16"/>
                <w:szCs w:val="16"/>
              </w:rPr>
              <w:t>urv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93 recently di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gnosed pregnant females (mean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  <w:r w:rsidR="00F47EC0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296B98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abandonment and discrimination weighed against need for support and desire to raise risk awareness in disclosure decisions</w:t>
            </w:r>
            <w:r w:rsidR="00F47EC0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2DE6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752DE6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Walker (2012)</w:t>
            </w:r>
            <w:hyperlink w:anchor="_ENREF_116" w:tooltip="Walker, 2012 #1280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Walker&lt;/Author&gt;&lt;Year&gt;2012&lt;/Year&gt;&lt;RecNum&gt;1280&lt;/RecNum&gt;&lt;DisplayText&gt;&lt;style face="superscript"&gt;116&lt;/style&gt;&lt;/DisplayText&gt;&lt;record&gt;&lt;rec-number&gt;1280&lt;/rec-number&gt;&lt;foreign-keys&gt;&lt;key app="EN" db-id="vv902e5wfde5dvedfflxaw5g5xsvd0raza95"&gt;1280&lt;/key&gt;&lt;/foreign-keys&gt;&lt;ref-type name="Thesis"&gt;32&lt;/ref-type&gt;&lt;contributors&gt;&lt;authors&gt;&lt;author&gt;Walker, S. &lt;/author&gt;&lt;/authors&gt;&lt;/contributors&gt;&lt;titles&gt;&lt;title&gt;Vertically transmitted HIV+/AIDS: The impact on maternal attachment.&lt;/title&gt;&lt;/titles&gt;&lt;dates&gt;&lt;year&gt;2012&lt;/year&gt;&lt;/dates&gt;&lt;pub-location&gt;Dissertation Abstracts International: Section B: The Sciences and Engineering, Vol 57(3-B). pp.2169. &lt;/pub-location&gt;&lt;urls&gt;&lt;/urls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16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  <w:bookmarkStart w:id="1" w:name="_GoBack"/>
            <w:bookmarkEnd w:id="1"/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6E6150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6E6150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6E6150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3 mothers</w:t>
            </w:r>
            <w:r w:rsidR="0095201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6E6150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DE6" w:rsidRPr="00DF5F64" w:rsidRDefault="006E6150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451F7A"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women reported living in isolation and fearing disclosure.</w:t>
            </w:r>
          </w:p>
        </w:tc>
      </w:tr>
      <w:tr w:rsidR="00414AEF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4AEF" w:rsidRPr="00DF5F64" w:rsidRDefault="00414AEF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Ware, Wyatt &amp; Tugenberg (2006)</w:t>
            </w:r>
            <w:hyperlink w:anchor="_ENREF_117" w:tooltip="Ware, 2006 #1197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Ware&lt;/Author&gt;&lt;Year&gt;2006&lt;/Year&gt;&lt;RecNum&gt;1197&lt;/RecNum&gt;&lt;DisplayText&gt;&lt;style face="superscript"&gt;117&lt;/style&gt;&lt;/DisplayText&gt;&lt;record&gt;&lt;rec-number&gt;1197&lt;/rec-number&gt;&lt;foreign-keys&gt;&lt;key app="EN" db-id="vv902e5wfde5dvedfflxaw5g5xsvd0raza95"&gt;1197&lt;/key&gt;&lt;/foreign-keys&gt;&lt;ref-type name="Journal Article"&gt;17&lt;/ref-type&gt;&lt;contributors&gt;&lt;authors&gt;&lt;author&gt;Ware, N. C.&lt;/author&gt;&lt;author&gt;Wyatt, M. A.&lt;/author&gt;&lt;author&gt;Tugenberg, T.&lt;/author&gt;&lt;/authors&gt;&lt;/contributors&gt;&lt;auth-address&gt;Harvard Medical School, Department of Social Medicine, Boston, MA 02115, USA. norma_ware@hms.harvard.edu&lt;/auth-address&gt;&lt;titles&gt;&lt;title&gt;Social relationships, stigma and adherence to antiretroviral therapy for HIV/AIDS&lt;/title&gt;&lt;secondary-title&gt;AIDS Care&lt;/secondary-title&gt;&lt;alt-title&gt;AIDS care&lt;/alt-title&gt;&lt;/titles&gt;&lt;periodical&gt;&lt;full-title&gt;AIDS Care&lt;/full-title&gt;&lt;abbr-1&gt;AIDS care&lt;/abbr-1&gt;&lt;/periodical&gt;&lt;alt-periodical&gt;&lt;full-title&gt;AIDS Care&lt;/full-title&gt;&lt;abbr-1&gt;AIDS care&lt;/abbr-1&gt;&lt;/alt-periodical&gt;&lt;pages&gt;904-10&lt;/pages&gt;&lt;volume&gt;18&lt;/volume&gt;&lt;number&gt;8&lt;/number&gt;&lt;keywords&gt;&lt;keyword&gt;Activities of Daily Living&lt;/keyword&gt;&lt;keyword&gt;Adult&lt;/keyword&gt;&lt;keyword&gt;Antiretroviral Therapy, Highly Active/*utilization&lt;/keyword&gt;&lt;keyword&gt;Drug Therapy, Combination&lt;/keyword&gt;&lt;keyword&gt;Female&lt;/keyword&gt;&lt;keyword&gt;HIV Infections/*drug therapy/psychology&lt;/keyword&gt;&lt;keyword&gt;Humans&lt;/keyword&gt;&lt;keyword&gt;Male&lt;/keyword&gt;&lt;keyword&gt;Middle Aged&lt;/keyword&gt;&lt;keyword&gt;Patient Compliance/*psychology&lt;/keyword&gt;&lt;keyword&gt;Social Isolation/*psychology&lt;/keyword&gt;&lt;keyword&gt;Social Support&lt;/keyword&gt;&lt;keyword&gt;Socioeconomic Factors&lt;/keyword&gt;&lt;keyword&gt;Stereotyping&lt;/keyword&gt;&lt;keyword&gt;Substance-Related Disorders/psychology&lt;/keyword&gt;&lt;keyword&gt;Truth Disclosure&lt;/keyword&gt;&lt;/keywords&gt;&lt;dates&gt;&lt;year&gt;2006&lt;/year&gt;&lt;pub-dates&gt;&lt;date&gt;Nov&lt;/date&gt;&lt;/pub-dates&gt;&lt;/dates&gt;&lt;isbn&gt;0954-0121 (Print)&amp;#xD;0954-0121 (Linking)&lt;/isbn&gt;&lt;accession-num&gt;17012079&lt;/accession-num&gt;&lt;urls&gt;&lt;related-urls&gt;&lt;url&gt;http://www.ncbi.nlm.nih.gov/pubmed/17012079&lt;/url&gt;&lt;/related-urls&gt;&lt;/urls&gt;&lt;electronic-resource-num&gt;10.1080/09540120500330554&lt;/electronic-resource-num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17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4AEF" w:rsidRPr="00DF5F64" w:rsidRDefault="00414AE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4AEF" w:rsidRPr="00DF5F64" w:rsidRDefault="00414AE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4AEF" w:rsidRPr="00DF5F64" w:rsidRDefault="00414AE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52 (38 male, 14 female)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>, 28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30-40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, 24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41-51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296B98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4AEF" w:rsidRPr="00DF5F64" w:rsidRDefault="00414AE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4AEF" w:rsidRPr="00DF5F64" w:rsidRDefault="00414AEF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disclosure was reported to result in missing medication as the interviewees did not want others to see them taking pills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Webel (2010)</w:t>
            </w:r>
            <w:hyperlink w:anchor="_ENREF_118" w:tooltip="Webel, 2010 #94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&lt;EndNote&gt;&lt;Cite&gt;&lt;Author&gt;Webel&lt;/Author&gt;&lt;Year&gt;2010&lt;/Year&gt;&lt;RecNum&gt;94&lt;/RecNum&gt;&lt;DisplayText&gt;&lt;style face="superscript"&gt;118&lt;/style&gt;&lt;/DisplayText&gt;&lt;record&gt;&lt;rec-number&gt;94&lt;/rec-number&gt;&lt;foreign-keys&gt;&lt;key app="EN" db-id="vv902e5wfde5dvedfflxaw5g5xsvd0raza95"&gt;94&lt;/key&gt;&lt;/foreign-keys&gt;&lt;ref-type name="Journal Article"&gt;17&lt;/ref-type&gt;&lt;contributors&gt;&lt;authors&gt;&lt;author&gt;Webel, A. R.&lt;/author&gt;&lt;/authors&gt;&lt;/contributors&gt;&lt;auth-address&gt;Webel, AR&amp;#xD;Case Western Reserve Univ, Frances Payne Bolton Sch Nursing, Cleveland, OH 44106 USA&amp;#xD;Case Western Reserve Univ, Frances Payne Bolton Sch Nursing, Cleveland, OH 44106 USA&amp;#xD;Case Western Reserve Univ, Frances Payne Bolton Sch Nursing, Cleveland, OH 44106 USA&lt;/auth-address&gt;&lt;titles&gt;&lt;title&gt;Testing a peer-based symptom management intervention for women living with HIV/AIDS&lt;/title&gt;&lt;secondary-title&gt;Aids Care-Psychological and Socio-Medical Aspects of Aids/Hiv&lt;/secondary-title&gt;&lt;alt-title&gt;Aids Care&lt;/alt-title&gt;&lt;/titles&gt;&lt;alt-periodical&gt;&lt;full-title&gt;AIDS Care&lt;/full-title&gt;&lt;abbr-1&gt;AIDS care&lt;/abbr-1&gt;&lt;/alt-periodical&gt;&lt;pages&gt;1029-1040&lt;/pages&gt;&lt;volume&gt;22&lt;/volume&gt;&lt;number&gt;9&lt;/number&gt;&lt;keywords&gt;&lt;keyword&gt;hiv&lt;/keyword&gt;&lt;keyword&gt;aids&lt;/keyword&gt;&lt;keyword&gt;peer&lt;/keyword&gt;&lt;keyword&gt;medication adherence&lt;/keyword&gt;&lt;keyword&gt;clinical trial&lt;/keyword&gt;&lt;keyword&gt;quality-of-life&lt;/keyword&gt;&lt;keyword&gt;medication adherence intervention&lt;/keyword&gt;&lt;keyword&gt;randomized controlled-trial&lt;/keyword&gt;&lt;keyword&gt;hiv-positive women&lt;/keyword&gt;&lt;keyword&gt;behavioral intervention&lt;/keyword&gt;&lt;keyword&gt;disease&lt;/keyword&gt;&lt;keyword&gt;efficacy&lt;/keyword&gt;&lt;keyword&gt;project&lt;/keyword&gt;&lt;keyword&gt;adults&lt;/keyword&gt;&lt;keyword&gt;infection&lt;/keyword&gt;&lt;/keywords&gt;&lt;dates&gt;&lt;year&gt;2010&lt;/year&gt;&lt;/dates&gt;&lt;isbn&gt;0954-0121&lt;/isbn&gt;&lt;accession-num&gt;WOS:000281654100001&lt;/accession-num&gt;&lt;urls&gt;&lt;related-urls&gt;&lt;url&gt;&amp;lt;Go to ISI&amp;gt;://WOS:000281654100001&lt;/url&gt;&lt;/related-urls&gt;&lt;/urls&gt;&lt;electronic-resource-num&gt;Pii 919128851&amp;#xD;10.1080/09540120903214389&lt;/electronic-resource-num&gt;&lt;language&gt;English&lt;/language&gt;&lt;/record&gt;&lt;/Cite&gt;&lt;/EndNote&gt;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18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3D77" w:rsidRPr="00DF5F64" w:rsidRDefault="000D3D7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3D77" w:rsidRPr="00DF5F64" w:rsidRDefault="000D3D7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  <w:p w:rsidR="000D3D77" w:rsidRPr="00DF5F64" w:rsidRDefault="000D3D7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D3D77" w:rsidRPr="00DF5F64" w:rsidRDefault="0024510C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Self-report questionnaire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0D3D7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89 females (mean 47 years)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0D3D77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2B0A" w:rsidRPr="00DF5F64" w:rsidRDefault="00296B9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Peer based HIV symptom management i</w:t>
            </w:r>
            <w:r w:rsidR="001B5FD9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ntervention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consisting of 7 two hour sessions, with the content of the sessions based on the Positive Self-Management Program (PSMP). </w:t>
            </w:r>
            <w:r w:rsidR="00B32B0A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The control group received a symptom management guide book. </w:t>
            </w:r>
          </w:p>
          <w:p w:rsidR="001B5FD9" w:rsidRPr="00DF5F64" w:rsidRDefault="00296B98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There was a significant difference found between groups for disclosure worries</w:t>
            </w:r>
            <w:r w:rsidR="000D3D77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s measured by the HAT-QoL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(χ2= 24.67, p&lt;0.005). However, inspection of the means indicate that the</w:t>
            </w:r>
            <w:r w:rsidR="000D3D77" w:rsidRPr="00DF5F64">
              <w:rPr>
                <w:rFonts w:ascii="Times New Roman" w:hAnsi="Times New Roman" w:cs="Times New Roman"/>
                <w:sz w:val="16"/>
                <w:szCs w:val="16"/>
              </w:rPr>
              <w:t>re was no significant group x time interaction.</w:t>
            </w:r>
          </w:p>
        </w:tc>
      </w:tr>
      <w:tr w:rsidR="001B5FD9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Wolf et al (2014)</w:t>
            </w:r>
            <w:hyperlink w:anchor="_ENREF_119" w:tooltip="Wolf, 2014 #1199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Xb2xmPC9BdXRob3I+PFllYXI+MjAxNDwvWWVhcj48UmVj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Xb2xmPC9BdXRob3I+PFllYXI+MjAxNDwvWWVhcj48UmVj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19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  <w:r w:rsidR="005F129A" w:rsidRPr="00DF5F64">
              <w:rPr>
                <w:rFonts w:ascii="Times New Roman" w:hAnsi="Times New Roman" w:cs="Times New Roman"/>
                <w:sz w:val="16"/>
                <w:szCs w:val="16"/>
              </w:rPr>
              <w:t>, focus group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95201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27 </w:t>
            </w:r>
            <w:r w:rsidR="00C90794" w:rsidRPr="00DF5F64">
              <w:rPr>
                <w:rFonts w:ascii="Times New Roman" w:hAnsi="Times New Roman" w:cs="Times New Roman"/>
                <w:sz w:val="16"/>
                <w:szCs w:val="16"/>
              </w:rPr>
              <w:t>(19 females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r w:rsidR="00F47EC0" w:rsidRPr="00DF5F64">
              <w:rPr>
                <w:rFonts w:ascii="Times New Roman" w:hAnsi="Times New Roman" w:cs="Times New Roman"/>
                <w:sz w:val="16"/>
                <w:szCs w:val="16"/>
              </w:rPr>
              <w:t>15-21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296B98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dults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5F129A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status being disclosed to family</w:t>
            </w:r>
            <w:r w:rsidR="001B5FD9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reportedly </w:t>
            </w:r>
            <w:r w:rsidR="001B5FD9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affected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medication adherence</w:t>
            </w:r>
            <w:r w:rsidR="001B5FD9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and</w:t>
            </w:r>
            <w:r w:rsidR="00B46EE9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caused</w:t>
            </w:r>
            <w:r w:rsidR="001B5FD9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loss-to-follow up</w:t>
            </w:r>
            <w:r w:rsidR="003972EC" w:rsidRPr="00DF5F64">
              <w:rPr>
                <w:rFonts w:ascii="Times New Roman" w:hAnsi="Times New Roman" w:cs="Times New Roman"/>
                <w:sz w:val="16"/>
                <w:szCs w:val="16"/>
              </w:rPr>
              <w:t>. Also,</w:t>
            </w:r>
            <w:r w:rsidR="00B46EE9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ouths’ dependent relationships </w:t>
            </w:r>
            <w:r w:rsidR="00C90794" w:rsidRPr="00DF5F64">
              <w:rPr>
                <w:rFonts w:ascii="Times New Roman" w:hAnsi="Times New Roman" w:cs="Times New Roman"/>
                <w:sz w:val="16"/>
                <w:szCs w:val="16"/>
              </w:rPr>
              <w:t>with adults at home and school we</w:t>
            </w:r>
            <w:r w:rsidR="00B46EE9" w:rsidRPr="00DF5F64">
              <w:rPr>
                <w:rFonts w:ascii="Times New Roman" w:hAnsi="Times New Roman" w:cs="Times New Roman"/>
                <w:sz w:val="16"/>
                <w:szCs w:val="16"/>
              </w:rPr>
              <w:t>re reportedly negatively impacted by youths’ f</w:t>
            </w:r>
            <w:r w:rsidR="00C90794" w:rsidRPr="00DF5F64">
              <w:rPr>
                <w:rFonts w:ascii="Times New Roman" w:hAnsi="Times New Roman" w:cs="Times New Roman"/>
                <w:sz w:val="16"/>
                <w:szCs w:val="16"/>
              </w:rPr>
              <w:t>ear of disclosure caused by HIV-</w:t>
            </w:r>
            <w:r w:rsidR="00B46EE9" w:rsidRPr="00DF5F64">
              <w:rPr>
                <w:rFonts w:ascii="Times New Roman" w:hAnsi="Times New Roman" w:cs="Times New Roman"/>
                <w:sz w:val="16"/>
                <w:szCs w:val="16"/>
              </w:rPr>
              <w:t>related stigma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Zhou et al (2013)</w:t>
            </w:r>
            <w:hyperlink w:anchor="_ENREF_120" w:tooltip="Zhou, 2013 #1212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aaG91PC9BdXRob3I+PFllYXI+MjAxMzwvWWVhcj48UmVj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aaG91PC9BdXRob3I+PFllYXI+MjAxMzwvWWVhcj48UmVj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20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27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</w:p>
        </w:tc>
        <w:tc>
          <w:tcPr>
            <w:tcW w:w="198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39 parents</w:t>
            </w:r>
            <w:r w:rsidR="00F700EE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90794" w:rsidRPr="00DF5F6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13 females), </w:t>
            </w:r>
            <w:r w:rsidR="00F700EE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28-76 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>years (m</w:t>
            </w:r>
            <w:r w:rsidR="00F155BC" w:rsidRPr="00DF5F64">
              <w:rPr>
                <w:rFonts w:ascii="Times New Roman" w:hAnsi="Times New Roman" w:cs="Times New Roman"/>
                <w:sz w:val="16"/>
                <w:szCs w:val="16"/>
              </w:rPr>
              <w:t>ean</w:t>
            </w:r>
            <w:r w:rsidR="0095201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42 years). 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5FD9" w:rsidRPr="00DF5F64" w:rsidRDefault="001B5FD9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being stigmatized, fear of rejection, and fear of increased psychological burden to children were reasons for non-disclosure</w:t>
            </w:r>
            <w:r w:rsidR="00F700EE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D290C" w:rsidRPr="00DF5F64" w:rsidTr="0079070C">
        <w:tc>
          <w:tcPr>
            <w:tcW w:w="1376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5D9C" w:rsidRPr="00DF5F64" w:rsidRDefault="00D65D9C" w:rsidP="000C47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b/>
                <w:sz w:val="16"/>
                <w:szCs w:val="16"/>
              </w:rPr>
              <w:t>Zukoski, Thorburn &amp; Stroud (2011)</w:t>
            </w:r>
            <w:hyperlink w:anchor="_ENREF_121" w:tooltip="Zukoski, 2011 #1213" w:history="1"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adWtvc2tpPC9BdXRob3I+PFllYXI+MjAxMTwvWWVhcj48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begin">
                  <w:fldData xml:space="preserve">PEVuZE5vdGU+PENpdGU+PEF1dGhvcj5adWtvc2tpPC9BdXRob3I+PFllYXI+MjAxMTwvWWVhcj48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</w:fldData>
                </w:fldCha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instrText xml:space="preserve"> ADDIN EN.CITE.DATA </w:instrTex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separate"/>
              </w:r>
              <w:r w:rsidR="000C475E" w:rsidRPr="000C475E">
                <w:rPr>
                  <w:rFonts w:ascii="Times New Roman" w:hAnsi="Times New Roman" w:cs="Times New Roman"/>
                  <w:b/>
                  <w:noProof/>
                  <w:sz w:val="16"/>
                  <w:szCs w:val="16"/>
                  <w:vertAlign w:val="superscript"/>
                </w:rPr>
                <w:t>121</w:t>
              </w:r>
              <w:r w:rsidR="000C475E">
                <w:rPr>
                  <w:rFonts w:ascii="Times New Roman" w:hAnsi="Times New Roman" w:cs="Times New Roman"/>
                  <w:b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5D9C" w:rsidRPr="00DF5F64" w:rsidRDefault="00E33D91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127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5D9C" w:rsidRPr="00DF5F64" w:rsidRDefault="00E33D91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Qualitative interviews</w:t>
            </w:r>
          </w:p>
        </w:tc>
        <w:tc>
          <w:tcPr>
            <w:tcW w:w="198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3D91" w:rsidRPr="00DF5F64" w:rsidRDefault="00952013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16 (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>7 female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). 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="00E33D91" w:rsidRPr="00DF5F64">
              <w:rPr>
                <w:rFonts w:ascii="Times New Roman" w:hAnsi="Times New Roman" w:cs="Times New Roman"/>
                <w:sz w:val="16"/>
                <w:szCs w:val="16"/>
              </w:rPr>
              <w:t>18-34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, 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="00E33D91" w:rsidRPr="00DF5F64">
              <w:rPr>
                <w:rFonts w:ascii="Times New Roman" w:hAnsi="Times New Roman" w:cs="Times New Roman"/>
                <w:sz w:val="16"/>
                <w:szCs w:val="16"/>
              </w:rPr>
              <w:t>35-49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, </w:t>
            </w:r>
            <w:r w:rsidR="002A467D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  <w:r w:rsidR="00E33D91" w:rsidRPr="00DF5F64">
              <w:rPr>
                <w:rFonts w:ascii="Times New Roman" w:hAnsi="Times New Roman" w:cs="Times New Roman"/>
                <w:sz w:val="16"/>
                <w:szCs w:val="16"/>
              </w:rPr>
              <w:t>50+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5D9C" w:rsidRPr="00DF5F64" w:rsidRDefault="00E33D91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  <w:r w:rsidR="00952013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1F24CC" w:rsidRPr="00DF5F64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r w:rsidR="00952013" w:rsidRPr="00DF5F64">
              <w:rPr>
                <w:rFonts w:ascii="Times New Roman" w:hAnsi="Times New Roman" w:cs="Times New Roman"/>
                <w:sz w:val="16"/>
                <w:szCs w:val="16"/>
              </w:rPr>
              <w:t>rticularly health prof</w:t>
            </w:r>
            <w:r w:rsidR="00C578A8" w:rsidRPr="00DF5F64">
              <w:rPr>
                <w:rFonts w:ascii="Times New Roman" w:hAnsi="Times New Roman" w:cs="Times New Roman"/>
                <w:sz w:val="16"/>
                <w:szCs w:val="16"/>
              </w:rPr>
              <w:t>s.</w:t>
            </w:r>
          </w:p>
        </w:tc>
        <w:tc>
          <w:tcPr>
            <w:tcW w:w="5989" w:type="dxa"/>
            <w:tcBorders>
              <w:right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5D9C" w:rsidRPr="00DF5F64" w:rsidRDefault="00E33D91" w:rsidP="00723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Fear of disclosure cited as a ba</w:t>
            </w:r>
            <w:r w:rsidR="00C90794" w:rsidRPr="00DF5F64">
              <w:rPr>
                <w:rFonts w:ascii="Times New Roman" w:hAnsi="Times New Roman" w:cs="Times New Roman"/>
                <w:sz w:val="16"/>
                <w:szCs w:val="16"/>
              </w:rPr>
              <w:t xml:space="preserve">rrier to seeking information about </w:t>
            </w:r>
            <w:r w:rsidRPr="00DF5F64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  <w:r w:rsidR="00F20902" w:rsidRPr="00DF5F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:rsidR="00A67918" w:rsidRDefault="00A67918" w:rsidP="007233EF">
      <w:pPr>
        <w:rPr>
          <w:rFonts w:ascii="Times New Roman" w:hAnsi="Times New Roman" w:cs="Times New Roman"/>
          <w:sz w:val="16"/>
          <w:szCs w:val="16"/>
        </w:rPr>
      </w:pPr>
    </w:p>
    <w:p w:rsidR="00A67918" w:rsidRDefault="00A67918" w:rsidP="007233EF">
      <w:pPr>
        <w:rPr>
          <w:rFonts w:ascii="Times New Roman" w:hAnsi="Times New Roman" w:cs="Times New Roman"/>
          <w:sz w:val="16"/>
          <w:szCs w:val="16"/>
        </w:rPr>
      </w:pPr>
    </w:p>
    <w:p w:rsidR="000C475E" w:rsidRPr="000C475E" w:rsidRDefault="00A67918" w:rsidP="000C475E">
      <w:pPr>
        <w:spacing w:line="240" w:lineRule="auto"/>
        <w:ind w:left="720" w:hanging="720"/>
        <w:rPr>
          <w:noProof/>
          <w:szCs w:val="16"/>
        </w:rPr>
      </w:pPr>
      <w:r>
        <w:rPr>
          <w:rFonts w:ascii="Times New Roman" w:hAnsi="Times New Roman" w:cs="Times New Roman"/>
          <w:sz w:val="16"/>
          <w:szCs w:val="16"/>
        </w:rPr>
        <w:fldChar w:fldCharType="begin"/>
      </w:r>
      <w:r>
        <w:rPr>
          <w:rFonts w:ascii="Times New Roman" w:hAnsi="Times New Roman" w:cs="Times New Roman"/>
          <w:sz w:val="16"/>
          <w:szCs w:val="16"/>
        </w:rPr>
        <w:instrText xml:space="preserve"> ADDIN EN.REFLIST </w:instrText>
      </w:r>
      <w:r>
        <w:rPr>
          <w:rFonts w:ascii="Times New Roman" w:hAnsi="Times New Roman" w:cs="Times New Roman"/>
          <w:sz w:val="16"/>
          <w:szCs w:val="16"/>
        </w:rPr>
        <w:fldChar w:fldCharType="separate"/>
      </w:r>
      <w:bookmarkStart w:id="2" w:name="_ENREF_1"/>
      <w:r w:rsidR="000C475E" w:rsidRPr="000C475E">
        <w:rPr>
          <w:noProof/>
          <w:szCs w:val="16"/>
        </w:rPr>
        <w:t>1.</w:t>
      </w:r>
      <w:r w:rsidR="000C475E" w:rsidRPr="000C475E">
        <w:rPr>
          <w:noProof/>
          <w:szCs w:val="16"/>
        </w:rPr>
        <w:tab/>
        <w:t xml:space="preserve">Akani CI, Erhabor O. Rate, pattern and barriers of HIV serostatus disclosure in a resource-limited setting in the Niger delta of Nigeria. </w:t>
      </w:r>
      <w:r w:rsidR="000C475E" w:rsidRPr="000C475E">
        <w:rPr>
          <w:i/>
          <w:noProof/>
          <w:szCs w:val="16"/>
        </w:rPr>
        <w:t xml:space="preserve">Tropical doctor. </w:t>
      </w:r>
      <w:r w:rsidR="000C475E" w:rsidRPr="000C475E">
        <w:rPr>
          <w:noProof/>
          <w:szCs w:val="16"/>
        </w:rPr>
        <w:t>Apr 2006;36(2):87-89.</w:t>
      </w:r>
      <w:bookmarkEnd w:id="2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3" w:name="_ENREF_2"/>
      <w:r w:rsidRPr="000C475E">
        <w:rPr>
          <w:noProof/>
          <w:szCs w:val="16"/>
        </w:rPr>
        <w:t>2.</w:t>
      </w:r>
      <w:r w:rsidRPr="000C475E">
        <w:rPr>
          <w:noProof/>
          <w:szCs w:val="16"/>
        </w:rPr>
        <w:tab/>
        <w:t xml:space="preserve">Beauregard C, Solomon P. Understanding the experience of HIV/AIDS for women: implications for occupational therapists. </w:t>
      </w:r>
      <w:r w:rsidRPr="000C475E">
        <w:rPr>
          <w:i/>
          <w:noProof/>
          <w:szCs w:val="16"/>
        </w:rPr>
        <w:t xml:space="preserve">Canadian journal of occupational therapy. Revue canadienne d'ergotherapie. </w:t>
      </w:r>
      <w:r w:rsidRPr="000C475E">
        <w:rPr>
          <w:noProof/>
          <w:szCs w:val="16"/>
        </w:rPr>
        <w:t>Apr 2005;72(2):113-120.</w:t>
      </w:r>
      <w:bookmarkEnd w:id="3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4" w:name="_ENREF_3"/>
      <w:r w:rsidRPr="000C475E">
        <w:rPr>
          <w:noProof/>
          <w:szCs w:val="16"/>
        </w:rPr>
        <w:t>3.</w:t>
      </w:r>
      <w:r w:rsidRPr="000C475E">
        <w:rPr>
          <w:noProof/>
          <w:szCs w:val="16"/>
        </w:rPr>
        <w:tab/>
        <w:t xml:space="preserve">Bhagwanjee A, Govender K, Akintola O, et al. Patterns of disclosure and antiretroviral treatment adherence in a South African mining workplace programme and implications for HIV prevention. </w:t>
      </w:r>
      <w:r w:rsidRPr="000C475E">
        <w:rPr>
          <w:i/>
          <w:noProof/>
          <w:szCs w:val="16"/>
        </w:rPr>
        <w:t xml:space="preserve">African journal of AIDS research : AJAR. </w:t>
      </w:r>
      <w:r w:rsidRPr="000C475E">
        <w:rPr>
          <w:noProof/>
          <w:szCs w:val="16"/>
        </w:rPr>
        <w:t>2011;10 Suppl 1:357-368.</w:t>
      </w:r>
      <w:bookmarkEnd w:id="4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5" w:name="_ENREF_4"/>
      <w:r w:rsidRPr="000C475E">
        <w:rPr>
          <w:noProof/>
          <w:szCs w:val="16"/>
        </w:rPr>
        <w:t>4.</w:t>
      </w:r>
      <w:r w:rsidRPr="000C475E">
        <w:rPr>
          <w:noProof/>
          <w:szCs w:val="16"/>
        </w:rPr>
        <w:tab/>
        <w:t xml:space="preserve">Bohle LF, Dilger H, Gross U. HIV-serostatus disclosure in the context of free antiretroviral therapy and socio-economic dependency: experiences among women living with HIV in Tanzania. </w:t>
      </w:r>
      <w:r w:rsidRPr="000C475E">
        <w:rPr>
          <w:i/>
          <w:noProof/>
          <w:szCs w:val="16"/>
        </w:rPr>
        <w:t xml:space="preserve">African journal of AIDS research : AJAR. </w:t>
      </w:r>
      <w:r w:rsidRPr="000C475E">
        <w:rPr>
          <w:noProof/>
          <w:szCs w:val="16"/>
        </w:rPr>
        <w:t>Sep 2014;13(3):215-227.</w:t>
      </w:r>
      <w:bookmarkEnd w:id="5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6" w:name="_ENREF_5"/>
      <w:r w:rsidRPr="000C475E">
        <w:rPr>
          <w:noProof/>
          <w:szCs w:val="16"/>
        </w:rPr>
        <w:t>5.</w:t>
      </w:r>
      <w:r w:rsidRPr="000C475E">
        <w:rPr>
          <w:noProof/>
          <w:szCs w:val="16"/>
        </w:rPr>
        <w:tab/>
        <w:t xml:space="preserve">Brackis-Cott E, Mellins CA, Abrams E, Reval T, Dolezal C. Pediatric HIV medication adherence: the views of medical providers from two primary care programs. </w:t>
      </w:r>
      <w:r w:rsidRPr="000C475E">
        <w:rPr>
          <w:i/>
          <w:noProof/>
          <w:szCs w:val="16"/>
        </w:rPr>
        <w:t xml:space="preserve">Journal of pediatric health care : official publication of National Association of Pediatric Nurse Associates &amp; Practitioners. </w:t>
      </w:r>
      <w:r w:rsidRPr="000C475E">
        <w:rPr>
          <w:noProof/>
          <w:szCs w:val="16"/>
        </w:rPr>
        <w:t>Sep-Oct 2003;17(5):252-260.</w:t>
      </w:r>
      <w:bookmarkEnd w:id="6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7" w:name="_ENREF_6"/>
      <w:r w:rsidRPr="000C475E">
        <w:rPr>
          <w:noProof/>
          <w:szCs w:val="16"/>
        </w:rPr>
        <w:t>6.</w:t>
      </w:r>
      <w:r w:rsidRPr="000C475E">
        <w:rPr>
          <w:noProof/>
          <w:szCs w:val="16"/>
        </w:rPr>
        <w:tab/>
        <w:t xml:space="preserve">Braitstein P, Songok J, Vreeman RC, et al. "Wamepotea" (they have become lost): outcomes of HIV-positive and HIV-exposed children lost to follow-up from a large HIV treatment program in western Kenya. </w:t>
      </w:r>
      <w:r w:rsidRPr="000C475E">
        <w:rPr>
          <w:i/>
          <w:noProof/>
          <w:szCs w:val="16"/>
        </w:rPr>
        <w:t xml:space="preserve">Journal of acquired immune deficiency syndromes. </w:t>
      </w:r>
      <w:r w:rsidRPr="000C475E">
        <w:rPr>
          <w:noProof/>
          <w:szCs w:val="16"/>
        </w:rPr>
        <w:t>Jul 1 2011;57(3):e40-46.</w:t>
      </w:r>
      <w:bookmarkEnd w:id="7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8" w:name="_ENREF_7"/>
      <w:r w:rsidRPr="000C475E">
        <w:rPr>
          <w:noProof/>
          <w:szCs w:val="16"/>
        </w:rPr>
        <w:t>7.</w:t>
      </w:r>
      <w:r w:rsidRPr="000C475E">
        <w:rPr>
          <w:noProof/>
          <w:szCs w:val="16"/>
        </w:rPr>
        <w:tab/>
        <w:t xml:space="preserve">Brickley DB, Le Dung Hanh D, Nguyet LT, Mandel JS, Giang le T, Sohn AH. Community, family, and partner-related stigma experienced by pregnant and postpartum women with HIV in Ho Chi Minh City, Vietnam. </w:t>
      </w:r>
      <w:r w:rsidRPr="000C475E">
        <w:rPr>
          <w:i/>
          <w:noProof/>
          <w:szCs w:val="16"/>
        </w:rPr>
        <w:t xml:space="preserve">AIDS and behavior. </w:t>
      </w:r>
      <w:r w:rsidRPr="000C475E">
        <w:rPr>
          <w:noProof/>
          <w:szCs w:val="16"/>
        </w:rPr>
        <w:t>Dec 2009;13(6):1197-1204.</w:t>
      </w:r>
      <w:bookmarkEnd w:id="8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9" w:name="_ENREF_8"/>
      <w:r w:rsidRPr="000C475E">
        <w:rPr>
          <w:noProof/>
          <w:szCs w:val="16"/>
        </w:rPr>
        <w:t>8.</w:t>
      </w:r>
      <w:r w:rsidRPr="000C475E">
        <w:rPr>
          <w:noProof/>
          <w:szCs w:val="16"/>
        </w:rPr>
        <w:tab/>
        <w:t xml:space="preserve">Buchanan AL, Montepiedra G, Sirois PA, et al. Barriers to medication adherence in HIV-infected children and youth based on self- and caregiver report. </w:t>
      </w:r>
      <w:r w:rsidRPr="000C475E">
        <w:rPr>
          <w:i/>
          <w:noProof/>
          <w:szCs w:val="16"/>
        </w:rPr>
        <w:t xml:space="preserve">Pediatrics. </w:t>
      </w:r>
      <w:r w:rsidRPr="000C475E">
        <w:rPr>
          <w:noProof/>
          <w:szCs w:val="16"/>
        </w:rPr>
        <w:t>May 2012;129(5):e1244-1251.</w:t>
      </w:r>
      <w:bookmarkEnd w:id="9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0" w:name="_ENREF_9"/>
      <w:r w:rsidRPr="000C475E">
        <w:rPr>
          <w:noProof/>
          <w:szCs w:val="16"/>
        </w:rPr>
        <w:t>9.</w:t>
      </w:r>
      <w:r w:rsidRPr="000C475E">
        <w:rPr>
          <w:noProof/>
          <w:szCs w:val="16"/>
        </w:rPr>
        <w:tab/>
        <w:t xml:space="preserve">Busza J, Besana GV, Mapunda P, Oliveras E. "I have grown up controlling myself a lot." Fear and misconceptions about sex among adolescents vertically-infected with HIV in Tanzania. </w:t>
      </w:r>
      <w:r w:rsidRPr="000C475E">
        <w:rPr>
          <w:i/>
          <w:noProof/>
          <w:szCs w:val="16"/>
        </w:rPr>
        <w:t xml:space="preserve">Reproductive health matters. </w:t>
      </w:r>
      <w:r w:rsidRPr="000C475E">
        <w:rPr>
          <w:noProof/>
          <w:szCs w:val="16"/>
        </w:rPr>
        <w:t>May 2013;21(41):87-96.</w:t>
      </w:r>
      <w:bookmarkEnd w:id="10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1" w:name="_ENREF_10"/>
      <w:r w:rsidRPr="000C475E">
        <w:rPr>
          <w:noProof/>
          <w:szCs w:val="16"/>
        </w:rPr>
        <w:lastRenderedPageBreak/>
        <w:t>10.</w:t>
      </w:r>
      <w:r w:rsidRPr="000C475E">
        <w:rPr>
          <w:noProof/>
          <w:szCs w:val="16"/>
        </w:rPr>
        <w:tab/>
        <w:t xml:space="preserve">Bwirire LD, Fitzgerald M, Zachariah R, et al. Reasons for loss to follow-up among mothers registered in a prevention-of-mother-to-child transmission program in rural Malawi. </w:t>
      </w:r>
      <w:r w:rsidRPr="000C475E">
        <w:rPr>
          <w:i/>
          <w:noProof/>
          <w:szCs w:val="16"/>
        </w:rPr>
        <w:t xml:space="preserve">Transactions of the Royal Society of Tropical Medicine and Hygiene. </w:t>
      </w:r>
      <w:r w:rsidRPr="000C475E">
        <w:rPr>
          <w:noProof/>
          <w:szCs w:val="16"/>
        </w:rPr>
        <w:t>Dec 2008;102(12):1195-1200.</w:t>
      </w:r>
      <w:bookmarkEnd w:id="11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2" w:name="_ENREF_11"/>
      <w:r w:rsidRPr="000C475E">
        <w:rPr>
          <w:noProof/>
          <w:szCs w:val="16"/>
        </w:rPr>
        <w:t>11.</w:t>
      </w:r>
      <w:r w:rsidRPr="000C475E">
        <w:rPr>
          <w:noProof/>
          <w:szCs w:val="16"/>
        </w:rPr>
        <w:tab/>
        <w:t xml:space="preserve">Catz SL, Thibodeau L, BlueSpruce J, et al. Prevention needs of HIV-positive men and women awaiting release from prison. </w:t>
      </w:r>
      <w:r w:rsidRPr="000C475E">
        <w:rPr>
          <w:i/>
          <w:noProof/>
          <w:szCs w:val="16"/>
        </w:rPr>
        <w:t xml:space="preserve">AIDS and behavior. </w:t>
      </w:r>
      <w:r w:rsidRPr="000C475E">
        <w:rPr>
          <w:noProof/>
          <w:szCs w:val="16"/>
        </w:rPr>
        <w:t>Jan 2012;16(1):108-120.</w:t>
      </w:r>
      <w:bookmarkEnd w:id="12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3" w:name="_ENREF_12"/>
      <w:r w:rsidRPr="000C475E">
        <w:rPr>
          <w:noProof/>
          <w:szCs w:val="16"/>
        </w:rPr>
        <w:t>12.</w:t>
      </w:r>
      <w:r w:rsidRPr="000C475E">
        <w:rPr>
          <w:noProof/>
          <w:szCs w:val="16"/>
        </w:rPr>
        <w:tab/>
        <w:t xml:space="preserve">Chakrapani V, Newman PA, Shunmugam M, Dubrow R. Prevalence and contexts of inconsistent condom use among heterosexual men and women living with HIV in India: implications for prevention. </w:t>
      </w:r>
      <w:r w:rsidRPr="000C475E">
        <w:rPr>
          <w:i/>
          <w:noProof/>
          <w:szCs w:val="16"/>
        </w:rPr>
        <w:t xml:space="preserve">AIDS patient care and STDs. </w:t>
      </w:r>
      <w:r w:rsidRPr="000C475E">
        <w:rPr>
          <w:noProof/>
          <w:szCs w:val="16"/>
        </w:rPr>
        <w:t>Jan 2010;24(1):49-58.</w:t>
      </w:r>
      <w:bookmarkEnd w:id="13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4" w:name="_ENREF_13"/>
      <w:r w:rsidRPr="000C475E">
        <w:rPr>
          <w:noProof/>
          <w:szCs w:val="16"/>
        </w:rPr>
        <w:t>13.</w:t>
      </w:r>
      <w:r w:rsidRPr="000C475E">
        <w:rPr>
          <w:noProof/>
          <w:szCs w:val="16"/>
        </w:rPr>
        <w:tab/>
        <w:t xml:space="preserve">Chakrapani V, Newman PA, Shunmugam M, Kurian AK, Dubrow R. Barriers to free antiretroviral treatment access for female sex workers in Chennai, India. </w:t>
      </w:r>
      <w:r w:rsidRPr="000C475E">
        <w:rPr>
          <w:i/>
          <w:noProof/>
          <w:szCs w:val="16"/>
        </w:rPr>
        <w:t xml:space="preserve">AIDS patient care and STDs. </w:t>
      </w:r>
      <w:r w:rsidRPr="000C475E">
        <w:rPr>
          <w:noProof/>
          <w:szCs w:val="16"/>
        </w:rPr>
        <w:t>Nov 2009;23(11):973-980.</w:t>
      </w:r>
      <w:bookmarkEnd w:id="14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5" w:name="_ENREF_14"/>
      <w:r w:rsidRPr="000C475E">
        <w:rPr>
          <w:noProof/>
          <w:szCs w:val="16"/>
        </w:rPr>
        <w:t>14.</w:t>
      </w:r>
      <w:r w:rsidRPr="000C475E">
        <w:rPr>
          <w:noProof/>
          <w:szCs w:val="16"/>
        </w:rPr>
        <w:tab/>
        <w:t xml:space="preserve">Chandra PS, Deepthivarma S, Manjula V. Disclosure of HIV infection in south India: patterns, reasons and reactions. </w:t>
      </w:r>
      <w:r w:rsidRPr="000C475E">
        <w:rPr>
          <w:i/>
          <w:noProof/>
          <w:szCs w:val="16"/>
        </w:rPr>
        <w:t xml:space="preserve">AIDS care. </w:t>
      </w:r>
      <w:r w:rsidRPr="000C475E">
        <w:rPr>
          <w:noProof/>
          <w:szCs w:val="16"/>
        </w:rPr>
        <w:t>Apr 2003;15(2):207-215.</w:t>
      </w:r>
      <w:bookmarkEnd w:id="15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6" w:name="_ENREF_15"/>
      <w:r w:rsidRPr="000C475E">
        <w:rPr>
          <w:noProof/>
          <w:szCs w:val="16"/>
        </w:rPr>
        <w:t>15.</w:t>
      </w:r>
      <w:r w:rsidRPr="000C475E">
        <w:rPr>
          <w:noProof/>
          <w:szCs w:val="16"/>
        </w:rPr>
        <w:tab/>
        <w:t xml:space="preserve">Chin D, Kroesen K. Disclosure of HIV infection among Asian/Pacific Islander American women: Cultural stigma and support. . </w:t>
      </w:r>
      <w:r w:rsidRPr="000C475E">
        <w:rPr>
          <w:i/>
          <w:noProof/>
          <w:szCs w:val="16"/>
        </w:rPr>
        <w:t xml:space="preserve">Cultural Diversity and Ethnic Minority Psychology. </w:t>
      </w:r>
      <w:r w:rsidRPr="000C475E">
        <w:rPr>
          <w:noProof/>
          <w:szCs w:val="16"/>
        </w:rPr>
        <w:t>1999;5(3):222-235.</w:t>
      </w:r>
      <w:bookmarkEnd w:id="16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7" w:name="_ENREF_16"/>
      <w:r w:rsidRPr="000C475E">
        <w:rPr>
          <w:noProof/>
          <w:szCs w:val="16"/>
        </w:rPr>
        <w:t>16.</w:t>
      </w:r>
      <w:r w:rsidRPr="000C475E">
        <w:rPr>
          <w:noProof/>
          <w:szCs w:val="16"/>
        </w:rPr>
        <w:tab/>
        <w:t xml:space="preserve">Christianson C, Lalos A, Johansson E. The Law of Communicable Diseases Act and disclosure to sexual partners among HIV-positive youth. </w:t>
      </w:r>
      <w:r w:rsidRPr="000C475E">
        <w:rPr>
          <w:i/>
          <w:noProof/>
          <w:szCs w:val="16"/>
        </w:rPr>
        <w:t xml:space="preserve">Vulnerable Children and Youth Studies. </w:t>
      </w:r>
      <w:r w:rsidRPr="000C475E">
        <w:rPr>
          <w:noProof/>
          <w:szCs w:val="16"/>
        </w:rPr>
        <w:t>2008;3(3):234-242.</w:t>
      </w:r>
      <w:bookmarkEnd w:id="17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8" w:name="_ENREF_17"/>
      <w:r w:rsidRPr="000C475E">
        <w:rPr>
          <w:noProof/>
          <w:szCs w:val="16"/>
        </w:rPr>
        <w:t>17.</w:t>
      </w:r>
      <w:r w:rsidRPr="000C475E">
        <w:rPr>
          <w:noProof/>
          <w:szCs w:val="16"/>
        </w:rPr>
        <w:tab/>
        <w:t xml:space="preserve">Cloete A, Strebel A, Simbayi L, van Wyk B, Henda N, Nqeketo A. Challenges Faced by People Living with HIV/AIDS in Cape Town, South Africa: Issues for Group Risk Reduction Interventions. </w:t>
      </w:r>
      <w:r w:rsidRPr="000C475E">
        <w:rPr>
          <w:i/>
          <w:noProof/>
          <w:szCs w:val="16"/>
        </w:rPr>
        <w:t xml:space="preserve">AIDS research and treatment. </w:t>
      </w:r>
      <w:r w:rsidRPr="000C475E">
        <w:rPr>
          <w:noProof/>
          <w:szCs w:val="16"/>
        </w:rPr>
        <w:t>2010;2010:420270.</w:t>
      </w:r>
      <w:bookmarkEnd w:id="18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9" w:name="_ENREF_18"/>
      <w:r w:rsidRPr="000C475E">
        <w:rPr>
          <w:noProof/>
          <w:szCs w:val="16"/>
        </w:rPr>
        <w:t>18.</w:t>
      </w:r>
      <w:r w:rsidRPr="000C475E">
        <w:rPr>
          <w:noProof/>
          <w:szCs w:val="16"/>
        </w:rPr>
        <w:tab/>
        <w:t xml:space="preserve">Colombini M, Mutemwa R, Kivunaga J, Stackpool Moore L, Mayhew SH, Integra I. Experiences of stigma among women living with HIV attending sexual and reproductive health services in Kenya: a qualitative study. </w:t>
      </w:r>
      <w:r w:rsidRPr="000C475E">
        <w:rPr>
          <w:i/>
          <w:noProof/>
          <w:szCs w:val="16"/>
        </w:rPr>
        <w:t xml:space="preserve">BMC health services research. </w:t>
      </w:r>
      <w:r w:rsidRPr="000C475E">
        <w:rPr>
          <w:noProof/>
          <w:szCs w:val="16"/>
        </w:rPr>
        <w:t>2014;14:412.</w:t>
      </w:r>
      <w:bookmarkEnd w:id="19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20" w:name="_ENREF_19"/>
      <w:r w:rsidRPr="000C475E">
        <w:rPr>
          <w:noProof/>
          <w:szCs w:val="16"/>
        </w:rPr>
        <w:t>19.</w:t>
      </w:r>
      <w:r w:rsidRPr="000C475E">
        <w:rPr>
          <w:noProof/>
          <w:szCs w:val="16"/>
        </w:rPr>
        <w:tab/>
        <w:t xml:space="preserve">Conserve DF, King G. An examination of the HIV serostatus disclosure process among Haitian immigrants in New York City. </w:t>
      </w:r>
      <w:r w:rsidRPr="000C475E">
        <w:rPr>
          <w:i/>
          <w:noProof/>
          <w:szCs w:val="16"/>
        </w:rPr>
        <w:t xml:space="preserve">AIDS care. </w:t>
      </w:r>
      <w:r w:rsidRPr="000C475E">
        <w:rPr>
          <w:noProof/>
          <w:szCs w:val="16"/>
        </w:rPr>
        <w:t>2014;26(10):1270-1274.</w:t>
      </w:r>
      <w:bookmarkEnd w:id="20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21" w:name="_ENREF_20"/>
      <w:r w:rsidRPr="000C475E">
        <w:rPr>
          <w:noProof/>
          <w:szCs w:val="16"/>
        </w:rPr>
        <w:t>20.</w:t>
      </w:r>
      <w:r w:rsidRPr="000C475E">
        <w:rPr>
          <w:noProof/>
          <w:szCs w:val="16"/>
        </w:rPr>
        <w:tab/>
        <w:t xml:space="preserve">Corona R, Beckett MK, Cowgill BO, et al. Do children know their parent's HIV status? Parental reports of child awareness in a nationally representative sample. </w:t>
      </w:r>
      <w:r w:rsidRPr="000C475E">
        <w:rPr>
          <w:i/>
          <w:noProof/>
          <w:szCs w:val="16"/>
        </w:rPr>
        <w:t xml:space="preserve">Ambulatory pediatrics : the official journal of the Ambulatory Pediatric Association. </w:t>
      </w:r>
      <w:r w:rsidRPr="000C475E">
        <w:rPr>
          <w:noProof/>
          <w:szCs w:val="16"/>
        </w:rPr>
        <w:t>May-Jun 2006;6(3):138-144.</w:t>
      </w:r>
      <w:bookmarkEnd w:id="21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22" w:name="_ENREF_21"/>
      <w:r w:rsidRPr="000C475E">
        <w:rPr>
          <w:noProof/>
          <w:szCs w:val="16"/>
        </w:rPr>
        <w:t>21.</w:t>
      </w:r>
      <w:r w:rsidRPr="000C475E">
        <w:rPr>
          <w:noProof/>
          <w:szCs w:val="16"/>
        </w:rPr>
        <w:tab/>
        <w:t xml:space="preserve">Curioso WH, Kepka D, Cabello R, Segura P, Kurth AE. Understanding the facilitators and barriers of antiretroviral adherence in Peru: a qualitative study. </w:t>
      </w:r>
      <w:r w:rsidRPr="000C475E">
        <w:rPr>
          <w:i/>
          <w:noProof/>
          <w:szCs w:val="16"/>
        </w:rPr>
        <w:t xml:space="preserve">BMC public health. </w:t>
      </w:r>
      <w:r w:rsidRPr="000C475E">
        <w:rPr>
          <w:noProof/>
          <w:szCs w:val="16"/>
        </w:rPr>
        <w:t>2010;10:13.</w:t>
      </w:r>
      <w:bookmarkEnd w:id="22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23" w:name="_ENREF_22"/>
      <w:r w:rsidRPr="000C475E">
        <w:rPr>
          <w:noProof/>
          <w:szCs w:val="16"/>
        </w:rPr>
        <w:t>22.</w:t>
      </w:r>
      <w:r w:rsidRPr="000C475E">
        <w:rPr>
          <w:noProof/>
          <w:szCs w:val="16"/>
        </w:rPr>
        <w:tab/>
        <w:t xml:space="preserve">Daftary A, Padayatchi N. Social constraints to TB/HIV healthcare: accounts from coinfected patients in South Africa. </w:t>
      </w:r>
      <w:r w:rsidRPr="000C475E">
        <w:rPr>
          <w:i/>
          <w:noProof/>
          <w:szCs w:val="16"/>
        </w:rPr>
        <w:t xml:space="preserve">AIDS care. </w:t>
      </w:r>
      <w:r w:rsidRPr="000C475E">
        <w:rPr>
          <w:noProof/>
          <w:szCs w:val="16"/>
        </w:rPr>
        <w:t>2012;24(12):1480-1486.</w:t>
      </w:r>
      <w:bookmarkEnd w:id="23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24" w:name="_ENREF_23"/>
      <w:r w:rsidRPr="000C475E">
        <w:rPr>
          <w:noProof/>
          <w:szCs w:val="16"/>
        </w:rPr>
        <w:t>23.</w:t>
      </w:r>
      <w:r w:rsidRPr="000C475E">
        <w:rPr>
          <w:noProof/>
          <w:szCs w:val="16"/>
        </w:rPr>
        <w:tab/>
        <w:t xml:space="preserve">Dageid W, Govender K, Gordon SF. Masculinity and HIV disclosure among heterosexual South African men: implications for HIV/AIDS intervention. </w:t>
      </w:r>
      <w:r w:rsidRPr="000C475E">
        <w:rPr>
          <w:i/>
          <w:noProof/>
          <w:szCs w:val="16"/>
        </w:rPr>
        <w:t xml:space="preserve">Culture, health &amp; sexuality. </w:t>
      </w:r>
      <w:r w:rsidRPr="000C475E">
        <w:rPr>
          <w:noProof/>
          <w:szCs w:val="16"/>
        </w:rPr>
        <w:t>2012;14(8):925-940.</w:t>
      </w:r>
      <w:bookmarkEnd w:id="24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25" w:name="_ENREF_24"/>
      <w:r w:rsidRPr="000C475E">
        <w:rPr>
          <w:noProof/>
          <w:szCs w:val="16"/>
        </w:rPr>
        <w:t>24.</w:t>
      </w:r>
      <w:r w:rsidRPr="000C475E">
        <w:rPr>
          <w:noProof/>
          <w:szCs w:val="16"/>
        </w:rPr>
        <w:tab/>
        <w:t xml:space="preserve">Degroote S, Vogelaers D, Koeck R, Borms R, De Meulemeester L, Vandijck D. HIV disclosure in the workplace. </w:t>
      </w:r>
      <w:r w:rsidRPr="000C475E">
        <w:rPr>
          <w:i/>
          <w:noProof/>
          <w:szCs w:val="16"/>
        </w:rPr>
        <w:t xml:space="preserve">Acta clinica Belgica. </w:t>
      </w:r>
      <w:r w:rsidRPr="000C475E">
        <w:rPr>
          <w:noProof/>
          <w:szCs w:val="16"/>
        </w:rPr>
        <w:t>Jun 2014;69(3):191-193.</w:t>
      </w:r>
      <w:bookmarkEnd w:id="25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26" w:name="_ENREF_25"/>
      <w:r w:rsidRPr="000C475E">
        <w:rPr>
          <w:noProof/>
          <w:szCs w:val="16"/>
        </w:rPr>
        <w:t>25.</w:t>
      </w:r>
      <w:r w:rsidRPr="000C475E">
        <w:rPr>
          <w:noProof/>
          <w:szCs w:val="16"/>
        </w:rPr>
        <w:tab/>
        <w:t xml:space="preserve">Deribe K, Woldemichael K, Wondafrash M, Haile A, Amberbir A. Disclosure experience and associated factors among HIV positive men and women clinical service users in Southwest Ethiopia. </w:t>
      </w:r>
      <w:r w:rsidRPr="000C475E">
        <w:rPr>
          <w:i/>
          <w:noProof/>
          <w:szCs w:val="16"/>
        </w:rPr>
        <w:t xml:space="preserve">BMC public health. </w:t>
      </w:r>
      <w:r w:rsidRPr="000C475E">
        <w:rPr>
          <w:noProof/>
          <w:szCs w:val="16"/>
        </w:rPr>
        <w:t>2008;8:81.</w:t>
      </w:r>
      <w:bookmarkEnd w:id="26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27" w:name="_ENREF_26"/>
      <w:r w:rsidRPr="000C475E">
        <w:rPr>
          <w:noProof/>
          <w:szCs w:val="16"/>
        </w:rPr>
        <w:lastRenderedPageBreak/>
        <w:t>26.</w:t>
      </w:r>
      <w:r w:rsidRPr="000C475E">
        <w:rPr>
          <w:noProof/>
          <w:szCs w:val="16"/>
        </w:rPr>
        <w:tab/>
        <w:t xml:space="preserve">Deribe K, Woldemichael K, Bernard N, Yakob B. Gender difference in HIV status disclosure among HIV positive service users. </w:t>
      </w:r>
      <w:r w:rsidRPr="000C475E">
        <w:rPr>
          <w:i/>
          <w:noProof/>
          <w:szCs w:val="16"/>
        </w:rPr>
        <w:t xml:space="preserve">East African journal of public health. </w:t>
      </w:r>
      <w:r w:rsidRPr="000C475E">
        <w:rPr>
          <w:noProof/>
          <w:szCs w:val="16"/>
        </w:rPr>
        <w:t>Dec 2009;6(3):248-255.</w:t>
      </w:r>
      <w:bookmarkEnd w:id="27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28" w:name="_ENREF_27"/>
      <w:r w:rsidRPr="000C475E">
        <w:rPr>
          <w:noProof/>
          <w:szCs w:val="16"/>
        </w:rPr>
        <w:t>27.</w:t>
      </w:r>
      <w:r w:rsidRPr="000C475E">
        <w:rPr>
          <w:noProof/>
          <w:szCs w:val="16"/>
        </w:rPr>
        <w:tab/>
        <w:t xml:space="preserve">Deribe K, Woldemichael K, Njau BJ, Yakob B, Biadgilign S, Amberbir A. Gender differences regarding barriers and motivators of HIV status disclosure among HIV-positive service users. </w:t>
      </w:r>
      <w:r w:rsidRPr="000C475E">
        <w:rPr>
          <w:i/>
          <w:noProof/>
          <w:szCs w:val="16"/>
        </w:rPr>
        <w:t xml:space="preserve">SAHARA J : journal of Social Aspects of HIV/AIDS Research Alliance / SAHARA , Human Sciences Research Council. </w:t>
      </w:r>
      <w:r w:rsidRPr="000C475E">
        <w:rPr>
          <w:noProof/>
          <w:szCs w:val="16"/>
        </w:rPr>
        <w:t>Jul 2010;7(1):30-39.</w:t>
      </w:r>
      <w:bookmarkEnd w:id="28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29" w:name="_ENREF_28"/>
      <w:r w:rsidRPr="000C475E">
        <w:rPr>
          <w:noProof/>
          <w:szCs w:val="16"/>
        </w:rPr>
        <w:t>28.</w:t>
      </w:r>
      <w:r w:rsidRPr="000C475E">
        <w:rPr>
          <w:noProof/>
          <w:szCs w:val="16"/>
        </w:rPr>
        <w:tab/>
        <w:t xml:space="preserve">Derlega VJ, Winstead BA, Greene K, Serovich J, Elwood WN. Perceived HIV-related Stigma and HIV Disclosure to Relationship Partners after Finding Out about the Seropositive Diagnosis. </w:t>
      </w:r>
      <w:r w:rsidRPr="000C475E">
        <w:rPr>
          <w:i/>
          <w:noProof/>
          <w:szCs w:val="16"/>
        </w:rPr>
        <w:t xml:space="preserve">Journal of health psychology. </w:t>
      </w:r>
      <w:r w:rsidRPr="000C475E">
        <w:rPr>
          <w:noProof/>
          <w:szCs w:val="16"/>
        </w:rPr>
        <w:t>Jul 2002;7(4):415-432.</w:t>
      </w:r>
      <w:bookmarkEnd w:id="29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30" w:name="_ENREF_29"/>
      <w:r w:rsidRPr="000C475E">
        <w:rPr>
          <w:noProof/>
          <w:szCs w:val="16"/>
        </w:rPr>
        <w:t>29.</w:t>
      </w:r>
      <w:r w:rsidRPr="000C475E">
        <w:rPr>
          <w:noProof/>
          <w:szCs w:val="16"/>
        </w:rPr>
        <w:tab/>
        <w:t xml:space="preserve">Derlega V, Winstead BA, Greene K, Serovich J, Elwood WN. Reasons for HIV Disclosure/Nondisclosure in Close Relationships: Testing a Model of HIV–Disclosure Decision Making. </w:t>
      </w:r>
      <w:r w:rsidRPr="000C475E">
        <w:rPr>
          <w:i/>
          <w:noProof/>
          <w:szCs w:val="16"/>
        </w:rPr>
        <w:t xml:space="preserve">Journal of social and clinical psychology. </w:t>
      </w:r>
      <w:r w:rsidRPr="000C475E">
        <w:rPr>
          <w:noProof/>
          <w:szCs w:val="16"/>
        </w:rPr>
        <w:t>2004;23(6):747-767.</w:t>
      </w:r>
      <w:bookmarkEnd w:id="30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31" w:name="_ENREF_30"/>
      <w:r w:rsidRPr="000C475E">
        <w:rPr>
          <w:noProof/>
          <w:szCs w:val="16"/>
        </w:rPr>
        <w:t>30.</w:t>
      </w:r>
      <w:r w:rsidRPr="000C475E">
        <w:rPr>
          <w:noProof/>
          <w:szCs w:val="16"/>
        </w:rPr>
        <w:tab/>
        <w:t xml:space="preserve">Diagne Gueye N, Dollfus C, Tabone M, et al. Psychosocial issues in HIV positive women during the periniatal period. </w:t>
      </w:r>
      <w:r w:rsidRPr="000C475E">
        <w:rPr>
          <w:i/>
          <w:noProof/>
          <w:szCs w:val="16"/>
        </w:rPr>
        <w:t xml:space="preserve">Archives de pediatrie. </w:t>
      </w:r>
      <w:r w:rsidRPr="000C475E">
        <w:rPr>
          <w:noProof/>
          <w:szCs w:val="16"/>
        </w:rPr>
        <w:t>2007;14:461-466.</w:t>
      </w:r>
      <w:bookmarkEnd w:id="31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32" w:name="_ENREF_31"/>
      <w:r w:rsidRPr="000C475E">
        <w:rPr>
          <w:noProof/>
          <w:szCs w:val="16"/>
        </w:rPr>
        <w:t>31.</w:t>
      </w:r>
      <w:r w:rsidRPr="000C475E">
        <w:rPr>
          <w:noProof/>
          <w:szCs w:val="16"/>
        </w:rPr>
        <w:tab/>
        <w:t xml:space="preserve">Dinkel A, Nather C, Jaeger H, et al. [Stigmatization in HIV/AIDS: first German adaptation of the HIV-stigma scale (HSS-D)]. </w:t>
      </w:r>
      <w:r w:rsidRPr="000C475E">
        <w:rPr>
          <w:i/>
          <w:noProof/>
          <w:szCs w:val="16"/>
        </w:rPr>
        <w:t xml:space="preserve">Psychotherapie, Psychosomatik, medizinische Psychologie. </w:t>
      </w:r>
      <w:r w:rsidRPr="000C475E">
        <w:rPr>
          <w:noProof/>
          <w:szCs w:val="16"/>
        </w:rPr>
        <w:t>Jan 2014;64(1):20-27.</w:t>
      </w:r>
      <w:bookmarkEnd w:id="32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33" w:name="_ENREF_32"/>
      <w:r w:rsidRPr="000C475E">
        <w:rPr>
          <w:noProof/>
          <w:szCs w:val="16"/>
        </w:rPr>
        <w:t>32.</w:t>
      </w:r>
      <w:r w:rsidRPr="000C475E">
        <w:rPr>
          <w:noProof/>
          <w:szCs w:val="16"/>
        </w:rPr>
        <w:tab/>
        <w:t xml:space="preserve">Doherty T, Chopra M, Nkonki L, Jackson D, Greiner T. Effect of the HIV epidemic on infant feeding in South Africa: "When they see me coming with the tins they laugh at me". </w:t>
      </w:r>
      <w:r w:rsidRPr="000C475E">
        <w:rPr>
          <w:i/>
          <w:noProof/>
          <w:szCs w:val="16"/>
        </w:rPr>
        <w:t xml:space="preserve">Bulletin of the World Health Organization. </w:t>
      </w:r>
      <w:r w:rsidRPr="000C475E">
        <w:rPr>
          <w:noProof/>
          <w:szCs w:val="16"/>
        </w:rPr>
        <w:t>Feb 2006;84(2):90-96.</w:t>
      </w:r>
      <w:bookmarkEnd w:id="33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34" w:name="_ENREF_33"/>
      <w:r w:rsidRPr="000C475E">
        <w:rPr>
          <w:noProof/>
          <w:szCs w:val="16"/>
        </w:rPr>
        <w:t>33.</w:t>
      </w:r>
      <w:r w:rsidRPr="000C475E">
        <w:rPr>
          <w:noProof/>
          <w:szCs w:val="16"/>
        </w:rPr>
        <w:tab/>
        <w:t xml:space="preserve">Donahue MC, Dube Q, Dow A, Umar E, Van Rie A. "They have already thrown away their chicken": barriers affecting participation by HIV-infected women in care and treatment programs for their infants in Blantyre, Malawi. </w:t>
      </w:r>
      <w:r w:rsidRPr="000C475E">
        <w:rPr>
          <w:i/>
          <w:noProof/>
          <w:szCs w:val="16"/>
        </w:rPr>
        <w:t xml:space="preserve">AIDS care. </w:t>
      </w:r>
      <w:r w:rsidRPr="000C475E">
        <w:rPr>
          <w:noProof/>
          <w:szCs w:val="16"/>
        </w:rPr>
        <w:t>2012;24(10):1233-1239.</w:t>
      </w:r>
      <w:bookmarkEnd w:id="34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35" w:name="_ENREF_34"/>
      <w:r w:rsidRPr="000C475E">
        <w:rPr>
          <w:noProof/>
          <w:szCs w:val="16"/>
        </w:rPr>
        <w:t>34.</w:t>
      </w:r>
      <w:r w:rsidRPr="000C475E">
        <w:rPr>
          <w:noProof/>
          <w:szCs w:val="16"/>
        </w:rPr>
        <w:tab/>
        <w:t xml:space="preserve">Eisenhut M, Kawsar M, Connan M, Balachandran T. Why are HIV-positive mothers refusing to have their children screened for vertically transmitted HIV infection? </w:t>
      </w:r>
      <w:r w:rsidRPr="000C475E">
        <w:rPr>
          <w:i/>
          <w:noProof/>
          <w:szCs w:val="16"/>
        </w:rPr>
        <w:t xml:space="preserve">International journal of STD &amp; AIDS. </w:t>
      </w:r>
      <w:r w:rsidRPr="000C475E">
        <w:rPr>
          <w:noProof/>
          <w:szCs w:val="16"/>
        </w:rPr>
        <w:t>Jul 2009;20(7):506-507.</w:t>
      </w:r>
      <w:bookmarkEnd w:id="35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36" w:name="_ENREF_35"/>
      <w:r w:rsidRPr="000C475E">
        <w:rPr>
          <w:noProof/>
          <w:szCs w:val="16"/>
        </w:rPr>
        <w:t>35.</w:t>
      </w:r>
      <w:r w:rsidRPr="000C475E">
        <w:rPr>
          <w:noProof/>
          <w:szCs w:val="16"/>
        </w:rPr>
        <w:tab/>
        <w:t xml:space="preserve">Ekama SO, Herbertson EC, Addeh EJ, et al. Pattern and determinants of antiretroviral drug adherence among Nigerian pregnant women. </w:t>
      </w:r>
      <w:r w:rsidRPr="000C475E">
        <w:rPr>
          <w:i/>
          <w:noProof/>
          <w:szCs w:val="16"/>
        </w:rPr>
        <w:t xml:space="preserve">Journal of pregnancy. </w:t>
      </w:r>
      <w:r w:rsidRPr="000C475E">
        <w:rPr>
          <w:noProof/>
          <w:szCs w:val="16"/>
        </w:rPr>
        <w:t>2012;2012:851810.</w:t>
      </w:r>
      <w:bookmarkEnd w:id="36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37" w:name="_ENREF_36"/>
      <w:r w:rsidRPr="000C475E">
        <w:rPr>
          <w:noProof/>
          <w:szCs w:val="16"/>
        </w:rPr>
        <w:t>36.</w:t>
      </w:r>
      <w:r w:rsidRPr="000C475E">
        <w:rPr>
          <w:noProof/>
          <w:szCs w:val="16"/>
        </w:rPr>
        <w:tab/>
        <w:t xml:space="preserve">Errol L, Isaakidis P, Zachariah R, et al. Tracing patients on antiretroviral treatment lost-to-follow-up in an urban slum in India. </w:t>
      </w:r>
      <w:r w:rsidRPr="000C475E">
        <w:rPr>
          <w:i/>
          <w:noProof/>
          <w:szCs w:val="16"/>
        </w:rPr>
        <w:t xml:space="preserve">Journal of advanced nursing. </w:t>
      </w:r>
      <w:r w:rsidRPr="000C475E">
        <w:rPr>
          <w:noProof/>
          <w:szCs w:val="16"/>
        </w:rPr>
        <w:t>Nov 2012;68(11):2399-2409.</w:t>
      </w:r>
      <w:bookmarkEnd w:id="37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38" w:name="_ENREF_37"/>
      <w:r w:rsidRPr="000C475E">
        <w:rPr>
          <w:noProof/>
          <w:szCs w:val="16"/>
        </w:rPr>
        <w:t>37.</w:t>
      </w:r>
      <w:r w:rsidRPr="000C475E">
        <w:rPr>
          <w:noProof/>
          <w:szCs w:val="16"/>
        </w:rPr>
        <w:tab/>
        <w:t xml:space="preserve">Ezechi OC, Gab-Okafor C, Onwujekwe DI, Adu RA, Amadi E, Herbertson E. Intimate partner violence and correlates in pregnant HIV positive Nigerians. </w:t>
      </w:r>
      <w:r w:rsidRPr="000C475E">
        <w:rPr>
          <w:i/>
          <w:noProof/>
          <w:szCs w:val="16"/>
        </w:rPr>
        <w:t xml:space="preserve">Archives of gynecology and obstetrics. </w:t>
      </w:r>
      <w:r w:rsidRPr="000C475E">
        <w:rPr>
          <w:noProof/>
          <w:szCs w:val="16"/>
        </w:rPr>
        <w:t>Nov 2009;280(5):745-752.</w:t>
      </w:r>
      <w:bookmarkEnd w:id="38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39" w:name="_ENREF_38"/>
      <w:r w:rsidRPr="000C475E">
        <w:rPr>
          <w:noProof/>
          <w:szCs w:val="16"/>
        </w:rPr>
        <w:t>38.</w:t>
      </w:r>
      <w:r w:rsidRPr="000C475E">
        <w:rPr>
          <w:noProof/>
          <w:szCs w:val="16"/>
        </w:rPr>
        <w:tab/>
        <w:t xml:space="preserve">Fesko SL. Disclosure of HIV status in the workplace: considerations and strategies. </w:t>
      </w:r>
      <w:r w:rsidRPr="000C475E">
        <w:rPr>
          <w:i/>
          <w:noProof/>
          <w:szCs w:val="16"/>
        </w:rPr>
        <w:t xml:space="preserve">Health &amp; social work. </w:t>
      </w:r>
      <w:r w:rsidRPr="000C475E">
        <w:rPr>
          <w:noProof/>
          <w:szCs w:val="16"/>
        </w:rPr>
        <w:t>Nov 2001;26(4):235-244.</w:t>
      </w:r>
      <w:bookmarkEnd w:id="39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40" w:name="_ENREF_39"/>
      <w:r w:rsidRPr="000C475E">
        <w:rPr>
          <w:noProof/>
          <w:szCs w:val="16"/>
        </w:rPr>
        <w:t>39.</w:t>
      </w:r>
      <w:r w:rsidRPr="000C475E">
        <w:rPr>
          <w:noProof/>
          <w:szCs w:val="16"/>
        </w:rPr>
        <w:tab/>
        <w:t xml:space="preserve">Fongkaew W, Viseskul N, Suksatit B, et al. Verifying quantitative stigma and medication adherence scales using qualitative methods among Thai youth living with HIV/AIDS. </w:t>
      </w:r>
      <w:r w:rsidRPr="000C475E">
        <w:rPr>
          <w:i/>
          <w:noProof/>
          <w:szCs w:val="16"/>
        </w:rPr>
        <w:t xml:space="preserve">Journal of the International Association of Providers of AIDS Care. </w:t>
      </w:r>
      <w:r w:rsidRPr="000C475E">
        <w:rPr>
          <w:noProof/>
          <w:szCs w:val="16"/>
        </w:rPr>
        <w:t>Jan-Feb 2014;13(1):69-77.</w:t>
      </w:r>
      <w:bookmarkEnd w:id="40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41" w:name="_ENREF_40"/>
      <w:r w:rsidRPr="000C475E">
        <w:rPr>
          <w:noProof/>
          <w:szCs w:val="16"/>
        </w:rPr>
        <w:t>40.</w:t>
      </w:r>
      <w:r w:rsidRPr="000C475E">
        <w:rPr>
          <w:noProof/>
          <w:szCs w:val="16"/>
        </w:rPr>
        <w:tab/>
        <w:t xml:space="preserve">Forsberg AD, King G, Delaronde SR, Geary MK. Maintaining safer sex behaviours in HIV-infected adolescents with haemophilia. The Hemophilia Behavioral Evaluative Intervention Project Committee. </w:t>
      </w:r>
      <w:r w:rsidRPr="000C475E">
        <w:rPr>
          <w:i/>
          <w:noProof/>
          <w:szCs w:val="16"/>
        </w:rPr>
        <w:t xml:space="preserve">AIDS care. </w:t>
      </w:r>
      <w:r w:rsidRPr="000C475E">
        <w:rPr>
          <w:noProof/>
          <w:szCs w:val="16"/>
        </w:rPr>
        <w:t>Dec 1996;8(6):629-640.</w:t>
      </w:r>
      <w:bookmarkEnd w:id="41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42" w:name="_ENREF_41"/>
      <w:r w:rsidRPr="000C475E">
        <w:rPr>
          <w:noProof/>
          <w:szCs w:val="16"/>
        </w:rPr>
        <w:lastRenderedPageBreak/>
        <w:t>41.</w:t>
      </w:r>
      <w:r w:rsidRPr="000C475E">
        <w:rPr>
          <w:noProof/>
          <w:szCs w:val="16"/>
        </w:rPr>
        <w:tab/>
        <w:t xml:space="preserve">Gari T, Habte D, Markos E. HIV positive status disclosure among women attending art clinic at Hawassa University Referral Hospital, South Ethiopia. </w:t>
      </w:r>
      <w:r w:rsidRPr="000C475E">
        <w:rPr>
          <w:i/>
          <w:noProof/>
          <w:szCs w:val="16"/>
        </w:rPr>
        <w:t xml:space="preserve">East African journal of public health. </w:t>
      </w:r>
      <w:r w:rsidRPr="000C475E">
        <w:rPr>
          <w:noProof/>
          <w:szCs w:val="16"/>
        </w:rPr>
        <w:t>Mar 2010;7(1):87-91.</w:t>
      </w:r>
      <w:bookmarkEnd w:id="42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43" w:name="_ENREF_42"/>
      <w:r w:rsidRPr="000C475E">
        <w:rPr>
          <w:noProof/>
          <w:szCs w:val="16"/>
        </w:rPr>
        <w:t>42.</w:t>
      </w:r>
      <w:r w:rsidRPr="000C475E">
        <w:rPr>
          <w:noProof/>
          <w:szCs w:val="16"/>
        </w:rPr>
        <w:tab/>
        <w:t xml:space="preserve">Gaskins SW. Disclosure decisions of rural African American men living with HIV disease. </w:t>
      </w:r>
      <w:r w:rsidRPr="000C475E">
        <w:rPr>
          <w:i/>
          <w:noProof/>
          <w:szCs w:val="16"/>
        </w:rPr>
        <w:t xml:space="preserve">The Journal of the Association of Nurses in AIDS Care : JANAC. </w:t>
      </w:r>
      <w:r w:rsidRPr="000C475E">
        <w:rPr>
          <w:noProof/>
          <w:szCs w:val="16"/>
        </w:rPr>
        <w:t>Nov-Dec 2006;17(6):38-46.</w:t>
      </w:r>
      <w:bookmarkEnd w:id="43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44" w:name="_ENREF_43"/>
      <w:r w:rsidRPr="000C475E">
        <w:rPr>
          <w:noProof/>
          <w:szCs w:val="16"/>
        </w:rPr>
        <w:t>43.</w:t>
      </w:r>
      <w:r w:rsidRPr="000C475E">
        <w:rPr>
          <w:noProof/>
          <w:szCs w:val="16"/>
        </w:rPr>
        <w:tab/>
        <w:t xml:space="preserve">Gaskins S, Payne Foster P, Sowell R, Lewis T, Gardner A, Parton J. Reasons for HIV disclosure and non-disclosure: an exploratory study of rural African American men. </w:t>
      </w:r>
      <w:r w:rsidRPr="000C475E">
        <w:rPr>
          <w:i/>
          <w:noProof/>
          <w:szCs w:val="16"/>
        </w:rPr>
        <w:t xml:space="preserve">Issues in mental health nursing. </w:t>
      </w:r>
      <w:r w:rsidRPr="000C475E">
        <w:rPr>
          <w:noProof/>
          <w:szCs w:val="16"/>
        </w:rPr>
        <w:t>2011;32(6):367-373.</w:t>
      </w:r>
      <w:bookmarkEnd w:id="44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45" w:name="_ENREF_44"/>
      <w:r w:rsidRPr="000C475E">
        <w:rPr>
          <w:noProof/>
          <w:szCs w:val="16"/>
        </w:rPr>
        <w:t>44.</w:t>
      </w:r>
      <w:r w:rsidRPr="000C475E">
        <w:rPr>
          <w:noProof/>
          <w:szCs w:val="16"/>
        </w:rPr>
        <w:tab/>
        <w:t xml:space="preserve">Gielen AC, O'Campo P, Faden RR, Eke A. Women's disclosure of HIV status: experiences of mistreatment and violence in an urban setting. </w:t>
      </w:r>
      <w:r w:rsidRPr="000C475E">
        <w:rPr>
          <w:i/>
          <w:noProof/>
          <w:szCs w:val="16"/>
        </w:rPr>
        <w:t xml:space="preserve">Women &amp; health. </w:t>
      </w:r>
      <w:r w:rsidRPr="000C475E">
        <w:rPr>
          <w:noProof/>
          <w:szCs w:val="16"/>
        </w:rPr>
        <w:t>1997;25(3):19-31.</w:t>
      </w:r>
      <w:bookmarkEnd w:id="45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46" w:name="_ENREF_45"/>
      <w:r w:rsidRPr="000C475E">
        <w:rPr>
          <w:noProof/>
          <w:szCs w:val="16"/>
        </w:rPr>
        <w:t>45.</w:t>
      </w:r>
      <w:r w:rsidRPr="000C475E">
        <w:rPr>
          <w:noProof/>
          <w:szCs w:val="16"/>
        </w:rPr>
        <w:tab/>
        <w:t xml:space="preserve">Gillard A, Roark B. Older adolescents' self-determined motivations to disclose their HIV status. </w:t>
      </w:r>
      <w:r w:rsidRPr="000C475E">
        <w:rPr>
          <w:i/>
          <w:noProof/>
          <w:szCs w:val="16"/>
        </w:rPr>
        <w:t xml:space="preserve">Journal of Child Family Studies. </w:t>
      </w:r>
      <w:r w:rsidRPr="000C475E">
        <w:rPr>
          <w:noProof/>
          <w:szCs w:val="16"/>
        </w:rPr>
        <w:t>2013;22:672-683.</w:t>
      </w:r>
      <w:bookmarkEnd w:id="46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47" w:name="_ENREF_46"/>
      <w:r w:rsidRPr="000C475E">
        <w:rPr>
          <w:noProof/>
          <w:szCs w:val="16"/>
        </w:rPr>
        <w:t>46.</w:t>
      </w:r>
      <w:r w:rsidRPr="000C475E">
        <w:rPr>
          <w:noProof/>
          <w:szCs w:val="16"/>
        </w:rPr>
        <w:tab/>
        <w:t xml:space="preserve">Gorbach PM, Galea JT, Amani B, et al. Don't ask, don't tell: patterns of HIV disclosure among HIV positive men who have sex with men with recent STI practising high risk behaviour in Los Angeles and Seattle. </w:t>
      </w:r>
      <w:r w:rsidRPr="000C475E">
        <w:rPr>
          <w:i/>
          <w:noProof/>
          <w:szCs w:val="16"/>
        </w:rPr>
        <w:t xml:space="preserve">Sexually transmitted infections. </w:t>
      </w:r>
      <w:r w:rsidRPr="000C475E">
        <w:rPr>
          <w:noProof/>
          <w:szCs w:val="16"/>
        </w:rPr>
        <w:t>Dec 2004;80(6):512-517.</w:t>
      </w:r>
      <w:bookmarkEnd w:id="47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48" w:name="_ENREF_47"/>
      <w:r w:rsidRPr="000C475E">
        <w:rPr>
          <w:noProof/>
          <w:szCs w:val="16"/>
        </w:rPr>
        <w:t>47.</w:t>
      </w:r>
      <w:r w:rsidRPr="000C475E">
        <w:rPr>
          <w:noProof/>
          <w:szCs w:val="16"/>
        </w:rPr>
        <w:tab/>
        <w:t xml:space="preserve">Gray JJ. The difficulties of women living with HIV infection. </w:t>
      </w:r>
      <w:r w:rsidRPr="000C475E">
        <w:rPr>
          <w:i/>
          <w:noProof/>
          <w:szCs w:val="16"/>
        </w:rPr>
        <w:t xml:space="preserve">Journal of psychosocial nursing and mental health services. </w:t>
      </w:r>
      <w:r w:rsidRPr="000C475E">
        <w:rPr>
          <w:noProof/>
          <w:szCs w:val="16"/>
        </w:rPr>
        <w:t>May 1999;37(5):39-43.</w:t>
      </w:r>
      <w:bookmarkEnd w:id="48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49" w:name="_ENREF_48"/>
      <w:r w:rsidRPr="000C475E">
        <w:rPr>
          <w:noProof/>
          <w:szCs w:val="16"/>
        </w:rPr>
        <w:t>48.</w:t>
      </w:r>
      <w:r w:rsidRPr="000C475E">
        <w:rPr>
          <w:noProof/>
          <w:szCs w:val="16"/>
        </w:rPr>
        <w:tab/>
        <w:t xml:space="preserve">Greene K, Carpenter A, Catona D, Magsamen-Conrad K. The Brief Disclosure Intervention (BDI): Facilitating African Americans' Disclosure of HIV. </w:t>
      </w:r>
      <w:r w:rsidRPr="000C475E">
        <w:rPr>
          <w:i/>
          <w:noProof/>
          <w:szCs w:val="16"/>
        </w:rPr>
        <w:t xml:space="preserve">J Commun. </w:t>
      </w:r>
      <w:r w:rsidRPr="000C475E">
        <w:rPr>
          <w:noProof/>
          <w:szCs w:val="16"/>
        </w:rPr>
        <w:t>Feb 2013;63(1):138-158.</w:t>
      </w:r>
      <w:bookmarkEnd w:id="49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50" w:name="_ENREF_49"/>
      <w:r w:rsidRPr="000C475E">
        <w:rPr>
          <w:noProof/>
          <w:szCs w:val="16"/>
        </w:rPr>
        <w:t>49.</w:t>
      </w:r>
      <w:r w:rsidRPr="000C475E">
        <w:rPr>
          <w:noProof/>
          <w:szCs w:val="16"/>
        </w:rPr>
        <w:tab/>
        <w:t xml:space="preserve">Grodensky CA, Golin CE, Jones C, et al. "I should know better": the roles of relationships, spirituality, disclosure, stigma, and shame for older women living with HIV seeking support in the South. </w:t>
      </w:r>
      <w:r w:rsidRPr="000C475E">
        <w:rPr>
          <w:i/>
          <w:noProof/>
          <w:szCs w:val="16"/>
        </w:rPr>
        <w:t xml:space="preserve">The Journal of the Association of Nurses in AIDS Care : JANAC. </w:t>
      </w:r>
      <w:r w:rsidRPr="000C475E">
        <w:rPr>
          <w:noProof/>
          <w:szCs w:val="16"/>
        </w:rPr>
        <w:t>Jan-Feb 2015;26(1):12-23.</w:t>
      </w:r>
      <w:bookmarkEnd w:id="50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51" w:name="_ENREF_50"/>
      <w:r w:rsidRPr="000C475E">
        <w:rPr>
          <w:noProof/>
          <w:szCs w:val="16"/>
        </w:rPr>
        <w:t>50.</w:t>
      </w:r>
      <w:r w:rsidRPr="000C475E">
        <w:rPr>
          <w:noProof/>
          <w:szCs w:val="16"/>
        </w:rPr>
        <w:tab/>
        <w:t xml:space="preserve">Hardon A, Gomez GB, Vernooij E, et al. Do support groups members disclose less to their partners? The dynamics of HIV disclosure in four African countries. </w:t>
      </w:r>
      <w:r w:rsidRPr="000C475E">
        <w:rPr>
          <w:i/>
          <w:noProof/>
          <w:szCs w:val="16"/>
        </w:rPr>
        <w:t xml:space="preserve">BMC public health. </w:t>
      </w:r>
      <w:r w:rsidRPr="000C475E">
        <w:rPr>
          <w:noProof/>
          <w:szCs w:val="16"/>
        </w:rPr>
        <w:t>2013;13:589.</w:t>
      </w:r>
      <w:bookmarkEnd w:id="51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52" w:name="_ENREF_51"/>
      <w:r w:rsidRPr="000C475E">
        <w:rPr>
          <w:noProof/>
          <w:szCs w:val="16"/>
        </w:rPr>
        <w:t>51.</w:t>
      </w:r>
      <w:r w:rsidRPr="000C475E">
        <w:rPr>
          <w:noProof/>
          <w:szCs w:val="16"/>
        </w:rPr>
        <w:tab/>
        <w:t xml:space="preserve">Hays RB, McKusick L, Pollack L, Hilliard R, Hoff C, Coates TJ. Disclosing HIV seropositivity to significant others. </w:t>
      </w:r>
      <w:r w:rsidRPr="000C475E">
        <w:rPr>
          <w:i/>
          <w:noProof/>
          <w:szCs w:val="16"/>
        </w:rPr>
        <w:t xml:space="preserve">Aids. </w:t>
      </w:r>
      <w:r w:rsidRPr="000C475E">
        <w:rPr>
          <w:noProof/>
          <w:szCs w:val="16"/>
        </w:rPr>
        <w:t>Mar 1993;7(3):425-431.</w:t>
      </w:r>
      <w:bookmarkEnd w:id="52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53" w:name="_ENREF_52"/>
      <w:r w:rsidRPr="000C475E">
        <w:rPr>
          <w:noProof/>
          <w:szCs w:val="16"/>
        </w:rPr>
        <w:t>52.</w:t>
      </w:r>
      <w:r w:rsidRPr="000C475E">
        <w:rPr>
          <w:noProof/>
          <w:szCs w:val="16"/>
        </w:rPr>
        <w:tab/>
        <w:t xml:space="preserve">Hogwood J, Campbell T, Butler S. I wish I could tell you but I can't: adolescents with perinatally acquired HIV and their dilemmas around self-disclosure. </w:t>
      </w:r>
      <w:r w:rsidRPr="000C475E">
        <w:rPr>
          <w:i/>
          <w:noProof/>
          <w:szCs w:val="16"/>
        </w:rPr>
        <w:t xml:space="preserve">Clinical child psychology and psychiatry. </w:t>
      </w:r>
      <w:r w:rsidRPr="000C475E">
        <w:rPr>
          <w:noProof/>
          <w:szCs w:val="16"/>
        </w:rPr>
        <w:t>Jan 2013;18(1):44-60.</w:t>
      </w:r>
      <w:bookmarkEnd w:id="53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54" w:name="_ENREF_53"/>
      <w:r w:rsidRPr="000C475E">
        <w:rPr>
          <w:noProof/>
          <w:szCs w:val="16"/>
        </w:rPr>
        <w:t>53.</w:t>
      </w:r>
      <w:r w:rsidRPr="000C475E">
        <w:rPr>
          <w:noProof/>
          <w:szCs w:val="16"/>
        </w:rPr>
        <w:tab/>
        <w:t xml:space="preserve">Holmes WC, Shea JA. Performance of a new, HIV/AIDS-targeted quality of life (HAT-QoL) instrument in asymptomatic seropositive individuals. </w:t>
      </w:r>
      <w:r w:rsidRPr="000C475E">
        <w:rPr>
          <w:i/>
          <w:noProof/>
          <w:szCs w:val="16"/>
        </w:rPr>
        <w:t xml:space="preserve">Quality of life research : an international journal of quality of life aspects of treatment, care and rehabilitation. </w:t>
      </w:r>
      <w:r w:rsidRPr="000C475E">
        <w:rPr>
          <w:noProof/>
          <w:szCs w:val="16"/>
        </w:rPr>
        <w:t>Aug 1997;6(6):561-571.</w:t>
      </w:r>
      <w:bookmarkEnd w:id="54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55" w:name="_ENREF_54"/>
      <w:r w:rsidRPr="000C475E">
        <w:rPr>
          <w:noProof/>
          <w:szCs w:val="16"/>
        </w:rPr>
        <w:t>54.</w:t>
      </w:r>
      <w:r w:rsidRPr="000C475E">
        <w:rPr>
          <w:noProof/>
          <w:szCs w:val="16"/>
        </w:rPr>
        <w:tab/>
        <w:t xml:space="preserve">Holmes WC, Shea JA. A new HIV/AIDS-targeted quality of life (HAT-QoL) instrument: development, reliability, and validity. </w:t>
      </w:r>
      <w:r w:rsidRPr="000C475E">
        <w:rPr>
          <w:i/>
          <w:noProof/>
          <w:szCs w:val="16"/>
        </w:rPr>
        <w:t xml:space="preserve">Medical care. </w:t>
      </w:r>
      <w:r w:rsidRPr="000C475E">
        <w:rPr>
          <w:noProof/>
          <w:szCs w:val="16"/>
        </w:rPr>
        <w:t>Feb 1998;36(2):138-154.</w:t>
      </w:r>
      <w:bookmarkEnd w:id="55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56" w:name="_ENREF_55"/>
      <w:r w:rsidRPr="000C475E">
        <w:rPr>
          <w:noProof/>
          <w:szCs w:val="16"/>
        </w:rPr>
        <w:t>55.</w:t>
      </w:r>
      <w:r w:rsidRPr="000C475E">
        <w:rPr>
          <w:noProof/>
          <w:szCs w:val="16"/>
        </w:rPr>
        <w:tab/>
        <w:t xml:space="preserve">Holmes WC, Shea JA. Two approaches to measuring quality of life in the HIV/AIDS population: HAT-QoL and MOS-HIV. </w:t>
      </w:r>
      <w:r w:rsidRPr="000C475E">
        <w:rPr>
          <w:i/>
          <w:noProof/>
          <w:szCs w:val="16"/>
        </w:rPr>
        <w:t xml:space="preserve">Quality of life research : an international journal of quality of life aspects of treatment, care and rehabilitation. </w:t>
      </w:r>
      <w:r w:rsidRPr="000C475E">
        <w:rPr>
          <w:noProof/>
          <w:szCs w:val="16"/>
        </w:rPr>
        <w:t>Sep 1999;8(6):515-527.</w:t>
      </w:r>
      <w:bookmarkEnd w:id="56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57" w:name="_ENREF_56"/>
      <w:r w:rsidRPr="000C475E">
        <w:rPr>
          <w:noProof/>
          <w:szCs w:val="16"/>
        </w:rPr>
        <w:t>56.</w:t>
      </w:r>
      <w:r w:rsidRPr="000C475E">
        <w:rPr>
          <w:noProof/>
          <w:szCs w:val="16"/>
        </w:rPr>
        <w:tab/>
        <w:t xml:space="preserve">Hsuing P, Tsai Y. Stressors of living with HIV?AIDS: patients' perspectives. </w:t>
      </w:r>
      <w:r w:rsidRPr="000C475E">
        <w:rPr>
          <w:i/>
          <w:noProof/>
          <w:szCs w:val="16"/>
        </w:rPr>
        <w:t xml:space="preserve">Kaohsiung Journal of Medical Science. </w:t>
      </w:r>
      <w:r w:rsidRPr="000C475E">
        <w:rPr>
          <w:noProof/>
          <w:szCs w:val="16"/>
        </w:rPr>
        <w:t>2000;16(3):148-155.</w:t>
      </w:r>
      <w:bookmarkEnd w:id="57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58" w:name="_ENREF_57"/>
      <w:r w:rsidRPr="000C475E">
        <w:rPr>
          <w:noProof/>
          <w:szCs w:val="16"/>
        </w:rPr>
        <w:lastRenderedPageBreak/>
        <w:t>57.</w:t>
      </w:r>
      <w:r w:rsidRPr="000C475E">
        <w:rPr>
          <w:noProof/>
          <w:szCs w:val="16"/>
        </w:rPr>
        <w:tab/>
        <w:t xml:space="preserve">Issiaka S, Cartoux M, Ky-Zerbo O, et al. Living with HIV: women's experience in Burkina Faso, West Africa. </w:t>
      </w:r>
      <w:r w:rsidRPr="000C475E">
        <w:rPr>
          <w:i/>
          <w:noProof/>
          <w:szCs w:val="16"/>
        </w:rPr>
        <w:t xml:space="preserve">AIDS care. </w:t>
      </w:r>
      <w:r w:rsidRPr="000C475E">
        <w:rPr>
          <w:noProof/>
          <w:szCs w:val="16"/>
        </w:rPr>
        <w:t>Feb 2001;13(1):123-128.</w:t>
      </w:r>
      <w:bookmarkEnd w:id="58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59" w:name="_ENREF_58"/>
      <w:r w:rsidRPr="000C475E">
        <w:rPr>
          <w:noProof/>
          <w:szCs w:val="16"/>
        </w:rPr>
        <w:t>58.</w:t>
      </w:r>
      <w:r w:rsidRPr="000C475E">
        <w:rPr>
          <w:noProof/>
          <w:szCs w:val="16"/>
        </w:rPr>
        <w:tab/>
        <w:t xml:space="preserve">Johnson OE. Social impact of HIV/AIDS on clients attending a teaching hospital in Southern Nigeria. </w:t>
      </w:r>
      <w:r w:rsidRPr="000C475E">
        <w:rPr>
          <w:i/>
          <w:noProof/>
          <w:szCs w:val="16"/>
        </w:rPr>
        <w:t xml:space="preserve">SAHARA J : journal of Social Aspects of HIV/AIDS Research Alliance / SAHARA , Human Sciences Research Council. </w:t>
      </w:r>
      <w:r w:rsidRPr="000C475E">
        <w:rPr>
          <w:noProof/>
          <w:szCs w:val="16"/>
        </w:rPr>
        <w:t>2012;9(2):47-53.</w:t>
      </w:r>
      <w:bookmarkEnd w:id="59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60" w:name="_ENREF_59"/>
      <w:r w:rsidRPr="000C475E">
        <w:rPr>
          <w:noProof/>
          <w:szCs w:val="16"/>
        </w:rPr>
        <w:t>59.</w:t>
      </w:r>
      <w:r w:rsidRPr="000C475E">
        <w:rPr>
          <w:noProof/>
          <w:szCs w:val="16"/>
        </w:rPr>
        <w:tab/>
        <w:t xml:space="preserve">Kadowa I, Nuwaha F. Factors influencing disclosure of HIV positive status in Mityana district of Uganda. </w:t>
      </w:r>
      <w:r w:rsidRPr="000C475E">
        <w:rPr>
          <w:i/>
          <w:noProof/>
          <w:szCs w:val="16"/>
        </w:rPr>
        <w:t xml:space="preserve">African health sciences. </w:t>
      </w:r>
      <w:r w:rsidRPr="000C475E">
        <w:rPr>
          <w:noProof/>
          <w:szCs w:val="16"/>
        </w:rPr>
        <w:t>Mar 2009;9(1):26-33.</w:t>
      </w:r>
      <w:bookmarkEnd w:id="60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61" w:name="_ENREF_60"/>
      <w:r w:rsidRPr="000C475E">
        <w:rPr>
          <w:noProof/>
          <w:szCs w:val="16"/>
        </w:rPr>
        <w:t>60.</w:t>
      </w:r>
      <w:r w:rsidRPr="000C475E">
        <w:rPr>
          <w:noProof/>
          <w:szCs w:val="16"/>
        </w:rPr>
        <w:tab/>
        <w:t xml:space="preserve">Kerrigan D, Bastos FI, Malta M, Carneiro-da-Cunha C, Pilotto JH, Strathdee SA. The search for social validation and the sexual behavior of people living with HIV in Rio de Janeiro, Brazil: understanding the role of treatment optimism in context. </w:t>
      </w:r>
      <w:r w:rsidRPr="000C475E">
        <w:rPr>
          <w:i/>
          <w:noProof/>
          <w:szCs w:val="16"/>
        </w:rPr>
        <w:t xml:space="preserve">Soc Sci Med. </w:t>
      </w:r>
      <w:r w:rsidRPr="000C475E">
        <w:rPr>
          <w:noProof/>
          <w:szCs w:val="16"/>
        </w:rPr>
        <w:t>May 2006;62(10):2386-2396.</w:t>
      </w:r>
      <w:bookmarkEnd w:id="61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62" w:name="_ENREF_61"/>
      <w:r w:rsidRPr="000C475E">
        <w:rPr>
          <w:noProof/>
          <w:szCs w:val="16"/>
        </w:rPr>
        <w:t>61.</w:t>
      </w:r>
      <w:r w:rsidRPr="000C475E">
        <w:rPr>
          <w:noProof/>
          <w:szCs w:val="16"/>
        </w:rPr>
        <w:tab/>
        <w:t xml:space="preserve">Kilewo C, Massawe A, Lyamuya E, et al. HIV counseling and testing of pregnant women in sub-Saharan Africa: experiences from a study on prevention of mother-to-child HIV-1 transmission in Dar es Salaam, Tanzania. </w:t>
      </w:r>
      <w:r w:rsidRPr="000C475E">
        <w:rPr>
          <w:i/>
          <w:noProof/>
          <w:szCs w:val="16"/>
        </w:rPr>
        <w:t xml:space="preserve">Journal of acquired immune deficiency syndromes. </w:t>
      </w:r>
      <w:r w:rsidRPr="000C475E">
        <w:rPr>
          <w:noProof/>
          <w:szCs w:val="16"/>
        </w:rPr>
        <w:t>Dec 15 2001;28(5):458-462.</w:t>
      </w:r>
      <w:bookmarkEnd w:id="62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63" w:name="_ENREF_62"/>
      <w:r w:rsidRPr="000C475E">
        <w:rPr>
          <w:noProof/>
          <w:szCs w:val="16"/>
        </w:rPr>
        <w:t>62.</w:t>
      </w:r>
      <w:r w:rsidRPr="000C475E">
        <w:rPr>
          <w:noProof/>
          <w:szCs w:val="16"/>
        </w:rPr>
        <w:tab/>
        <w:t xml:space="preserve">Klopper C, Stellenberg E, van der Merwe A. Stigma and HIV disclosure in the Cape Metropolitan area, South Africa. </w:t>
      </w:r>
      <w:r w:rsidRPr="000C475E">
        <w:rPr>
          <w:i/>
          <w:noProof/>
          <w:szCs w:val="16"/>
        </w:rPr>
        <w:t xml:space="preserve">African journal of AIDS research : AJAR. </w:t>
      </w:r>
      <w:r w:rsidRPr="000C475E">
        <w:rPr>
          <w:noProof/>
          <w:szCs w:val="16"/>
        </w:rPr>
        <w:t>2014;13(1):37-43.</w:t>
      </w:r>
      <w:bookmarkEnd w:id="63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64" w:name="_ENREF_63"/>
      <w:r w:rsidRPr="000C475E">
        <w:rPr>
          <w:noProof/>
          <w:szCs w:val="16"/>
        </w:rPr>
        <w:t>63.</w:t>
      </w:r>
      <w:r w:rsidRPr="000C475E">
        <w:rPr>
          <w:noProof/>
          <w:szCs w:val="16"/>
        </w:rPr>
        <w:tab/>
        <w:t xml:space="preserve">Kumar A, Waterman I, Kumari G, Carter AO. Prevalence and correlates of HIV serostatus disclosure: a prospective study among HIV-infected postparturient women in Barbados. </w:t>
      </w:r>
      <w:r w:rsidRPr="000C475E">
        <w:rPr>
          <w:i/>
          <w:noProof/>
          <w:szCs w:val="16"/>
        </w:rPr>
        <w:t xml:space="preserve">AIDS patient care and STDs. </w:t>
      </w:r>
      <w:r w:rsidRPr="000C475E">
        <w:rPr>
          <w:noProof/>
          <w:szCs w:val="16"/>
        </w:rPr>
        <w:t>Oct 2006;20(10):724-730.</w:t>
      </w:r>
      <w:bookmarkEnd w:id="64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65" w:name="_ENREF_64"/>
      <w:r w:rsidRPr="000C475E">
        <w:rPr>
          <w:noProof/>
          <w:szCs w:val="16"/>
        </w:rPr>
        <w:t>64.</w:t>
      </w:r>
      <w:r w:rsidRPr="000C475E">
        <w:rPr>
          <w:noProof/>
          <w:szCs w:val="16"/>
        </w:rPr>
        <w:tab/>
        <w:t xml:space="preserve">Kyaddondo D, Wanyenze RK, Kinsman J, Hardon A. Disclosure of HIV status between parents and children in Uganda in the context of greater access to treatment. </w:t>
      </w:r>
      <w:r w:rsidRPr="000C475E">
        <w:rPr>
          <w:i/>
          <w:noProof/>
          <w:szCs w:val="16"/>
        </w:rPr>
        <w:t xml:space="preserve">SAHARA J : journal of Social Aspects of HIV/AIDS Research Alliance / SAHARA , Human Sciences Research Council. </w:t>
      </w:r>
      <w:r w:rsidRPr="000C475E">
        <w:rPr>
          <w:noProof/>
          <w:szCs w:val="16"/>
        </w:rPr>
        <w:t>Jul 2013;10 Suppl 1:S37-45.</w:t>
      </w:r>
      <w:bookmarkEnd w:id="65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66" w:name="_ENREF_65"/>
      <w:r w:rsidRPr="000C475E">
        <w:rPr>
          <w:noProof/>
          <w:szCs w:val="16"/>
        </w:rPr>
        <w:t>65.</w:t>
      </w:r>
      <w:r w:rsidRPr="000C475E">
        <w:rPr>
          <w:noProof/>
          <w:szCs w:val="16"/>
        </w:rPr>
        <w:tab/>
        <w:t xml:space="preserve">Laryea M, Gien L. The impact of HIV-positive diagnosis on the individual, Part 1: Stigma, rejection, and loneliness. </w:t>
      </w:r>
      <w:r w:rsidRPr="000C475E">
        <w:rPr>
          <w:i/>
          <w:noProof/>
          <w:szCs w:val="16"/>
        </w:rPr>
        <w:t xml:space="preserve">Clinical nursing research. </w:t>
      </w:r>
      <w:r w:rsidRPr="000C475E">
        <w:rPr>
          <w:noProof/>
          <w:szCs w:val="16"/>
        </w:rPr>
        <w:t>Aug 1993;2(3):245-263, discussion 263-246.</w:t>
      </w:r>
      <w:bookmarkEnd w:id="66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67" w:name="_ENREF_66"/>
      <w:r w:rsidRPr="000C475E">
        <w:rPr>
          <w:noProof/>
          <w:szCs w:val="16"/>
        </w:rPr>
        <w:t>66.</w:t>
      </w:r>
      <w:r w:rsidRPr="000C475E">
        <w:rPr>
          <w:noProof/>
          <w:szCs w:val="16"/>
        </w:rPr>
        <w:tab/>
        <w:t xml:space="preserve">Lee SJ, Li L, Iamsirithaworn S, Khumtong S. Disclosure challenges among people living with HIV in Thailand. </w:t>
      </w:r>
      <w:r w:rsidRPr="000C475E">
        <w:rPr>
          <w:i/>
          <w:noProof/>
          <w:szCs w:val="16"/>
        </w:rPr>
        <w:t xml:space="preserve">International journal of nursing practice. </w:t>
      </w:r>
      <w:r w:rsidRPr="000C475E">
        <w:rPr>
          <w:noProof/>
          <w:szCs w:val="16"/>
        </w:rPr>
        <w:t>Aug 2013;19(4):374-380.</w:t>
      </w:r>
      <w:bookmarkEnd w:id="67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68" w:name="_ENREF_67"/>
      <w:r w:rsidRPr="000C475E">
        <w:rPr>
          <w:noProof/>
          <w:szCs w:val="16"/>
        </w:rPr>
        <w:t>67.</w:t>
      </w:r>
      <w:r w:rsidRPr="000C475E">
        <w:rPr>
          <w:noProof/>
          <w:szCs w:val="16"/>
        </w:rPr>
        <w:tab/>
        <w:t xml:space="preserve">Liamputtong P, Haritavorn N. To tell or not to tell: disclosure to children and family amongst Thai women living with HIV/AIDS. </w:t>
      </w:r>
      <w:r w:rsidRPr="000C475E">
        <w:rPr>
          <w:i/>
          <w:noProof/>
          <w:szCs w:val="16"/>
        </w:rPr>
        <w:t xml:space="preserve">Health promotion international. </w:t>
      </w:r>
      <w:r w:rsidRPr="000C475E">
        <w:rPr>
          <w:noProof/>
          <w:szCs w:val="16"/>
        </w:rPr>
        <w:t>Mar 2016;31(1):23-32.</w:t>
      </w:r>
      <w:bookmarkEnd w:id="68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69" w:name="_ENREF_68"/>
      <w:r w:rsidRPr="000C475E">
        <w:rPr>
          <w:noProof/>
          <w:szCs w:val="16"/>
        </w:rPr>
        <w:t>68.</w:t>
      </w:r>
      <w:r w:rsidRPr="000C475E">
        <w:rPr>
          <w:noProof/>
          <w:szCs w:val="16"/>
        </w:rPr>
        <w:tab/>
        <w:t xml:space="preserve">Lugalla J, Yoder S, Sigalla H, Madihi C. Social context of disclosing HIV test results in Tanzania. </w:t>
      </w:r>
      <w:r w:rsidRPr="000C475E">
        <w:rPr>
          <w:i/>
          <w:noProof/>
          <w:szCs w:val="16"/>
        </w:rPr>
        <w:t xml:space="preserve">Culture, health &amp; sexuality. </w:t>
      </w:r>
      <w:r w:rsidRPr="000C475E">
        <w:rPr>
          <w:noProof/>
          <w:szCs w:val="16"/>
        </w:rPr>
        <w:t>2012;14 Suppl 1:S53-66.</w:t>
      </w:r>
      <w:bookmarkEnd w:id="69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70" w:name="_ENREF_69"/>
      <w:r w:rsidRPr="000C475E">
        <w:rPr>
          <w:noProof/>
          <w:szCs w:val="16"/>
        </w:rPr>
        <w:t>69.</w:t>
      </w:r>
      <w:r w:rsidRPr="000C475E">
        <w:rPr>
          <w:noProof/>
          <w:szCs w:val="16"/>
        </w:rPr>
        <w:tab/>
        <w:t xml:space="preserve">Madiba S, Canti-Sigaqa V. Barriers to participate in support groups for people living with HIV: a qualitative study with men receiving antiretroviral treatment in a HIV clinic in Mthatha, South Africa. </w:t>
      </w:r>
      <w:r w:rsidRPr="000C475E">
        <w:rPr>
          <w:i/>
          <w:noProof/>
          <w:szCs w:val="16"/>
        </w:rPr>
        <w:t xml:space="preserve">Global journal of health science. </w:t>
      </w:r>
      <w:r w:rsidRPr="000C475E">
        <w:rPr>
          <w:noProof/>
          <w:szCs w:val="16"/>
        </w:rPr>
        <w:t>Nov 2012;4(6):119-128.</w:t>
      </w:r>
      <w:bookmarkEnd w:id="70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71" w:name="_ENREF_70"/>
      <w:r w:rsidRPr="000C475E">
        <w:rPr>
          <w:noProof/>
          <w:szCs w:val="16"/>
        </w:rPr>
        <w:t>70.</w:t>
      </w:r>
      <w:r w:rsidRPr="000C475E">
        <w:rPr>
          <w:noProof/>
          <w:szCs w:val="16"/>
        </w:rPr>
        <w:tab/>
        <w:t xml:space="preserve">Madiba S, Letsoalo R. HIV disclosure to partners and family among women enrolled in prevention of mother to child transmission of HIV program: implications for infant feeding in poor resourced communities in South Africa. </w:t>
      </w:r>
      <w:r w:rsidRPr="000C475E">
        <w:rPr>
          <w:i/>
          <w:noProof/>
          <w:szCs w:val="16"/>
        </w:rPr>
        <w:t xml:space="preserve">Global journal of health science. </w:t>
      </w:r>
      <w:r w:rsidRPr="000C475E">
        <w:rPr>
          <w:noProof/>
          <w:szCs w:val="16"/>
        </w:rPr>
        <w:t>Jul 2013;5(4):1-13.</w:t>
      </w:r>
      <w:bookmarkEnd w:id="71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72" w:name="_ENREF_71"/>
      <w:r w:rsidRPr="000C475E">
        <w:rPr>
          <w:noProof/>
          <w:szCs w:val="16"/>
        </w:rPr>
        <w:t>71.</w:t>
      </w:r>
      <w:r w:rsidRPr="000C475E">
        <w:rPr>
          <w:noProof/>
          <w:szCs w:val="16"/>
        </w:rPr>
        <w:tab/>
        <w:t xml:space="preserve">Maiorana A, Koester KA, Myers JJ, et al. Helping patients talk about HIV: inclusion of messages on disclosure in prevention with positives interventions in clinical settings. </w:t>
      </w:r>
      <w:r w:rsidRPr="000C475E">
        <w:rPr>
          <w:i/>
          <w:noProof/>
          <w:szCs w:val="16"/>
        </w:rPr>
        <w:t xml:space="preserve">AIDS education and prevention : official publication of the International Society for AIDS Education. </w:t>
      </w:r>
      <w:r w:rsidRPr="000C475E">
        <w:rPr>
          <w:noProof/>
          <w:szCs w:val="16"/>
        </w:rPr>
        <w:t>Apr 2012;24(2):179-192.</w:t>
      </w:r>
      <w:bookmarkEnd w:id="72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73" w:name="_ENREF_72"/>
      <w:r w:rsidRPr="000C475E">
        <w:rPr>
          <w:noProof/>
          <w:szCs w:val="16"/>
        </w:rPr>
        <w:lastRenderedPageBreak/>
        <w:t>72.</w:t>
      </w:r>
      <w:r w:rsidRPr="000C475E">
        <w:rPr>
          <w:noProof/>
          <w:szCs w:val="16"/>
        </w:rPr>
        <w:tab/>
        <w:t xml:space="preserve">Maliska IC, Padilha MI, Vieira M, Bastiani J. [Perceptions and significance of being diagnosed and living with HIV/AIDS]. </w:t>
      </w:r>
      <w:r w:rsidRPr="000C475E">
        <w:rPr>
          <w:i/>
          <w:noProof/>
          <w:szCs w:val="16"/>
        </w:rPr>
        <w:t xml:space="preserve">Revista gaucha de enfermagem / EENFUFRGS. </w:t>
      </w:r>
      <w:r w:rsidRPr="000C475E">
        <w:rPr>
          <w:noProof/>
          <w:szCs w:val="16"/>
        </w:rPr>
        <w:t>Mar 2009;30(1):85-91.</w:t>
      </w:r>
      <w:bookmarkEnd w:id="73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74" w:name="_ENREF_73"/>
      <w:r w:rsidRPr="000C475E">
        <w:rPr>
          <w:noProof/>
          <w:szCs w:val="16"/>
        </w:rPr>
        <w:t>73.</w:t>
      </w:r>
      <w:r w:rsidRPr="000C475E">
        <w:rPr>
          <w:noProof/>
          <w:szCs w:val="16"/>
        </w:rPr>
        <w:tab/>
        <w:t xml:space="preserve">Maman S, Mbwambo J, Hogan NM, Kilonzo GP, Sweat M. Women's barriers to HIV-1 testing and disclosure: challenges for HIV-1 voluntary counselling and testing. </w:t>
      </w:r>
      <w:r w:rsidRPr="000C475E">
        <w:rPr>
          <w:i/>
          <w:noProof/>
          <w:szCs w:val="16"/>
        </w:rPr>
        <w:t xml:space="preserve">AIDS care. </w:t>
      </w:r>
      <w:r w:rsidRPr="000C475E">
        <w:rPr>
          <w:noProof/>
          <w:szCs w:val="16"/>
        </w:rPr>
        <w:t>Oct 2001;13(5):595-603.</w:t>
      </w:r>
      <w:bookmarkEnd w:id="74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75" w:name="_ENREF_74"/>
      <w:r w:rsidRPr="000C475E">
        <w:rPr>
          <w:noProof/>
          <w:szCs w:val="16"/>
        </w:rPr>
        <w:t>74.</w:t>
      </w:r>
      <w:r w:rsidRPr="000C475E">
        <w:rPr>
          <w:noProof/>
          <w:szCs w:val="16"/>
        </w:rPr>
        <w:tab/>
        <w:t xml:space="preserve">Maman S, Mbwambo JK, Hogan NM, Weiss E, Kilonzo GP, Sweat MD. High rates and positive outcomes of HIV-serostatus disclosure to sexual partners: reasons for cautious optimism from a voluntary counseling and testing clinic in Dar es Salaam, Tanzania. </w:t>
      </w:r>
      <w:r w:rsidRPr="000C475E">
        <w:rPr>
          <w:i/>
          <w:noProof/>
          <w:szCs w:val="16"/>
        </w:rPr>
        <w:t xml:space="preserve">AIDS and behavior. </w:t>
      </w:r>
      <w:r w:rsidRPr="000C475E">
        <w:rPr>
          <w:noProof/>
          <w:szCs w:val="16"/>
        </w:rPr>
        <w:t>Dec 2003;7(4):373-382.</w:t>
      </w:r>
      <w:bookmarkEnd w:id="75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76" w:name="_ENREF_75"/>
      <w:r w:rsidRPr="000C475E">
        <w:rPr>
          <w:noProof/>
          <w:szCs w:val="16"/>
        </w:rPr>
        <w:t>75.</w:t>
      </w:r>
      <w:r w:rsidRPr="000C475E">
        <w:rPr>
          <w:noProof/>
          <w:szCs w:val="16"/>
        </w:rPr>
        <w:tab/>
        <w:t xml:space="preserve">Manopaiboon C, Shaffer N, Clark L, et al. Impact of HIV on families of HIV-infected women who have recently given birth, Bangkok, Thailand. </w:t>
      </w:r>
      <w:r w:rsidRPr="000C475E">
        <w:rPr>
          <w:i/>
          <w:noProof/>
          <w:szCs w:val="16"/>
        </w:rPr>
        <w:t xml:space="preserve">Journal of acquired immune deficiency syndromes and human retrovirology : official publication of the International Retrovirology Association. </w:t>
      </w:r>
      <w:r w:rsidRPr="000C475E">
        <w:rPr>
          <w:noProof/>
          <w:szCs w:val="16"/>
        </w:rPr>
        <w:t>May 1 1998;18(1):54-63.</w:t>
      </w:r>
      <w:bookmarkEnd w:id="76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77" w:name="_ENREF_76"/>
      <w:r w:rsidRPr="000C475E">
        <w:rPr>
          <w:noProof/>
          <w:szCs w:val="16"/>
        </w:rPr>
        <w:t>76.</w:t>
      </w:r>
      <w:r w:rsidRPr="000C475E">
        <w:rPr>
          <w:noProof/>
          <w:szCs w:val="16"/>
        </w:rPr>
        <w:tab/>
        <w:t xml:space="preserve">Mayanja BN, Ekoru K, Namugenyi H, Lubega R, Mugisha JO. Patients' worries before starting antiretroviral therapy and their association with treatment adherence and outcomes: a prospective study in rural Uganda, 2004 - 2009. </w:t>
      </w:r>
      <w:r w:rsidRPr="000C475E">
        <w:rPr>
          <w:i/>
          <w:noProof/>
          <w:szCs w:val="16"/>
        </w:rPr>
        <w:t xml:space="preserve">BMC research notes. </w:t>
      </w:r>
      <w:r w:rsidRPr="000C475E">
        <w:rPr>
          <w:noProof/>
          <w:szCs w:val="16"/>
        </w:rPr>
        <w:t>2013;6:187.</w:t>
      </w:r>
      <w:bookmarkEnd w:id="77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78" w:name="_ENREF_77"/>
      <w:r w:rsidRPr="000C475E">
        <w:rPr>
          <w:noProof/>
          <w:szCs w:val="16"/>
        </w:rPr>
        <w:t>77.</w:t>
      </w:r>
      <w:r w:rsidRPr="000C475E">
        <w:rPr>
          <w:noProof/>
          <w:szCs w:val="16"/>
        </w:rPr>
        <w:tab/>
        <w:t xml:space="preserve">Mburu G, Hodgson I, Kalibala S, et al. Adolescent HIV disclosure in Zambia: barriers, facilitators and outcomes. </w:t>
      </w:r>
      <w:r w:rsidRPr="000C475E">
        <w:rPr>
          <w:i/>
          <w:noProof/>
          <w:szCs w:val="16"/>
        </w:rPr>
        <w:t xml:space="preserve">Journal of the International AIDS Society. </w:t>
      </w:r>
      <w:r w:rsidRPr="000C475E">
        <w:rPr>
          <w:noProof/>
          <w:szCs w:val="16"/>
        </w:rPr>
        <w:t>2014;17:18866.</w:t>
      </w:r>
      <w:bookmarkEnd w:id="78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79" w:name="_ENREF_78"/>
      <w:r w:rsidRPr="000C475E">
        <w:rPr>
          <w:noProof/>
          <w:szCs w:val="16"/>
        </w:rPr>
        <w:t>78.</w:t>
      </w:r>
      <w:r w:rsidRPr="000C475E">
        <w:rPr>
          <w:noProof/>
          <w:szCs w:val="16"/>
        </w:rPr>
        <w:tab/>
        <w:t xml:space="preserve">Musumari PM, Feldman MD, Techasrivichien T, Wouters E, Ono-Kihara M, Kihara M. "If I have nothing to eat, I get angry and push the pills bottle away from me": A qualitative study of patient determinants of adherence to antiretroviral therapy in the Democratic Republic of Congo. </w:t>
      </w:r>
      <w:r w:rsidRPr="000C475E">
        <w:rPr>
          <w:i/>
          <w:noProof/>
          <w:szCs w:val="16"/>
        </w:rPr>
        <w:t xml:space="preserve">AIDS care. </w:t>
      </w:r>
      <w:r w:rsidRPr="000C475E">
        <w:rPr>
          <w:noProof/>
          <w:szCs w:val="16"/>
        </w:rPr>
        <w:t>2013;25(10):1271-1277.</w:t>
      </w:r>
      <w:bookmarkEnd w:id="79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80" w:name="_ENREF_79"/>
      <w:r w:rsidRPr="000C475E">
        <w:rPr>
          <w:noProof/>
          <w:szCs w:val="16"/>
        </w:rPr>
        <w:t>79.</w:t>
      </w:r>
      <w:r w:rsidRPr="000C475E">
        <w:rPr>
          <w:noProof/>
          <w:szCs w:val="16"/>
        </w:rPr>
        <w:tab/>
        <w:t>Nakigozi G, Atuyambe L, Kamya MR, et al. A qualitative study of barriers to enrollment into free HIV care: Perspectives of never-in-care HIV-positive patients and providers in Rakai, Uganda. 2013:470245.</w:t>
      </w:r>
      <w:bookmarkEnd w:id="80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81" w:name="_ENREF_80"/>
      <w:r w:rsidRPr="000C475E">
        <w:rPr>
          <w:noProof/>
          <w:szCs w:val="16"/>
        </w:rPr>
        <w:t>80.</w:t>
      </w:r>
      <w:r w:rsidRPr="000C475E">
        <w:rPr>
          <w:noProof/>
          <w:szCs w:val="16"/>
        </w:rPr>
        <w:tab/>
        <w:t xml:space="preserve">Nam SL, Fielding K, Avalos A, Gaolathe T, Dickinson D, Geissler PW. Discussing matters of sexual health with children: what issues relating to disclosure of parental HIV status reveal. </w:t>
      </w:r>
      <w:r w:rsidRPr="000C475E">
        <w:rPr>
          <w:i/>
          <w:noProof/>
          <w:szCs w:val="16"/>
        </w:rPr>
        <w:t xml:space="preserve">AIDS care. </w:t>
      </w:r>
      <w:r w:rsidRPr="000C475E">
        <w:rPr>
          <w:noProof/>
          <w:szCs w:val="16"/>
        </w:rPr>
        <w:t>Mar 2009;21(3):389-395.</w:t>
      </w:r>
      <w:bookmarkEnd w:id="81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82" w:name="_ENREF_81"/>
      <w:r w:rsidRPr="000C475E">
        <w:rPr>
          <w:noProof/>
          <w:szCs w:val="16"/>
        </w:rPr>
        <w:t>81.</w:t>
      </w:r>
      <w:r w:rsidRPr="000C475E">
        <w:rPr>
          <w:noProof/>
          <w:szCs w:val="16"/>
        </w:rPr>
        <w:tab/>
        <w:t xml:space="preserve">Newman CE, Bonar M, Greville HS, Thompson SC, Bessarab D, Kippax SC. Barriers and incentives to HIV treatment uptake among Aboriginal people in Western Australia. </w:t>
      </w:r>
      <w:r w:rsidRPr="000C475E">
        <w:rPr>
          <w:i/>
          <w:noProof/>
          <w:szCs w:val="16"/>
        </w:rPr>
        <w:t xml:space="preserve">Aids. </w:t>
      </w:r>
      <w:r w:rsidRPr="000C475E">
        <w:rPr>
          <w:noProof/>
          <w:szCs w:val="16"/>
        </w:rPr>
        <w:t>Jan 2007;21 Suppl 1:S13-17.</w:t>
      </w:r>
      <w:bookmarkEnd w:id="82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83" w:name="_ENREF_82"/>
      <w:r w:rsidRPr="000C475E">
        <w:rPr>
          <w:noProof/>
          <w:szCs w:val="16"/>
        </w:rPr>
        <w:t>82.</w:t>
      </w:r>
      <w:r w:rsidRPr="000C475E">
        <w:rPr>
          <w:noProof/>
          <w:szCs w:val="16"/>
        </w:rPr>
        <w:tab/>
        <w:t xml:space="preserve">Okoronkwo I, Okeke U, Chinweuba A, Iheanacho P. Nonadherence Factors and Sociodemographic Characteristics of HIV-Infected Adults Receiving Antiretroviral Therapy in Nnamdi Azikiwe University Teaching Hospital, Nnewi, Nigeria. </w:t>
      </w:r>
      <w:r w:rsidRPr="000C475E">
        <w:rPr>
          <w:i/>
          <w:noProof/>
          <w:szCs w:val="16"/>
        </w:rPr>
        <w:t xml:space="preserve">Isrn Aids. </w:t>
      </w:r>
      <w:r w:rsidRPr="000C475E">
        <w:rPr>
          <w:noProof/>
          <w:szCs w:val="16"/>
        </w:rPr>
        <w:t>2013;2013:843794.</w:t>
      </w:r>
      <w:bookmarkEnd w:id="83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84" w:name="_ENREF_83"/>
      <w:r w:rsidRPr="000C475E">
        <w:rPr>
          <w:noProof/>
          <w:szCs w:val="16"/>
        </w:rPr>
        <w:t>83.</w:t>
      </w:r>
      <w:r w:rsidRPr="000C475E">
        <w:rPr>
          <w:noProof/>
          <w:szCs w:val="16"/>
        </w:rPr>
        <w:tab/>
        <w:t xml:space="preserve">Olagbuji BN, Ezeanochie MC, Agholor KN, Olagbuji YW, Ande AB, Okonofua FE. Spousal disclosure of HIV serostatus among women attending antenatal care in urban Nigeria. </w:t>
      </w:r>
      <w:r w:rsidRPr="000C475E">
        <w:rPr>
          <w:i/>
          <w:noProof/>
          <w:szCs w:val="16"/>
        </w:rPr>
        <w:t xml:space="preserve">Journal of obstetrics and gynaecology : the journal of the Institute of Obstetrics and Gynaecology. </w:t>
      </w:r>
      <w:r w:rsidRPr="000C475E">
        <w:rPr>
          <w:noProof/>
          <w:szCs w:val="16"/>
        </w:rPr>
        <w:t>Aug 2011;31(6):486-488.</w:t>
      </w:r>
      <w:bookmarkEnd w:id="84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85" w:name="_ENREF_84"/>
      <w:r w:rsidRPr="000C475E">
        <w:rPr>
          <w:noProof/>
          <w:szCs w:val="16"/>
        </w:rPr>
        <w:t>84.</w:t>
      </w:r>
      <w:r w:rsidRPr="000C475E">
        <w:rPr>
          <w:noProof/>
          <w:szCs w:val="16"/>
        </w:rPr>
        <w:tab/>
        <w:t xml:space="preserve">Osinde MO, Kakaire O, Kaye DK. Factors associated with disclosure of HIV serostatus to sexual partners of patients receiving HIV care in Kabale, Uganda. </w:t>
      </w:r>
      <w:r w:rsidRPr="000C475E">
        <w:rPr>
          <w:i/>
          <w:noProof/>
          <w:szCs w:val="16"/>
        </w:rPr>
        <w:t xml:space="preserve">International journal of gynaecology and obstetrics: the official organ of the International Federation of Gynaecology and Obstetrics. </w:t>
      </w:r>
      <w:r w:rsidRPr="000C475E">
        <w:rPr>
          <w:noProof/>
          <w:szCs w:val="16"/>
        </w:rPr>
        <w:t>Jul 2012;118(1):61-64.</w:t>
      </w:r>
      <w:bookmarkEnd w:id="85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86" w:name="_ENREF_85"/>
      <w:r w:rsidRPr="000C475E">
        <w:rPr>
          <w:noProof/>
          <w:szCs w:val="16"/>
        </w:rPr>
        <w:t>85.</w:t>
      </w:r>
      <w:r w:rsidRPr="000C475E">
        <w:rPr>
          <w:noProof/>
          <w:szCs w:val="16"/>
        </w:rPr>
        <w:tab/>
        <w:t xml:space="preserve">Paiva V, Ayres JR, Segurado AC, et al. [The sexuality of HIV-positive adolescents: rights and challenges for healthcare]. </w:t>
      </w:r>
      <w:r w:rsidRPr="000C475E">
        <w:rPr>
          <w:i/>
          <w:noProof/>
          <w:szCs w:val="16"/>
        </w:rPr>
        <w:t xml:space="preserve">Ciencia &amp; saude coletiva. </w:t>
      </w:r>
      <w:r w:rsidRPr="000C475E">
        <w:rPr>
          <w:noProof/>
          <w:szCs w:val="16"/>
        </w:rPr>
        <w:t>Oct 2011;16(10):4199-4210.</w:t>
      </w:r>
      <w:bookmarkEnd w:id="86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87" w:name="_ENREF_86"/>
      <w:r w:rsidRPr="000C475E">
        <w:rPr>
          <w:noProof/>
          <w:szCs w:val="16"/>
        </w:rPr>
        <w:lastRenderedPageBreak/>
        <w:t>86.</w:t>
      </w:r>
      <w:r w:rsidRPr="000C475E">
        <w:rPr>
          <w:noProof/>
          <w:szCs w:val="16"/>
        </w:rPr>
        <w:tab/>
        <w:t xml:space="preserve">Patel SV, Patel SN, Baxi RK, et al. HIV serostatus disclosure: Experiences and perceptions of people living with HIV/AIDS and their service providers in Gujarat, India. </w:t>
      </w:r>
      <w:r w:rsidRPr="000C475E">
        <w:rPr>
          <w:i/>
          <w:noProof/>
          <w:szCs w:val="16"/>
        </w:rPr>
        <w:t xml:space="preserve">Industrial psychiatry journal. </w:t>
      </w:r>
      <w:r w:rsidRPr="000C475E">
        <w:rPr>
          <w:noProof/>
          <w:szCs w:val="16"/>
        </w:rPr>
        <w:t>Jul 2012;21(2):130-136.</w:t>
      </w:r>
      <w:bookmarkEnd w:id="87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88" w:name="_ENREF_87"/>
      <w:r w:rsidRPr="000C475E">
        <w:rPr>
          <w:noProof/>
          <w:szCs w:val="16"/>
        </w:rPr>
        <w:t>87.</w:t>
      </w:r>
      <w:r w:rsidRPr="000C475E">
        <w:rPr>
          <w:noProof/>
          <w:szCs w:val="16"/>
        </w:rPr>
        <w:tab/>
        <w:t xml:space="preserve">Petrak JA, Doyle AM, Smith A, Skinner C, Hedge B. Factors associated with self-disclosure of HIV serostatus to significant others. </w:t>
      </w:r>
      <w:r w:rsidRPr="000C475E">
        <w:rPr>
          <w:i/>
          <w:noProof/>
          <w:szCs w:val="16"/>
        </w:rPr>
        <w:t xml:space="preserve">British journal of health psychology. </w:t>
      </w:r>
      <w:r w:rsidRPr="000C475E">
        <w:rPr>
          <w:noProof/>
          <w:szCs w:val="16"/>
        </w:rPr>
        <w:t>Feb 2001;6(Pt 1):69-79.</w:t>
      </w:r>
      <w:bookmarkEnd w:id="88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89" w:name="_ENREF_88"/>
      <w:r w:rsidRPr="000C475E">
        <w:rPr>
          <w:noProof/>
          <w:szCs w:val="16"/>
        </w:rPr>
        <w:t>88.</w:t>
      </w:r>
      <w:r w:rsidRPr="000C475E">
        <w:rPr>
          <w:noProof/>
          <w:szCs w:val="16"/>
        </w:rPr>
        <w:tab/>
        <w:t xml:space="preserve">Phaladze NA, Human S, Dlamini SB, et al. Quality of life and the concept of "living well" with HIV/AIDS in sub-Saharan Africa. </w:t>
      </w:r>
      <w:r w:rsidRPr="000C475E">
        <w:rPr>
          <w:i/>
          <w:noProof/>
          <w:szCs w:val="16"/>
        </w:rPr>
        <w:t xml:space="preserve">Journal of nursing scholarship : an official publication of Sigma Theta Tau International Honor Society of Nursing / Sigma Theta Tau. </w:t>
      </w:r>
      <w:r w:rsidRPr="000C475E">
        <w:rPr>
          <w:noProof/>
          <w:szCs w:val="16"/>
        </w:rPr>
        <w:t>2005;37(2):120-126.</w:t>
      </w:r>
      <w:bookmarkEnd w:id="89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90" w:name="_ENREF_89"/>
      <w:r w:rsidRPr="000C475E">
        <w:rPr>
          <w:noProof/>
          <w:szCs w:val="16"/>
        </w:rPr>
        <w:t>89.</w:t>
      </w:r>
      <w:r w:rsidRPr="000C475E">
        <w:rPr>
          <w:noProof/>
          <w:szCs w:val="16"/>
        </w:rPr>
        <w:tab/>
        <w:t xml:space="preserve">Pugatch D, Bennett L, Patterson D. HIV medication adherence in adolscents. </w:t>
      </w:r>
      <w:r w:rsidRPr="000C475E">
        <w:rPr>
          <w:i/>
          <w:noProof/>
          <w:szCs w:val="16"/>
        </w:rPr>
        <w:t xml:space="preserve">Journal of HIV/AIDS Prevention &amp; Education for Adolescents and Children. </w:t>
      </w:r>
      <w:r w:rsidRPr="000C475E">
        <w:rPr>
          <w:noProof/>
          <w:szCs w:val="16"/>
        </w:rPr>
        <w:t>2002;5(1-2):9-29.</w:t>
      </w:r>
      <w:bookmarkEnd w:id="90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91" w:name="_ENREF_90"/>
      <w:r w:rsidRPr="000C475E">
        <w:rPr>
          <w:noProof/>
          <w:szCs w:val="16"/>
        </w:rPr>
        <w:t>90.</w:t>
      </w:r>
      <w:r w:rsidRPr="000C475E">
        <w:rPr>
          <w:noProof/>
          <w:szCs w:val="16"/>
        </w:rPr>
        <w:tab/>
        <w:t xml:space="preserve">Rosen S, Ketlhapile M. Cost of using a patient tracer to reduce loss to follow-up and ascertain patient status in a large antiretroviral therapy program in Johannesburg, South Africa. </w:t>
      </w:r>
      <w:r w:rsidRPr="000C475E">
        <w:rPr>
          <w:i/>
          <w:noProof/>
          <w:szCs w:val="16"/>
        </w:rPr>
        <w:t xml:space="preserve">Tropical medicine &amp; international health : TM &amp; IH. </w:t>
      </w:r>
      <w:r w:rsidRPr="000C475E">
        <w:rPr>
          <w:noProof/>
          <w:szCs w:val="16"/>
        </w:rPr>
        <w:t>Jun 2010;15 Suppl 1:98-104.</w:t>
      </w:r>
      <w:bookmarkEnd w:id="91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92" w:name="_ENREF_91"/>
      <w:r w:rsidRPr="000C475E">
        <w:rPr>
          <w:noProof/>
          <w:szCs w:val="16"/>
        </w:rPr>
        <w:t>91.</w:t>
      </w:r>
      <w:r w:rsidRPr="000C475E">
        <w:rPr>
          <w:noProof/>
          <w:szCs w:val="16"/>
        </w:rPr>
        <w:tab/>
        <w:t xml:space="preserve">Rothberg A, Van Huyssteen K. Employees' perceptions of the Aid-for-AIDS disease-management programme, South Africa. </w:t>
      </w:r>
      <w:r w:rsidRPr="000C475E">
        <w:rPr>
          <w:i/>
          <w:noProof/>
          <w:szCs w:val="16"/>
        </w:rPr>
        <w:t xml:space="preserve">African journal of AIDS research : AJAR. </w:t>
      </w:r>
      <w:r w:rsidRPr="000C475E">
        <w:rPr>
          <w:noProof/>
          <w:szCs w:val="16"/>
        </w:rPr>
        <w:t>Nov 2008;7(3):335-339.</w:t>
      </w:r>
      <w:bookmarkEnd w:id="92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93" w:name="_ENREF_92"/>
      <w:r w:rsidRPr="000C475E">
        <w:rPr>
          <w:noProof/>
          <w:szCs w:val="16"/>
        </w:rPr>
        <w:t>92.</w:t>
      </w:r>
      <w:r w:rsidRPr="000C475E">
        <w:rPr>
          <w:noProof/>
          <w:szCs w:val="16"/>
        </w:rPr>
        <w:tab/>
        <w:t xml:space="preserve">Rujumba J, Neema S, Byamugisha R, Tylleskar T, Tumwine JK, Heggenhougen HK. "Telling my husband I have HIV is too heavy to come out of my mouth": pregnant women's disclosure experiences and support needs following antenatal HIV testing in eastern Uganda. </w:t>
      </w:r>
      <w:r w:rsidRPr="000C475E">
        <w:rPr>
          <w:i/>
          <w:noProof/>
          <w:szCs w:val="16"/>
        </w:rPr>
        <w:t xml:space="preserve">Journal of the International AIDS Society. </w:t>
      </w:r>
      <w:r w:rsidRPr="000C475E">
        <w:rPr>
          <w:noProof/>
          <w:szCs w:val="16"/>
        </w:rPr>
        <w:t>2012;15(2):17429.</w:t>
      </w:r>
      <w:bookmarkEnd w:id="93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94" w:name="_ENREF_93"/>
      <w:r w:rsidRPr="000C475E">
        <w:rPr>
          <w:noProof/>
          <w:szCs w:val="16"/>
        </w:rPr>
        <w:t>93.</w:t>
      </w:r>
      <w:r w:rsidRPr="000C475E">
        <w:rPr>
          <w:noProof/>
          <w:szCs w:val="16"/>
        </w:rPr>
        <w:tab/>
        <w:t xml:space="preserve">Schlebusch L, Vawda N. HIV-infection as a self-reported risk factor for attempted suicide in South Africa. </w:t>
      </w:r>
      <w:r w:rsidRPr="000C475E">
        <w:rPr>
          <w:i/>
          <w:noProof/>
          <w:szCs w:val="16"/>
        </w:rPr>
        <w:t xml:space="preserve">African journal of psychiatry. </w:t>
      </w:r>
      <w:r w:rsidRPr="000C475E">
        <w:rPr>
          <w:noProof/>
          <w:szCs w:val="16"/>
        </w:rPr>
        <w:t>Sep 2010;13(4):280-283.</w:t>
      </w:r>
      <w:bookmarkEnd w:id="94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95" w:name="_ENREF_94"/>
      <w:r w:rsidRPr="000C475E">
        <w:rPr>
          <w:noProof/>
          <w:szCs w:val="16"/>
        </w:rPr>
        <w:t>94.</w:t>
      </w:r>
      <w:r w:rsidRPr="000C475E">
        <w:rPr>
          <w:noProof/>
          <w:szCs w:val="16"/>
        </w:rPr>
        <w:tab/>
        <w:t xml:space="preserve">Seid M, Wasie B, Admassu M. Disclosure of HIV positive result to a sexual partner among adult clinical service users in Kemissie district, northeast Ethiopia. </w:t>
      </w:r>
      <w:r w:rsidRPr="000C475E">
        <w:rPr>
          <w:i/>
          <w:noProof/>
          <w:szCs w:val="16"/>
        </w:rPr>
        <w:t xml:space="preserve">African journal of reproductive health. </w:t>
      </w:r>
      <w:r w:rsidRPr="000C475E">
        <w:rPr>
          <w:noProof/>
          <w:szCs w:val="16"/>
        </w:rPr>
        <w:t>Mar 2012;16(1):97-104.</w:t>
      </w:r>
      <w:bookmarkEnd w:id="95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96" w:name="_ENREF_95"/>
      <w:r w:rsidRPr="000C475E">
        <w:rPr>
          <w:noProof/>
          <w:szCs w:val="16"/>
        </w:rPr>
        <w:t>95.</w:t>
      </w:r>
      <w:r w:rsidRPr="000C475E">
        <w:rPr>
          <w:noProof/>
          <w:szCs w:val="16"/>
        </w:rPr>
        <w:tab/>
        <w:t xml:space="preserve">Sethosa E, Peltzer K. Evaluation of HIV counselling and testing, self-disclosure, social support and sexual behaviour change among a rural sample of HIV reactive patients in South Africa. </w:t>
      </w:r>
      <w:r w:rsidRPr="000C475E">
        <w:rPr>
          <w:i/>
          <w:noProof/>
          <w:szCs w:val="16"/>
        </w:rPr>
        <w:t xml:space="preserve">Curationis. </w:t>
      </w:r>
      <w:r w:rsidRPr="000C475E">
        <w:rPr>
          <w:noProof/>
          <w:szCs w:val="16"/>
        </w:rPr>
        <w:t>Feb 2005;28(1):29-41.</w:t>
      </w:r>
      <w:bookmarkEnd w:id="96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97" w:name="_ENREF_96"/>
      <w:r w:rsidRPr="000C475E">
        <w:rPr>
          <w:noProof/>
          <w:szCs w:val="16"/>
        </w:rPr>
        <w:t>96.</w:t>
      </w:r>
      <w:r w:rsidRPr="000C475E">
        <w:rPr>
          <w:noProof/>
          <w:szCs w:val="16"/>
        </w:rPr>
        <w:tab/>
        <w:t xml:space="preserve">Siegel K, Lekas HM, Schrimshaw EW. Serostatus disclosure to sexual partners by HIV-infected women before and after the advent of HAART. </w:t>
      </w:r>
      <w:r w:rsidRPr="000C475E">
        <w:rPr>
          <w:i/>
          <w:noProof/>
          <w:szCs w:val="16"/>
        </w:rPr>
        <w:t xml:space="preserve">Women &amp; health. </w:t>
      </w:r>
      <w:r w:rsidRPr="000C475E">
        <w:rPr>
          <w:noProof/>
          <w:szCs w:val="16"/>
        </w:rPr>
        <w:t>2005;41(4):63-85.</w:t>
      </w:r>
      <w:bookmarkEnd w:id="97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98" w:name="_ENREF_97"/>
      <w:r w:rsidRPr="000C475E">
        <w:rPr>
          <w:noProof/>
          <w:szCs w:val="16"/>
        </w:rPr>
        <w:t>97.</w:t>
      </w:r>
      <w:r w:rsidRPr="000C475E">
        <w:rPr>
          <w:noProof/>
          <w:szCs w:val="16"/>
        </w:rPr>
        <w:tab/>
        <w:t xml:space="preserve">Siu GE, Bakeera-Kitaka S, Kennedy CE, Dhabangi A, Kambugu A. HIV serostatus disclosure and lived experiences of adolescents at the Transition Clinic of the Infectious Diseases Clinic in Kampala, Uganda: a qualitative study. </w:t>
      </w:r>
      <w:r w:rsidRPr="000C475E">
        <w:rPr>
          <w:i/>
          <w:noProof/>
          <w:szCs w:val="16"/>
        </w:rPr>
        <w:t xml:space="preserve">AIDS care. </w:t>
      </w:r>
      <w:r w:rsidRPr="000C475E">
        <w:rPr>
          <w:noProof/>
          <w:szCs w:val="16"/>
        </w:rPr>
        <w:t>2012;24(5):606-611.</w:t>
      </w:r>
      <w:bookmarkEnd w:id="98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99" w:name="_ENREF_98"/>
      <w:r w:rsidRPr="000C475E">
        <w:rPr>
          <w:noProof/>
          <w:szCs w:val="16"/>
        </w:rPr>
        <w:t>98.</w:t>
      </w:r>
      <w:r w:rsidRPr="000C475E">
        <w:rPr>
          <w:noProof/>
          <w:szCs w:val="16"/>
        </w:rPr>
        <w:tab/>
        <w:t xml:space="preserve">Smith MY, Rapkin BD. Social support and barriers to family involvement in caregiving for persons with AIDS: implications for patient education. </w:t>
      </w:r>
      <w:r w:rsidRPr="000C475E">
        <w:rPr>
          <w:i/>
          <w:noProof/>
          <w:szCs w:val="16"/>
        </w:rPr>
        <w:t xml:space="preserve">Patient education and counseling. </w:t>
      </w:r>
      <w:r w:rsidRPr="000C475E">
        <w:rPr>
          <w:noProof/>
          <w:szCs w:val="16"/>
        </w:rPr>
        <w:t>Jan 1996;27(1):85-94.</w:t>
      </w:r>
      <w:bookmarkEnd w:id="99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00" w:name="_ENREF_99"/>
      <w:r w:rsidRPr="000C475E">
        <w:rPr>
          <w:noProof/>
          <w:szCs w:val="16"/>
        </w:rPr>
        <w:t>99.</w:t>
      </w:r>
      <w:r w:rsidRPr="000C475E">
        <w:rPr>
          <w:noProof/>
          <w:szCs w:val="16"/>
        </w:rPr>
        <w:tab/>
        <w:t xml:space="preserve">Ssali SN, Atuyambe L, Tumwine C, et al. Reasons for disclosure of HIV status by people living with HIV/AIDS and in HIV care in Uganda: an exploratory study. </w:t>
      </w:r>
      <w:r w:rsidRPr="000C475E">
        <w:rPr>
          <w:i/>
          <w:noProof/>
          <w:szCs w:val="16"/>
        </w:rPr>
        <w:t xml:space="preserve">AIDS patient care and STDs. </w:t>
      </w:r>
      <w:r w:rsidRPr="000C475E">
        <w:rPr>
          <w:noProof/>
          <w:szCs w:val="16"/>
        </w:rPr>
        <w:t>Oct 2010;24(10):675-681.</w:t>
      </w:r>
      <w:bookmarkEnd w:id="100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01" w:name="_ENREF_100"/>
      <w:r w:rsidRPr="000C475E">
        <w:rPr>
          <w:noProof/>
          <w:szCs w:val="16"/>
        </w:rPr>
        <w:t>100.</w:t>
      </w:r>
      <w:r w:rsidRPr="000C475E">
        <w:rPr>
          <w:noProof/>
          <w:szCs w:val="16"/>
        </w:rPr>
        <w:tab/>
        <w:t xml:space="preserve">Stinson K, Myer L. Barriers to initiating antiretroviral therapy during pregnancy: a qualitative study of women attending services in Cape Town, South Africa. </w:t>
      </w:r>
      <w:r w:rsidRPr="000C475E">
        <w:rPr>
          <w:i/>
          <w:noProof/>
          <w:szCs w:val="16"/>
        </w:rPr>
        <w:t xml:space="preserve">African journal of AIDS research : AJAR. </w:t>
      </w:r>
      <w:r w:rsidRPr="000C475E">
        <w:rPr>
          <w:noProof/>
          <w:szCs w:val="16"/>
        </w:rPr>
        <w:t>Mar 2012;11(1):65-73.</w:t>
      </w:r>
      <w:bookmarkEnd w:id="101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02" w:name="_ENREF_101"/>
      <w:r w:rsidRPr="000C475E">
        <w:rPr>
          <w:noProof/>
          <w:szCs w:val="16"/>
        </w:rPr>
        <w:t>101.</w:t>
      </w:r>
      <w:r w:rsidRPr="000C475E">
        <w:rPr>
          <w:noProof/>
          <w:szCs w:val="16"/>
        </w:rPr>
        <w:tab/>
        <w:t xml:space="preserve">Stutterheim SE, Shiripinda I, Bos AE, et al. HIV status disclosure among HIV-positive African and Afro-Caribbean people in the Netherlands. </w:t>
      </w:r>
      <w:r w:rsidRPr="000C475E">
        <w:rPr>
          <w:i/>
          <w:noProof/>
          <w:szCs w:val="16"/>
        </w:rPr>
        <w:t xml:space="preserve">AIDS care. </w:t>
      </w:r>
      <w:r w:rsidRPr="000C475E">
        <w:rPr>
          <w:noProof/>
          <w:szCs w:val="16"/>
        </w:rPr>
        <w:t>Feb 2011;23(2):195-205.</w:t>
      </w:r>
      <w:bookmarkEnd w:id="102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03" w:name="_ENREF_102"/>
      <w:r w:rsidRPr="000C475E">
        <w:rPr>
          <w:noProof/>
          <w:szCs w:val="16"/>
        </w:rPr>
        <w:lastRenderedPageBreak/>
        <w:t>102.</w:t>
      </w:r>
      <w:r w:rsidRPr="000C475E">
        <w:rPr>
          <w:noProof/>
          <w:szCs w:val="16"/>
        </w:rPr>
        <w:tab/>
        <w:t xml:space="preserve">Syed IA, Syed Sulaiman SA, Hassali MA, Thiruchelvum K, Lee CK. A qualitative insight of HIV/AIDS patients' perspective on disease and disclosure. </w:t>
      </w:r>
      <w:r w:rsidRPr="000C475E">
        <w:rPr>
          <w:i/>
          <w:noProof/>
          <w:szCs w:val="16"/>
        </w:rPr>
        <w:t xml:space="preserve">Health expectations : an international journal of public participation in health care and health policy. </w:t>
      </w:r>
      <w:r w:rsidRPr="000C475E">
        <w:rPr>
          <w:noProof/>
          <w:szCs w:val="16"/>
        </w:rPr>
        <w:t>Dec 2015;18(6):2841-2852.</w:t>
      </w:r>
      <w:bookmarkEnd w:id="103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04" w:name="_ENREF_103"/>
      <w:r w:rsidRPr="000C475E">
        <w:rPr>
          <w:noProof/>
          <w:szCs w:val="16"/>
        </w:rPr>
        <w:t>103.</w:t>
      </w:r>
      <w:r w:rsidRPr="000C475E">
        <w:rPr>
          <w:noProof/>
          <w:szCs w:val="16"/>
        </w:rPr>
        <w:tab/>
        <w:t xml:space="preserve">Terry SD, Jones JE, Brown RH. Dental-care experiences of people living with HIV/AIDS in Aotearoa New Zealand. </w:t>
      </w:r>
      <w:r w:rsidRPr="000C475E">
        <w:rPr>
          <w:i/>
          <w:noProof/>
          <w:szCs w:val="16"/>
        </w:rPr>
        <w:t xml:space="preserve">The New Zealand dental journal. </w:t>
      </w:r>
      <w:r w:rsidRPr="000C475E">
        <w:rPr>
          <w:noProof/>
          <w:szCs w:val="16"/>
        </w:rPr>
        <w:t>Jun 1994;90(400):49-55.</w:t>
      </w:r>
      <w:bookmarkEnd w:id="104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05" w:name="_ENREF_104"/>
      <w:r w:rsidRPr="000C475E">
        <w:rPr>
          <w:noProof/>
          <w:szCs w:val="16"/>
        </w:rPr>
        <w:t>104.</w:t>
      </w:r>
      <w:r w:rsidRPr="000C475E">
        <w:rPr>
          <w:noProof/>
          <w:szCs w:val="16"/>
        </w:rPr>
        <w:tab/>
        <w:t xml:space="preserve">Teti M, Bowleg L, Cole R, et al. A mixed methods evaluation of the effect of the protect and respect intervention on the condom use and disclosure practices of women living with HIV/AIDS. </w:t>
      </w:r>
      <w:r w:rsidRPr="000C475E">
        <w:rPr>
          <w:i/>
          <w:noProof/>
          <w:szCs w:val="16"/>
        </w:rPr>
        <w:t xml:space="preserve">AIDS and behavior. </w:t>
      </w:r>
      <w:r w:rsidRPr="000C475E">
        <w:rPr>
          <w:noProof/>
          <w:szCs w:val="16"/>
        </w:rPr>
        <w:t>Jun 2010;14(3):567-579.</w:t>
      </w:r>
      <w:bookmarkEnd w:id="105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06" w:name="_ENREF_105"/>
      <w:r w:rsidRPr="000C475E">
        <w:rPr>
          <w:noProof/>
          <w:szCs w:val="16"/>
        </w:rPr>
        <w:t>105.</w:t>
      </w:r>
      <w:r w:rsidRPr="000C475E">
        <w:rPr>
          <w:noProof/>
          <w:szCs w:val="16"/>
        </w:rPr>
        <w:tab/>
        <w:t xml:space="preserve">Thanh DC, Moland KM, Fylkesnes K. The context of HIV risk behaviours among HIV-positive injection drug users in Viet Nam: moving toward effective harm reduction. </w:t>
      </w:r>
      <w:r w:rsidRPr="000C475E">
        <w:rPr>
          <w:i/>
          <w:noProof/>
          <w:szCs w:val="16"/>
        </w:rPr>
        <w:t xml:space="preserve">BMC public health. </w:t>
      </w:r>
      <w:r w:rsidRPr="000C475E">
        <w:rPr>
          <w:noProof/>
          <w:szCs w:val="16"/>
        </w:rPr>
        <w:t>2009;9:98.</w:t>
      </w:r>
      <w:bookmarkEnd w:id="106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07" w:name="_ENREF_106"/>
      <w:r w:rsidRPr="000C475E">
        <w:rPr>
          <w:noProof/>
          <w:szCs w:val="16"/>
        </w:rPr>
        <w:t>106.</w:t>
      </w:r>
      <w:r w:rsidRPr="000C475E">
        <w:rPr>
          <w:noProof/>
          <w:szCs w:val="16"/>
        </w:rPr>
        <w:tab/>
        <w:t xml:space="preserve">Thomas B, Nyamathi A, Swaminathan S. Impact of HIV/AIDS on mothers in southern India: a qualitative study. </w:t>
      </w:r>
      <w:r w:rsidRPr="000C475E">
        <w:rPr>
          <w:i/>
          <w:noProof/>
          <w:szCs w:val="16"/>
        </w:rPr>
        <w:t xml:space="preserve">AIDS and behavior. </w:t>
      </w:r>
      <w:r w:rsidRPr="000C475E">
        <w:rPr>
          <w:noProof/>
          <w:szCs w:val="16"/>
        </w:rPr>
        <w:t>Oct 2009;13(5):989-996.</w:t>
      </w:r>
      <w:bookmarkEnd w:id="107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08" w:name="_ENREF_107"/>
      <w:r w:rsidRPr="000C475E">
        <w:rPr>
          <w:noProof/>
          <w:szCs w:val="16"/>
        </w:rPr>
        <w:t>107.</w:t>
      </w:r>
      <w:r w:rsidRPr="000C475E">
        <w:rPr>
          <w:noProof/>
          <w:szCs w:val="16"/>
        </w:rPr>
        <w:tab/>
        <w:t xml:space="preserve">Titilope AA, Adediran A, Umeh C, Akinbami A, Unigwe O, Akanmu AS. Psychosocial Impact of disclosure of HIV Serostatus in heterosexual relationship at the Lagos University teaching Hospital, Nigeria. </w:t>
      </w:r>
      <w:r w:rsidRPr="000C475E">
        <w:rPr>
          <w:i/>
          <w:noProof/>
          <w:szCs w:val="16"/>
        </w:rPr>
        <w:t xml:space="preserve">Nigerian medical journal : journal of the Nigeria Medical Association. </w:t>
      </w:r>
      <w:r w:rsidRPr="000C475E">
        <w:rPr>
          <w:noProof/>
          <w:szCs w:val="16"/>
        </w:rPr>
        <w:t>Jan 2011;52(1):55-59.</w:t>
      </w:r>
      <w:bookmarkEnd w:id="108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09" w:name="_ENREF_108"/>
      <w:r w:rsidRPr="000C475E">
        <w:rPr>
          <w:noProof/>
          <w:szCs w:val="16"/>
        </w:rPr>
        <w:t>108.</w:t>
      </w:r>
      <w:r w:rsidRPr="000C475E">
        <w:rPr>
          <w:noProof/>
          <w:szCs w:val="16"/>
        </w:rPr>
        <w:tab/>
        <w:t xml:space="preserve">Tzemis D, Forrest JI, Puskas CM, et al. Identifying self-perceived HIV-related stigma in a population accessing antiretroviral therapy. </w:t>
      </w:r>
      <w:r w:rsidRPr="000C475E">
        <w:rPr>
          <w:i/>
          <w:noProof/>
          <w:szCs w:val="16"/>
        </w:rPr>
        <w:t xml:space="preserve">AIDS care. </w:t>
      </w:r>
      <w:r w:rsidRPr="000C475E">
        <w:rPr>
          <w:noProof/>
          <w:szCs w:val="16"/>
        </w:rPr>
        <w:t>2013;25(1):95-102.</w:t>
      </w:r>
      <w:bookmarkEnd w:id="109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10" w:name="_ENREF_109"/>
      <w:r w:rsidRPr="000C475E">
        <w:rPr>
          <w:noProof/>
          <w:szCs w:val="16"/>
        </w:rPr>
        <w:t>109.</w:t>
      </w:r>
      <w:r w:rsidRPr="000C475E">
        <w:rPr>
          <w:noProof/>
          <w:szCs w:val="16"/>
        </w:rPr>
        <w:tab/>
        <w:t xml:space="preserve">Unge C, Sodergard B, Thorson A, et al. HIV treatment in times of civil strife: serious threats to antiretroviral drug access in the Kibera slum following the Kenyan elections. </w:t>
      </w:r>
      <w:r w:rsidRPr="000C475E">
        <w:rPr>
          <w:i/>
          <w:noProof/>
          <w:szCs w:val="16"/>
        </w:rPr>
        <w:t xml:space="preserve">Aids. </w:t>
      </w:r>
      <w:r w:rsidRPr="000C475E">
        <w:rPr>
          <w:noProof/>
          <w:szCs w:val="16"/>
        </w:rPr>
        <w:t>Aug 20 2008;22(13):1693-1694.</w:t>
      </w:r>
      <w:bookmarkEnd w:id="110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11" w:name="_ENREF_110"/>
      <w:r w:rsidRPr="000C475E">
        <w:rPr>
          <w:noProof/>
          <w:szCs w:val="16"/>
        </w:rPr>
        <w:t>110.</w:t>
      </w:r>
      <w:r w:rsidRPr="000C475E">
        <w:rPr>
          <w:noProof/>
          <w:szCs w:val="16"/>
        </w:rPr>
        <w:tab/>
        <w:t xml:space="preserve">Vallerand AH, Hough E, Pittiglio L, Marvicsin D. The process of disclosing HIV serostatus between HIV-positive mothers and their HIV-negative children. </w:t>
      </w:r>
      <w:r w:rsidRPr="000C475E">
        <w:rPr>
          <w:i/>
          <w:noProof/>
          <w:szCs w:val="16"/>
        </w:rPr>
        <w:t xml:space="preserve">AIDS patient care and STDs. </w:t>
      </w:r>
      <w:r w:rsidRPr="000C475E">
        <w:rPr>
          <w:noProof/>
          <w:szCs w:val="16"/>
        </w:rPr>
        <w:t>Feb 2005;19(2):100-109.</w:t>
      </w:r>
      <w:bookmarkEnd w:id="111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12" w:name="_ENREF_111"/>
      <w:r w:rsidRPr="000C475E">
        <w:rPr>
          <w:noProof/>
          <w:szCs w:val="16"/>
        </w:rPr>
        <w:t>111.</w:t>
      </w:r>
      <w:r w:rsidRPr="000C475E">
        <w:rPr>
          <w:noProof/>
          <w:szCs w:val="16"/>
        </w:rPr>
        <w:tab/>
        <w:t xml:space="preserve">Van Devanter N, Duncan A, Birnbaum J, Burrell-Piggott T, Siegel K. Gender Power Inequality and Continued Sexual Risk Behavior among Racial/Ethnic Minority Adolescent and Young Adult Women Living with HIV. </w:t>
      </w:r>
      <w:r w:rsidRPr="000C475E">
        <w:rPr>
          <w:i/>
          <w:noProof/>
          <w:szCs w:val="16"/>
        </w:rPr>
        <w:t xml:space="preserve">Journal of AIDS &amp; clinical research. </w:t>
      </w:r>
      <w:r w:rsidRPr="000C475E">
        <w:rPr>
          <w:noProof/>
          <w:szCs w:val="16"/>
        </w:rPr>
        <w:t>Nov 25 2011(S1).</w:t>
      </w:r>
      <w:bookmarkEnd w:id="112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13" w:name="_ENREF_112"/>
      <w:r w:rsidRPr="000C475E">
        <w:rPr>
          <w:noProof/>
          <w:szCs w:val="16"/>
        </w:rPr>
        <w:t>112.</w:t>
      </w:r>
      <w:r w:rsidRPr="000C475E">
        <w:rPr>
          <w:noProof/>
          <w:szCs w:val="16"/>
        </w:rPr>
        <w:tab/>
        <w:t xml:space="preserve">Van Nuil JI, Mutwa P, Asiimwe-Kateera B, et al. "Let's talk about sex": a qualitative study of Rwandan adolescents' views on sex and HIV. </w:t>
      </w:r>
      <w:r w:rsidRPr="000C475E">
        <w:rPr>
          <w:i/>
          <w:noProof/>
          <w:szCs w:val="16"/>
        </w:rPr>
        <w:t xml:space="preserve">PloS one. </w:t>
      </w:r>
      <w:r w:rsidRPr="000C475E">
        <w:rPr>
          <w:noProof/>
          <w:szCs w:val="16"/>
        </w:rPr>
        <w:t>2014;9(8):e102933.</w:t>
      </w:r>
      <w:bookmarkEnd w:id="113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14" w:name="_ENREF_113"/>
      <w:r w:rsidRPr="000C475E">
        <w:rPr>
          <w:noProof/>
          <w:szCs w:val="16"/>
        </w:rPr>
        <w:t>113.</w:t>
      </w:r>
      <w:r w:rsidRPr="000C475E">
        <w:rPr>
          <w:noProof/>
          <w:szCs w:val="16"/>
        </w:rPr>
        <w:tab/>
        <w:t xml:space="preserve">Vance DE, Woodley RA. Strengths and distress in adults who are aging with HIV: a pilot study. </w:t>
      </w:r>
      <w:r w:rsidRPr="000C475E">
        <w:rPr>
          <w:i/>
          <w:noProof/>
          <w:szCs w:val="16"/>
        </w:rPr>
        <w:t xml:space="preserve">Psychological reports. </w:t>
      </w:r>
      <w:r w:rsidRPr="000C475E">
        <w:rPr>
          <w:noProof/>
          <w:szCs w:val="16"/>
        </w:rPr>
        <w:t>Apr 2005;96(2):383-386.</w:t>
      </w:r>
      <w:bookmarkEnd w:id="114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15" w:name="_ENREF_114"/>
      <w:r w:rsidRPr="000C475E">
        <w:rPr>
          <w:noProof/>
          <w:szCs w:val="16"/>
        </w:rPr>
        <w:t>114.</w:t>
      </w:r>
      <w:r w:rsidRPr="000C475E">
        <w:rPr>
          <w:noProof/>
          <w:szCs w:val="16"/>
        </w:rPr>
        <w:tab/>
        <w:t xml:space="preserve">Varni SE, Miller CT, McCuin T, Solomon SE. Disengagement and Engagement Coping with HIV/AIDS Stigma and Psychological Well-Being of People with HIV/AIDS. </w:t>
      </w:r>
      <w:r w:rsidRPr="000C475E">
        <w:rPr>
          <w:i/>
          <w:noProof/>
          <w:szCs w:val="16"/>
        </w:rPr>
        <w:t xml:space="preserve">Journal of social and clinical psychology. </w:t>
      </w:r>
      <w:r w:rsidRPr="000C475E">
        <w:rPr>
          <w:noProof/>
          <w:szCs w:val="16"/>
        </w:rPr>
        <w:t>Feb 1 2012;31(2):123-150.</w:t>
      </w:r>
      <w:bookmarkEnd w:id="115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16" w:name="_ENREF_115"/>
      <w:r w:rsidRPr="000C475E">
        <w:rPr>
          <w:noProof/>
          <w:szCs w:val="16"/>
        </w:rPr>
        <w:t>115.</w:t>
      </w:r>
      <w:r w:rsidRPr="000C475E">
        <w:rPr>
          <w:noProof/>
          <w:szCs w:val="16"/>
        </w:rPr>
        <w:tab/>
        <w:t xml:space="preserve">Visser MJ, Neufeld S, de Villiers A, Makin JD, Forsyth BW. To tell or not to tell: South African women's disclosure of HIV status during pregnancy. </w:t>
      </w:r>
      <w:r w:rsidRPr="000C475E">
        <w:rPr>
          <w:i/>
          <w:noProof/>
          <w:szCs w:val="16"/>
        </w:rPr>
        <w:t xml:space="preserve">AIDS care. </w:t>
      </w:r>
      <w:r w:rsidRPr="000C475E">
        <w:rPr>
          <w:noProof/>
          <w:szCs w:val="16"/>
        </w:rPr>
        <w:t>Oct 2008;20(9):1138-1145.</w:t>
      </w:r>
      <w:bookmarkEnd w:id="116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17" w:name="_ENREF_116"/>
      <w:r w:rsidRPr="000C475E">
        <w:rPr>
          <w:noProof/>
          <w:szCs w:val="16"/>
        </w:rPr>
        <w:t>116.</w:t>
      </w:r>
      <w:r w:rsidRPr="000C475E">
        <w:rPr>
          <w:noProof/>
          <w:szCs w:val="16"/>
        </w:rPr>
        <w:tab/>
        <w:t xml:space="preserve">Walker S. </w:t>
      </w:r>
      <w:r w:rsidRPr="000C475E">
        <w:rPr>
          <w:i/>
          <w:noProof/>
          <w:szCs w:val="16"/>
        </w:rPr>
        <w:t>Vertically transmitted HIV+/AIDS: The impact on maternal attachment.</w:t>
      </w:r>
      <w:r w:rsidRPr="000C475E">
        <w:rPr>
          <w:noProof/>
          <w:szCs w:val="16"/>
        </w:rPr>
        <w:t xml:space="preserve"> Dissertation Abstracts International: Section B: The Sciences and Engineering, Vol 57(3-B). pp.2169. 2012.</w:t>
      </w:r>
      <w:bookmarkEnd w:id="117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18" w:name="_ENREF_117"/>
      <w:r w:rsidRPr="000C475E">
        <w:rPr>
          <w:noProof/>
          <w:szCs w:val="16"/>
        </w:rPr>
        <w:t>117.</w:t>
      </w:r>
      <w:r w:rsidRPr="000C475E">
        <w:rPr>
          <w:noProof/>
          <w:szCs w:val="16"/>
        </w:rPr>
        <w:tab/>
        <w:t xml:space="preserve">Ware NC, Wyatt MA, Tugenberg T. Social relationships, stigma and adherence to antiretroviral therapy for HIV/AIDS. </w:t>
      </w:r>
      <w:r w:rsidRPr="000C475E">
        <w:rPr>
          <w:i/>
          <w:noProof/>
          <w:szCs w:val="16"/>
        </w:rPr>
        <w:t xml:space="preserve">AIDS care. </w:t>
      </w:r>
      <w:r w:rsidRPr="000C475E">
        <w:rPr>
          <w:noProof/>
          <w:szCs w:val="16"/>
        </w:rPr>
        <w:t>Nov 2006;18(8):904-910.</w:t>
      </w:r>
      <w:bookmarkEnd w:id="118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19" w:name="_ENREF_118"/>
      <w:r w:rsidRPr="000C475E">
        <w:rPr>
          <w:noProof/>
          <w:szCs w:val="16"/>
        </w:rPr>
        <w:lastRenderedPageBreak/>
        <w:t>118.</w:t>
      </w:r>
      <w:r w:rsidRPr="000C475E">
        <w:rPr>
          <w:noProof/>
          <w:szCs w:val="16"/>
        </w:rPr>
        <w:tab/>
        <w:t xml:space="preserve">Webel AR. Testing a peer-based symptom management intervention for women living with HIV/AIDS. </w:t>
      </w:r>
      <w:r w:rsidRPr="000C475E">
        <w:rPr>
          <w:i/>
          <w:noProof/>
          <w:szCs w:val="16"/>
        </w:rPr>
        <w:t xml:space="preserve">Aids Care-Psychological and Socio-Medical Aspects of Aids/Hiv. </w:t>
      </w:r>
      <w:r w:rsidRPr="000C475E">
        <w:rPr>
          <w:noProof/>
          <w:szCs w:val="16"/>
        </w:rPr>
        <w:t>2010;22(9):1029-1040.</w:t>
      </w:r>
      <w:bookmarkEnd w:id="119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20" w:name="_ENREF_119"/>
      <w:r w:rsidRPr="000C475E">
        <w:rPr>
          <w:noProof/>
          <w:szCs w:val="16"/>
        </w:rPr>
        <w:t>119.</w:t>
      </w:r>
      <w:r w:rsidRPr="000C475E">
        <w:rPr>
          <w:noProof/>
          <w:szCs w:val="16"/>
        </w:rPr>
        <w:tab/>
        <w:t xml:space="preserve">Wolf HT, Halpern-Felsher BL, Bukusi EA, Agot KE, Cohen CR, Auerswald CL. "It is all about the fear of being discriminated [against]...the person suffering from HIV will not be accepted": a qualitative study exploring the reasons for loss to follow-up among HIV-positive youth in Kisumu, Kenya. </w:t>
      </w:r>
      <w:r w:rsidRPr="000C475E">
        <w:rPr>
          <w:i/>
          <w:noProof/>
          <w:szCs w:val="16"/>
        </w:rPr>
        <w:t xml:space="preserve">BMC public health. </w:t>
      </w:r>
      <w:r w:rsidRPr="000C475E">
        <w:rPr>
          <w:noProof/>
          <w:szCs w:val="16"/>
        </w:rPr>
        <w:t>2014;14:1154.</w:t>
      </w:r>
      <w:bookmarkEnd w:id="120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21" w:name="_ENREF_120"/>
      <w:r w:rsidRPr="000C475E">
        <w:rPr>
          <w:noProof/>
          <w:szCs w:val="16"/>
        </w:rPr>
        <w:t>120.</w:t>
      </w:r>
      <w:r w:rsidRPr="000C475E">
        <w:rPr>
          <w:noProof/>
          <w:szCs w:val="16"/>
        </w:rPr>
        <w:tab/>
        <w:t xml:space="preserve">Zhou Y, Zhang L, Li X, Kaljee L. Do Chinese parents with HIV tell their children the truth? A qualitative preliminary study of parental HIV disclosure in China. </w:t>
      </w:r>
      <w:r w:rsidRPr="000C475E">
        <w:rPr>
          <w:i/>
          <w:noProof/>
          <w:szCs w:val="16"/>
        </w:rPr>
        <w:t xml:space="preserve">Child: care, health and development. </w:t>
      </w:r>
      <w:r w:rsidRPr="000C475E">
        <w:rPr>
          <w:noProof/>
          <w:szCs w:val="16"/>
        </w:rPr>
        <w:t>Nov 2013;39(6):816-824.</w:t>
      </w:r>
      <w:bookmarkEnd w:id="121"/>
    </w:p>
    <w:p w:rsidR="000C475E" w:rsidRPr="000C475E" w:rsidRDefault="000C475E" w:rsidP="000C475E">
      <w:pPr>
        <w:spacing w:line="240" w:lineRule="auto"/>
        <w:ind w:left="720" w:hanging="720"/>
        <w:rPr>
          <w:noProof/>
          <w:szCs w:val="16"/>
        </w:rPr>
      </w:pPr>
      <w:bookmarkStart w:id="122" w:name="_ENREF_121"/>
      <w:r w:rsidRPr="000C475E">
        <w:rPr>
          <w:noProof/>
          <w:szCs w:val="16"/>
        </w:rPr>
        <w:t>121.</w:t>
      </w:r>
      <w:r w:rsidRPr="000C475E">
        <w:rPr>
          <w:noProof/>
          <w:szCs w:val="16"/>
        </w:rPr>
        <w:tab/>
        <w:t xml:space="preserve">Zukoski AP, Thorburn S, Stroud J. Seeking information about HIV/AIDS: a qualitative study of health literacy among people living with HIV/AIDS in a low prevalence context. </w:t>
      </w:r>
      <w:r w:rsidRPr="000C475E">
        <w:rPr>
          <w:i/>
          <w:noProof/>
          <w:szCs w:val="16"/>
        </w:rPr>
        <w:t xml:space="preserve">AIDS care. </w:t>
      </w:r>
      <w:r w:rsidRPr="000C475E">
        <w:rPr>
          <w:noProof/>
          <w:szCs w:val="16"/>
        </w:rPr>
        <w:t>Nov 2011;23(11):1505-1508.</w:t>
      </w:r>
      <w:bookmarkEnd w:id="122"/>
    </w:p>
    <w:p w:rsidR="000C475E" w:rsidRDefault="000C475E" w:rsidP="000C475E">
      <w:pPr>
        <w:spacing w:line="240" w:lineRule="auto"/>
        <w:rPr>
          <w:noProof/>
          <w:szCs w:val="16"/>
        </w:rPr>
      </w:pPr>
    </w:p>
    <w:p w:rsidR="00FE6100" w:rsidRPr="00DF5F64" w:rsidRDefault="00A67918" w:rsidP="007233E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FE6100" w:rsidRPr="00DF5F64" w:rsidSect="0025008C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0BDC" w:rsidRDefault="00DD0BDC" w:rsidP="00CA4431">
      <w:pPr>
        <w:spacing w:line="240" w:lineRule="auto"/>
      </w:pPr>
      <w:r>
        <w:separator/>
      </w:r>
    </w:p>
  </w:endnote>
  <w:endnote w:type="continuationSeparator" w:id="0">
    <w:p w:rsidR="00DD0BDC" w:rsidRDefault="00DD0BDC" w:rsidP="00CA44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0BDC" w:rsidRDefault="00DD0BDC" w:rsidP="00CA4431">
      <w:pPr>
        <w:spacing w:line="240" w:lineRule="auto"/>
      </w:pPr>
      <w:r>
        <w:separator/>
      </w:r>
    </w:p>
  </w:footnote>
  <w:footnote w:type="continuationSeparator" w:id="0">
    <w:p w:rsidR="00DD0BDC" w:rsidRDefault="00DD0BDC" w:rsidP="00CA443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CD6FDD"/>
    <w:multiLevelType w:val="hybridMultilevel"/>
    <w:tmpl w:val="9F5893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00329E"/>
    <w:multiLevelType w:val="hybridMultilevel"/>
    <w:tmpl w:val="2EB8B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 and Behavio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902e5wfde5dvedfflxaw5g5xsvd0raza95&quot;&gt;disclosure anxiety model&lt;record-ids&gt;&lt;item&gt;56&lt;/item&gt;&lt;item&gt;58&lt;/item&gt;&lt;item&gt;59&lt;/item&gt;&lt;item&gt;60&lt;/item&gt;&lt;item&gt;61&lt;/item&gt;&lt;item&gt;63&lt;/item&gt;&lt;item&gt;91&lt;/item&gt;&lt;item&gt;94&lt;/item&gt;&lt;item&gt;214&lt;/item&gt;&lt;item&gt;216&lt;/item&gt;&lt;item&gt;220&lt;/item&gt;&lt;item&gt;620&lt;/item&gt;&lt;item&gt;624&lt;/item&gt;&lt;item&gt;625&lt;/item&gt;&lt;item&gt;634&lt;/item&gt;&lt;item&gt;638&lt;/item&gt;&lt;item&gt;639&lt;/item&gt;&lt;item&gt;640&lt;/item&gt;&lt;item&gt;641&lt;/item&gt;&lt;item&gt;642&lt;/item&gt;&lt;item&gt;647&lt;/item&gt;&lt;item&gt;649&lt;/item&gt;&lt;item&gt;652&lt;/item&gt;&lt;item&gt;656&lt;/item&gt;&lt;item&gt;658&lt;/item&gt;&lt;item&gt;660&lt;/item&gt;&lt;item&gt;661&lt;/item&gt;&lt;item&gt;662&lt;/item&gt;&lt;item&gt;680&lt;/item&gt;&lt;item&gt;694&lt;/item&gt;&lt;item&gt;708&lt;/item&gt;&lt;item&gt;733&lt;/item&gt;&lt;item&gt;737&lt;/item&gt;&lt;item&gt;752&lt;/item&gt;&lt;item&gt;755&lt;/item&gt;&lt;item&gt;760&lt;/item&gt;&lt;item&gt;768&lt;/item&gt;&lt;item&gt;771&lt;/item&gt;&lt;item&gt;806&lt;/item&gt;&lt;item&gt;810&lt;/item&gt;&lt;item&gt;812&lt;/item&gt;&lt;item&gt;813&lt;/item&gt;&lt;item&gt;814&lt;/item&gt;&lt;item&gt;817&lt;/item&gt;&lt;item&gt;819&lt;/item&gt;&lt;item&gt;820&lt;/item&gt;&lt;item&gt;821&lt;/item&gt;&lt;item&gt;822&lt;/item&gt;&lt;item&gt;824&lt;/item&gt;&lt;item&gt;848&lt;/item&gt;&lt;item&gt;861&lt;/item&gt;&lt;item&gt;870&lt;/item&gt;&lt;item&gt;875&lt;/item&gt;&lt;item&gt;877&lt;/item&gt;&lt;item&gt;879&lt;/item&gt;&lt;item&gt;881&lt;/item&gt;&lt;item&gt;884&lt;/item&gt;&lt;item&gt;888&lt;/item&gt;&lt;item&gt;930&lt;/item&gt;&lt;item&gt;933&lt;/item&gt;&lt;item&gt;942&lt;/item&gt;&lt;item&gt;981&lt;/item&gt;&lt;item&gt;982&lt;/item&gt;&lt;item&gt;1004&lt;/item&gt;&lt;item&gt;1032&lt;/item&gt;&lt;item&gt;1033&lt;/item&gt;&lt;item&gt;1035&lt;/item&gt;&lt;item&gt;1038&lt;/item&gt;&lt;item&gt;1039&lt;/item&gt;&lt;item&gt;1040&lt;/item&gt;&lt;item&gt;1043&lt;/item&gt;&lt;item&gt;1044&lt;/item&gt;&lt;item&gt;1045&lt;/item&gt;&lt;item&gt;1047&lt;/item&gt;&lt;item&gt;1048&lt;/item&gt;&lt;item&gt;1049&lt;/item&gt;&lt;item&gt;1059&lt;/item&gt;&lt;item&gt;1069&lt;/item&gt;&lt;item&gt;1071&lt;/item&gt;&lt;item&gt;1072&lt;/item&gt;&lt;item&gt;1075&lt;/item&gt;&lt;item&gt;1078&lt;/item&gt;&lt;item&gt;1080&lt;/item&gt;&lt;item&gt;1081&lt;/item&gt;&lt;item&gt;1144&lt;/item&gt;&lt;item&gt;1158&lt;/item&gt;&lt;item&gt;1159&lt;/item&gt;&lt;item&gt;1160&lt;/item&gt;&lt;item&gt;1161&lt;/item&gt;&lt;item&gt;1162&lt;/item&gt;&lt;item&gt;1165&lt;/item&gt;&lt;item&gt;1166&lt;/item&gt;&lt;item&gt;1167&lt;/item&gt;&lt;item&gt;1168&lt;/item&gt;&lt;item&gt;1171&lt;/item&gt;&lt;item&gt;1172&lt;/item&gt;&lt;item&gt;1175&lt;/item&gt;&lt;item&gt;1177&lt;/item&gt;&lt;item&gt;1178&lt;/item&gt;&lt;item&gt;1179&lt;/item&gt;&lt;item&gt;1180&lt;/item&gt;&lt;item&gt;1181&lt;/item&gt;&lt;item&gt;1188&lt;/item&gt;&lt;item&gt;1190&lt;/item&gt;&lt;item&gt;1197&lt;/item&gt;&lt;item&gt;1199&lt;/item&gt;&lt;item&gt;1212&lt;/item&gt;&lt;item&gt;1213&lt;/item&gt;&lt;item&gt;1214&lt;/item&gt;&lt;item&gt;1215&lt;/item&gt;&lt;item&gt;1216&lt;/item&gt;&lt;item&gt;1218&lt;/item&gt;&lt;item&gt;1266&lt;/item&gt;&lt;item&gt;1267&lt;/item&gt;&lt;item&gt;1268&lt;/item&gt;&lt;item&gt;1269&lt;/item&gt;&lt;item&gt;1271&lt;/item&gt;&lt;item&gt;1276&lt;/item&gt;&lt;item&gt;1278&lt;/item&gt;&lt;item&gt;1279&lt;/item&gt;&lt;item&gt;1280&lt;/item&gt;&lt;/record-ids&gt;&lt;/item&gt;&lt;/Libraries&gt;"/>
  </w:docVars>
  <w:rsids>
    <w:rsidRoot w:val="00FE6100"/>
    <w:rsid w:val="000211FD"/>
    <w:rsid w:val="0002760F"/>
    <w:rsid w:val="00064097"/>
    <w:rsid w:val="00071050"/>
    <w:rsid w:val="00075839"/>
    <w:rsid w:val="0007784D"/>
    <w:rsid w:val="00080B85"/>
    <w:rsid w:val="00084FC5"/>
    <w:rsid w:val="000C475E"/>
    <w:rsid w:val="000D3D77"/>
    <w:rsid w:val="000D7804"/>
    <w:rsid w:val="000E0BB0"/>
    <w:rsid w:val="000E1F34"/>
    <w:rsid w:val="000E52CD"/>
    <w:rsid w:val="000E69A0"/>
    <w:rsid w:val="000F27CB"/>
    <w:rsid w:val="000F4DF1"/>
    <w:rsid w:val="000F59C7"/>
    <w:rsid w:val="000F6571"/>
    <w:rsid w:val="000F742E"/>
    <w:rsid w:val="000F7EAE"/>
    <w:rsid w:val="001034DD"/>
    <w:rsid w:val="001047B7"/>
    <w:rsid w:val="00110B5D"/>
    <w:rsid w:val="00113B9B"/>
    <w:rsid w:val="00115732"/>
    <w:rsid w:val="0012216C"/>
    <w:rsid w:val="00122B9A"/>
    <w:rsid w:val="00134FEA"/>
    <w:rsid w:val="00143B9D"/>
    <w:rsid w:val="00163E4E"/>
    <w:rsid w:val="00164043"/>
    <w:rsid w:val="00171E4D"/>
    <w:rsid w:val="001857F0"/>
    <w:rsid w:val="00194302"/>
    <w:rsid w:val="00195B74"/>
    <w:rsid w:val="001A0D14"/>
    <w:rsid w:val="001B5FD9"/>
    <w:rsid w:val="001C49DE"/>
    <w:rsid w:val="001C738E"/>
    <w:rsid w:val="001E120A"/>
    <w:rsid w:val="001E251B"/>
    <w:rsid w:val="001E315C"/>
    <w:rsid w:val="001E7E55"/>
    <w:rsid w:val="001F24CC"/>
    <w:rsid w:val="001F3B60"/>
    <w:rsid w:val="00215D7C"/>
    <w:rsid w:val="00215EBB"/>
    <w:rsid w:val="00232372"/>
    <w:rsid w:val="0024510C"/>
    <w:rsid w:val="0024524D"/>
    <w:rsid w:val="0025008C"/>
    <w:rsid w:val="00257A71"/>
    <w:rsid w:val="002616A6"/>
    <w:rsid w:val="00262667"/>
    <w:rsid w:val="00263A12"/>
    <w:rsid w:val="00270012"/>
    <w:rsid w:val="00273B02"/>
    <w:rsid w:val="00277863"/>
    <w:rsid w:val="00277E39"/>
    <w:rsid w:val="00282170"/>
    <w:rsid w:val="00293518"/>
    <w:rsid w:val="00296B98"/>
    <w:rsid w:val="00297940"/>
    <w:rsid w:val="002A0BF0"/>
    <w:rsid w:val="002A467D"/>
    <w:rsid w:val="002A493E"/>
    <w:rsid w:val="002B65C1"/>
    <w:rsid w:val="002C06AC"/>
    <w:rsid w:val="002C1F2B"/>
    <w:rsid w:val="002C381D"/>
    <w:rsid w:val="002C43EA"/>
    <w:rsid w:val="002D0059"/>
    <w:rsid w:val="002D6AB2"/>
    <w:rsid w:val="002D7110"/>
    <w:rsid w:val="002E1D42"/>
    <w:rsid w:val="002F2150"/>
    <w:rsid w:val="002F47FD"/>
    <w:rsid w:val="0030008C"/>
    <w:rsid w:val="00307BA0"/>
    <w:rsid w:val="00312AF6"/>
    <w:rsid w:val="003359C3"/>
    <w:rsid w:val="00335D35"/>
    <w:rsid w:val="00337DDC"/>
    <w:rsid w:val="00354FDA"/>
    <w:rsid w:val="00363CC6"/>
    <w:rsid w:val="00364594"/>
    <w:rsid w:val="00367823"/>
    <w:rsid w:val="00370C9E"/>
    <w:rsid w:val="0037658D"/>
    <w:rsid w:val="00382C9A"/>
    <w:rsid w:val="00391FE6"/>
    <w:rsid w:val="003937F3"/>
    <w:rsid w:val="003949B2"/>
    <w:rsid w:val="0039694F"/>
    <w:rsid w:val="003969EF"/>
    <w:rsid w:val="003972EC"/>
    <w:rsid w:val="00397747"/>
    <w:rsid w:val="003A5001"/>
    <w:rsid w:val="003A51AC"/>
    <w:rsid w:val="003B13E0"/>
    <w:rsid w:val="003B7284"/>
    <w:rsid w:val="003C2E2A"/>
    <w:rsid w:val="003C45F1"/>
    <w:rsid w:val="003D07A8"/>
    <w:rsid w:val="003E63C8"/>
    <w:rsid w:val="00403793"/>
    <w:rsid w:val="00405ECC"/>
    <w:rsid w:val="00414AEF"/>
    <w:rsid w:val="004210AE"/>
    <w:rsid w:val="0042380B"/>
    <w:rsid w:val="00430C88"/>
    <w:rsid w:val="004314E4"/>
    <w:rsid w:val="004371B9"/>
    <w:rsid w:val="00442525"/>
    <w:rsid w:val="00443325"/>
    <w:rsid w:val="00445557"/>
    <w:rsid w:val="00450116"/>
    <w:rsid w:val="00450A4E"/>
    <w:rsid w:val="00451F7A"/>
    <w:rsid w:val="00454E1A"/>
    <w:rsid w:val="00455416"/>
    <w:rsid w:val="00462C07"/>
    <w:rsid w:val="00473001"/>
    <w:rsid w:val="00473886"/>
    <w:rsid w:val="004741E2"/>
    <w:rsid w:val="00474DB2"/>
    <w:rsid w:val="00477D32"/>
    <w:rsid w:val="00480001"/>
    <w:rsid w:val="004A628A"/>
    <w:rsid w:val="004C0098"/>
    <w:rsid w:val="004C35CF"/>
    <w:rsid w:val="004C3F8F"/>
    <w:rsid w:val="004C474B"/>
    <w:rsid w:val="004D678C"/>
    <w:rsid w:val="004E53A1"/>
    <w:rsid w:val="004E5C22"/>
    <w:rsid w:val="004F2F6C"/>
    <w:rsid w:val="004F5EF1"/>
    <w:rsid w:val="004F7131"/>
    <w:rsid w:val="00500725"/>
    <w:rsid w:val="0050431C"/>
    <w:rsid w:val="005047FB"/>
    <w:rsid w:val="00507528"/>
    <w:rsid w:val="00522DF1"/>
    <w:rsid w:val="00533B82"/>
    <w:rsid w:val="00535114"/>
    <w:rsid w:val="00540054"/>
    <w:rsid w:val="00543758"/>
    <w:rsid w:val="005449A9"/>
    <w:rsid w:val="005457C4"/>
    <w:rsid w:val="00546F4A"/>
    <w:rsid w:val="005473BD"/>
    <w:rsid w:val="00557649"/>
    <w:rsid w:val="0056114E"/>
    <w:rsid w:val="0058015C"/>
    <w:rsid w:val="00580C7C"/>
    <w:rsid w:val="00580FAB"/>
    <w:rsid w:val="00587F13"/>
    <w:rsid w:val="0059043C"/>
    <w:rsid w:val="005B241F"/>
    <w:rsid w:val="005B4222"/>
    <w:rsid w:val="005B764E"/>
    <w:rsid w:val="005C17FF"/>
    <w:rsid w:val="005C6142"/>
    <w:rsid w:val="005D732F"/>
    <w:rsid w:val="005D77E9"/>
    <w:rsid w:val="005F129A"/>
    <w:rsid w:val="006052E0"/>
    <w:rsid w:val="00620CBD"/>
    <w:rsid w:val="0063348E"/>
    <w:rsid w:val="00641278"/>
    <w:rsid w:val="0065152F"/>
    <w:rsid w:val="00652303"/>
    <w:rsid w:val="00660F8B"/>
    <w:rsid w:val="0066482B"/>
    <w:rsid w:val="0067475C"/>
    <w:rsid w:val="00675AFE"/>
    <w:rsid w:val="00681957"/>
    <w:rsid w:val="006858FF"/>
    <w:rsid w:val="00692539"/>
    <w:rsid w:val="006B02A7"/>
    <w:rsid w:val="006B56F0"/>
    <w:rsid w:val="006D4336"/>
    <w:rsid w:val="006D5531"/>
    <w:rsid w:val="006D5C88"/>
    <w:rsid w:val="006D60EC"/>
    <w:rsid w:val="006D6811"/>
    <w:rsid w:val="006E6150"/>
    <w:rsid w:val="006F3E33"/>
    <w:rsid w:val="006F56B8"/>
    <w:rsid w:val="007005E0"/>
    <w:rsid w:val="00700EF9"/>
    <w:rsid w:val="00701FD9"/>
    <w:rsid w:val="00706B68"/>
    <w:rsid w:val="007100C5"/>
    <w:rsid w:val="007104CA"/>
    <w:rsid w:val="00721382"/>
    <w:rsid w:val="007233EF"/>
    <w:rsid w:val="007321E5"/>
    <w:rsid w:val="00735164"/>
    <w:rsid w:val="00740095"/>
    <w:rsid w:val="007400D7"/>
    <w:rsid w:val="00744677"/>
    <w:rsid w:val="007456D1"/>
    <w:rsid w:val="00745C83"/>
    <w:rsid w:val="00750692"/>
    <w:rsid w:val="00752DE6"/>
    <w:rsid w:val="00752E5A"/>
    <w:rsid w:val="00753BA0"/>
    <w:rsid w:val="00761039"/>
    <w:rsid w:val="007648EF"/>
    <w:rsid w:val="00764D9C"/>
    <w:rsid w:val="007658D5"/>
    <w:rsid w:val="00766CE4"/>
    <w:rsid w:val="007673A6"/>
    <w:rsid w:val="00771C9C"/>
    <w:rsid w:val="0079070C"/>
    <w:rsid w:val="00791F4F"/>
    <w:rsid w:val="007B5021"/>
    <w:rsid w:val="007B53CE"/>
    <w:rsid w:val="007B7FBB"/>
    <w:rsid w:val="007C0AF9"/>
    <w:rsid w:val="007C2306"/>
    <w:rsid w:val="007D0572"/>
    <w:rsid w:val="007D12B0"/>
    <w:rsid w:val="007D61E2"/>
    <w:rsid w:val="007F0E60"/>
    <w:rsid w:val="007F1584"/>
    <w:rsid w:val="007F4656"/>
    <w:rsid w:val="008029B4"/>
    <w:rsid w:val="00813735"/>
    <w:rsid w:val="0081381D"/>
    <w:rsid w:val="00815FE4"/>
    <w:rsid w:val="0081668F"/>
    <w:rsid w:val="008236B8"/>
    <w:rsid w:val="00823B8B"/>
    <w:rsid w:val="008319D8"/>
    <w:rsid w:val="00835799"/>
    <w:rsid w:val="00844155"/>
    <w:rsid w:val="008518DE"/>
    <w:rsid w:val="008554E7"/>
    <w:rsid w:val="008566ED"/>
    <w:rsid w:val="0085728A"/>
    <w:rsid w:val="00857B19"/>
    <w:rsid w:val="00860032"/>
    <w:rsid w:val="008834BE"/>
    <w:rsid w:val="00891AF4"/>
    <w:rsid w:val="008A11BC"/>
    <w:rsid w:val="008B0D6E"/>
    <w:rsid w:val="008B170C"/>
    <w:rsid w:val="008B2DE4"/>
    <w:rsid w:val="008B6D81"/>
    <w:rsid w:val="008B7715"/>
    <w:rsid w:val="008C1ED5"/>
    <w:rsid w:val="008C45F3"/>
    <w:rsid w:val="008D18B2"/>
    <w:rsid w:val="008D1BF9"/>
    <w:rsid w:val="008D290C"/>
    <w:rsid w:val="008D5224"/>
    <w:rsid w:val="008D6588"/>
    <w:rsid w:val="008D6712"/>
    <w:rsid w:val="00905E25"/>
    <w:rsid w:val="009128D5"/>
    <w:rsid w:val="00921F65"/>
    <w:rsid w:val="0092445E"/>
    <w:rsid w:val="00937D21"/>
    <w:rsid w:val="0094099D"/>
    <w:rsid w:val="009411DE"/>
    <w:rsid w:val="009474F6"/>
    <w:rsid w:val="00950805"/>
    <w:rsid w:val="00950CA4"/>
    <w:rsid w:val="00952013"/>
    <w:rsid w:val="00961D9F"/>
    <w:rsid w:val="009663D8"/>
    <w:rsid w:val="00975556"/>
    <w:rsid w:val="009909C0"/>
    <w:rsid w:val="00991141"/>
    <w:rsid w:val="009918B4"/>
    <w:rsid w:val="0099688A"/>
    <w:rsid w:val="009A2B19"/>
    <w:rsid w:val="009A2E22"/>
    <w:rsid w:val="009A5E58"/>
    <w:rsid w:val="009B03D0"/>
    <w:rsid w:val="009B188D"/>
    <w:rsid w:val="009B3D7F"/>
    <w:rsid w:val="009B5252"/>
    <w:rsid w:val="009D0169"/>
    <w:rsid w:val="009D2966"/>
    <w:rsid w:val="009D52CF"/>
    <w:rsid w:val="009E0D96"/>
    <w:rsid w:val="009E5303"/>
    <w:rsid w:val="009F6ECF"/>
    <w:rsid w:val="00A05D39"/>
    <w:rsid w:val="00A062D5"/>
    <w:rsid w:val="00A075A1"/>
    <w:rsid w:val="00A14385"/>
    <w:rsid w:val="00A16BDA"/>
    <w:rsid w:val="00A32B95"/>
    <w:rsid w:val="00A3598A"/>
    <w:rsid w:val="00A40F7B"/>
    <w:rsid w:val="00A46698"/>
    <w:rsid w:val="00A51E53"/>
    <w:rsid w:val="00A55CFC"/>
    <w:rsid w:val="00A573AB"/>
    <w:rsid w:val="00A615AC"/>
    <w:rsid w:val="00A67918"/>
    <w:rsid w:val="00A763CF"/>
    <w:rsid w:val="00A86639"/>
    <w:rsid w:val="00A87412"/>
    <w:rsid w:val="00A93E2C"/>
    <w:rsid w:val="00AA1475"/>
    <w:rsid w:val="00AA294E"/>
    <w:rsid w:val="00AA41DB"/>
    <w:rsid w:val="00AB00DC"/>
    <w:rsid w:val="00AB1B2A"/>
    <w:rsid w:val="00AB342A"/>
    <w:rsid w:val="00AB395D"/>
    <w:rsid w:val="00AD051B"/>
    <w:rsid w:val="00AF0DFF"/>
    <w:rsid w:val="00B01552"/>
    <w:rsid w:val="00B04970"/>
    <w:rsid w:val="00B130EA"/>
    <w:rsid w:val="00B17484"/>
    <w:rsid w:val="00B27328"/>
    <w:rsid w:val="00B303EE"/>
    <w:rsid w:val="00B32B0A"/>
    <w:rsid w:val="00B331F4"/>
    <w:rsid w:val="00B3596A"/>
    <w:rsid w:val="00B46EE9"/>
    <w:rsid w:val="00B62602"/>
    <w:rsid w:val="00B70F28"/>
    <w:rsid w:val="00B73FB6"/>
    <w:rsid w:val="00B82FA1"/>
    <w:rsid w:val="00B849CC"/>
    <w:rsid w:val="00B870AB"/>
    <w:rsid w:val="00B87E0D"/>
    <w:rsid w:val="00B90C68"/>
    <w:rsid w:val="00BB0A8F"/>
    <w:rsid w:val="00BB4AAF"/>
    <w:rsid w:val="00BC0DAB"/>
    <w:rsid w:val="00BC1636"/>
    <w:rsid w:val="00BC3444"/>
    <w:rsid w:val="00BC4E0D"/>
    <w:rsid w:val="00BC5E42"/>
    <w:rsid w:val="00BD6C5B"/>
    <w:rsid w:val="00BE02F3"/>
    <w:rsid w:val="00BE1394"/>
    <w:rsid w:val="00BF2A3E"/>
    <w:rsid w:val="00BF4EC7"/>
    <w:rsid w:val="00C03F66"/>
    <w:rsid w:val="00C049C6"/>
    <w:rsid w:val="00C10FA6"/>
    <w:rsid w:val="00C1310A"/>
    <w:rsid w:val="00C1488F"/>
    <w:rsid w:val="00C250F9"/>
    <w:rsid w:val="00C34BD7"/>
    <w:rsid w:val="00C34D5B"/>
    <w:rsid w:val="00C36E8E"/>
    <w:rsid w:val="00C378C7"/>
    <w:rsid w:val="00C40C1D"/>
    <w:rsid w:val="00C4429D"/>
    <w:rsid w:val="00C44DA1"/>
    <w:rsid w:val="00C46EF4"/>
    <w:rsid w:val="00C50A09"/>
    <w:rsid w:val="00C54A9F"/>
    <w:rsid w:val="00C56814"/>
    <w:rsid w:val="00C578A8"/>
    <w:rsid w:val="00C62B45"/>
    <w:rsid w:val="00C66030"/>
    <w:rsid w:val="00C66260"/>
    <w:rsid w:val="00C71873"/>
    <w:rsid w:val="00C750C2"/>
    <w:rsid w:val="00C75A88"/>
    <w:rsid w:val="00C77330"/>
    <w:rsid w:val="00C81B04"/>
    <w:rsid w:val="00C82532"/>
    <w:rsid w:val="00C90794"/>
    <w:rsid w:val="00C92FCC"/>
    <w:rsid w:val="00CA1E15"/>
    <w:rsid w:val="00CA2D51"/>
    <w:rsid w:val="00CA3560"/>
    <w:rsid w:val="00CA4431"/>
    <w:rsid w:val="00CA4C22"/>
    <w:rsid w:val="00CA567C"/>
    <w:rsid w:val="00CA6418"/>
    <w:rsid w:val="00CB058D"/>
    <w:rsid w:val="00CB58C9"/>
    <w:rsid w:val="00CC2BF3"/>
    <w:rsid w:val="00CC4B61"/>
    <w:rsid w:val="00CC5093"/>
    <w:rsid w:val="00CC5BCF"/>
    <w:rsid w:val="00CC69BD"/>
    <w:rsid w:val="00CD1532"/>
    <w:rsid w:val="00CD6D07"/>
    <w:rsid w:val="00CE2118"/>
    <w:rsid w:val="00CE279F"/>
    <w:rsid w:val="00CE7C9C"/>
    <w:rsid w:val="00CF05A2"/>
    <w:rsid w:val="00CF10DF"/>
    <w:rsid w:val="00D042A8"/>
    <w:rsid w:val="00D104A6"/>
    <w:rsid w:val="00D104BE"/>
    <w:rsid w:val="00D31859"/>
    <w:rsid w:val="00D330C5"/>
    <w:rsid w:val="00D41128"/>
    <w:rsid w:val="00D44146"/>
    <w:rsid w:val="00D57F39"/>
    <w:rsid w:val="00D60441"/>
    <w:rsid w:val="00D65D9C"/>
    <w:rsid w:val="00D675C6"/>
    <w:rsid w:val="00D718A8"/>
    <w:rsid w:val="00D75D3F"/>
    <w:rsid w:val="00D8138A"/>
    <w:rsid w:val="00D85C01"/>
    <w:rsid w:val="00D90CE3"/>
    <w:rsid w:val="00D925D5"/>
    <w:rsid w:val="00D92A1C"/>
    <w:rsid w:val="00D939FF"/>
    <w:rsid w:val="00D94EF7"/>
    <w:rsid w:val="00DA2964"/>
    <w:rsid w:val="00DB4EB9"/>
    <w:rsid w:val="00DB59A5"/>
    <w:rsid w:val="00DC723C"/>
    <w:rsid w:val="00DD0BDC"/>
    <w:rsid w:val="00DD7294"/>
    <w:rsid w:val="00DE1E67"/>
    <w:rsid w:val="00DE35FF"/>
    <w:rsid w:val="00DF5F64"/>
    <w:rsid w:val="00E0284D"/>
    <w:rsid w:val="00E04AB5"/>
    <w:rsid w:val="00E04EA1"/>
    <w:rsid w:val="00E05695"/>
    <w:rsid w:val="00E07692"/>
    <w:rsid w:val="00E20F22"/>
    <w:rsid w:val="00E24E6D"/>
    <w:rsid w:val="00E26900"/>
    <w:rsid w:val="00E2699A"/>
    <w:rsid w:val="00E33D91"/>
    <w:rsid w:val="00E356EC"/>
    <w:rsid w:val="00E4387E"/>
    <w:rsid w:val="00E503D2"/>
    <w:rsid w:val="00E55892"/>
    <w:rsid w:val="00E57958"/>
    <w:rsid w:val="00E57D76"/>
    <w:rsid w:val="00E60511"/>
    <w:rsid w:val="00E6165B"/>
    <w:rsid w:val="00E61A9B"/>
    <w:rsid w:val="00E63DD3"/>
    <w:rsid w:val="00E6687B"/>
    <w:rsid w:val="00E75740"/>
    <w:rsid w:val="00E765F3"/>
    <w:rsid w:val="00E77C83"/>
    <w:rsid w:val="00E8285A"/>
    <w:rsid w:val="00E86AE3"/>
    <w:rsid w:val="00E97C1A"/>
    <w:rsid w:val="00EA3160"/>
    <w:rsid w:val="00EB1813"/>
    <w:rsid w:val="00EB58CC"/>
    <w:rsid w:val="00EC2494"/>
    <w:rsid w:val="00EC7B1C"/>
    <w:rsid w:val="00ED37DA"/>
    <w:rsid w:val="00EE5262"/>
    <w:rsid w:val="00EF0293"/>
    <w:rsid w:val="00EF1634"/>
    <w:rsid w:val="00F01327"/>
    <w:rsid w:val="00F0658D"/>
    <w:rsid w:val="00F1217B"/>
    <w:rsid w:val="00F155BC"/>
    <w:rsid w:val="00F175DE"/>
    <w:rsid w:val="00F20902"/>
    <w:rsid w:val="00F23685"/>
    <w:rsid w:val="00F23D80"/>
    <w:rsid w:val="00F349D1"/>
    <w:rsid w:val="00F40F5B"/>
    <w:rsid w:val="00F44445"/>
    <w:rsid w:val="00F47EC0"/>
    <w:rsid w:val="00F5418F"/>
    <w:rsid w:val="00F62D52"/>
    <w:rsid w:val="00F64AA1"/>
    <w:rsid w:val="00F700EE"/>
    <w:rsid w:val="00F71793"/>
    <w:rsid w:val="00F72D4A"/>
    <w:rsid w:val="00F74060"/>
    <w:rsid w:val="00F771D4"/>
    <w:rsid w:val="00F85874"/>
    <w:rsid w:val="00F906F3"/>
    <w:rsid w:val="00F974A5"/>
    <w:rsid w:val="00FB0954"/>
    <w:rsid w:val="00FC19C2"/>
    <w:rsid w:val="00FC1E38"/>
    <w:rsid w:val="00FD3FAF"/>
    <w:rsid w:val="00FD417A"/>
    <w:rsid w:val="00FE6100"/>
    <w:rsid w:val="00FF0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F29075-CF82-40A0-8307-2416E5F3C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-Accent1">
    <w:name w:val="Medium List 2 Accent 1"/>
    <w:basedOn w:val="TableNormal"/>
    <w:uiPriority w:val="66"/>
    <w:rsid w:val="00445557"/>
    <w:pPr>
      <w:spacing w:line="240" w:lineRule="auto"/>
    </w:pPr>
    <w:rPr>
      <w:rFonts w:asciiTheme="majorHAnsi" w:eastAsiaTheme="majorEastAsia" w:hAnsiTheme="majorHAnsi" w:cstheme="majorBidi"/>
      <w:color w:val="000000" w:themeColor="text1"/>
      <w:szCs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D73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32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32F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3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32F"/>
    <w:rPr>
      <w:b/>
      <w:bCs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3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32F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A86639"/>
  </w:style>
  <w:style w:type="paragraph" w:styleId="ListParagraph">
    <w:name w:val="List Paragraph"/>
    <w:basedOn w:val="Normal"/>
    <w:uiPriority w:val="34"/>
    <w:qFormat/>
    <w:rsid w:val="000F4D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A443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431"/>
  </w:style>
  <w:style w:type="paragraph" w:styleId="Footer">
    <w:name w:val="footer"/>
    <w:basedOn w:val="Normal"/>
    <w:link w:val="FooterChar"/>
    <w:uiPriority w:val="99"/>
    <w:unhideWhenUsed/>
    <w:rsid w:val="00CA443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431"/>
  </w:style>
  <w:style w:type="character" w:styleId="Hyperlink">
    <w:name w:val="Hyperlink"/>
    <w:basedOn w:val="DefaultParagraphFont"/>
    <w:uiPriority w:val="99"/>
    <w:unhideWhenUsed/>
    <w:rsid w:val="00A6791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0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75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75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4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6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8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26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05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2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2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1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8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0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8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7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6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1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26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65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7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4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5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2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6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3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46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7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2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94524">
          <w:marLeft w:val="0"/>
          <w:marRight w:val="0"/>
          <w:marTop w:val="41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2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38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61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00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383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751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2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73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034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660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323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842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762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85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55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866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315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02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51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235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2026957">
          <w:marLeft w:val="0"/>
          <w:marRight w:val="0"/>
          <w:marTop w:val="41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15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06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36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28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92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29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92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07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59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427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75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734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12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92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1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21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51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0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8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9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115964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7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65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7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9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3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0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4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5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0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9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9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63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53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7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94476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4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819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25002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4302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09270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57863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48036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3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91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06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2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37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8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20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6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3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8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1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6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0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3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00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9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3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84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8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7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1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73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5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1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0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5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1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5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80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8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2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25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9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42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7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8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8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5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2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9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3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86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8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7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03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10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6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71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0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4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1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9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21</Pages>
  <Words>25130</Words>
  <Characters>143241</Characters>
  <Application>Microsoft Office Word</Application>
  <DocSecurity>0</DocSecurity>
  <Lines>1193</Lines>
  <Paragraphs>3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nicalAdmin</dc:creator>
  <cp:lastModifiedBy>umjt165</cp:lastModifiedBy>
  <cp:revision>40</cp:revision>
  <dcterms:created xsi:type="dcterms:W3CDTF">2016-06-08T13:17:00Z</dcterms:created>
  <dcterms:modified xsi:type="dcterms:W3CDTF">2016-06-09T13:57:00Z</dcterms:modified>
</cp:coreProperties>
</file>